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Ex1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charts/chartEx2.xml" ContentType="application/vnd.ms-office.chartex+xml"/>
  <Override PartName="/word/charts/style5.xml" ContentType="application/vnd.ms-office.chartstyle+xml"/>
  <Override PartName="/word/charts/colors5.xml" ContentType="application/vnd.ms-office.chartcolorstyle+xml"/>
  <Override PartName="/word/charts/chartEx3.xml" ContentType="application/vnd.ms-office.chartex+xml"/>
  <Override PartName="/word/charts/style6.xml" ContentType="application/vnd.ms-office.chartstyle+xml"/>
  <Override PartName="/word/charts/colors6.xml" ContentType="application/vnd.ms-office.chartcolorstyle+xml"/>
  <Override PartName="/word/charts/chartEx4.xml" ContentType="application/vnd.ms-office.chartex+xml"/>
  <Override PartName="/word/charts/style7.xml" ContentType="application/vnd.ms-office.chartstyle+xml"/>
  <Override PartName="/word/charts/colors7.xml" ContentType="application/vnd.ms-office.chartcolorstyle+xml"/>
  <Override PartName="/word/charts/chartEx5.xml" ContentType="application/vnd.ms-office.chartex+xml"/>
  <Override PartName="/word/charts/style8.xml" ContentType="application/vnd.ms-office.chartstyle+xml"/>
  <Override PartName="/word/charts/colors8.xml" ContentType="application/vnd.ms-office.chartcolorstyle+xml"/>
  <Override PartName="/word/charts/chartEx6.xml" ContentType="application/vnd.ms-office.chartex+xml"/>
  <Override PartName="/word/charts/style9.xml" ContentType="application/vnd.ms-office.chartstyle+xml"/>
  <Override PartName="/word/charts/colors9.xml" ContentType="application/vnd.ms-office.chartcolorstyle+xml"/>
  <Override PartName="/word/charts/chartEx7.xml" ContentType="application/vnd.ms-office.chartex+xml"/>
  <Override PartName="/word/charts/style10.xml" ContentType="application/vnd.ms-office.chartstyle+xml"/>
  <Override PartName="/word/charts/colors10.xml" ContentType="application/vnd.ms-office.chartcolorstyle+xml"/>
  <Override PartName="/word/charts/chartEx8.xml" ContentType="application/vnd.ms-office.chartex+xml"/>
  <Override PartName="/word/charts/style11.xml" ContentType="application/vnd.ms-office.chartstyle+xml"/>
  <Override PartName="/word/charts/colors11.xml" ContentType="application/vnd.ms-office.chartcolorstyle+xml"/>
  <Override PartName="/word/charts/chartEx9.xml" ContentType="application/vnd.ms-office.chartex+xml"/>
  <Override PartName="/word/charts/style12.xml" ContentType="application/vnd.ms-office.chartstyle+xml"/>
  <Override PartName="/word/charts/colors12.xml" ContentType="application/vnd.ms-office.chartcolorstyle+xml"/>
  <Override PartName="/word/charts/chartEx10.xml" ContentType="application/vnd.ms-office.chartex+xml"/>
  <Override PartName="/word/charts/style13.xml" ContentType="application/vnd.ms-office.chartstyle+xml"/>
  <Override PartName="/word/charts/colors13.xml" ContentType="application/vnd.ms-office.chartcolorstyle+xml"/>
  <Override PartName="/word/charts/chartEx11.xml" ContentType="application/vnd.ms-office.chartex+xml"/>
  <Override PartName="/word/charts/style14.xml" ContentType="application/vnd.ms-office.chartstyle+xml"/>
  <Override PartName="/word/charts/colors14.xml" ContentType="application/vnd.ms-office.chartcolorstyle+xml"/>
  <Override PartName="/word/charts/chartEx12.xml" ContentType="application/vnd.ms-office.chartex+xml"/>
  <Override PartName="/word/charts/style15.xml" ContentType="application/vnd.ms-office.chartstyle+xml"/>
  <Override PartName="/word/charts/colors1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4E0" w:rsidRDefault="00380A7B" w:rsidP="002E52F3">
      <w:pPr>
        <w:pStyle w:val="Heading1"/>
        <w:jc w:val="center"/>
        <w:rPr>
          <w:rFonts w:cstheme="majorHAnsi"/>
          <w:color w:val="auto"/>
          <w:szCs w:val="22"/>
        </w:rPr>
      </w:pPr>
      <w:r w:rsidRPr="002E52F3">
        <w:rPr>
          <w:rFonts w:cstheme="majorHAnsi"/>
          <w:color w:val="auto"/>
          <w:szCs w:val="22"/>
        </w:rPr>
        <w:t>Supplementary Material</w:t>
      </w:r>
    </w:p>
    <w:p w:rsidR="002E52F3" w:rsidRPr="002E52F3" w:rsidRDefault="002E52F3" w:rsidP="002E52F3">
      <w:pPr>
        <w:jc w:val="both"/>
      </w:pPr>
    </w:p>
    <w:p w:rsidR="00EB76C9" w:rsidRPr="00A95E1F" w:rsidRDefault="00EB76C9" w:rsidP="00EB76C9">
      <w:pPr>
        <w:jc w:val="both"/>
        <w:rPr>
          <w:rFonts w:cstheme="minorHAnsi"/>
          <w:b/>
        </w:rPr>
      </w:pPr>
      <w:r w:rsidRPr="00A95E1F">
        <w:rPr>
          <w:rFonts w:cstheme="minorHAnsi"/>
          <w:b/>
        </w:rPr>
        <w:t>Microbiome-oriented data mining of operational monitoring of anaerobic digestion reactor during steady operation period, failure, and restoration.</w:t>
      </w:r>
    </w:p>
    <w:p w:rsidR="00EB76C9" w:rsidRPr="00A95E1F" w:rsidRDefault="00EB76C9" w:rsidP="00EB76C9">
      <w:pPr>
        <w:pStyle w:val="paragraph"/>
        <w:spacing w:before="0" w:beforeAutospacing="0" w:after="16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A95E1F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>M. Panou</w:t>
      </w:r>
      <w:r w:rsidRPr="00A95E1F">
        <w:rPr>
          <w:rStyle w:val="normaltextrun"/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A95E1F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>, I. Kavakiotis</w:t>
      </w:r>
      <w:r w:rsidRPr="0089206A">
        <w:rPr>
          <w:rStyle w:val="normaltextrun"/>
          <w:rFonts w:asciiTheme="minorHAnsi" w:hAnsiTheme="minorHAnsi" w:cstheme="minorHAnsi"/>
          <w:sz w:val="22"/>
          <w:szCs w:val="22"/>
          <w:vertAlign w:val="superscript"/>
          <w:lang w:val="en-GB"/>
        </w:rPr>
        <w:t>2</w:t>
      </w:r>
      <w:r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>,</w:t>
      </w:r>
      <w:r w:rsidR="00A61827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spellStart"/>
      <w:r w:rsidR="00A61827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>An</w:t>
      </w:r>
      <w:r w:rsidR="005C2509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>as</w:t>
      </w:r>
      <w:r w:rsidR="00A61827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>t</w:t>
      </w:r>
      <w:r w:rsidRPr="00A95E1F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>asios</w:t>
      </w:r>
      <w:proofErr w:type="spellEnd"/>
      <w:r w:rsidRPr="00A95E1F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spellStart"/>
      <w:r w:rsidRPr="00A95E1F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>Mitsopoulos</w:t>
      </w:r>
      <w:proofErr w:type="spellEnd"/>
      <w:r w:rsidRPr="00A95E1F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A95E1F">
        <w:rPr>
          <w:rStyle w:val="normaltextrun"/>
          <w:rFonts w:asciiTheme="minorHAnsi" w:hAnsiTheme="minorHAnsi" w:cstheme="minorHAnsi"/>
          <w:sz w:val="22"/>
          <w:szCs w:val="22"/>
          <w:vertAlign w:val="superscript"/>
          <w:lang w:val="en-GB"/>
        </w:rPr>
        <w:t>3</w:t>
      </w:r>
      <w:r w:rsidRPr="00A95E1F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 xml:space="preserve">, </w:t>
      </w:r>
      <w:proofErr w:type="spellStart"/>
      <w:r w:rsidRPr="00A95E1F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>Vasiliki</w:t>
      </w:r>
      <w:proofErr w:type="spellEnd"/>
      <w:r w:rsidRPr="00A95E1F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spellStart"/>
      <w:r w:rsidRPr="00A95E1F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>Tsioni</w:t>
      </w:r>
      <w:proofErr w:type="spellEnd"/>
      <w:r w:rsidRPr="00A95E1F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A95E1F">
        <w:rPr>
          <w:rStyle w:val="normaltextrun"/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A95E1F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 xml:space="preserve">, </w:t>
      </w:r>
      <w:proofErr w:type="spellStart"/>
      <w:r w:rsidRPr="00A95E1F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>Themistoklis</w:t>
      </w:r>
      <w:proofErr w:type="spellEnd"/>
      <w:r w:rsidRPr="00A95E1F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spellStart"/>
      <w:r w:rsidRPr="00A95E1F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>Sfetsas</w:t>
      </w:r>
      <w:proofErr w:type="spellEnd"/>
      <w:r w:rsidRPr="00A95E1F">
        <w:rPr>
          <w:rStyle w:val="normaltextrun"/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A95E1F">
        <w:rPr>
          <w:rStyle w:val="normaltextrun"/>
          <w:rFonts w:asciiTheme="minorHAnsi" w:hAnsiTheme="minorHAnsi" w:cstheme="minorHAnsi"/>
          <w:sz w:val="22"/>
          <w:szCs w:val="22"/>
          <w:vertAlign w:val="superscript"/>
          <w:lang w:val="en-GB"/>
        </w:rPr>
        <w:t>1,*</w:t>
      </w:r>
      <w:r w:rsidRPr="00A95E1F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:rsidR="00EB76C9" w:rsidRPr="00A95E1F" w:rsidRDefault="00EB76C9" w:rsidP="00EB76C9">
      <w:pPr>
        <w:pStyle w:val="paragraph"/>
        <w:spacing w:before="0" w:beforeAutospacing="0" w:after="16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A95E1F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:rsidR="00EB76C9" w:rsidRDefault="00EB76C9" w:rsidP="00EB76C9">
      <w:pPr>
        <w:pStyle w:val="paragraph"/>
        <w:spacing w:before="0" w:beforeAutospacing="0" w:after="160" w:afterAutospacing="0"/>
        <w:jc w:val="both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proofErr w:type="gramStart"/>
      <w:r w:rsidRPr="00A95E1F">
        <w:rPr>
          <w:rStyle w:val="normaltextrun"/>
          <w:rFonts w:asciiTheme="minorHAnsi" w:hAnsiTheme="minorHAnsi" w:cstheme="minorHAnsi"/>
          <w:sz w:val="22"/>
          <w:szCs w:val="22"/>
          <w:vertAlign w:val="superscript"/>
        </w:rPr>
        <w:t>1</w:t>
      </w:r>
      <w:proofErr w:type="gramEnd"/>
      <w:r w:rsidRPr="00A95E1F">
        <w:rPr>
          <w:rStyle w:val="normaltextrun"/>
          <w:rFonts w:asciiTheme="minorHAnsi" w:hAnsiTheme="minorHAnsi" w:cstheme="minorHAnsi"/>
          <w:sz w:val="22"/>
          <w:szCs w:val="22"/>
        </w:rPr>
        <w:t xml:space="preserve"> QLAB Private Company. Research &amp; Development, Quality Control and Testing Services, 57008 Thessaloniki, Greece; </w:t>
      </w:r>
      <w:hyperlink r:id="rId6" w:history="1">
        <w:r w:rsidRPr="00A95E1F">
          <w:rPr>
            <w:rStyle w:val="Hyperlink"/>
            <w:rFonts w:asciiTheme="minorHAnsi" w:hAnsiTheme="minorHAnsi" w:cstheme="minorHAnsi"/>
            <w:sz w:val="22"/>
            <w:szCs w:val="22"/>
          </w:rPr>
          <w:t>m.panou@q-lab.gr</w:t>
        </w:r>
      </w:hyperlink>
      <w:r w:rsidRPr="00A95E1F">
        <w:rPr>
          <w:rStyle w:val="normaltextrun"/>
          <w:rFonts w:asciiTheme="minorHAnsi" w:hAnsiTheme="minorHAnsi" w:cstheme="minorHAnsi"/>
          <w:sz w:val="22"/>
          <w:szCs w:val="22"/>
        </w:rPr>
        <w:t xml:space="preserve"> (M.P.);</w:t>
      </w:r>
      <w:bookmarkStart w:id="0" w:name="_GoBack"/>
      <w:bookmarkEnd w:id="0"/>
      <w:r w:rsidRPr="00A95E1F">
        <w:rPr>
          <w:rStyle w:val="normaltextrun"/>
          <w:rFonts w:asciiTheme="minorHAnsi" w:hAnsiTheme="minorHAnsi" w:cstheme="minorHAnsi"/>
          <w:sz w:val="22"/>
          <w:szCs w:val="22"/>
        </w:rPr>
        <w:t xml:space="preserve"> </w:t>
      </w:r>
      <w:r w:rsidRPr="00A95E1F">
        <w:rPr>
          <w:rFonts w:asciiTheme="minorHAnsi" w:hAnsiTheme="minorHAnsi" w:cstheme="minorHAnsi"/>
          <w:sz w:val="22"/>
          <w:szCs w:val="22"/>
        </w:rPr>
        <w:fldChar w:fldCharType="begin"/>
      </w:r>
      <w:r w:rsidRPr="00A95E1F">
        <w:rPr>
          <w:rFonts w:asciiTheme="minorHAnsi" w:hAnsiTheme="minorHAnsi" w:cstheme="minorHAnsi"/>
          <w:sz w:val="22"/>
          <w:szCs w:val="22"/>
        </w:rPr>
        <w:instrText xml:space="preserve"> HYPERLINK "mailto:v.tsioni@q-lab.gr" \t "_blank" </w:instrText>
      </w:r>
      <w:r w:rsidRPr="00A95E1F">
        <w:rPr>
          <w:rFonts w:asciiTheme="minorHAnsi" w:hAnsiTheme="minorHAnsi" w:cstheme="minorHAnsi"/>
          <w:sz w:val="22"/>
          <w:szCs w:val="22"/>
        </w:rPr>
        <w:fldChar w:fldCharType="separate"/>
      </w:r>
      <w:r w:rsidRPr="00A95E1F">
        <w:rPr>
          <w:rStyle w:val="normaltextrun"/>
          <w:rFonts w:asciiTheme="minorHAnsi" w:hAnsiTheme="minorHAnsi" w:cstheme="minorHAnsi"/>
          <w:color w:val="0000FF"/>
          <w:sz w:val="22"/>
          <w:szCs w:val="22"/>
          <w:u w:val="single"/>
        </w:rPr>
        <w:t>v.tsioni@q-lab.gr</w:t>
      </w:r>
      <w:r w:rsidRPr="00A95E1F">
        <w:rPr>
          <w:rFonts w:asciiTheme="minorHAnsi" w:hAnsiTheme="minorHAnsi" w:cstheme="minorHAnsi"/>
          <w:sz w:val="22"/>
          <w:szCs w:val="22"/>
        </w:rPr>
        <w:fldChar w:fldCharType="end"/>
      </w:r>
      <w:r w:rsidRPr="00A95E1F">
        <w:rPr>
          <w:rStyle w:val="normaltextrun"/>
          <w:rFonts w:asciiTheme="minorHAnsi" w:hAnsiTheme="minorHAnsi" w:cstheme="minorHAnsi"/>
          <w:sz w:val="22"/>
          <w:szCs w:val="22"/>
        </w:rPr>
        <w:t xml:space="preserve"> (V.T.); </w:t>
      </w:r>
      <w:hyperlink r:id="rId7" w:tgtFrame="_blank" w:history="1">
        <w:r w:rsidRPr="00A95E1F">
          <w:rPr>
            <w:rStyle w:val="normaltextrun"/>
            <w:rFonts w:asciiTheme="minorHAnsi" w:hAnsiTheme="minorHAnsi" w:cstheme="minorHAnsi"/>
            <w:color w:val="0000FF"/>
            <w:sz w:val="22"/>
            <w:szCs w:val="22"/>
            <w:u w:val="single"/>
          </w:rPr>
          <w:t>tsfetsas@q-lab.gr</w:t>
        </w:r>
      </w:hyperlink>
      <w:r w:rsidRPr="00A95E1F">
        <w:rPr>
          <w:rStyle w:val="normaltextrun"/>
          <w:rFonts w:asciiTheme="minorHAnsi" w:hAnsiTheme="minorHAnsi" w:cstheme="minorHAnsi"/>
          <w:sz w:val="22"/>
          <w:szCs w:val="22"/>
        </w:rPr>
        <w:t xml:space="preserve"> (T.S.)</w:t>
      </w:r>
      <w:r w:rsidRPr="00A95E1F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:rsidR="00EB76C9" w:rsidRPr="0089206A" w:rsidRDefault="00EB76C9" w:rsidP="00EB76C9">
      <w:pPr>
        <w:pStyle w:val="paragraph"/>
        <w:spacing w:before="0" w:beforeAutospacing="0" w:after="16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proofErr w:type="gramStart"/>
      <w:r w:rsidRPr="0089206A">
        <w:rPr>
          <w:rStyle w:val="eop"/>
          <w:rFonts w:asciiTheme="minorHAnsi" w:hAnsiTheme="minorHAnsi" w:cstheme="minorHAnsi"/>
          <w:sz w:val="22"/>
          <w:szCs w:val="22"/>
          <w:vertAlign w:val="superscript"/>
        </w:rPr>
        <w:t>2</w:t>
      </w:r>
      <w:proofErr w:type="gramEnd"/>
      <w:r>
        <w:rPr>
          <w:rStyle w:val="eop"/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D08BD">
        <w:rPr>
          <w:rStyle w:val="eop"/>
          <w:rFonts w:asciiTheme="minorHAnsi" w:hAnsiTheme="minorHAnsi" w:cstheme="minorHAnsi"/>
          <w:sz w:val="22"/>
          <w:szCs w:val="22"/>
        </w:rPr>
        <w:t>Toolboks</w:t>
      </w:r>
      <w:proofErr w:type="spellEnd"/>
      <w:r w:rsidRPr="00CD08BD">
        <w:rPr>
          <w:rStyle w:val="eop"/>
          <w:rFonts w:asciiTheme="minorHAnsi" w:hAnsiTheme="minorHAnsi" w:cstheme="minorHAnsi"/>
          <w:sz w:val="22"/>
          <w:szCs w:val="22"/>
        </w:rPr>
        <w:t xml:space="preserve"> LP, Athens, Greece</w:t>
      </w:r>
      <w:r>
        <w:rPr>
          <w:rStyle w:val="eop"/>
          <w:rFonts w:asciiTheme="minorHAnsi" w:hAnsiTheme="minorHAnsi" w:cstheme="minorHAnsi"/>
          <w:sz w:val="22"/>
          <w:szCs w:val="22"/>
        </w:rPr>
        <w:t xml:space="preserve">; </w:t>
      </w:r>
      <w:hyperlink r:id="rId8" w:history="1">
        <w:r w:rsidRPr="00D443ED">
          <w:rPr>
            <w:rStyle w:val="Hyperlink"/>
            <w:rFonts w:asciiTheme="minorHAnsi" w:hAnsiTheme="minorHAnsi" w:cstheme="minorHAnsi"/>
            <w:sz w:val="22"/>
            <w:szCs w:val="22"/>
          </w:rPr>
          <w:t>ikavakiotis@gmail.com</w:t>
        </w:r>
      </w:hyperlink>
      <w:r>
        <w:rPr>
          <w:rStyle w:val="eop"/>
          <w:rFonts w:asciiTheme="minorHAnsi" w:hAnsiTheme="minorHAnsi" w:cstheme="minorHAnsi"/>
          <w:sz w:val="22"/>
          <w:szCs w:val="22"/>
        </w:rPr>
        <w:t xml:space="preserve"> (I.K.)</w:t>
      </w:r>
    </w:p>
    <w:p w:rsidR="00EB76C9" w:rsidRPr="00A95E1F" w:rsidRDefault="00EB76C9" w:rsidP="00EB76C9">
      <w:pPr>
        <w:pStyle w:val="paragraph"/>
        <w:spacing w:before="0" w:beforeAutospacing="0" w:after="16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proofErr w:type="gramStart"/>
      <w:r w:rsidRPr="00A95E1F">
        <w:rPr>
          <w:rStyle w:val="normaltextrun"/>
          <w:rFonts w:asciiTheme="minorHAnsi" w:hAnsiTheme="minorHAnsi" w:cstheme="minorHAnsi"/>
          <w:sz w:val="22"/>
          <w:szCs w:val="22"/>
          <w:vertAlign w:val="superscript"/>
        </w:rPr>
        <w:t>3</w:t>
      </w:r>
      <w:proofErr w:type="gramEnd"/>
      <w:r w:rsidRPr="00A95E1F">
        <w:rPr>
          <w:rStyle w:val="normaltextrun"/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proofErr w:type="spellStart"/>
      <w:r w:rsidRPr="00A95E1F">
        <w:rPr>
          <w:rStyle w:val="normaltextrun"/>
          <w:rFonts w:asciiTheme="minorHAnsi" w:hAnsiTheme="minorHAnsi" w:cstheme="minorHAnsi"/>
          <w:sz w:val="22"/>
          <w:szCs w:val="22"/>
        </w:rPr>
        <w:t>Ergoplanning</w:t>
      </w:r>
      <w:proofErr w:type="spellEnd"/>
      <w:r w:rsidRPr="00A95E1F">
        <w:rPr>
          <w:rStyle w:val="normaltextrun"/>
          <w:rFonts w:asciiTheme="minorHAnsi" w:hAnsiTheme="minorHAnsi" w:cstheme="minorHAnsi"/>
          <w:sz w:val="22"/>
          <w:szCs w:val="22"/>
        </w:rPr>
        <w:t xml:space="preserve"> Ltd. Consulting, 57300 Thessaloniki, Greece; </w:t>
      </w:r>
      <w:hyperlink r:id="rId9" w:tgtFrame="_blank" w:history="1">
        <w:r w:rsidRPr="00A95E1F">
          <w:rPr>
            <w:rStyle w:val="normaltextrun"/>
            <w:rFonts w:asciiTheme="minorHAnsi" w:hAnsiTheme="minorHAnsi" w:cstheme="minorHAnsi"/>
            <w:color w:val="0000FF"/>
            <w:sz w:val="22"/>
            <w:szCs w:val="22"/>
            <w:u w:val="single"/>
          </w:rPr>
          <w:t>tmitsop@ergoplanning.gr</w:t>
        </w:r>
      </w:hyperlink>
      <w:r w:rsidRPr="00A95E1F">
        <w:rPr>
          <w:rStyle w:val="normaltextrun"/>
          <w:rFonts w:asciiTheme="minorHAnsi" w:hAnsiTheme="minorHAnsi" w:cstheme="minorHAnsi"/>
          <w:sz w:val="22"/>
          <w:szCs w:val="22"/>
        </w:rPr>
        <w:t xml:space="preserve"> (A.M.)</w:t>
      </w:r>
      <w:r w:rsidRPr="00A95E1F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:rsidR="00EB76C9" w:rsidRDefault="00EB76C9" w:rsidP="00EB76C9">
      <w:pPr>
        <w:pStyle w:val="paragraph"/>
        <w:spacing w:before="0" w:beforeAutospacing="0" w:after="160" w:afterAutospacing="0"/>
        <w:jc w:val="both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A95E1F">
        <w:rPr>
          <w:rStyle w:val="normaltextrun"/>
          <w:rFonts w:asciiTheme="minorHAnsi" w:hAnsiTheme="minorHAnsi" w:cstheme="minorHAnsi"/>
          <w:sz w:val="22"/>
          <w:szCs w:val="22"/>
        </w:rPr>
        <w:t xml:space="preserve">*Correspondence: </w:t>
      </w:r>
      <w:hyperlink r:id="rId10" w:tgtFrame="_blank" w:history="1">
        <w:r w:rsidRPr="00A95E1F">
          <w:rPr>
            <w:rStyle w:val="normaltextrun"/>
            <w:rFonts w:asciiTheme="minorHAnsi" w:hAnsiTheme="minorHAnsi" w:cstheme="minorHAnsi"/>
            <w:color w:val="0000FF"/>
            <w:sz w:val="22"/>
            <w:szCs w:val="22"/>
            <w:u w:val="single"/>
          </w:rPr>
          <w:t>tsfetsas@q-lab.gr</w:t>
        </w:r>
      </w:hyperlink>
      <w:r w:rsidRPr="00A95E1F">
        <w:rPr>
          <w:rStyle w:val="normaltextrun"/>
          <w:rFonts w:asciiTheme="minorHAnsi" w:hAnsiTheme="minorHAnsi" w:cstheme="minorHAnsi"/>
          <w:sz w:val="22"/>
          <w:szCs w:val="22"/>
        </w:rPr>
        <w:t>; Tel.: +30 2310 784712 </w:t>
      </w:r>
      <w:r w:rsidRPr="00A95E1F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:rsidR="000B6635" w:rsidRDefault="000B6635" w:rsidP="002E52F3">
      <w:pPr>
        <w:pStyle w:val="paragraph"/>
        <w:spacing w:before="0" w:beforeAutospacing="0" w:after="160" w:afterAutospacing="0"/>
        <w:jc w:val="both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</w:p>
    <w:p w:rsidR="000B6635" w:rsidRPr="000B6635" w:rsidRDefault="000B6635" w:rsidP="000B6635">
      <w:pPr>
        <w:pStyle w:val="NormalWeb"/>
        <w:rPr>
          <w:rFonts w:asciiTheme="majorHAnsi" w:hAnsiTheme="majorHAnsi" w:cstheme="majorHAnsi"/>
          <w:sz w:val="22"/>
          <w:szCs w:val="22"/>
        </w:rPr>
      </w:pPr>
      <w:r w:rsidRPr="000B6635">
        <w:rPr>
          <w:rFonts w:asciiTheme="majorHAnsi" w:hAnsiTheme="majorHAnsi" w:cstheme="majorHAnsi"/>
          <w:sz w:val="22"/>
          <w:szCs w:val="22"/>
        </w:rPr>
        <w:t>Figure S1</w:t>
      </w:r>
      <w:r w:rsidRPr="000B6635">
        <w:rPr>
          <w:rFonts w:asciiTheme="majorHAnsi" w:hAnsiTheme="majorHAnsi" w:cstheme="majorHAnsi"/>
          <w:sz w:val="22"/>
          <w:szCs w:val="22"/>
        </w:rPr>
        <w:t xml:space="preserve">. </w:t>
      </w:r>
      <w:proofErr w:type="gramStart"/>
      <w:r w:rsidRPr="000B6635">
        <w:rPr>
          <w:rStyle w:val="Strong"/>
          <w:rFonts w:asciiTheme="majorHAnsi" w:hAnsiTheme="majorHAnsi" w:cstheme="majorHAnsi"/>
          <w:sz w:val="22"/>
          <w:szCs w:val="22"/>
        </w:rPr>
        <w:t>pH</w:t>
      </w:r>
      <w:proofErr w:type="gramEnd"/>
      <w:r w:rsidRPr="000B6635">
        <w:rPr>
          <w:rStyle w:val="Strong"/>
          <w:rFonts w:asciiTheme="majorHAnsi" w:hAnsiTheme="majorHAnsi" w:cstheme="majorHAnsi"/>
          <w:sz w:val="22"/>
          <w:szCs w:val="22"/>
        </w:rPr>
        <w:t xml:space="preserve"> and Temperature Variations</w:t>
      </w:r>
    </w:p>
    <w:p w:rsidR="002D24C9" w:rsidRPr="000B6635" w:rsidRDefault="000B6635" w:rsidP="000B6635">
      <w:pPr>
        <w:pStyle w:val="NormalWeb"/>
        <w:rPr>
          <w:rFonts w:asciiTheme="majorHAnsi" w:hAnsiTheme="majorHAnsi" w:cstheme="majorHAnsi"/>
          <w:sz w:val="22"/>
          <w:szCs w:val="22"/>
          <w:lang w:eastAsia="en-GB"/>
        </w:rPr>
      </w:pPr>
      <w:r w:rsidRPr="000B6635">
        <w:rPr>
          <w:rFonts w:asciiTheme="majorHAnsi" w:hAnsiTheme="majorHAnsi" w:cstheme="majorHAnsi"/>
          <w:sz w:val="22"/>
          <w:szCs w:val="22"/>
        </w:rPr>
        <w:t>This figure presents the recorded variations in pH and temperature within the anaerobic digestion sy</w:t>
      </w:r>
      <w:r w:rsidRPr="000B6635">
        <w:rPr>
          <w:rFonts w:asciiTheme="majorHAnsi" w:hAnsiTheme="majorHAnsi" w:cstheme="majorHAnsi"/>
          <w:sz w:val="22"/>
          <w:szCs w:val="22"/>
        </w:rPr>
        <w:t>stem over different time points.</w:t>
      </w:r>
    </w:p>
    <w:p w:rsidR="002D24C9" w:rsidRPr="00BE56C7" w:rsidRDefault="002D24C9" w:rsidP="002D24C9">
      <w:pPr>
        <w:jc w:val="both"/>
        <w:rPr>
          <w:rFonts w:eastAsia="Times New Roman" w:cstheme="minorHAnsi"/>
          <w:lang w:eastAsia="en-GB"/>
        </w:rPr>
      </w:pPr>
      <w:r w:rsidRPr="00BE56C7">
        <w:rPr>
          <w:noProof/>
        </w:rPr>
        <w:drawing>
          <wp:inline distT="0" distB="0" distL="0" distR="0" wp14:anchorId="53C5214E" wp14:editId="4C9B8C92">
            <wp:extent cx="4572000" cy="2743200"/>
            <wp:effectExtent l="0" t="0" r="0" b="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4A5E23D1-68B7-4A09-92F2-98376F3C93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2D24C9" w:rsidRPr="00BE56C7" w:rsidRDefault="002D24C9" w:rsidP="002D24C9">
      <w:pPr>
        <w:jc w:val="both"/>
        <w:rPr>
          <w:rFonts w:eastAsia="Times New Roman" w:cstheme="minorHAnsi"/>
          <w:lang w:eastAsia="en-GB"/>
        </w:rPr>
      </w:pPr>
    </w:p>
    <w:p w:rsidR="002D24C9" w:rsidRPr="00BE56C7" w:rsidRDefault="002D24C9" w:rsidP="002D24C9">
      <w:pPr>
        <w:jc w:val="both"/>
        <w:rPr>
          <w:rFonts w:eastAsia="Times New Roman" w:cstheme="minorHAnsi"/>
          <w:lang w:eastAsia="en-GB"/>
        </w:rPr>
      </w:pPr>
      <w:r w:rsidRPr="00BE56C7">
        <w:rPr>
          <w:noProof/>
        </w:rPr>
        <w:lastRenderedPageBreak/>
        <w:drawing>
          <wp:inline distT="0" distB="0" distL="0" distR="0" wp14:anchorId="066C91B6" wp14:editId="0E1EB056">
            <wp:extent cx="5274310" cy="3162935"/>
            <wp:effectExtent l="0" t="0" r="2540" b="18415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613F5305-8471-4AD5-B635-392EE52803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0B6635" w:rsidRPr="000B6635" w:rsidRDefault="000B6635" w:rsidP="000B6635">
      <w:pPr>
        <w:pStyle w:val="NormalWeb"/>
        <w:rPr>
          <w:rFonts w:asciiTheme="majorHAnsi" w:hAnsiTheme="majorHAnsi" w:cstheme="majorHAnsi"/>
          <w:sz w:val="22"/>
          <w:szCs w:val="22"/>
        </w:rPr>
      </w:pPr>
      <w:r w:rsidRPr="000B6635">
        <w:rPr>
          <w:rFonts w:asciiTheme="majorHAnsi" w:hAnsiTheme="majorHAnsi" w:cstheme="majorHAnsi"/>
          <w:sz w:val="22"/>
          <w:szCs w:val="22"/>
        </w:rPr>
        <w:t>Figure S2</w:t>
      </w:r>
      <w:r w:rsidRPr="000B6635">
        <w:rPr>
          <w:rFonts w:asciiTheme="majorHAnsi" w:hAnsiTheme="majorHAnsi" w:cstheme="majorHAnsi"/>
          <w:sz w:val="22"/>
          <w:szCs w:val="22"/>
        </w:rPr>
        <w:t xml:space="preserve">. </w:t>
      </w:r>
      <w:r w:rsidRPr="000B6635">
        <w:rPr>
          <w:rStyle w:val="Strong"/>
          <w:rFonts w:asciiTheme="majorHAnsi" w:hAnsiTheme="majorHAnsi" w:cstheme="majorHAnsi"/>
          <w:sz w:val="22"/>
          <w:szCs w:val="22"/>
        </w:rPr>
        <w:t xml:space="preserve">Volatile Fatty Acids (VFA) Concentration </w:t>
      </w:r>
      <w:proofErr w:type="gramStart"/>
      <w:r w:rsidRPr="000B6635">
        <w:rPr>
          <w:rStyle w:val="Strong"/>
          <w:rFonts w:asciiTheme="majorHAnsi" w:hAnsiTheme="majorHAnsi" w:cstheme="majorHAnsi"/>
          <w:sz w:val="22"/>
          <w:szCs w:val="22"/>
        </w:rPr>
        <w:t>Over</w:t>
      </w:r>
      <w:proofErr w:type="gramEnd"/>
      <w:r w:rsidRPr="000B6635">
        <w:rPr>
          <w:rStyle w:val="Strong"/>
          <w:rFonts w:asciiTheme="majorHAnsi" w:hAnsiTheme="majorHAnsi" w:cstheme="majorHAnsi"/>
          <w:sz w:val="22"/>
          <w:szCs w:val="22"/>
        </w:rPr>
        <w:t xml:space="preserve"> Time</w:t>
      </w:r>
    </w:p>
    <w:p w:rsidR="002D24C9" w:rsidRPr="000B6635" w:rsidRDefault="000B6635" w:rsidP="000B6635">
      <w:pPr>
        <w:pStyle w:val="NormalWeb"/>
        <w:rPr>
          <w:rFonts w:asciiTheme="majorHAnsi" w:hAnsiTheme="majorHAnsi" w:cstheme="majorHAnsi"/>
          <w:sz w:val="22"/>
          <w:szCs w:val="22"/>
          <w:lang w:eastAsia="en-GB"/>
        </w:rPr>
      </w:pPr>
      <w:r w:rsidRPr="000B6635">
        <w:rPr>
          <w:rFonts w:asciiTheme="majorHAnsi" w:hAnsiTheme="majorHAnsi" w:cstheme="majorHAnsi"/>
          <w:sz w:val="22"/>
          <w:szCs w:val="22"/>
        </w:rPr>
        <w:t>This figure shows the variations in VFA concentrations, highlighting their influence on reactor stab</w:t>
      </w:r>
      <w:r w:rsidRPr="000B6635">
        <w:rPr>
          <w:rFonts w:asciiTheme="majorHAnsi" w:hAnsiTheme="majorHAnsi" w:cstheme="majorHAnsi"/>
          <w:sz w:val="22"/>
          <w:szCs w:val="22"/>
        </w:rPr>
        <w:t>ility and microbial performance.</w:t>
      </w:r>
    </w:p>
    <w:p w:rsidR="002D24C9" w:rsidRPr="00BE56C7" w:rsidRDefault="002D24C9" w:rsidP="002D24C9">
      <w:pPr>
        <w:jc w:val="both"/>
        <w:rPr>
          <w:rFonts w:eastAsia="Times New Roman" w:cstheme="minorHAnsi"/>
          <w:lang w:eastAsia="en-GB"/>
        </w:rPr>
      </w:pPr>
      <w:r w:rsidRPr="00BE56C7">
        <w:rPr>
          <w:noProof/>
        </w:rPr>
        <w:drawing>
          <wp:inline distT="0" distB="0" distL="0" distR="0" wp14:anchorId="4A5F9614" wp14:editId="500D5801">
            <wp:extent cx="5274310" cy="2956560"/>
            <wp:effectExtent l="0" t="0" r="2540" b="1524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C9ADDCAE-65CC-449B-A060-1713EDC9B6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2E52F3" w:rsidRPr="002E52F3" w:rsidRDefault="002E52F3" w:rsidP="002E52F3"/>
    <w:p w:rsidR="00FB21B9" w:rsidRDefault="00FB21B9" w:rsidP="00FB21B9"/>
    <w:p w:rsidR="00FB21B9" w:rsidRPr="002E52F3" w:rsidRDefault="000B6635" w:rsidP="002E52F3">
      <w:pPr>
        <w:pStyle w:val="Heading3"/>
        <w:jc w:val="both"/>
        <w:rPr>
          <w:color w:val="auto"/>
        </w:rPr>
      </w:pPr>
      <w:r>
        <w:rPr>
          <w:color w:val="auto"/>
        </w:rPr>
        <w:lastRenderedPageBreak/>
        <w:t>Figure S3</w:t>
      </w:r>
      <w:r w:rsidR="00FB21B9" w:rsidRPr="002E52F3">
        <w:rPr>
          <w:color w:val="auto"/>
        </w:rPr>
        <w:t>. Feed Monitoring Trends</w:t>
      </w:r>
    </w:p>
    <w:p w:rsidR="00FB21B9" w:rsidRPr="002E52F3" w:rsidRDefault="00FB21B9" w:rsidP="002E52F3">
      <w:pPr>
        <w:jc w:val="both"/>
      </w:pPr>
      <w:r w:rsidRPr="002E52F3">
        <w:t>This figure presents the monitoring of feedstock compositions over time, highlighting key variations.</w:t>
      </w:r>
    </w:p>
    <w:p w:rsidR="0035717E" w:rsidRPr="0035717E" w:rsidRDefault="0035717E" w:rsidP="0035717E">
      <w:pPr>
        <w:jc w:val="both"/>
        <w:rPr>
          <w:rFonts w:asciiTheme="majorHAnsi" w:eastAsia="Times New Roman" w:hAnsiTheme="majorHAnsi" w:cstheme="majorHAnsi"/>
          <w:lang w:eastAsia="en-GB"/>
        </w:rPr>
      </w:pPr>
      <w:r w:rsidRPr="0035717E">
        <w:rPr>
          <w:rFonts w:asciiTheme="majorHAnsi" w:hAnsiTheme="majorHAnsi" w:cstheme="majorHAnsi"/>
          <w:noProof/>
        </w:rPr>
        <mc:AlternateContent>
          <mc:Choice Requires="cx1">
            <w:drawing>
              <wp:inline distT="0" distB="0" distL="0" distR="0" wp14:anchorId="0835376E" wp14:editId="7C9C29D5">
                <wp:extent cx="5274310" cy="2464435"/>
                <wp:effectExtent l="0" t="0" r="2540" b="12065"/>
                <wp:docPr id="3" name="Chart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81EE62-5340-49EE-9689-EA8E1EF75EA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4"/>
                  </a:graphicData>
                </a:graphic>
              </wp:inline>
            </w:drawing>
          </mc:Choice>
          <mc:Fallback>
            <w:drawing>
              <wp:inline distT="0" distB="0" distL="0" distR="0" wp14:anchorId="0835376E" wp14:editId="7C9C29D5">
                <wp:extent cx="5274310" cy="2464435"/>
                <wp:effectExtent l="0" t="0" r="2540" b="12065"/>
                <wp:docPr id="3" name="Chart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81EE62-5340-49EE-9689-EA8E1EF75EA6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Chart 3">
                          <a:extLst>
                            <a:ext uri="{FF2B5EF4-FFF2-40B4-BE49-F238E27FC236}">
                              <a16:creationId xmlns:a16="http://schemas.microsoft.com/office/drawing/2014/main" id="{6481EE62-5340-49EE-9689-EA8E1EF75EA6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74310" cy="24644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35717E" w:rsidRPr="0035717E" w:rsidRDefault="0035717E" w:rsidP="0035717E">
      <w:pPr>
        <w:jc w:val="both"/>
        <w:rPr>
          <w:rFonts w:asciiTheme="majorHAnsi" w:eastAsia="Times New Roman" w:hAnsiTheme="majorHAnsi" w:cstheme="majorHAnsi"/>
          <w:lang w:eastAsia="en-GB"/>
        </w:rPr>
      </w:pPr>
      <w:r w:rsidRPr="0035717E">
        <w:rPr>
          <w:rFonts w:asciiTheme="majorHAnsi" w:hAnsiTheme="majorHAnsi" w:cstheme="majorHAnsi"/>
          <w:noProof/>
        </w:rPr>
        <mc:AlternateContent>
          <mc:Choice Requires="cx1">
            <w:drawing>
              <wp:inline distT="0" distB="0" distL="0" distR="0" wp14:anchorId="0DFDDD66" wp14:editId="5F233FD6">
                <wp:extent cx="5274310" cy="2464435"/>
                <wp:effectExtent l="0" t="0" r="2540" b="12065"/>
                <wp:docPr id="4" name="Chart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264BE3-189D-404B-A757-3674FA8D4F0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6"/>
                  </a:graphicData>
                </a:graphic>
              </wp:inline>
            </w:drawing>
          </mc:Choice>
          <mc:Fallback>
            <w:drawing>
              <wp:inline distT="0" distB="0" distL="0" distR="0" wp14:anchorId="0DFDDD66" wp14:editId="5F233FD6">
                <wp:extent cx="5274310" cy="2464435"/>
                <wp:effectExtent l="0" t="0" r="2540" b="12065"/>
                <wp:docPr id="4" name="Chart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264BE3-189D-404B-A757-3674FA8D4F04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Chart 4">
                          <a:extLst>
                            <a:ext uri="{FF2B5EF4-FFF2-40B4-BE49-F238E27FC236}">
                              <a16:creationId xmlns:a16="http://schemas.microsoft.com/office/drawing/2014/main" id="{0D264BE3-189D-404B-A757-3674FA8D4F04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74310" cy="24644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35717E" w:rsidRPr="0035717E" w:rsidRDefault="0035717E" w:rsidP="0035717E">
      <w:pPr>
        <w:jc w:val="both"/>
        <w:rPr>
          <w:rFonts w:asciiTheme="majorHAnsi" w:eastAsia="Times New Roman" w:hAnsiTheme="majorHAnsi" w:cstheme="majorHAnsi"/>
          <w:lang w:eastAsia="en-GB"/>
        </w:rPr>
      </w:pPr>
      <w:r w:rsidRPr="0035717E">
        <w:rPr>
          <w:rFonts w:asciiTheme="majorHAnsi" w:hAnsiTheme="majorHAnsi" w:cstheme="majorHAnsi"/>
          <w:noProof/>
        </w:rPr>
        <w:lastRenderedPageBreak/>
        <mc:AlternateContent>
          <mc:Choice Requires="cx1">
            <w:drawing>
              <wp:inline distT="0" distB="0" distL="0" distR="0" wp14:anchorId="6654CDE8" wp14:editId="5E6C1CF7">
                <wp:extent cx="5274310" cy="2464435"/>
                <wp:effectExtent l="0" t="0" r="2540" b="12065"/>
                <wp:docPr id="5" name="Chart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C8FA29-6562-4748-882D-6DEF85C58D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8"/>
                  </a:graphicData>
                </a:graphic>
              </wp:inline>
            </w:drawing>
          </mc:Choice>
          <mc:Fallback>
            <w:drawing>
              <wp:inline distT="0" distB="0" distL="0" distR="0" wp14:anchorId="6654CDE8" wp14:editId="5E6C1CF7">
                <wp:extent cx="5274310" cy="2464435"/>
                <wp:effectExtent l="0" t="0" r="2540" b="12065"/>
                <wp:docPr id="5" name="Chart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C8FA29-6562-4748-882D-6DEF85C58D6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Chart 5">
                          <a:extLst>
                            <a:ext uri="{FF2B5EF4-FFF2-40B4-BE49-F238E27FC236}">
                              <a16:creationId xmlns:a16="http://schemas.microsoft.com/office/drawing/2014/main" id="{DBC8FA29-6562-4748-882D-6DEF85C58D6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74310" cy="24644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35717E" w:rsidRPr="0035717E" w:rsidRDefault="0035717E" w:rsidP="0035717E">
      <w:pPr>
        <w:jc w:val="both"/>
        <w:rPr>
          <w:rFonts w:asciiTheme="majorHAnsi" w:eastAsia="Times New Roman" w:hAnsiTheme="majorHAnsi" w:cstheme="majorHAnsi"/>
          <w:lang w:eastAsia="en-GB"/>
        </w:rPr>
      </w:pPr>
      <w:r w:rsidRPr="0035717E">
        <w:rPr>
          <w:rFonts w:asciiTheme="majorHAnsi" w:hAnsiTheme="majorHAnsi" w:cstheme="majorHAnsi"/>
          <w:noProof/>
        </w:rPr>
        <mc:AlternateContent>
          <mc:Choice Requires="cx1">
            <w:drawing>
              <wp:inline distT="0" distB="0" distL="0" distR="0" wp14:anchorId="74A007D8" wp14:editId="3A59DAB0">
                <wp:extent cx="5274310" cy="2464435"/>
                <wp:effectExtent l="0" t="0" r="2540" b="12065"/>
                <wp:docPr id="6" name="Chart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3190E1-AF0F-4E38-882C-67935D329BD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0"/>
                  </a:graphicData>
                </a:graphic>
              </wp:inline>
            </w:drawing>
          </mc:Choice>
          <mc:Fallback>
            <w:drawing>
              <wp:inline distT="0" distB="0" distL="0" distR="0" wp14:anchorId="74A007D8" wp14:editId="3A59DAB0">
                <wp:extent cx="5274310" cy="2464435"/>
                <wp:effectExtent l="0" t="0" r="2540" b="12065"/>
                <wp:docPr id="6" name="Chart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3190E1-AF0F-4E38-882C-67935D329BD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Chart 6">
                          <a:extLst>
                            <a:ext uri="{FF2B5EF4-FFF2-40B4-BE49-F238E27FC236}">
                              <a16:creationId xmlns:a16="http://schemas.microsoft.com/office/drawing/2014/main" id="{343190E1-AF0F-4E38-882C-67935D329BD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74310" cy="24644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35717E" w:rsidRPr="0035717E" w:rsidRDefault="0035717E" w:rsidP="0035717E">
      <w:pPr>
        <w:jc w:val="both"/>
        <w:rPr>
          <w:rFonts w:asciiTheme="majorHAnsi" w:eastAsia="Times New Roman" w:hAnsiTheme="majorHAnsi" w:cstheme="majorHAnsi"/>
          <w:lang w:eastAsia="en-GB"/>
        </w:rPr>
      </w:pPr>
      <w:r w:rsidRPr="0035717E">
        <w:rPr>
          <w:rFonts w:asciiTheme="majorHAnsi" w:hAnsiTheme="majorHAnsi" w:cstheme="majorHAnsi"/>
          <w:noProof/>
        </w:rPr>
        <mc:AlternateContent>
          <mc:Choice Requires="cx1">
            <w:drawing>
              <wp:inline distT="0" distB="0" distL="0" distR="0" wp14:anchorId="24275719" wp14:editId="144526A9">
                <wp:extent cx="5274310" cy="2464435"/>
                <wp:effectExtent l="0" t="0" r="2540" b="12065"/>
                <wp:docPr id="7" name="Chart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690B85-31C7-4D43-92D1-9DF6DD39F3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2"/>
                  </a:graphicData>
                </a:graphic>
              </wp:inline>
            </w:drawing>
          </mc:Choice>
          <mc:Fallback>
            <w:drawing>
              <wp:inline distT="0" distB="0" distL="0" distR="0" wp14:anchorId="24275719" wp14:editId="144526A9">
                <wp:extent cx="5274310" cy="2464435"/>
                <wp:effectExtent l="0" t="0" r="2540" b="12065"/>
                <wp:docPr id="7" name="Chart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690B85-31C7-4D43-92D1-9DF6DD39F36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Chart 7">
                          <a:extLst>
                            <a:ext uri="{FF2B5EF4-FFF2-40B4-BE49-F238E27FC236}">
                              <a16:creationId xmlns:a16="http://schemas.microsoft.com/office/drawing/2014/main" id="{B9690B85-31C7-4D43-92D1-9DF6DD39F36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74310" cy="24644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35717E" w:rsidRPr="0035717E" w:rsidRDefault="0035717E" w:rsidP="0035717E">
      <w:pPr>
        <w:jc w:val="both"/>
        <w:rPr>
          <w:rFonts w:asciiTheme="majorHAnsi" w:eastAsia="Times New Roman" w:hAnsiTheme="majorHAnsi" w:cstheme="majorHAnsi"/>
          <w:lang w:eastAsia="en-GB"/>
        </w:rPr>
      </w:pPr>
      <w:r w:rsidRPr="0035717E">
        <w:rPr>
          <w:rFonts w:asciiTheme="majorHAnsi" w:hAnsiTheme="majorHAnsi" w:cstheme="majorHAnsi"/>
          <w:noProof/>
        </w:rPr>
        <w:lastRenderedPageBreak/>
        <mc:AlternateContent>
          <mc:Choice Requires="cx1">
            <w:drawing>
              <wp:inline distT="0" distB="0" distL="0" distR="0" wp14:anchorId="3BE8ED4C" wp14:editId="71E45685">
                <wp:extent cx="5274310" cy="2464435"/>
                <wp:effectExtent l="0" t="0" r="2540" b="12065"/>
                <wp:docPr id="8" name="Chart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F2A7EC-8EF8-48E3-8FD7-97698D1A231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4"/>
                  </a:graphicData>
                </a:graphic>
              </wp:inline>
            </w:drawing>
          </mc:Choice>
          <mc:Fallback>
            <w:drawing>
              <wp:inline distT="0" distB="0" distL="0" distR="0" wp14:anchorId="3BE8ED4C" wp14:editId="71E45685">
                <wp:extent cx="5274310" cy="2464435"/>
                <wp:effectExtent l="0" t="0" r="2540" b="12065"/>
                <wp:docPr id="8" name="Chart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F2A7EC-8EF8-48E3-8FD7-97698D1A2312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8" name="Chart 8">
                          <a:extLst>
                            <a:ext uri="{FF2B5EF4-FFF2-40B4-BE49-F238E27FC236}">
                              <a16:creationId xmlns:a16="http://schemas.microsoft.com/office/drawing/2014/main" id="{8FF2A7EC-8EF8-48E3-8FD7-97698D1A2312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74310" cy="24644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35717E" w:rsidRPr="0035717E" w:rsidRDefault="0035717E" w:rsidP="0035717E">
      <w:pPr>
        <w:jc w:val="both"/>
        <w:rPr>
          <w:rFonts w:asciiTheme="majorHAnsi" w:eastAsia="Times New Roman" w:hAnsiTheme="majorHAnsi" w:cstheme="majorHAnsi"/>
          <w:lang w:eastAsia="en-GB"/>
        </w:rPr>
      </w:pPr>
      <w:r w:rsidRPr="0035717E">
        <w:rPr>
          <w:rFonts w:asciiTheme="majorHAnsi" w:hAnsiTheme="majorHAnsi" w:cstheme="majorHAnsi"/>
          <w:noProof/>
        </w:rPr>
        <mc:AlternateContent>
          <mc:Choice Requires="cx1">
            <w:drawing>
              <wp:inline distT="0" distB="0" distL="0" distR="0" wp14:anchorId="5FD82B51" wp14:editId="0302BE23">
                <wp:extent cx="5274310" cy="2464435"/>
                <wp:effectExtent l="0" t="0" r="2540" b="12065"/>
                <wp:docPr id="9" name="Chart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DD57F5-E7D5-49FE-A4A4-E2A5EC2383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6"/>
                  </a:graphicData>
                </a:graphic>
              </wp:inline>
            </w:drawing>
          </mc:Choice>
          <mc:Fallback>
            <w:drawing>
              <wp:inline distT="0" distB="0" distL="0" distR="0" wp14:anchorId="5FD82B51" wp14:editId="0302BE23">
                <wp:extent cx="5274310" cy="2464435"/>
                <wp:effectExtent l="0" t="0" r="2540" b="12065"/>
                <wp:docPr id="9" name="Chart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DD57F5-E7D5-49FE-A4A4-E2A5EC23836B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" name="Chart 9">
                          <a:extLst>
                            <a:ext uri="{FF2B5EF4-FFF2-40B4-BE49-F238E27FC236}">
                              <a16:creationId xmlns:a16="http://schemas.microsoft.com/office/drawing/2014/main" id="{6FDD57F5-E7D5-49FE-A4A4-E2A5EC23836B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74310" cy="24644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35717E" w:rsidRPr="0035717E" w:rsidRDefault="0035717E" w:rsidP="0035717E">
      <w:pPr>
        <w:jc w:val="both"/>
        <w:rPr>
          <w:rFonts w:asciiTheme="majorHAnsi" w:eastAsia="Times New Roman" w:hAnsiTheme="majorHAnsi" w:cstheme="majorHAnsi"/>
          <w:lang w:eastAsia="en-GB"/>
        </w:rPr>
      </w:pPr>
      <w:r w:rsidRPr="0035717E">
        <w:rPr>
          <w:rFonts w:asciiTheme="majorHAnsi" w:hAnsiTheme="majorHAnsi" w:cstheme="majorHAnsi"/>
          <w:noProof/>
        </w:rPr>
        <mc:AlternateContent>
          <mc:Choice Requires="cx1">
            <w:drawing>
              <wp:inline distT="0" distB="0" distL="0" distR="0" wp14:anchorId="1B44F3EC" wp14:editId="3F4E68D9">
                <wp:extent cx="5274310" cy="2464435"/>
                <wp:effectExtent l="0" t="0" r="2540" b="12065"/>
                <wp:docPr id="10" name="Chart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9C7AB72-66F8-45E2-94E0-5D3FC5173E1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8"/>
                  </a:graphicData>
                </a:graphic>
              </wp:inline>
            </w:drawing>
          </mc:Choice>
          <mc:Fallback>
            <w:drawing>
              <wp:inline distT="0" distB="0" distL="0" distR="0" wp14:anchorId="1B44F3EC" wp14:editId="3F4E68D9">
                <wp:extent cx="5274310" cy="2464435"/>
                <wp:effectExtent l="0" t="0" r="2540" b="12065"/>
                <wp:docPr id="10" name="Chart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9C7AB72-66F8-45E2-94E0-5D3FC5173E12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" name="Chart 10">
                          <a:extLst>
                            <a:ext uri="{FF2B5EF4-FFF2-40B4-BE49-F238E27FC236}">
                              <a16:creationId xmlns:a16="http://schemas.microsoft.com/office/drawing/2014/main" id="{E9C7AB72-66F8-45E2-94E0-5D3FC5173E12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74310" cy="24644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35717E" w:rsidRPr="0035717E" w:rsidRDefault="0035717E" w:rsidP="0035717E">
      <w:pPr>
        <w:jc w:val="both"/>
        <w:rPr>
          <w:rFonts w:asciiTheme="majorHAnsi" w:eastAsia="Times New Roman" w:hAnsiTheme="majorHAnsi" w:cstheme="majorHAnsi"/>
          <w:lang w:eastAsia="en-GB"/>
        </w:rPr>
      </w:pPr>
      <w:r w:rsidRPr="0035717E">
        <w:rPr>
          <w:rFonts w:asciiTheme="majorHAnsi" w:hAnsiTheme="majorHAnsi" w:cstheme="majorHAnsi"/>
          <w:noProof/>
        </w:rPr>
        <w:lastRenderedPageBreak/>
        <mc:AlternateContent>
          <mc:Choice Requires="cx1">
            <w:drawing>
              <wp:inline distT="0" distB="0" distL="0" distR="0" wp14:anchorId="3E191B95" wp14:editId="6443F94B">
                <wp:extent cx="5274310" cy="2464435"/>
                <wp:effectExtent l="0" t="0" r="2540" b="12065"/>
                <wp:docPr id="11" name="Chart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304A2BC-0691-4DF4-B6D2-9D32A996093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0"/>
                  </a:graphicData>
                </a:graphic>
              </wp:inline>
            </w:drawing>
          </mc:Choice>
          <mc:Fallback>
            <w:drawing>
              <wp:inline distT="0" distB="0" distL="0" distR="0" wp14:anchorId="3E191B95" wp14:editId="6443F94B">
                <wp:extent cx="5274310" cy="2464435"/>
                <wp:effectExtent l="0" t="0" r="2540" b="12065"/>
                <wp:docPr id="11" name="Chart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304A2BC-0691-4DF4-B6D2-9D32A996093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1" name="Chart 11">
                          <a:extLst>
                            <a:ext uri="{FF2B5EF4-FFF2-40B4-BE49-F238E27FC236}">
                              <a16:creationId xmlns:a16="http://schemas.microsoft.com/office/drawing/2014/main" id="{7304A2BC-0691-4DF4-B6D2-9D32A996093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74310" cy="24644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35717E" w:rsidRPr="0035717E" w:rsidRDefault="0035717E" w:rsidP="0035717E">
      <w:pPr>
        <w:jc w:val="both"/>
        <w:rPr>
          <w:rFonts w:asciiTheme="majorHAnsi" w:eastAsia="Times New Roman" w:hAnsiTheme="majorHAnsi" w:cstheme="majorHAnsi"/>
          <w:lang w:eastAsia="en-GB"/>
        </w:rPr>
      </w:pPr>
      <w:r w:rsidRPr="0035717E">
        <w:rPr>
          <w:rFonts w:asciiTheme="majorHAnsi" w:hAnsiTheme="majorHAnsi" w:cstheme="majorHAnsi"/>
          <w:noProof/>
        </w:rPr>
        <mc:AlternateContent>
          <mc:Choice Requires="cx1">
            <w:drawing>
              <wp:inline distT="0" distB="0" distL="0" distR="0" wp14:anchorId="1EBFAE1B" wp14:editId="3A86FEF3">
                <wp:extent cx="5274310" cy="2464435"/>
                <wp:effectExtent l="0" t="0" r="2540" b="12065"/>
                <wp:docPr id="12" name="Chart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05EAD3A-DD28-4AC7-AFD4-89C851D43C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2"/>
                  </a:graphicData>
                </a:graphic>
              </wp:inline>
            </w:drawing>
          </mc:Choice>
          <mc:Fallback>
            <w:drawing>
              <wp:inline distT="0" distB="0" distL="0" distR="0" wp14:anchorId="1EBFAE1B" wp14:editId="3A86FEF3">
                <wp:extent cx="5274310" cy="2464435"/>
                <wp:effectExtent l="0" t="0" r="2540" b="12065"/>
                <wp:docPr id="12" name="Chart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05EAD3A-DD28-4AC7-AFD4-89C851D43C1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2" name="Chart 12">
                          <a:extLst>
                            <a:ext uri="{FF2B5EF4-FFF2-40B4-BE49-F238E27FC236}">
                              <a16:creationId xmlns:a16="http://schemas.microsoft.com/office/drawing/2014/main" id="{C05EAD3A-DD28-4AC7-AFD4-89C851D43C1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74310" cy="24644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35717E" w:rsidRPr="0035717E" w:rsidRDefault="0035717E" w:rsidP="0035717E">
      <w:pPr>
        <w:jc w:val="both"/>
        <w:rPr>
          <w:rFonts w:asciiTheme="majorHAnsi" w:eastAsia="Times New Roman" w:hAnsiTheme="majorHAnsi" w:cstheme="majorHAnsi"/>
          <w:lang w:eastAsia="en-GB"/>
        </w:rPr>
      </w:pPr>
      <w:r w:rsidRPr="0035717E">
        <w:rPr>
          <w:rFonts w:asciiTheme="majorHAnsi" w:hAnsiTheme="majorHAnsi" w:cstheme="majorHAnsi"/>
          <w:noProof/>
        </w:rPr>
        <mc:AlternateContent>
          <mc:Choice Requires="cx1">
            <w:drawing>
              <wp:inline distT="0" distB="0" distL="0" distR="0" wp14:anchorId="67EF9282" wp14:editId="6CD46415">
                <wp:extent cx="5274310" cy="2464435"/>
                <wp:effectExtent l="0" t="0" r="2540" b="12065"/>
                <wp:docPr id="13" name="Chart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0598C05-558E-46D9-A2CB-67EAB3AC710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4"/>
                  </a:graphicData>
                </a:graphic>
              </wp:inline>
            </w:drawing>
          </mc:Choice>
          <mc:Fallback>
            <w:drawing>
              <wp:inline distT="0" distB="0" distL="0" distR="0" wp14:anchorId="67EF9282" wp14:editId="6CD46415">
                <wp:extent cx="5274310" cy="2464435"/>
                <wp:effectExtent l="0" t="0" r="2540" b="12065"/>
                <wp:docPr id="13" name="Chart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0598C05-558E-46D9-A2CB-67EAB3AC7101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3" name="Chart 13">
                          <a:extLst>
                            <a:ext uri="{FF2B5EF4-FFF2-40B4-BE49-F238E27FC236}">
                              <a16:creationId xmlns:a16="http://schemas.microsoft.com/office/drawing/2014/main" id="{D0598C05-558E-46D9-A2CB-67EAB3AC7101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74310" cy="24644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35717E" w:rsidRPr="0035717E" w:rsidRDefault="0035717E" w:rsidP="0035717E">
      <w:pPr>
        <w:jc w:val="both"/>
        <w:rPr>
          <w:rFonts w:asciiTheme="majorHAnsi" w:eastAsia="Times New Roman" w:hAnsiTheme="majorHAnsi" w:cstheme="majorHAnsi"/>
          <w:lang w:eastAsia="en-GB"/>
        </w:rPr>
      </w:pPr>
      <w:r w:rsidRPr="0035717E">
        <w:rPr>
          <w:rFonts w:asciiTheme="majorHAnsi" w:hAnsiTheme="majorHAnsi" w:cstheme="majorHAnsi"/>
          <w:noProof/>
        </w:rPr>
        <w:lastRenderedPageBreak/>
        <mc:AlternateContent>
          <mc:Choice Requires="cx1">
            <w:drawing>
              <wp:inline distT="0" distB="0" distL="0" distR="0" wp14:anchorId="2B10782F" wp14:editId="31DF74F9">
                <wp:extent cx="5274310" cy="2464435"/>
                <wp:effectExtent l="0" t="0" r="2540" b="12065"/>
                <wp:docPr id="14" name="Chart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49A169-8692-4E5C-BC35-50858B20012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6"/>
                  </a:graphicData>
                </a:graphic>
              </wp:inline>
            </w:drawing>
          </mc:Choice>
          <mc:Fallback>
            <w:drawing>
              <wp:inline distT="0" distB="0" distL="0" distR="0" wp14:anchorId="2B10782F" wp14:editId="31DF74F9">
                <wp:extent cx="5274310" cy="2464435"/>
                <wp:effectExtent l="0" t="0" r="2540" b="12065"/>
                <wp:docPr id="14" name="Chart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49A169-8692-4E5C-BC35-50858B20012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4" name="Chart 14">
                          <a:extLst>
                            <a:ext uri="{FF2B5EF4-FFF2-40B4-BE49-F238E27FC236}">
                              <a16:creationId xmlns:a16="http://schemas.microsoft.com/office/drawing/2014/main" id="{DB49A169-8692-4E5C-BC35-50858B20012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74310" cy="24644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4E44E0" w:rsidRDefault="00380A7B">
      <w:pPr>
        <w:pStyle w:val="Heading2"/>
        <w:rPr>
          <w:rFonts w:cstheme="majorHAnsi"/>
          <w:sz w:val="22"/>
          <w:szCs w:val="22"/>
        </w:rPr>
      </w:pPr>
      <w:r w:rsidRPr="0035717E">
        <w:rPr>
          <w:rFonts w:cstheme="majorHAnsi"/>
          <w:sz w:val="22"/>
          <w:szCs w:val="22"/>
        </w:rPr>
        <w:t>Supplementary Tables</w:t>
      </w:r>
    </w:p>
    <w:p w:rsidR="00FB21B9" w:rsidRPr="00FB21B9" w:rsidRDefault="00FB21B9" w:rsidP="00FB21B9">
      <w:pPr>
        <w:pStyle w:val="Heading3"/>
        <w:jc w:val="both"/>
        <w:rPr>
          <w:color w:val="auto"/>
        </w:rPr>
      </w:pPr>
      <w:r w:rsidRPr="00FB21B9">
        <w:rPr>
          <w:color w:val="auto"/>
        </w:rPr>
        <w:t xml:space="preserve">Table S1. Elemental Analysis (C, H, N, O₂ Composition </w:t>
      </w:r>
      <w:proofErr w:type="gramStart"/>
      <w:r w:rsidRPr="00FB21B9">
        <w:rPr>
          <w:color w:val="auto"/>
        </w:rPr>
        <w:t>Over</w:t>
      </w:r>
      <w:proofErr w:type="gramEnd"/>
      <w:r w:rsidRPr="00FB21B9">
        <w:rPr>
          <w:color w:val="auto"/>
        </w:rPr>
        <w:t xml:space="preserve"> Time)</w:t>
      </w:r>
    </w:p>
    <w:p w:rsidR="00FB21B9" w:rsidRPr="00FB21B9" w:rsidRDefault="00FB21B9" w:rsidP="00FB21B9">
      <w:pPr>
        <w:jc w:val="both"/>
      </w:pPr>
      <w:r w:rsidRPr="00FB21B9">
        <w:t xml:space="preserve">Compositional data of </w:t>
      </w:r>
      <w:proofErr w:type="spellStart"/>
      <w:r w:rsidRPr="00FB21B9">
        <w:t>feedstocks</w:t>
      </w:r>
      <w:proofErr w:type="spellEnd"/>
      <w:r w:rsidRPr="00FB21B9">
        <w:t xml:space="preserve"> collected over multiple time points, indicating variations in elemental composition.</w:t>
      </w:r>
    </w:p>
    <w:tbl>
      <w:tblPr>
        <w:tblStyle w:val="PlainTable2"/>
        <w:tblW w:w="4536" w:type="dxa"/>
        <w:tblLook w:val="04A0" w:firstRow="1" w:lastRow="0" w:firstColumn="1" w:lastColumn="0" w:noHBand="0" w:noVBand="1"/>
      </w:tblPr>
      <w:tblGrid>
        <w:gridCol w:w="1284"/>
        <w:gridCol w:w="798"/>
        <w:gridCol w:w="798"/>
        <w:gridCol w:w="664"/>
        <w:gridCol w:w="992"/>
      </w:tblGrid>
      <w:tr w:rsidR="0035717E" w:rsidRPr="0035717E" w:rsidTr="004E0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3"/>
            <w:noWrap/>
            <w:hideMark/>
          </w:tcPr>
          <w:p w:rsidR="0035717E" w:rsidRPr="0035717E" w:rsidRDefault="0035717E" w:rsidP="004E070B">
            <w:pPr>
              <w:jc w:val="both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lemental analysis (%)</w:t>
            </w:r>
          </w:p>
        </w:tc>
        <w:tc>
          <w:tcPr>
            <w:tcW w:w="664" w:type="dxa"/>
            <w:noWrap/>
            <w:hideMark/>
          </w:tcPr>
          <w:p w:rsidR="0035717E" w:rsidRPr="0035717E" w:rsidRDefault="0035717E" w:rsidP="004E070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:rsidR="0035717E" w:rsidRPr="0035717E" w:rsidRDefault="0035717E" w:rsidP="004E070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</w:tr>
      <w:tr w:rsidR="0035717E" w:rsidRPr="0035717E" w:rsidTr="004E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:rsidR="0035717E" w:rsidRPr="0035717E" w:rsidRDefault="0035717E" w:rsidP="004E070B">
            <w:pPr>
              <w:jc w:val="both"/>
              <w:rPr>
                <w:rFonts w:asciiTheme="majorHAnsi" w:eastAsia="Times New Roman" w:hAnsiTheme="majorHAnsi" w:cstheme="majorHAnsi"/>
                <w:lang w:eastAsia="en-GB"/>
              </w:rPr>
            </w:pP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H</w:t>
            </w:r>
          </w:p>
        </w:tc>
        <w:tc>
          <w:tcPr>
            <w:tcW w:w="664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</w:t>
            </w:r>
          </w:p>
        </w:tc>
        <w:tc>
          <w:tcPr>
            <w:tcW w:w="992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O2</w:t>
            </w:r>
          </w:p>
        </w:tc>
      </w:tr>
      <w:tr w:rsidR="0035717E" w:rsidRPr="0035717E" w:rsidTr="004E0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:rsidR="0035717E" w:rsidRPr="0035717E" w:rsidRDefault="0035717E" w:rsidP="004E070B">
            <w:pPr>
              <w:jc w:val="both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/03/2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.85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5</w:t>
            </w:r>
          </w:p>
        </w:tc>
        <w:tc>
          <w:tcPr>
            <w:tcW w:w="664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</w:t>
            </w:r>
          </w:p>
        </w:tc>
        <w:tc>
          <w:tcPr>
            <w:tcW w:w="992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7.65</w:t>
            </w:r>
          </w:p>
        </w:tc>
      </w:tr>
      <w:tr w:rsidR="0035717E" w:rsidRPr="0035717E" w:rsidTr="004E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:rsidR="0035717E" w:rsidRPr="0035717E" w:rsidRDefault="0035717E" w:rsidP="004E070B">
            <w:pPr>
              <w:jc w:val="both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3/03/2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.9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44</w:t>
            </w:r>
          </w:p>
        </w:tc>
        <w:tc>
          <w:tcPr>
            <w:tcW w:w="664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2</w:t>
            </w:r>
          </w:p>
        </w:tc>
        <w:tc>
          <w:tcPr>
            <w:tcW w:w="992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6.39</w:t>
            </w:r>
          </w:p>
        </w:tc>
      </w:tr>
      <w:tr w:rsidR="0035717E" w:rsidRPr="0035717E" w:rsidTr="004E0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:rsidR="0035717E" w:rsidRPr="0035717E" w:rsidRDefault="0035717E" w:rsidP="004E070B">
            <w:pPr>
              <w:jc w:val="both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1/03/2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.1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34</w:t>
            </w:r>
          </w:p>
        </w:tc>
        <w:tc>
          <w:tcPr>
            <w:tcW w:w="664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3</w:t>
            </w:r>
          </w:p>
        </w:tc>
        <w:tc>
          <w:tcPr>
            <w:tcW w:w="992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7.29</w:t>
            </w:r>
          </w:p>
        </w:tc>
      </w:tr>
      <w:tr w:rsidR="0035717E" w:rsidRPr="0035717E" w:rsidTr="004E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:rsidR="0035717E" w:rsidRPr="0035717E" w:rsidRDefault="0035717E" w:rsidP="004E070B">
            <w:pPr>
              <w:jc w:val="both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3/04/2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.75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3</w:t>
            </w:r>
          </w:p>
        </w:tc>
        <w:tc>
          <w:tcPr>
            <w:tcW w:w="664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13</w:t>
            </w:r>
          </w:p>
        </w:tc>
        <w:tc>
          <w:tcPr>
            <w:tcW w:w="992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7.88</w:t>
            </w:r>
          </w:p>
        </w:tc>
      </w:tr>
      <w:tr w:rsidR="0035717E" w:rsidRPr="0035717E" w:rsidTr="004E0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:rsidR="0035717E" w:rsidRPr="0035717E" w:rsidRDefault="0035717E" w:rsidP="004E070B">
            <w:pPr>
              <w:jc w:val="both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9/04/2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.29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5</w:t>
            </w:r>
          </w:p>
        </w:tc>
        <w:tc>
          <w:tcPr>
            <w:tcW w:w="664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6</w:t>
            </w:r>
          </w:p>
        </w:tc>
        <w:tc>
          <w:tcPr>
            <w:tcW w:w="992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7.17</w:t>
            </w:r>
          </w:p>
        </w:tc>
      </w:tr>
      <w:tr w:rsidR="0035717E" w:rsidRPr="0035717E" w:rsidTr="004E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:rsidR="0035717E" w:rsidRPr="0035717E" w:rsidRDefault="0035717E" w:rsidP="004E070B">
            <w:pPr>
              <w:jc w:val="both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3/05/2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.25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35</w:t>
            </w:r>
          </w:p>
        </w:tc>
        <w:tc>
          <w:tcPr>
            <w:tcW w:w="664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2</w:t>
            </w:r>
          </w:p>
        </w:tc>
        <w:tc>
          <w:tcPr>
            <w:tcW w:w="992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7.16</w:t>
            </w:r>
          </w:p>
        </w:tc>
      </w:tr>
      <w:tr w:rsidR="0035717E" w:rsidRPr="0035717E" w:rsidTr="004E0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:rsidR="0035717E" w:rsidRPr="0035717E" w:rsidRDefault="0035717E" w:rsidP="004E070B">
            <w:pPr>
              <w:jc w:val="both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2/05/2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.35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32</w:t>
            </w:r>
          </w:p>
        </w:tc>
        <w:tc>
          <w:tcPr>
            <w:tcW w:w="664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17</w:t>
            </w:r>
          </w:p>
        </w:tc>
        <w:tc>
          <w:tcPr>
            <w:tcW w:w="992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7.14</w:t>
            </w:r>
          </w:p>
        </w:tc>
      </w:tr>
      <w:tr w:rsidR="0035717E" w:rsidRPr="0035717E" w:rsidTr="004E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:rsidR="0035717E" w:rsidRPr="0035717E" w:rsidRDefault="0035717E" w:rsidP="004E070B">
            <w:pPr>
              <w:jc w:val="both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7/05/2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.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3</w:t>
            </w:r>
          </w:p>
        </w:tc>
        <w:tc>
          <w:tcPr>
            <w:tcW w:w="664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17</w:t>
            </w:r>
          </w:p>
        </w:tc>
        <w:tc>
          <w:tcPr>
            <w:tcW w:w="992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7.31</w:t>
            </w:r>
          </w:p>
        </w:tc>
      </w:tr>
      <w:tr w:rsidR="0035717E" w:rsidRPr="0035717E" w:rsidTr="004E0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:rsidR="0035717E" w:rsidRPr="0035717E" w:rsidRDefault="0035717E" w:rsidP="004E070B">
            <w:pPr>
              <w:jc w:val="both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/06/2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.07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9</w:t>
            </w:r>
          </w:p>
        </w:tc>
        <w:tc>
          <w:tcPr>
            <w:tcW w:w="664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16</w:t>
            </w:r>
          </w:p>
        </w:tc>
        <w:tc>
          <w:tcPr>
            <w:tcW w:w="992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7.30</w:t>
            </w:r>
          </w:p>
        </w:tc>
      </w:tr>
      <w:tr w:rsidR="0035717E" w:rsidRPr="0035717E" w:rsidTr="004E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:rsidR="0035717E" w:rsidRPr="0035717E" w:rsidRDefault="0035717E" w:rsidP="004E070B">
            <w:pPr>
              <w:jc w:val="both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5/06/2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.85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4</w:t>
            </w:r>
          </w:p>
        </w:tc>
        <w:tc>
          <w:tcPr>
            <w:tcW w:w="664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1</w:t>
            </w:r>
          </w:p>
        </w:tc>
        <w:tc>
          <w:tcPr>
            <w:tcW w:w="992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7.65</w:t>
            </w:r>
          </w:p>
        </w:tc>
      </w:tr>
      <w:tr w:rsidR="0035717E" w:rsidRPr="0035717E" w:rsidTr="004E0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:rsidR="0035717E" w:rsidRPr="0035717E" w:rsidRDefault="0035717E" w:rsidP="004E070B">
            <w:pPr>
              <w:jc w:val="both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/06/2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.08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8</w:t>
            </w:r>
          </w:p>
        </w:tc>
        <w:tc>
          <w:tcPr>
            <w:tcW w:w="664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15</w:t>
            </w:r>
          </w:p>
        </w:tc>
        <w:tc>
          <w:tcPr>
            <w:tcW w:w="992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7.46</w:t>
            </w:r>
          </w:p>
        </w:tc>
      </w:tr>
      <w:tr w:rsidR="0035717E" w:rsidRPr="0035717E" w:rsidTr="004E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:rsidR="0035717E" w:rsidRPr="0035717E" w:rsidRDefault="0035717E" w:rsidP="004E070B">
            <w:pPr>
              <w:jc w:val="both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7/06/2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.58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</w:t>
            </w:r>
          </w:p>
        </w:tc>
        <w:tc>
          <w:tcPr>
            <w:tcW w:w="664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16</w:t>
            </w:r>
          </w:p>
        </w:tc>
        <w:tc>
          <w:tcPr>
            <w:tcW w:w="992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8.03</w:t>
            </w:r>
          </w:p>
        </w:tc>
      </w:tr>
      <w:tr w:rsidR="0035717E" w:rsidRPr="0035717E" w:rsidTr="004E0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:rsidR="0035717E" w:rsidRPr="0035717E" w:rsidRDefault="0035717E" w:rsidP="004E070B">
            <w:pPr>
              <w:jc w:val="both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8/07/2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.55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35</w:t>
            </w:r>
          </w:p>
        </w:tc>
        <w:tc>
          <w:tcPr>
            <w:tcW w:w="664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18</w:t>
            </w:r>
          </w:p>
        </w:tc>
        <w:tc>
          <w:tcPr>
            <w:tcW w:w="992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6.90</w:t>
            </w:r>
          </w:p>
        </w:tc>
      </w:tr>
      <w:tr w:rsidR="0035717E" w:rsidRPr="0035717E" w:rsidTr="004E0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:rsidR="0035717E" w:rsidRPr="0035717E" w:rsidRDefault="0035717E" w:rsidP="004E070B">
            <w:pPr>
              <w:jc w:val="both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0/09/2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.6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</w:t>
            </w:r>
          </w:p>
        </w:tc>
        <w:tc>
          <w:tcPr>
            <w:tcW w:w="664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19</w:t>
            </w:r>
          </w:p>
        </w:tc>
        <w:tc>
          <w:tcPr>
            <w:tcW w:w="992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8.02</w:t>
            </w:r>
          </w:p>
        </w:tc>
      </w:tr>
      <w:tr w:rsidR="0035717E" w:rsidRPr="0035717E" w:rsidTr="004E07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:rsidR="0035717E" w:rsidRPr="0035717E" w:rsidRDefault="0035717E" w:rsidP="004E070B">
            <w:pPr>
              <w:jc w:val="both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2/11/22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.73</w:t>
            </w:r>
          </w:p>
        </w:tc>
        <w:tc>
          <w:tcPr>
            <w:tcW w:w="798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5</w:t>
            </w:r>
          </w:p>
        </w:tc>
        <w:tc>
          <w:tcPr>
            <w:tcW w:w="664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79</w:t>
            </w:r>
          </w:p>
        </w:tc>
        <w:tc>
          <w:tcPr>
            <w:tcW w:w="992" w:type="dxa"/>
            <w:noWrap/>
            <w:hideMark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35717E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97.20</w:t>
            </w:r>
          </w:p>
        </w:tc>
      </w:tr>
    </w:tbl>
    <w:p w:rsidR="004E44E0" w:rsidRDefault="004E44E0">
      <w:pPr>
        <w:rPr>
          <w:rFonts w:asciiTheme="majorHAnsi" w:hAnsiTheme="majorHAnsi" w:cstheme="majorHAnsi"/>
        </w:rPr>
      </w:pPr>
    </w:p>
    <w:p w:rsidR="00FB21B9" w:rsidRDefault="00FB21B9">
      <w:pPr>
        <w:rPr>
          <w:rFonts w:asciiTheme="majorHAnsi" w:hAnsiTheme="majorHAnsi" w:cstheme="majorHAnsi"/>
        </w:rPr>
      </w:pPr>
    </w:p>
    <w:p w:rsidR="00FB21B9" w:rsidRDefault="00FB21B9">
      <w:pPr>
        <w:rPr>
          <w:rFonts w:asciiTheme="majorHAnsi" w:hAnsiTheme="majorHAnsi" w:cstheme="majorHAnsi"/>
        </w:rPr>
      </w:pPr>
    </w:p>
    <w:p w:rsidR="00FB21B9" w:rsidRDefault="00FB21B9">
      <w:pPr>
        <w:rPr>
          <w:rFonts w:asciiTheme="majorHAnsi" w:hAnsiTheme="majorHAnsi" w:cstheme="majorHAnsi"/>
        </w:rPr>
      </w:pPr>
    </w:p>
    <w:p w:rsidR="00FB21B9" w:rsidRPr="00FB21B9" w:rsidRDefault="00FB21B9" w:rsidP="00FB21B9">
      <w:pPr>
        <w:pStyle w:val="Heading3"/>
        <w:rPr>
          <w:rFonts w:cstheme="majorHAnsi"/>
          <w:color w:val="auto"/>
        </w:rPr>
      </w:pPr>
      <w:r w:rsidRPr="00FB21B9">
        <w:rPr>
          <w:rFonts w:cstheme="majorHAnsi"/>
          <w:color w:val="auto"/>
        </w:rPr>
        <w:lastRenderedPageBreak/>
        <w:t xml:space="preserve">Table S2. Physicochemical Parameters of Different </w:t>
      </w:r>
      <w:proofErr w:type="spellStart"/>
      <w:r w:rsidRPr="00FB21B9">
        <w:rPr>
          <w:rFonts w:cstheme="majorHAnsi"/>
          <w:color w:val="auto"/>
        </w:rPr>
        <w:t>Feedstocks</w:t>
      </w:r>
      <w:proofErr w:type="spellEnd"/>
    </w:p>
    <w:p w:rsidR="00FB21B9" w:rsidRPr="00FB21B9" w:rsidRDefault="00FB21B9" w:rsidP="00FB21B9">
      <w:pPr>
        <w:jc w:val="both"/>
        <w:rPr>
          <w:rFonts w:asciiTheme="majorHAnsi" w:hAnsiTheme="majorHAnsi" w:cstheme="majorHAnsi"/>
        </w:rPr>
      </w:pPr>
      <w:r w:rsidRPr="00FB21B9">
        <w:rPr>
          <w:rFonts w:asciiTheme="majorHAnsi" w:hAnsiTheme="majorHAnsi" w:cstheme="majorHAnsi"/>
        </w:rPr>
        <w:t>Includes moisture, ash, volatile solids (VS), theoretical gas yield, and other relevant physicochemical properties.</w:t>
      </w:r>
    </w:p>
    <w:p w:rsidR="0035717E" w:rsidRPr="0035717E" w:rsidRDefault="0035717E" w:rsidP="0035717E">
      <w:pPr>
        <w:ind w:right="-450"/>
        <w:rPr>
          <w:rFonts w:asciiTheme="majorHAnsi" w:hAnsiTheme="majorHAnsi" w:cstheme="majorHAnsi"/>
        </w:rPr>
      </w:pPr>
    </w:p>
    <w:tbl>
      <w:tblPr>
        <w:tblStyle w:val="PlainTable5"/>
        <w:tblW w:w="8856" w:type="dxa"/>
        <w:tblLayout w:type="fixed"/>
        <w:tblLook w:val="04A0" w:firstRow="1" w:lastRow="0" w:firstColumn="1" w:lastColumn="0" w:noHBand="0" w:noVBand="1"/>
      </w:tblPr>
      <w:tblGrid>
        <w:gridCol w:w="1278"/>
        <w:gridCol w:w="880"/>
        <w:gridCol w:w="1052"/>
        <w:gridCol w:w="957"/>
        <w:gridCol w:w="957"/>
        <w:gridCol w:w="957"/>
        <w:gridCol w:w="957"/>
        <w:gridCol w:w="702"/>
        <w:gridCol w:w="1116"/>
      </w:tblGrid>
      <w:tr w:rsidR="00FB21B9" w:rsidRPr="0035717E" w:rsidTr="00FB21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8" w:type="dxa"/>
          </w:tcPr>
          <w:p w:rsidR="0035717E" w:rsidRPr="00FB21B9" w:rsidRDefault="0035717E" w:rsidP="004E070B">
            <w:pPr>
              <w:jc w:val="both"/>
              <w:rPr>
                <w:rFonts w:cstheme="majorHAnsi"/>
                <w:b/>
                <w:bCs/>
                <w:i w:val="0"/>
                <w:sz w:val="22"/>
              </w:rPr>
            </w:pPr>
            <w:r w:rsidRPr="00FB21B9">
              <w:rPr>
                <w:rFonts w:cstheme="majorHAnsi"/>
                <w:b/>
                <w:bCs/>
                <w:i w:val="0"/>
                <w:sz w:val="22"/>
              </w:rPr>
              <w:t>Parameter</w:t>
            </w:r>
          </w:p>
        </w:tc>
        <w:tc>
          <w:tcPr>
            <w:tcW w:w="880" w:type="dxa"/>
          </w:tcPr>
          <w:p w:rsidR="0035717E" w:rsidRPr="00FB21B9" w:rsidRDefault="0035717E" w:rsidP="004E070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sz w:val="22"/>
              </w:rPr>
            </w:pPr>
            <w:r w:rsidRPr="00FB21B9">
              <w:rPr>
                <w:rFonts w:cstheme="majorHAnsi"/>
                <w:i w:val="0"/>
                <w:sz w:val="22"/>
              </w:rPr>
              <w:t>Liquid cow manure</w:t>
            </w:r>
          </w:p>
        </w:tc>
        <w:tc>
          <w:tcPr>
            <w:tcW w:w="1052" w:type="dxa"/>
          </w:tcPr>
          <w:p w:rsidR="0035717E" w:rsidRPr="00FB21B9" w:rsidRDefault="0035717E" w:rsidP="004E070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i w:val="0"/>
                <w:sz w:val="22"/>
              </w:rPr>
            </w:pPr>
            <w:r w:rsidRPr="00FB21B9">
              <w:rPr>
                <w:rFonts w:cstheme="majorHAnsi"/>
                <w:i w:val="0"/>
                <w:sz w:val="22"/>
              </w:rPr>
              <w:t>Solid chicken manure</w:t>
            </w:r>
          </w:p>
        </w:tc>
        <w:tc>
          <w:tcPr>
            <w:tcW w:w="957" w:type="dxa"/>
          </w:tcPr>
          <w:p w:rsidR="0035717E" w:rsidRPr="00FB21B9" w:rsidRDefault="0035717E" w:rsidP="004E070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 w:val="0"/>
                <w:sz w:val="22"/>
              </w:rPr>
            </w:pPr>
            <w:r w:rsidRPr="00FB21B9">
              <w:rPr>
                <w:rFonts w:cstheme="majorHAnsi"/>
                <w:i w:val="0"/>
                <w:sz w:val="22"/>
              </w:rPr>
              <w:t>Olive oil residue</w:t>
            </w:r>
          </w:p>
        </w:tc>
        <w:tc>
          <w:tcPr>
            <w:tcW w:w="957" w:type="dxa"/>
          </w:tcPr>
          <w:p w:rsidR="0035717E" w:rsidRPr="00FB21B9" w:rsidRDefault="0035717E" w:rsidP="004E070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 w:val="0"/>
                <w:sz w:val="22"/>
              </w:rPr>
            </w:pPr>
            <w:r w:rsidRPr="00FB21B9">
              <w:rPr>
                <w:rFonts w:cstheme="majorHAnsi"/>
                <w:i w:val="0"/>
                <w:sz w:val="22"/>
              </w:rPr>
              <w:t>Whey</w:t>
            </w:r>
          </w:p>
        </w:tc>
        <w:tc>
          <w:tcPr>
            <w:tcW w:w="957" w:type="dxa"/>
          </w:tcPr>
          <w:p w:rsidR="0035717E" w:rsidRPr="00FB21B9" w:rsidRDefault="0035717E" w:rsidP="004E070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 w:val="0"/>
                <w:sz w:val="22"/>
              </w:rPr>
            </w:pPr>
            <w:r w:rsidRPr="00FB21B9">
              <w:rPr>
                <w:rFonts w:cstheme="majorHAnsi"/>
                <w:i w:val="0"/>
                <w:sz w:val="22"/>
              </w:rPr>
              <w:t>Silage</w:t>
            </w:r>
          </w:p>
        </w:tc>
        <w:tc>
          <w:tcPr>
            <w:tcW w:w="957" w:type="dxa"/>
          </w:tcPr>
          <w:p w:rsidR="0035717E" w:rsidRPr="00FB21B9" w:rsidRDefault="0035717E" w:rsidP="004E070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 w:val="0"/>
                <w:sz w:val="22"/>
              </w:rPr>
            </w:pPr>
            <w:r w:rsidRPr="00FB21B9">
              <w:rPr>
                <w:rFonts w:cstheme="majorHAnsi"/>
                <w:i w:val="0"/>
                <w:sz w:val="22"/>
              </w:rPr>
              <w:t>Fruit &amp; vegetable waste</w:t>
            </w:r>
          </w:p>
        </w:tc>
        <w:tc>
          <w:tcPr>
            <w:tcW w:w="702" w:type="dxa"/>
          </w:tcPr>
          <w:p w:rsidR="0035717E" w:rsidRPr="00FB21B9" w:rsidRDefault="0035717E" w:rsidP="004E070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 w:val="0"/>
                <w:sz w:val="22"/>
              </w:rPr>
            </w:pPr>
            <w:r w:rsidRPr="00FB21B9">
              <w:rPr>
                <w:rFonts w:cstheme="majorHAnsi"/>
                <w:i w:val="0"/>
                <w:sz w:val="22"/>
              </w:rPr>
              <w:t>Soap</w:t>
            </w:r>
          </w:p>
        </w:tc>
        <w:tc>
          <w:tcPr>
            <w:tcW w:w="1116" w:type="dxa"/>
          </w:tcPr>
          <w:p w:rsidR="0035717E" w:rsidRPr="0035717E" w:rsidRDefault="0035717E" w:rsidP="004E070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</w:rPr>
            </w:pPr>
            <w:r w:rsidRPr="0035717E">
              <w:rPr>
                <w:rFonts w:cstheme="majorHAnsi"/>
                <w:sz w:val="22"/>
              </w:rPr>
              <w:t>Glycerin</w:t>
            </w:r>
            <w:r w:rsidRPr="0035717E">
              <w:rPr>
                <w:rFonts w:cstheme="majorHAnsi"/>
                <w:i w:val="0"/>
                <w:iCs w:val="0"/>
                <w:sz w:val="22"/>
              </w:rPr>
              <w:t>e</w:t>
            </w:r>
          </w:p>
        </w:tc>
      </w:tr>
      <w:tr w:rsidR="00FB21B9" w:rsidRPr="0035717E" w:rsidTr="00FB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35717E" w:rsidRPr="0035717E" w:rsidRDefault="0035717E" w:rsidP="004E070B">
            <w:pPr>
              <w:jc w:val="both"/>
              <w:rPr>
                <w:rFonts w:cstheme="majorHAnsi"/>
                <w:b/>
                <w:bCs/>
                <w:sz w:val="22"/>
              </w:rPr>
            </w:pPr>
            <w:r w:rsidRPr="0035717E">
              <w:rPr>
                <w:rFonts w:cstheme="majorHAnsi"/>
                <w:b/>
                <w:bCs/>
                <w:sz w:val="22"/>
              </w:rPr>
              <w:t>Moisture (%)</w:t>
            </w:r>
          </w:p>
        </w:tc>
        <w:tc>
          <w:tcPr>
            <w:tcW w:w="880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93,16±2,8 (88,3-98)</w:t>
            </w:r>
          </w:p>
        </w:tc>
        <w:tc>
          <w:tcPr>
            <w:tcW w:w="1052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25±14,5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13-52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91,2±7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70,6-99,4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91,8±4,1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83-97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69,6±9,4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48,6-85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84,9±9,1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64,3-99,5)</w:t>
            </w:r>
          </w:p>
        </w:tc>
        <w:tc>
          <w:tcPr>
            <w:tcW w:w="702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88,2±7,2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71,4-95,8)</w:t>
            </w:r>
          </w:p>
        </w:tc>
        <w:tc>
          <w:tcPr>
            <w:tcW w:w="1116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8,9±5,8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1-22,5)</w:t>
            </w:r>
          </w:p>
        </w:tc>
      </w:tr>
      <w:tr w:rsidR="0035717E" w:rsidRPr="0035717E" w:rsidTr="00FB21B9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35717E" w:rsidRPr="0035717E" w:rsidRDefault="0035717E" w:rsidP="004E070B">
            <w:pPr>
              <w:jc w:val="both"/>
              <w:rPr>
                <w:rFonts w:cstheme="majorHAnsi"/>
                <w:b/>
                <w:bCs/>
                <w:sz w:val="22"/>
              </w:rPr>
            </w:pPr>
            <w:r w:rsidRPr="0035717E">
              <w:rPr>
                <w:rFonts w:cstheme="majorHAnsi"/>
                <w:b/>
                <w:bCs/>
                <w:sz w:val="22"/>
              </w:rPr>
              <w:t>Ash (%)</w:t>
            </w:r>
          </w:p>
        </w:tc>
        <w:tc>
          <w:tcPr>
            <w:tcW w:w="880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1,55±1,02 (0,57-3,4)</w:t>
            </w:r>
          </w:p>
        </w:tc>
        <w:tc>
          <w:tcPr>
            <w:tcW w:w="1052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15,8±4,14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11,8-21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1±0,7</w:t>
            </w:r>
          </w:p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(0,1-2,5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1±0,9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0,5-3,7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2,4±2,9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0,8-13,5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0,7±1,2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0,2-5,9)</w:t>
            </w:r>
          </w:p>
        </w:tc>
        <w:tc>
          <w:tcPr>
            <w:tcW w:w="702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0,9±1,2</w:t>
            </w:r>
          </w:p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(0,34-5,2)</w:t>
            </w:r>
          </w:p>
        </w:tc>
        <w:tc>
          <w:tcPr>
            <w:tcW w:w="1116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3±1,9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0,9-8,3)</w:t>
            </w:r>
          </w:p>
        </w:tc>
      </w:tr>
      <w:tr w:rsidR="00FB21B9" w:rsidRPr="0035717E" w:rsidTr="00FB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35717E" w:rsidRPr="0035717E" w:rsidRDefault="0035717E" w:rsidP="004E070B">
            <w:pPr>
              <w:jc w:val="both"/>
              <w:rPr>
                <w:rFonts w:cstheme="majorHAnsi"/>
                <w:b/>
                <w:bCs/>
                <w:sz w:val="22"/>
              </w:rPr>
            </w:pPr>
            <w:r w:rsidRPr="0035717E">
              <w:rPr>
                <w:rFonts w:cstheme="majorHAnsi"/>
                <w:b/>
                <w:bCs/>
                <w:sz w:val="22"/>
              </w:rPr>
              <w:t>LOI (%)</w:t>
            </w:r>
          </w:p>
        </w:tc>
        <w:tc>
          <w:tcPr>
            <w:tcW w:w="880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98,16±1,02 (96,6-99,4)</w:t>
            </w:r>
          </w:p>
        </w:tc>
        <w:tc>
          <w:tcPr>
            <w:tcW w:w="1052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83,54±4,14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78,9-88,2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98,8±0,7</w:t>
            </w:r>
          </w:p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(97,5-99,9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98,8±0,9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96,3-99,5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96,8±2,9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86,5-99,2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99±1,1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94,2-99,8)</w:t>
            </w:r>
          </w:p>
        </w:tc>
        <w:tc>
          <w:tcPr>
            <w:tcW w:w="702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98,7±1,2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94,8-99,7)</w:t>
            </w:r>
          </w:p>
        </w:tc>
        <w:tc>
          <w:tcPr>
            <w:tcW w:w="1116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96,4±1,9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91,8-99,1)</w:t>
            </w:r>
          </w:p>
        </w:tc>
      </w:tr>
      <w:tr w:rsidR="0035717E" w:rsidRPr="0035717E" w:rsidTr="00FB21B9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35717E" w:rsidRPr="0035717E" w:rsidRDefault="0035717E" w:rsidP="004E070B">
            <w:pPr>
              <w:jc w:val="both"/>
              <w:rPr>
                <w:rFonts w:cstheme="majorHAnsi"/>
                <w:b/>
                <w:bCs/>
                <w:sz w:val="22"/>
              </w:rPr>
            </w:pPr>
            <w:r w:rsidRPr="0035717E">
              <w:rPr>
                <w:rFonts w:cstheme="majorHAnsi"/>
                <w:b/>
                <w:bCs/>
                <w:sz w:val="22"/>
              </w:rPr>
              <w:t>VS (%)</w:t>
            </w:r>
          </w:p>
        </w:tc>
        <w:tc>
          <w:tcPr>
            <w:tcW w:w="880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5,81±2,96 (2-11,3)</w:t>
            </w:r>
          </w:p>
        </w:tc>
        <w:tc>
          <w:tcPr>
            <w:tcW w:w="1052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57,9±12,3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38,3-68,7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4,9±6,6</w:t>
            </w:r>
          </w:p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(0,31-26,9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6,5±3,6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3-15,2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25,5±8,8 (12,7-46,1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10,3±8,9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0,52-33,9)</w:t>
            </w:r>
          </w:p>
        </w:tc>
        <w:tc>
          <w:tcPr>
            <w:tcW w:w="702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8,7±6,2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3,5-25,5)</w:t>
            </w:r>
          </w:p>
        </w:tc>
        <w:tc>
          <w:tcPr>
            <w:tcW w:w="1116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85,4±6,4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71,1-98,1)</w:t>
            </w:r>
          </w:p>
        </w:tc>
      </w:tr>
      <w:tr w:rsidR="00FB21B9" w:rsidRPr="0035717E" w:rsidTr="00FB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35717E" w:rsidRPr="0035717E" w:rsidRDefault="0035717E" w:rsidP="004E070B">
            <w:pPr>
              <w:jc w:val="both"/>
              <w:rPr>
                <w:rFonts w:cstheme="majorHAnsi"/>
                <w:b/>
                <w:bCs/>
                <w:sz w:val="22"/>
              </w:rPr>
            </w:pPr>
            <w:r w:rsidRPr="0035717E">
              <w:rPr>
                <w:rFonts w:cstheme="majorHAnsi"/>
                <w:b/>
                <w:bCs/>
                <w:sz w:val="22"/>
              </w:rPr>
              <w:t>Fat (%)</w:t>
            </w:r>
          </w:p>
        </w:tc>
        <w:tc>
          <w:tcPr>
            <w:tcW w:w="880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0,5±0,82 (0,18-2,46)</w:t>
            </w:r>
          </w:p>
        </w:tc>
        <w:tc>
          <w:tcPr>
            <w:tcW w:w="1052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2±0,9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1,3-3,6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2,1±3,3</w:t>
            </w:r>
          </w:p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(0,2-14,1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0,32±1,16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0,1-4,96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0,45±0,63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0,02-2,72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0,57±1,63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0,13-7,72)</w:t>
            </w:r>
          </w:p>
        </w:tc>
        <w:tc>
          <w:tcPr>
            <w:tcW w:w="702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4,3±6,2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3,5-24,6)</w:t>
            </w:r>
          </w:p>
        </w:tc>
        <w:tc>
          <w:tcPr>
            <w:tcW w:w="1116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1,4±30,5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0,1-91,7)</w:t>
            </w:r>
          </w:p>
        </w:tc>
      </w:tr>
      <w:tr w:rsidR="0035717E" w:rsidRPr="0035717E" w:rsidTr="00FB21B9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35717E" w:rsidRPr="0035717E" w:rsidRDefault="0035717E" w:rsidP="004E070B">
            <w:pPr>
              <w:jc w:val="both"/>
              <w:rPr>
                <w:rFonts w:cstheme="majorHAnsi"/>
                <w:b/>
                <w:bCs/>
                <w:sz w:val="22"/>
              </w:rPr>
            </w:pPr>
            <w:r w:rsidRPr="0035717E">
              <w:rPr>
                <w:rFonts w:cstheme="majorHAnsi"/>
                <w:b/>
                <w:bCs/>
                <w:sz w:val="22"/>
              </w:rPr>
              <w:t>Proteins (%)</w:t>
            </w:r>
          </w:p>
        </w:tc>
        <w:tc>
          <w:tcPr>
            <w:tcW w:w="880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1,73±0,5 (0,18-2,5)</w:t>
            </w:r>
          </w:p>
        </w:tc>
        <w:tc>
          <w:tcPr>
            <w:tcW w:w="1052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18,1±5,4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10,9-25,6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1±0,6</w:t>
            </w:r>
          </w:p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(0,4-2,9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0,9±0,9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0,54-5,54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2,25±1,26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0,6-6,2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1,64±1,6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0,2-6,34)</w:t>
            </w:r>
          </w:p>
        </w:tc>
        <w:tc>
          <w:tcPr>
            <w:tcW w:w="702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-</w:t>
            </w:r>
          </w:p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(&lt;0,5-1,71)</w:t>
            </w:r>
          </w:p>
        </w:tc>
        <w:tc>
          <w:tcPr>
            <w:tcW w:w="1116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-</w:t>
            </w:r>
          </w:p>
        </w:tc>
      </w:tr>
      <w:tr w:rsidR="00FB21B9" w:rsidRPr="0035717E" w:rsidTr="00FB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35717E" w:rsidRPr="0035717E" w:rsidRDefault="0035717E" w:rsidP="004E070B">
            <w:pPr>
              <w:jc w:val="both"/>
              <w:rPr>
                <w:rFonts w:cstheme="majorHAnsi"/>
                <w:b/>
                <w:bCs/>
                <w:sz w:val="22"/>
              </w:rPr>
            </w:pPr>
            <w:r w:rsidRPr="0035717E">
              <w:rPr>
                <w:rFonts w:cstheme="majorHAnsi"/>
                <w:b/>
                <w:bCs/>
                <w:sz w:val="22"/>
              </w:rPr>
              <w:t xml:space="preserve">Raw </w:t>
            </w:r>
            <w:proofErr w:type="spellStart"/>
            <w:r w:rsidRPr="0035717E">
              <w:rPr>
                <w:rFonts w:cstheme="majorHAnsi"/>
                <w:b/>
                <w:bCs/>
                <w:sz w:val="22"/>
              </w:rPr>
              <w:t>fiber</w:t>
            </w:r>
            <w:proofErr w:type="spellEnd"/>
            <w:r w:rsidRPr="0035717E">
              <w:rPr>
                <w:rFonts w:cstheme="majorHAnsi"/>
                <w:b/>
                <w:bCs/>
                <w:sz w:val="22"/>
              </w:rPr>
              <w:t xml:space="preserve"> (%)</w:t>
            </w:r>
          </w:p>
        </w:tc>
        <w:tc>
          <w:tcPr>
            <w:tcW w:w="880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1,35±0,37 (0,78-1,9)</w:t>
            </w:r>
          </w:p>
        </w:tc>
        <w:tc>
          <w:tcPr>
            <w:tcW w:w="1052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8,4±5,4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3,9-17,4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0,77±2,85</w:t>
            </w:r>
          </w:p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(0,1-14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-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4,4±5,5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0,82-19,7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2,8±3,8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0,2-16,7)</w:t>
            </w:r>
          </w:p>
        </w:tc>
        <w:tc>
          <w:tcPr>
            <w:tcW w:w="702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-</w:t>
            </w:r>
          </w:p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(&lt;0,3-0,4)</w:t>
            </w:r>
          </w:p>
        </w:tc>
        <w:tc>
          <w:tcPr>
            <w:tcW w:w="1116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-</w:t>
            </w:r>
          </w:p>
        </w:tc>
      </w:tr>
      <w:tr w:rsidR="0035717E" w:rsidRPr="0035717E" w:rsidTr="00FB21B9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35717E" w:rsidRPr="0035717E" w:rsidRDefault="0035717E" w:rsidP="004E070B">
            <w:pPr>
              <w:jc w:val="both"/>
              <w:rPr>
                <w:rFonts w:cstheme="majorHAnsi"/>
                <w:b/>
                <w:bCs/>
                <w:sz w:val="22"/>
                <w:lang w:val="el-GR"/>
              </w:rPr>
            </w:pPr>
            <w:r w:rsidRPr="0035717E">
              <w:rPr>
                <w:rFonts w:cstheme="majorHAnsi"/>
                <w:b/>
                <w:bCs/>
                <w:sz w:val="22"/>
              </w:rPr>
              <w:t>Nitrogen</w:t>
            </w:r>
            <w:r w:rsidRPr="0035717E">
              <w:rPr>
                <w:rFonts w:cstheme="majorHAnsi"/>
                <w:b/>
                <w:bCs/>
                <w:sz w:val="22"/>
                <w:lang w:val="el-GR"/>
              </w:rPr>
              <w:t xml:space="preserve"> </w:t>
            </w:r>
            <w:r w:rsidRPr="0035717E">
              <w:rPr>
                <w:rFonts w:cstheme="majorHAnsi"/>
                <w:b/>
                <w:bCs/>
                <w:sz w:val="22"/>
              </w:rPr>
              <w:t>free</w:t>
            </w:r>
            <w:r w:rsidRPr="0035717E">
              <w:rPr>
                <w:rFonts w:cstheme="majorHAnsi"/>
                <w:b/>
                <w:bCs/>
                <w:sz w:val="22"/>
                <w:lang w:val="el-GR"/>
              </w:rPr>
              <w:t xml:space="preserve"> </w:t>
            </w:r>
            <w:r w:rsidRPr="0035717E">
              <w:rPr>
                <w:rFonts w:cstheme="majorHAnsi"/>
                <w:b/>
                <w:bCs/>
                <w:sz w:val="22"/>
              </w:rPr>
              <w:t>extracts (%DM</w:t>
            </w:r>
            <w:r w:rsidRPr="0035717E">
              <w:rPr>
                <w:rFonts w:cstheme="majorHAnsi"/>
                <w:sz w:val="22"/>
              </w:rPr>
              <w:t>)</w:t>
            </w:r>
          </w:p>
        </w:tc>
        <w:tc>
          <w:tcPr>
            <w:tcW w:w="880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11,4±14,2 (1,93-40,5)</w:t>
            </w:r>
          </w:p>
        </w:tc>
        <w:tc>
          <w:tcPr>
            <w:tcW w:w="1052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32,4±4,9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24,8-38,2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15,9±18,8</w:t>
            </w:r>
          </w:p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(0,14-81,85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57,9±18,6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9,4-87,5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50,4±21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10,3-83,9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36,2±19,3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2,2-84,4)</w:t>
            </w:r>
          </w:p>
        </w:tc>
        <w:tc>
          <w:tcPr>
            <w:tcW w:w="702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16,5±27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&lt;0,5-84,4)</w:t>
            </w:r>
          </w:p>
        </w:tc>
        <w:tc>
          <w:tcPr>
            <w:tcW w:w="1116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51,9±32,8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0,8-99)</w:t>
            </w:r>
          </w:p>
        </w:tc>
      </w:tr>
      <w:tr w:rsidR="00FB21B9" w:rsidRPr="0035717E" w:rsidTr="00FB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35717E" w:rsidRPr="0035717E" w:rsidRDefault="0035717E" w:rsidP="004E070B">
            <w:pPr>
              <w:jc w:val="both"/>
              <w:rPr>
                <w:rFonts w:cstheme="majorHAnsi"/>
                <w:b/>
                <w:bCs/>
                <w:sz w:val="22"/>
              </w:rPr>
            </w:pPr>
            <w:r w:rsidRPr="0035717E">
              <w:rPr>
                <w:rFonts w:cstheme="majorHAnsi"/>
                <w:b/>
                <w:bCs/>
                <w:sz w:val="22"/>
              </w:rPr>
              <w:t>Theoretical gas yield (L/kg VS)</w:t>
            </w:r>
          </w:p>
        </w:tc>
        <w:tc>
          <w:tcPr>
            <w:tcW w:w="880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495±88 (382-629)</w:t>
            </w:r>
          </w:p>
        </w:tc>
        <w:tc>
          <w:tcPr>
            <w:tcW w:w="1052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451±87,4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336-579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727±105</w:t>
            </w:r>
          </w:p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lastRenderedPageBreak/>
              <w:t>(474-935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lastRenderedPageBreak/>
              <w:t>639±54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468-700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615±67,6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446-685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582±51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487-690)</w:t>
            </w:r>
          </w:p>
        </w:tc>
        <w:tc>
          <w:tcPr>
            <w:tcW w:w="702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865±89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lastRenderedPageBreak/>
              <w:t>(634-988)</w:t>
            </w:r>
          </w:p>
        </w:tc>
        <w:tc>
          <w:tcPr>
            <w:tcW w:w="1116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lastRenderedPageBreak/>
              <w:t>834±122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701-995)</w:t>
            </w:r>
          </w:p>
        </w:tc>
      </w:tr>
      <w:tr w:rsidR="0035717E" w:rsidRPr="0035717E" w:rsidTr="00FB21B9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35717E" w:rsidRPr="0035717E" w:rsidRDefault="0035717E" w:rsidP="004E070B">
            <w:pPr>
              <w:jc w:val="both"/>
              <w:rPr>
                <w:rFonts w:cstheme="majorHAnsi"/>
                <w:b/>
                <w:bCs/>
                <w:sz w:val="22"/>
              </w:rPr>
            </w:pPr>
            <w:r w:rsidRPr="0035717E">
              <w:rPr>
                <w:rFonts w:cstheme="majorHAnsi"/>
                <w:b/>
                <w:bCs/>
                <w:sz w:val="22"/>
              </w:rPr>
              <w:t>Methane (%)</w:t>
            </w:r>
          </w:p>
        </w:tc>
        <w:tc>
          <w:tcPr>
            <w:tcW w:w="880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58,8±5,7 (50,6-68,8)</w:t>
            </w:r>
          </w:p>
        </w:tc>
        <w:tc>
          <w:tcPr>
            <w:tcW w:w="1052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57,6±0,6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56,7-58,4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58,5±5,9</w:t>
            </w:r>
          </w:p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(45,6-65,5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52,4±4,9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42-65,9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51,3±5,9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25,3-55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55±3,3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49,5-65,7)</w:t>
            </w:r>
          </w:p>
        </w:tc>
        <w:tc>
          <w:tcPr>
            <w:tcW w:w="702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56,7±5,7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42,7-67,1)</w:t>
            </w:r>
          </w:p>
        </w:tc>
        <w:tc>
          <w:tcPr>
            <w:tcW w:w="1116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58,2±6,9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50-66,9)</w:t>
            </w:r>
          </w:p>
        </w:tc>
      </w:tr>
      <w:tr w:rsidR="00FB21B9" w:rsidRPr="0035717E" w:rsidTr="00FB2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35717E" w:rsidRPr="0035717E" w:rsidRDefault="0035717E" w:rsidP="004E070B">
            <w:pPr>
              <w:jc w:val="both"/>
              <w:rPr>
                <w:rFonts w:cstheme="majorHAnsi"/>
                <w:b/>
                <w:bCs/>
                <w:sz w:val="22"/>
              </w:rPr>
            </w:pPr>
            <w:r w:rsidRPr="0035717E">
              <w:rPr>
                <w:rFonts w:cstheme="majorHAnsi"/>
                <w:b/>
                <w:bCs/>
                <w:sz w:val="22"/>
              </w:rPr>
              <w:t>pH</w:t>
            </w:r>
          </w:p>
        </w:tc>
        <w:tc>
          <w:tcPr>
            <w:tcW w:w="880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7±0,26 (6,6-7,3)</w:t>
            </w:r>
          </w:p>
        </w:tc>
        <w:tc>
          <w:tcPr>
            <w:tcW w:w="1052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8,1±0,34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7,6-8,5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5,4±1,5</w:t>
            </w:r>
          </w:p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(4,2-12,5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4,3±0,8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3,1-6,1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4,7±0,9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3,6-6,6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4,3±1,2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3,2-7,8)</w:t>
            </w:r>
          </w:p>
        </w:tc>
        <w:tc>
          <w:tcPr>
            <w:tcW w:w="702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8,6±1,6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5,8-11,9)</w:t>
            </w:r>
          </w:p>
        </w:tc>
        <w:tc>
          <w:tcPr>
            <w:tcW w:w="1116" w:type="dxa"/>
          </w:tcPr>
          <w:p w:rsidR="0035717E" w:rsidRPr="0035717E" w:rsidRDefault="0035717E" w:rsidP="004E07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4,4±3,5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1,5-12,7)</w:t>
            </w:r>
          </w:p>
        </w:tc>
      </w:tr>
      <w:tr w:rsidR="0035717E" w:rsidRPr="0035717E" w:rsidTr="00FB21B9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35717E" w:rsidRPr="0035717E" w:rsidRDefault="0035717E" w:rsidP="004E070B">
            <w:pPr>
              <w:jc w:val="both"/>
              <w:rPr>
                <w:rFonts w:cstheme="majorHAnsi"/>
                <w:b/>
                <w:bCs/>
                <w:sz w:val="22"/>
              </w:rPr>
            </w:pPr>
            <w:r w:rsidRPr="0035717E">
              <w:rPr>
                <w:rFonts w:cstheme="majorHAnsi"/>
                <w:b/>
                <w:bCs/>
                <w:sz w:val="22"/>
              </w:rPr>
              <w:t xml:space="preserve">TS (%) </w:t>
            </w:r>
          </w:p>
        </w:tc>
        <w:tc>
          <w:tcPr>
            <w:tcW w:w="880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6,25±2,7 (2-11,7)</w:t>
            </w:r>
          </w:p>
        </w:tc>
        <w:tc>
          <w:tcPr>
            <w:tcW w:w="1052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70±14,5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47,8-87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5,76±7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0,61-29,4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7,2±4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3-16,9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28±9,5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15-51,4)</w:t>
            </w:r>
          </w:p>
        </w:tc>
        <w:tc>
          <w:tcPr>
            <w:tcW w:w="957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10,6±9,3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0,5-35,67)</w:t>
            </w:r>
          </w:p>
        </w:tc>
        <w:tc>
          <w:tcPr>
            <w:tcW w:w="702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9,7±7,2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4,2-28,6)</w:t>
            </w:r>
          </w:p>
        </w:tc>
        <w:tc>
          <w:tcPr>
            <w:tcW w:w="1116" w:type="dxa"/>
          </w:tcPr>
          <w:p w:rsidR="0035717E" w:rsidRPr="0035717E" w:rsidRDefault="0035717E" w:rsidP="004E07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l-GR"/>
              </w:rPr>
            </w:pPr>
            <w:r w:rsidRPr="0035717E">
              <w:rPr>
                <w:rFonts w:asciiTheme="majorHAnsi" w:hAnsiTheme="majorHAnsi" w:cstheme="majorHAnsi"/>
                <w:lang w:val="el-GR"/>
              </w:rPr>
              <w:t>88,8±5,8</w:t>
            </w:r>
            <w:r w:rsidRPr="0035717E">
              <w:rPr>
                <w:rFonts w:asciiTheme="majorHAnsi" w:hAnsiTheme="majorHAnsi" w:cstheme="majorHAnsi"/>
              </w:rPr>
              <w:t xml:space="preserve"> </w:t>
            </w:r>
            <w:r w:rsidRPr="0035717E">
              <w:rPr>
                <w:rFonts w:asciiTheme="majorHAnsi" w:hAnsiTheme="majorHAnsi" w:cstheme="majorHAnsi"/>
                <w:lang w:val="el-GR"/>
              </w:rPr>
              <w:t>(77,6-99)</w:t>
            </w:r>
          </w:p>
        </w:tc>
      </w:tr>
    </w:tbl>
    <w:p w:rsidR="0035717E" w:rsidRPr="0035717E" w:rsidRDefault="0035717E">
      <w:pPr>
        <w:rPr>
          <w:rFonts w:asciiTheme="majorHAnsi" w:hAnsiTheme="majorHAnsi" w:cstheme="majorHAnsi"/>
        </w:rPr>
      </w:pPr>
    </w:p>
    <w:p w:rsidR="004E44E0" w:rsidRPr="0035717E" w:rsidRDefault="00380A7B">
      <w:pPr>
        <w:rPr>
          <w:rFonts w:asciiTheme="majorHAnsi" w:hAnsiTheme="majorHAnsi" w:cstheme="majorHAnsi"/>
        </w:rPr>
      </w:pPr>
      <w:r w:rsidRPr="0035717E">
        <w:rPr>
          <w:rFonts w:asciiTheme="majorHAnsi" w:hAnsiTheme="majorHAnsi" w:cstheme="majorHAnsi"/>
        </w:rPr>
        <w:t>These supplementary materials provide additional data supporting the findings in the main text. They offer detailed insights into microbial community dynamics and reactor performance parameters.</w:t>
      </w:r>
    </w:p>
    <w:sectPr w:rsidR="004E44E0" w:rsidRPr="0035717E" w:rsidSect="00094C30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094C30"/>
    <w:rsid w:val="000B6635"/>
    <w:rsid w:val="0015074B"/>
    <w:rsid w:val="0029639D"/>
    <w:rsid w:val="002D24C9"/>
    <w:rsid w:val="002E52F3"/>
    <w:rsid w:val="00326F90"/>
    <w:rsid w:val="0035717E"/>
    <w:rsid w:val="00380A7B"/>
    <w:rsid w:val="004E44E0"/>
    <w:rsid w:val="005C2509"/>
    <w:rsid w:val="00892A42"/>
    <w:rsid w:val="00A61827"/>
    <w:rsid w:val="00AA1D8D"/>
    <w:rsid w:val="00B47730"/>
    <w:rsid w:val="00CB0664"/>
    <w:rsid w:val="00EB76C9"/>
    <w:rsid w:val="00FB21B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B00A35"/>
  <w14:defaultImageDpi w14:val="300"/>
  <w15:docId w15:val="{C32A198F-6A91-4625-80C6-D9E67359A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5" w:uiPriority="45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2">
    <w:name w:val="Plain Table 2"/>
    <w:basedOn w:val="TableNormal"/>
    <w:uiPriority w:val="42"/>
    <w:rsid w:val="0035717E"/>
    <w:pPr>
      <w:spacing w:after="0" w:line="240" w:lineRule="auto"/>
    </w:pPr>
    <w:rPr>
      <w:rFonts w:eastAsiaTheme="minorHAnsi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35717E"/>
    <w:pPr>
      <w:spacing w:after="0" w:line="240" w:lineRule="auto"/>
    </w:pPr>
    <w:rPr>
      <w:rFonts w:eastAsiaTheme="minorHAnsi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2E5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E52F3"/>
  </w:style>
  <w:style w:type="character" w:customStyle="1" w:styleId="eop">
    <w:name w:val="eop"/>
    <w:basedOn w:val="DefaultParagraphFont"/>
    <w:rsid w:val="002E52F3"/>
  </w:style>
  <w:style w:type="character" w:styleId="Hyperlink">
    <w:name w:val="Hyperlink"/>
    <w:basedOn w:val="DefaultParagraphFont"/>
    <w:uiPriority w:val="99"/>
    <w:unhideWhenUsed/>
    <w:rsid w:val="002E52F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B66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4C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59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3.xml"/><Relationship Id="rId18" Type="http://schemas.microsoft.com/office/2014/relationships/chartEx" Target="charts/chartEx3.xml"/><Relationship Id="rId26" Type="http://schemas.microsoft.com/office/2014/relationships/chartEx" Target="charts/chartEx7.xml"/><Relationship Id="rId39" Type="http://schemas.openxmlformats.org/officeDocument/2006/relationships/theme" Target="theme/theme1.xml"/><Relationship Id="rId21" Type="http://schemas.openxmlformats.org/officeDocument/2006/relationships/image" Target="media/image4.png"/><Relationship Id="rId34" Type="http://schemas.microsoft.com/office/2014/relationships/chartEx" Target="charts/chartEx11.xml"/><Relationship Id="rId7" Type="http://schemas.openxmlformats.org/officeDocument/2006/relationships/hyperlink" Target="mailto:tsfetsas@q-lab.gr" TargetMode="External"/><Relationship Id="rId12" Type="http://schemas.openxmlformats.org/officeDocument/2006/relationships/chart" Target="charts/chart2.xml"/><Relationship Id="rId17" Type="http://schemas.openxmlformats.org/officeDocument/2006/relationships/image" Target="media/image2.png"/><Relationship Id="rId25" Type="http://schemas.openxmlformats.org/officeDocument/2006/relationships/image" Target="media/image6.png"/><Relationship Id="rId33" Type="http://schemas.openxmlformats.org/officeDocument/2006/relationships/image" Target="media/image10.png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4/relationships/chartEx" Target="charts/chartEx2.xml"/><Relationship Id="rId20" Type="http://schemas.microsoft.com/office/2014/relationships/chartEx" Target="charts/chartEx4.xml"/><Relationship Id="rId29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hyperlink" Target="mailto:m.panou@q-lab.gr" TargetMode="External"/><Relationship Id="rId11" Type="http://schemas.openxmlformats.org/officeDocument/2006/relationships/chart" Target="charts/chart1.xml"/><Relationship Id="rId24" Type="http://schemas.microsoft.com/office/2014/relationships/chartEx" Target="charts/chartEx6.xml"/><Relationship Id="rId32" Type="http://schemas.microsoft.com/office/2014/relationships/chartEx" Target="charts/chartEx10.xml"/><Relationship Id="rId37" Type="http://schemas.openxmlformats.org/officeDocument/2006/relationships/image" Target="media/image12.png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23" Type="http://schemas.openxmlformats.org/officeDocument/2006/relationships/image" Target="media/image5.png"/><Relationship Id="rId28" Type="http://schemas.microsoft.com/office/2014/relationships/chartEx" Target="charts/chartEx8.xml"/><Relationship Id="rId36" Type="http://schemas.microsoft.com/office/2014/relationships/chartEx" Target="charts/chartEx12.xml"/><Relationship Id="rId10" Type="http://schemas.openxmlformats.org/officeDocument/2006/relationships/hyperlink" Target="mailto:tsfetsas@q-lab.gr" TargetMode="External"/><Relationship Id="rId19" Type="http://schemas.openxmlformats.org/officeDocument/2006/relationships/image" Target="media/image3.png"/><Relationship Id="rId31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hyperlink" Target="mailto:tmitsop@ergoplanning.gr" TargetMode="External"/><Relationship Id="rId14" Type="http://schemas.microsoft.com/office/2014/relationships/chartEx" Target="charts/chartEx1.xml"/><Relationship Id="rId22" Type="http://schemas.microsoft.com/office/2014/relationships/chartEx" Target="charts/chartEx5.xml"/><Relationship Id="rId27" Type="http://schemas.openxmlformats.org/officeDocument/2006/relationships/image" Target="media/image7.png"/><Relationship Id="rId30" Type="http://schemas.microsoft.com/office/2014/relationships/chartEx" Target="charts/chartEx9.xml"/><Relationship Id="rId35" Type="http://schemas.openxmlformats.org/officeDocument/2006/relationships/image" Target="media/image11.png"/><Relationship Id="rId8" Type="http://schemas.openxmlformats.org/officeDocument/2006/relationships/hyperlink" Target="mailto:ikavakiotis@gmail.com" TargetMode="External"/><Relationship Id="rId3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qlabadmin-my.sharepoint.com/personal/tsfetsas_q-lab_gr/Documents/@BIOGAS@/02%20%20&#924;&#927;&#925;&#913;&#916;&#917;&#931;%20&#928;&#913;&#929;&#913;&#915;&#937;&#915;&#919;&#931;%20&#914;&#921;&#927;&#913;&#917;&#929;&#921;&#927;&#933;/03%20CASE%20REPORTS/01%20&#914;&#921;&#927;&#913;&#917;&#929;&#921;&#927;%20&#923;&#913;&#915;&#922;&#913;&#916;&#913;/&#935;&#919;&#924;&#921;&#922;&#917;&#931;%20&#913;&#925;&#913;&#923;&#933;&#931;&#917;&#921;&#931;%20&#934;&#949;&#946;-&#925;&#959;&#949;%20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qlabadmin-my.sharepoint.com/personal/tsfetsas_q-lab_gr/Documents/@BIOGAS@/02%20%20&#924;&#927;&#925;&#913;&#916;&#917;&#931;%20&#928;&#913;&#929;&#913;&#915;&#937;&#915;&#919;&#931;%20&#914;&#921;&#927;&#913;&#917;&#929;&#921;&#927;&#933;/03%20CASE%20REPORTS/01%20&#914;&#921;&#927;&#913;&#917;&#929;&#921;&#927;%20&#923;&#913;&#915;&#922;&#913;&#916;&#913;/&#935;&#919;&#924;&#921;&#922;&#917;&#931;%20&#913;&#925;&#913;&#923;&#933;&#931;&#917;&#921;&#931;%20&#934;&#949;&#946;-&#925;&#959;&#949;%2020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qlabadmin-my.sharepoint.com/personal/tsfetsas_q-lab_gr/Documents/@BIOGAS@/02%20%20&#924;&#927;&#925;&#913;&#916;&#917;&#931;%20&#928;&#913;&#929;&#913;&#915;&#937;&#915;&#919;&#931;%20&#914;&#921;&#927;&#913;&#917;&#929;&#921;&#927;&#933;/03%20CASE%20REPORTS/01%20&#914;&#921;&#927;&#913;&#917;&#929;&#921;&#927;%20&#923;&#913;&#915;&#922;&#913;&#916;&#913;/&#935;&#919;&#924;&#921;&#922;&#917;&#931;%20&#913;&#925;&#913;&#923;&#933;&#931;&#917;&#921;&#931;%20&#934;&#949;&#946;-&#925;&#959;&#949;%20202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https://qlabadmin-my.sharepoint.com/personal/tsfetsas_q-lab_gr/Documents/@BIOGAS@/02%20%20&#924;&#927;&#925;&#913;&#916;&#917;&#931;%20&#928;&#913;&#929;&#913;&#915;&#937;&#915;&#919;&#931;%20&#914;&#921;&#927;&#913;&#917;&#929;&#921;&#927;&#933;/03%20CASE%20REPORTS/01%20&#914;&#921;&#927;&#913;&#917;&#929;&#921;&#927;%20&#923;&#913;&#915;&#922;&#913;&#916;&#913;/Biogas%20Lagada%20Data%202022%20(Updated%20_tm).xlsx" TargetMode="External"/></Relationships>
</file>

<file path=word/charts/_rels/chartEx10.xml.rels><?xml version="1.0" encoding="UTF-8" standalone="yes"?>
<Relationships xmlns="http://schemas.openxmlformats.org/package/2006/relationships"><Relationship Id="rId3" Type="http://schemas.microsoft.com/office/2011/relationships/chartColorStyle" Target="colors13.xml"/><Relationship Id="rId2" Type="http://schemas.microsoft.com/office/2011/relationships/chartStyle" Target="style13.xml"/><Relationship Id="rId1" Type="http://schemas.openxmlformats.org/officeDocument/2006/relationships/oleObject" Target="https://qlabadmin-my.sharepoint.com/personal/tsfetsas_q-lab_gr/Documents/@BIOGAS@/02%20%20&#924;&#927;&#925;&#913;&#916;&#917;&#931;%20&#928;&#913;&#929;&#913;&#915;&#937;&#915;&#919;&#931;%20&#914;&#921;&#927;&#913;&#917;&#929;&#921;&#927;&#933;/03%20CASE%20REPORTS/01%20&#914;&#921;&#927;&#913;&#917;&#929;&#921;&#927;%20&#923;&#913;&#915;&#922;&#913;&#916;&#913;/Biogas%20Lagada%20Data%202022%20(Updated%20_tm).xlsx" TargetMode="External"/></Relationships>
</file>

<file path=word/charts/_rels/chartEx11.xml.rels><?xml version="1.0" encoding="UTF-8" standalone="yes"?>
<Relationships xmlns="http://schemas.openxmlformats.org/package/2006/relationships"><Relationship Id="rId3" Type="http://schemas.microsoft.com/office/2011/relationships/chartColorStyle" Target="colors14.xml"/><Relationship Id="rId2" Type="http://schemas.microsoft.com/office/2011/relationships/chartStyle" Target="style14.xml"/><Relationship Id="rId1" Type="http://schemas.openxmlformats.org/officeDocument/2006/relationships/oleObject" Target="https://qlabadmin-my.sharepoint.com/personal/tsfetsas_q-lab_gr/Documents/@BIOGAS@/02%20%20&#924;&#927;&#925;&#913;&#916;&#917;&#931;%20&#928;&#913;&#929;&#913;&#915;&#937;&#915;&#919;&#931;%20&#914;&#921;&#927;&#913;&#917;&#929;&#921;&#927;&#933;/03%20CASE%20REPORTS/01%20&#914;&#921;&#927;&#913;&#917;&#929;&#921;&#927;%20&#923;&#913;&#915;&#922;&#913;&#916;&#913;/Biogas%20Lagada%20Data%202022%20(Updated%20_tm).xlsx" TargetMode="External"/></Relationships>
</file>

<file path=word/charts/_rels/chartEx12.xml.rels><?xml version="1.0" encoding="UTF-8" standalone="yes"?>
<Relationships xmlns="http://schemas.openxmlformats.org/package/2006/relationships"><Relationship Id="rId3" Type="http://schemas.microsoft.com/office/2011/relationships/chartColorStyle" Target="colors15.xml"/><Relationship Id="rId2" Type="http://schemas.microsoft.com/office/2011/relationships/chartStyle" Target="style15.xml"/><Relationship Id="rId1" Type="http://schemas.openxmlformats.org/officeDocument/2006/relationships/oleObject" Target="https://qlabadmin-my.sharepoint.com/personal/tsfetsas_q-lab_gr/Documents/@BIOGAS@/02%20%20&#924;&#927;&#925;&#913;&#916;&#917;&#931;%20&#928;&#913;&#929;&#913;&#915;&#937;&#915;&#919;&#931;%20&#914;&#921;&#927;&#913;&#917;&#929;&#921;&#927;&#933;/03%20CASE%20REPORTS/01%20&#914;&#921;&#927;&#913;&#917;&#929;&#921;&#927;%20&#923;&#913;&#915;&#922;&#913;&#916;&#913;/Biogas%20Lagada%20Data%202022%20(Updated%20_tm)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https://qlabadmin-my.sharepoint.com/personal/tsfetsas_q-lab_gr/Documents/@BIOGAS@/02%20%20&#924;&#927;&#925;&#913;&#916;&#917;&#931;%20&#928;&#913;&#929;&#913;&#915;&#937;&#915;&#919;&#931;%20&#914;&#921;&#927;&#913;&#917;&#929;&#921;&#927;&#933;/03%20CASE%20REPORTS/01%20&#914;&#921;&#927;&#913;&#917;&#929;&#921;&#927;%20&#923;&#913;&#915;&#922;&#913;&#916;&#913;/Biogas%20Lagada%20Data%202022%20(Updated%20_tm)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https://qlabadmin-my.sharepoint.com/personal/tsfetsas_q-lab_gr/Documents/@BIOGAS@/02%20%20&#924;&#927;&#925;&#913;&#916;&#917;&#931;%20&#928;&#913;&#929;&#913;&#915;&#937;&#915;&#919;&#931;%20&#914;&#921;&#927;&#913;&#917;&#929;&#921;&#927;&#933;/03%20CASE%20REPORTS/01%20&#914;&#921;&#927;&#913;&#917;&#929;&#921;&#927;%20&#923;&#913;&#915;&#922;&#913;&#916;&#913;/Biogas%20Lagada%20Data%202022%20(Updated%20_tm)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microsoft.com/office/2011/relationships/chartStyle" Target="style7.xml"/><Relationship Id="rId1" Type="http://schemas.openxmlformats.org/officeDocument/2006/relationships/oleObject" Target="https://qlabadmin-my.sharepoint.com/personal/tsfetsas_q-lab_gr/Documents/@BIOGAS@/02%20%20&#924;&#927;&#925;&#913;&#916;&#917;&#931;%20&#928;&#913;&#929;&#913;&#915;&#937;&#915;&#919;&#931;%20&#914;&#921;&#927;&#913;&#917;&#929;&#921;&#927;&#933;/03%20CASE%20REPORTS/01%20&#914;&#921;&#927;&#913;&#917;&#929;&#921;&#927;%20&#923;&#913;&#915;&#922;&#913;&#916;&#913;/Biogas%20Lagada%20Data%202022%20(Updated%20_tm).xlsx" TargetMode="Externa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8.xml"/><Relationship Id="rId2" Type="http://schemas.microsoft.com/office/2011/relationships/chartStyle" Target="style8.xml"/><Relationship Id="rId1" Type="http://schemas.openxmlformats.org/officeDocument/2006/relationships/oleObject" Target="https://qlabadmin-my.sharepoint.com/personal/tsfetsas_q-lab_gr/Documents/@BIOGAS@/02%20%20&#924;&#927;&#925;&#913;&#916;&#917;&#931;%20&#928;&#913;&#929;&#913;&#915;&#937;&#915;&#919;&#931;%20&#914;&#921;&#927;&#913;&#917;&#929;&#921;&#927;&#933;/03%20CASE%20REPORTS/01%20&#914;&#921;&#927;&#913;&#917;&#929;&#921;&#927;%20&#923;&#913;&#915;&#922;&#913;&#916;&#913;/Biogas%20Lagada%20Data%202022%20(Updated%20_tm).xlsx" TargetMode="Externa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9.xml"/><Relationship Id="rId2" Type="http://schemas.microsoft.com/office/2011/relationships/chartStyle" Target="style9.xml"/><Relationship Id="rId1" Type="http://schemas.openxmlformats.org/officeDocument/2006/relationships/oleObject" Target="https://qlabadmin-my.sharepoint.com/personal/tsfetsas_q-lab_gr/Documents/@BIOGAS@/02%20%20&#924;&#927;&#925;&#913;&#916;&#917;&#931;%20&#928;&#913;&#929;&#913;&#915;&#937;&#915;&#919;&#931;%20&#914;&#921;&#927;&#913;&#917;&#929;&#921;&#927;&#933;/03%20CASE%20REPORTS/01%20&#914;&#921;&#927;&#913;&#917;&#929;&#921;&#927;%20&#923;&#913;&#915;&#922;&#913;&#916;&#913;/Biogas%20Lagada%20Data%202022%20(Updated%20_tm).xlsx" TargetMode="External"/></Relationships>
</file>

<file path=word/charts/_rels/chartEx7.xml.rels><?xml version="1.0" encoding="UTF-8" standalone="yes"?>
<Relationships xmlns="http://schemas.openxmlformats.org/package/2006/relationships"><Relationship Id="rId3" Type="http://schemas.microsoft.com/office/2011/relationships/chartColorStyle" Target="colors10.xml"/><Relationship Id="rId2" Type="http://schemas.microsoft.com/office/2011/relationships/chartStyle" Target="style10.xml"/><Relationship Id="rId1" Type="http://schemas.openxmlformats.org/officeDocument/2006/relationships/oleObject" Target="https://qlabadmin-my.sharepoint.com/personal/tsfetsas_q-lab_gr/Documents/@BIOGAS@/02%20%20&#924;&#927;&#925;&#913;&#916;&#917;&#931;%20&#928;&#913;&#929;&#913;&#915;&#937;&#915;&#919;&#931;%20&#914;&#921;&#927;&#913;&#917;&#929;&#921;&#927;&#933;/03%20CASE%20REPORTS/01%20&#914;&#921;&#927;&#913;&#917;&#929;&#921;&#927;%20&#923;&#913;&#915;&#922;&#913;&#916;&#913;/Biogas%20Lagada%20Data%202022%20(Updated%20_tm).xlsx" TargetMode="External"/></Relationships>
</file>

<file path=word/charts/_rels/chartEx8.xml.rels><?xml version="1.0" encoding="UTF-8" standalone="yes"?>
<Relationships xmlns="http://schemas.openxmlformats.org/package/2006/relationships"><Relationship Id="rId3" Type="http://schemas.microsoft.com/office/2011/relationships/chartColorStyle" Target="colors11.xml"/><Relationship Id="rId2" Type="http://schemas.microsoft.com/office/2011/relationships/chartStyle" Target="style11.xml"/><Relationship Id="rId1" Type="http://schemas.openxmlformats.org/officeDocument/2006/relationships/oleObject" Target="https://qlabadmin-my.sharepoint.com/personal/tsfetsas_q-lab_gr/Documents/@BIOGAS@/02%20%20&#924;&#927;&#925;&#913;&#916;&#917;&#931;%20&#928;&#913;&#929;&#913;&#915;&#937;&#915;&#919;&#931;%20&#914;&#921;&#927;&#913;&#917;&#929;&#921;&#927;&#933;/03%20CASE%20REPORTS/01%20&#914;&#921;&#927;&#913;&#917;&#929;&#921;&#927;%20&#923;&#913;&#915;&#922;&#913;&#916;&#913;/Biogas%20Lagada%20Data%202022%20(Updated%20_tm).xlsx" TargetMode="External"/></Relationships>
</file>

<file path=word/charts/_rels/chartEx9.xml.rels><?xml version="1.0" encoding="UTF-8" standalone="yes"?>
<Relationships xmlns="http://schemas.openxmlformats.org/package/2006/relationships"><Relationship Id="rId3" Type="http://schemas.microsoft.com/office/2011/relationships/chartColorStyle" Target="colors12.xml"/><Relationship Id="rId2" Type="http://schemas.microsoft.com/office/2011/relationships/chartStyle" Target="style12.xml"/><Relationship Id="rId1" Type="http://schemas.openxmlformats.org/officeDocument/2006/relationships/oleObject" Target="https://qlabadmin-my.sharepoint.com/personal/tsfetsas_q-lab_gr/Documents/@BIOGAS@/02%20%20&#924;&#927;&#925;&#913;&#916;&#917;&#931;%20&#928;&#913;&#929;&#913;&#915;&#937;&#915;&#919;&#931;%20&#914;&#921;&#927;&#913;&#917;&#929;&#921;&#927;&#933;/03%20CASE%20REPORTS/01%20&#914;&#921;&#927;&#913;&#917;&#929;&#921;&#927;%20&#923;&#913;&#915;&#922;&#913;&#916;&#913;/Biogas%20Lagada%20Data%202022%20(Updated%20_tm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Χ1!$C$145</c:f>
              <c:strCache>
                <c:ptCount val="1"/>
                <c:pt idx="0">
                  <c:v>pH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Χ1!$B$146:$B$172</c:f>
              <c:numCache>
                <c:formatCode>dd/mm/yy</c:formatCode>
                <c:ptCount val="27"/>
                <c:pt idx="0">
                  <c:v>44599</c:v>
                </c:pt>
                <c:pt idx="1">
                  <c:v>44623</c:v>
                </c:pt>
                <c:pt idx="2">
                  <c:v>44631</c:v>
                </c:pt>
                <c:pt idx="3">
                  <c:v>44643</c:v>
                </c:pt>
                <c:pt idx="4">
                  <c:v>44651</c:v>
                </c:pt>
                <c:pt idx="5">
                  <c:v>44664</c:v>
                </c:pt>
                <c:pt idx="6">
                  <c:v>44666</c:v>
                </c:pt>
                <c:pt idx="7">
                  <c:v>44680</c:v>
                </c:pt>
                <c:pt idx="8">
                  <c:v>44684</c:v>
                </c:pt>
                <c:pt idx="9">
                  <c:v>44693</c:v>
                </c:pt>
                <c:pt idx="10">
                  <c:v>44698</c:v>
                </c:pt>
                <c:pt idx="11">
                  <c:v>44711</c:v>
                </c:pt>
                <c:pt idx="12">
                  <c:v>44722</c:v>
                </c:pt>
                <c:pt idx="13">
                  <c:v>44727</c:v>
                </c:pt>
                <c:pt idx="14">
                  <c:v>44732</c:v>
                </c:pt>
                <c:pt idx="15">
                  <c:v>44739</c:v>
                </c:pt>
                <c:pt idx="16">
                  <c:v>44750</c:v>
                </c:pt>
                <c:pt idx="17">
                  <c:v>44768</c:v>
                </c:pt>
                <c:pt idx="18">
                  <c:v>44790</c:v>
                </c:pt>
                <c:pt idx="19">
                  <c:v>44804</c:v>
                </c:pt>
                <c:pt idx="20">
                  <c:v>44810</c:v>
                </c:pt>
                <c:pt idx="21">
                  <c:v>44824</c:v>
                </c:pt>
                <c:pt idx="22">
                  <c:v>44830</c:v>
                </c:pt>
                <c:pt idx="23">
                  <c:v>44837</c:v>
                </c:pt>
                <c:pt idx="24">
                  <c:v>44852</c:v>
                </c:pt>
                <c:pt idx="25">
                  <c:v>44867</c:v>
                </c:pt>
                <c:pt idx="26">
                  <c:v>44876</c:v>
                </c:pt>
              </c:numCache>
            </c:numRef>
          </c:cat>
          <c:val>
            <c:numRef>
              <c:f>Χ1!$C$146:$C$172</c:f>
              <c:numCache>
                <c:formatCode>@</c:formatCode>
                <c:ptCount val="27"/>
                <c:pt idx="0">
                  <c:v>7.9</c:v>
                </c:pt>
                <c:pt idx="1">
                  <c:v>8</c:v>
                </c:pt>
                <c:pt idx="2">
                  <c:v>7.9</c:v>
                </c:pt>
                <c:pt idx="3">
                  <c:v>7.8</c:v>
                </c:pt>
                <c:pt idx="4">
                  <c:v>8</c:v>
                </c:pt>
                <c:pt idx="5">
                  <c:v>8.1</c:v>
                </c:pt>
                <c:pt idx="6">
                  <c:v>8</c:v>
                </c:pt>
                <c:pt idx="7">
                  <c:v>8</c:v>
                </c:pt>
                <c:pt idx="8">
                  <c:v>8</c:v>
                </c:pt>
                <c:pt idx="9">
                  <c:v>7.8</c:v>
                </c:pt>
                <c:pt idx="10">
                  <c:v>7.9</c:v>
                </c:pt>
                <c:pt idx="11">
                  <c:v>7.8</c:v>
                </c:pt>
                <c:pt idx="12">
                  <c:v>8.1</c:v>
                </c:pt>
                <c:pt idx="13">
                  <c:v>7.9</c:v>
                </c:pt>
                <c:pt idx="14">
                  <c:v>8.1999999999999993</c:v>
                </c:pt>
                <c:pt idx="15">
                  <c:v>8.1</c:v>
                </c:pt>
                <c:pt idx="16">
                  <c:v>7.9</c:v>
                </c:pt>
                <c:pt idx="17">
                  <c:v>8</c:v>
                </c:pt>
                <c:pt idx="18">
                  <c:v>8</c:v>
                </c:pt>
                <c:pt idx="19">
                  <c:v>7.9</c:v>
                </c:pt>
                <c:pt idx="20">
                  <c:v>8.1999999999999993</c:v>
                </c:pt>
                <c:pt idx="21">
                  <c:v>8.3000000000000007</c:v>
                </c:pt>
                <c:pt idx="22">
                  <c:v>8</c:v>
                </c:pt>
                <c:pt idx="23">
                  <c:v>8.8000000000000007</c:v>
                </c:pt>
                <c:pt idx="24">
                  <c:v>8.1</c:v>
                </c:pt>
                <c:pt idx="25">
                  <c:v>7.75</c:v>
                </c:pt>
                <c:pt idx="26">
                  <c:v>7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E93-4D5A-8BEF-9385DFCBD9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90705567"/>
        <c:axId val="1990705983"/>
      </c:lineChart>
      <c:dateAx>
        <c:axId val="1990705567"/>
        <c:scaling>
          <c:orientation val="minMax"/>
        </c:scaling>
        <c:delete val="0"/>
        <c:axPos val="b"/>
        <c:numFmt formatCode="[$-809]mmm;@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3000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0705983"/>
        <c:crosses val="autoZero"/>
        <c:auto val="1"/>
        <c:lblOffset val="100"/>
        <c:baseTimeUnit val="days"/>
      </c:dateAx>
      <c:valAx>
        <c:axId val="19907059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@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07055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rPr>
              <a:t>Figure</a:t>
            </a:r>
            <a:r>
              <a:rPr lang="en-US"/>
              <a:t>AC ratio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Χ1!$F$2</c:f>
              <c:strCache>
                <c:ptCount val="1"/>
                <c:pt idx="0">
                  <c:v>FOS/TAC ratio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Χ1!$E$3:$E$29</c:f>
              <c:numCache>
                <c:formatCode>dd/mm/yy</c:formatCode>
                <c:ptCount val="27"/>
                <c:pt idx="0">
                  <c:v>44599</c:v>
                </c:pt>
                <c:pt idx="1">
                  <c:v>44623</c:v>
                </c:pt>
                <c:pt idx="2">
                  <c:v>44631</c:v>
                </c:pt>
                <c:pt idx="3">
                  <c:v>44643</c:v>
                </c:pt>
                <c:pt idx="4">
                  <c:v>44651</c:v>
                </c:pt>
                <c:pt idx="5">
                  <c:v>44664</c:v>
                </c:pt>
                <c:pt idx="6">
                  <c:v>44666</c:v>
                </c:pt>
                <c:pt idx="7">
                  <c:v>44680</c:v>
                </c:pt>
                <c:pt idx="8">
                  <c:v>44684</c:v>
                </c:pt>
                <c:pt idx="9">
                  <c:v>44693</c:v>
                </c:pt>
                <c:pt idx="10">
                  <c:v>44698</c:v>
                </c:pt>
                <c:pt idx="11">
                  <c:v>44711</c:v>
                </c:pt>
                <c:pt idx="12">
                  <c:v>44722</c:v>
                </c:pt>
                <c:pt idx="13">
                  <c:v>44727</c:v>
                </c:pt>
                <c:pt idx="14">
                  <c:v>44732</c:v>
                </c:pt>
                <c:pt idx="15">
                  <c:v>44739</c:v>
                </c:pt>
                <c:pt idx="16">
                  <c:v>44750</c:v>
                </c:pt>
                <c:pt idx="17">
                  <c:v>44768</c:v>
                </c:pt>
                <c:pt idx="18">
                  <c:v>44790</c:v>
                </c:pt>
                <c:pt idx="19">
                  <c:v>44804</c:v>
                </c:pt>
                <c:pt idx="20">
                  <c:v>44810</c:v>
                </c:pt>
                <c:pt idx="21">
                  <c:v>44824</c:v>
                </c:pt>
                <c:pt idx="22">
                  <c:v>44830</c:v>
                </c:pt>
                <c:pt idx="23">
                  <c:v>44837</c:v>
                </c:pt>
                <c:pt idx="24">
                  <c:v>44852</c:v>
                </c:pt>
                <c:pt idx="25">
                  <c:v>44867</c:v>
                </c:pt>
                <c:pt idx="26">
                  <c:v>44876</c:v>
                </c:pt>
              </c:numCache>
            </c:numRef>
          </c:cat>
          <c:val>
            <c:numRef>
              <c:f>Χ1!$F$3:$F$29</c:f>
              <c:numCache>
                <c:formatCode>@</c:formatCode>
                <c:ptCount val="27"/>
                <c:pt idx="0">
                  <c:v>0.20100000000000001</c:v>
                </c:pt>
                <c:pt idx="1">
                  <c:v>0.21099999999999999</c:v>
                </c:pt>
                <c:pt idx="2">
                  <c:v>0.22</c:v>
                </c:pt>
                <c:pt idx="3">
                  <c:v>0.17299999999999999</c:v>
                </c:pt>
                <c:pt idx="4">
                  <c:v>0.17199999999999999</c:v>
                </c:pt>
                <c:pt idx="5">
                  <c:v>0.16300000000000001</c:v>
                </c:pt>
                <c:pt idx="6">
                  <c:v>0.16300000000000001</c:v>
                </c:pt>
                <c:pt idx="7">
                  <c:v>0.15</c:v>
                </c:pt>
                <c:pt idx="8">
                  <c:v>0.16400000000000001</c:v>
                </c:pt>
                <c:pt idx="9">
                  <c:v>0.16600000000000001</c:v>
                </c:pt>
                <c:pt idx="10">
                  <c:v>0.193</c:v>
                </c:pt>
                <c:pt idx="11">
                  <c:v>0.16</c:v>
                </c:pt>
                <c:pt idx="12">
                  <c:v>0.14199999999999999</c:v>
                </c:pt>
                <c:pt idx="13">
                  <c:v>0.154</c:v>
                </c:pt>
                <c:pt idx="14">
                  <c:v>0.17100000000000001</c:v>
                </c:pt>
                <c:pt idx="15">
                  <c:v>0.18099999999999999</c:v>
                </c:pt>
                <c:pt idx="16">
                  <c:v>0.182</c:v>
                </c:pt>
                <c:pt idx="17">
                  <c:v>0.186</c:v>
                </c:pt>
                <c:pt idx="18">
                  <c:v>0.20100000000000001</c:v>
                </c:pt>
                <c:pt idx="19">
                  <c:v>0.25600000000000001</c:v>
                </c:pt>
                <c:pt idx="20">
                  <c:v>0.20899999999999999</c:v>
                </c:pt>
                <c:pt idx="21">
                  <c:v>0.191</c:v>
                </c:pt>
                <c:pt idx="22">
                  <c:v>0.185</c:v>
                </c:pt>
                <c:pt idx="23">
                  <c:v>0.126</c:v>
                </c:pt>
                <c:pt idx="24">
                  <c:v>0.17100000000000001</c:v>
                </c:pt>
                <c:pt idx="25">
                  <c:v>0.22500000000000001</c:v>
                </c:pt>
                <c:pt idx="26">
                  <c:v>0.21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2ECE-471C-9A6D-ADEA3C314B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40536703"/>
        <c:axId val="1140535455"/>
      </c:lineChart>
      <c:dateAx>
        <c:axId val="114053670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[$-809]mmm;@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0535455"/>
        <c:crosses val="autoZero"/>
        <c:auto val="1"/>
        <c:lblOffset val="100"/>
        <c:baseTimeUnit val="days"/>
      </c:dateAx>
      <c:valAx>
        <c:axId val="11405354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053670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VFA</a:t>
            </a:r>
            <a:r>
              <a:rPr lang="en-GB" baseline="0"/>
              <a:t> profile (ppm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Χ1!$C$60</c:f>
              <c:strCache>
                <c:ptCount val="1"/>
                <c:pt idx="0">
                  <c:v>Propionic aci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Χ1!$B$61:$B$87</c:f>
              <c:numCache>
                <c:formatCode>dd/mm/yy</c:formatCode>
                <c:ptCount val="27"/>
                <c:pt idx="0">
                  <c:v>44599</c:v>
                </c:pt>
                <c:pt idx="1">
                  <c:v>44623</c:v>
                </c:pt>
                <c:pt idx="2">
                  <c:v>44631</c:v>
                </c:pt>
                <c:pt idx="3">
                  <c:v>44643</c:v>
                </c:pt>
                <c:pt idx="4">
                  <c:v>44651</c:v>
                </c:pt>
                <c:pt idx="5">
                  <c:v>44664</c:v>
                </c:pt>
                <c:pt idx="6">
                  <c:v>44666</c:v>
                </c:pt>
                <c:pt idx="7">
                  <c:v>44680</c:v>
                </c:pt>
                <c:pt idx="8">
                  <c:v>44684</c:v>
                </c:pt>
                <c:pt idx="9">
                  <c:v>44693</c:v>
                </c:pt>
                <c:pt idx="10">
                  <c:v>44698</c:v>
                </c:pt>
                <c:pt idx="11">
                  <c:v>44711</c:v>
                </c:pt>
                <c:pt idx="12">
                  <c:v>44722</c:v>
                </c:pt>
                <c:pt idx="13">
                  <c:v>44727</c:v>
                </c:pt>
                <c:pt idx="14">
                  <c:v>44732</c:v>
                </c:pt>
                <c:pt idx="15">
                  <c:v>44739</c:v>
                </c:pt>
                <c:pt idx="16">
                  <c:v>44750</c:v>
                </c:pt>
                <c:pt idx="17">
                  <c:v>44768</c:v>
                </c:pt>
                <c:pt idx="18">
                  <c:v>44790</c:v>
                </c:pt>
                <c:pt idx="19">
                  <c:v>44804</c:v>
                </c:pt>
                <c:pt idx="20">
                  <c:v>44810</c:v>
                </c:pt>
                <c:pt idx="21">
                  <c:v>44824</c:v>
                </c:pt>
                <c:pt idx="22">
                  <c:v>44830</c:v>
                </c:pt>
                <c:pt idx="23">
                  <c:v>44837</c:v>
                </c:pt>
                <c:pt idx="24">
                  <c:v>44852</c:v>
                </c:pt>
                <c:pt idx="25">
                  <c:v>44867</c:v>
                </c:pt>
                <c:pt idx="26">
                  <c:v>44876</c:v>
                </c:pt>
              </c:numCache>
            </c:numRef>
          </c:xVal>
          <c:yVal>
            <c:numRef>
              <c:f>Χ1!$C$61:$C$87</c:f>
              <c:numCache>
                <c:formatCode>General</c:formatCode>
                <c:ptCount val="27"/>
                <c:pt idx="0">
                  <c:v>832</c:v>
                </c:pt>
                <c:pt idx="1">
                  <c:v>453</c:v>
                </c:pt>
                <c:pt idx="2">
                  <c:v>437</c:v>
                </c:pt>
                <c:pt idx="3" formatCode="@">
                  <c:v>0</c:v>
                </c:pt>
                <c:pt idx="4" formatCode="@">
                  <c:v>0</c:v>
                </c:pt>
                <c:pt idx="5" formatCode="@">
                  <c:v>0</c:v>
                </c:pt>
                <c:pt idx="6" formatCode="@">
                  <c:v>0</c:v>
                </c:pt>
                <c:pt idx="7">
                  <c:v>32</c:v>
                </c:pt>
                <c:pt idx="8" formatCode="@">
                  <c:v>0</c:v>
                </c:pt>
                <c:pt idx="9">
                  <c:v>42</c:v>
                </c:pt>
                <c:pt idx="10">
                  <c:v>58</c:v>
                </c:pt>
                <c:pt idx="11">
                  <c:v>58</c:v>
                </c:pt>
                <c:pt idx="12">
                  <c:v>45</c:v>
                </c:pt>
                <c:pt idx="13">
                  <c:v>59</c:v>
                </c:pt>
                <c:pt idx="14">
                  <c:v>49</c:v>
                </c:pt>
                <c:pt idx="15">
                  <c:v>179</c:v>
                </c:pt>
                <c:pt idx="16">
                  <c:v>108</c:v>
                </c:pt>
                <c:pt idx="17">
                  <c:v>105</c:v>
                </c:pt>
                <c:pt idx="18">
                  <c:v>201</c:v>
                </c:pt>
                <c:pt idx="19">
                  <c:v>293</c:v>
                </c:pt>
                <c:pt idx="20">
                  <c:v>153</c:v>
                </c:pt>
                <c:pt idx="21">
                  <c:v>242</c:v>
                </c:pt>
                <c:pt idx="22">
                  <c:v>99</c:v>
                </c:pt>
                <c:pt idx="23" formatCode="@">
                  <c:v>0</c:v>
                </c:pt>
                <c:pt idx="24">
                  <c:v>105</c:v>
                </c:pt>
                <c:pt idx="25">
                  <c:v>153</c:v>
                </c:pt>
                <c:pt idx="26" formatCode="@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694-4E77-8A37-DD91A91FE196}"/>
            </c:ext>
          </c:extLst>
        </c:ser>
        <c:ser>
          <c:idx val="1"/>
          <c:order val="1"/>
          <c:tx>
            <c:strRef>
              <c:f>Χ1!$D$60</c:f>
              <c:strCache>
                <c:ptCount val="1"/>
                <c:pt idx="0">
                  <c:v>Isobutyric aci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Χ1!$B$61:$B$87</c:f>
              <c:numCache>
                <c:formatCode>dd/mm/yy</c:formatCode>
                <c:ptCount val="27"/>
                <c:pt idx="0">
                  <c:v>44599</c:v>
                </c:pt>
                <c:pt idx="1">
                  <c:v>44623</c:v>
                </c:pt>
                <c:pt idx="2">
                  <c:v>44631</c:v>
                </c:pt>
                <c:pt idx="3">
                  <c:v>44643</c:v>
                </c:pt>
                <c:pt idx="4">
                  <c:v>44651</c:v>
                </c:pt>
                <c:pt idx="5">
                  <c:v>44664</c:v>
                </c:pt>
                <c:pt idx="6">
                  <c:v>44666</c:v>
                </c:pt>
                <c:pt idx="7">
                  <c:v>44680</c:v>
                </c:pt>
                <c:pt idx="8">
                  <c:v>44684</c:v>
                </c:pt>
                <c:pt idx="9">
                  <c:v>44693</c:v>
                </c:pt>
                <c:pt idx="10">
                  <c:v>44698</c:v>
                </c:pt>
                <c:pt idx="11">
                  <c:v>44711</c:v>
                </c:pt>
                <c:pt idx="12">
                  <c:v>44722</c:v>
                </c:pt>
                <c:pt idx="13">
                  <c:v>44727</c:v>
                </c:pt>
                <c:pt idx="14">
                  <c:v>44732</c:v>
                </c:pt>
                <c:pt idx="15">
                  <c:v>44739</c:v>
                </c:pt>
                <c:pt idx="16">
                  <c:v>44750</c:v>
                </c:pt>
                <c:pt idx="17">
                  <c:v>44768</c:v>
                </c:pt>
                <c:pt idx="18">
                  <c:v>44790</c:v>
                </c:pt>
                <c:pt idx="19">
                  <c:v>44804</c:v>
                </c:pt>
                <c:pt idx="20">
                  <c:v>44810</c:v>
                </c:pt>
                <c:pt idx="21">
                  <c:v>44824</c:v>
                </c:pt>
                <c:pt idx="22">
                  <c:v>44830</c:v>
                </c:pt>
                <c:pt idx="23">
                  <c:v>44837</c:v>
                </c:pt>
                <c:pt idx="24">
                  <c:v>44852</c:v>
                </c:pt>
                <c:pt idx="25">
                  <c:v>44867</c:v>
                </c:pt>
                <c:pt idx="26">
                  <c:v>44876</c:v>
                </c:pt>
              </c:numCache>
            </c:numRef>
          </c:xVal>
          <c:yVal>
            <c:numRef>
              <c:f>Χ1!$D$61:$D$87</c:f>
              <c:numCache>
                <c:formatCode>General</c:formatCode>
                <c:ptCount val="27"/>
                <c:pt idx="0">
                  <c:v>0</c:v>
                </c:pt>
                <c:pt idx="1">
                  <c:v>32</c:v>
                </c:pt>
                <c:pt idx="2">
                  <c:v>56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33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7</c:v>
                </c:pt>
                <c:pt idx="20">
                  <c:v>41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76</c:v>
                </c:pt>
                <c:pt idx="25">
                  <c:v>0</c:v>
                </c:pt>
                <c:pt idx="2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694-4E77-8A37-DD91A91FE196}"/>
            </c:ext>
          </c:extLst>
        </c:ser>
        <c:ser>
          <c:idx val="2"/>
          <c:order val="2"/>
          <c:tx>
            <c:strRef>
              <c:f>Χ1!$E$60</c:f>
              <c:strCache>
                <c:ptCount val="1"/>
                <c:pt idx="0">
                  <c:v>Butyric aci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Χ1!$B$61:$B$87</c:f>
              <c:numCache>
                <c:formatCode>dd/mm/yy</c:formatCode>
                <c:ptCount val="27"/>
                <c:pt idx="0">
                  <c:v>44599</c:v>
                </c:pt>
                <c:pt idx="1">
                  <c:v>44623</c:v>
                </c:pt>
                <c:pt idx="2">
                  <c:v>44631</c:v>
                </c:pt>
                <c:pt idx="3">
                  <c:v>44643</c:v>
                </c:pt>
                <c:pt idx="4">
                  <c:v>44651</c:v>
                </c:pt>
                <c:pt idx="5">
                  <c:v>44664</c:v>
                </c:pt>
                <c:pt idx="6">
                  <c:v>44666</c:v>
                </c:pt>
                <c:pt idx="7">
                  <c:v>44680</c:v>
                </c:pt>
                <c:pt idx="8">
                  <c:v>44684</c:v>
                </c:pt>
                <c:pt idx="9">
                  <c:v>44693</c:v>
                </c:pt>
                <c:pt idx="10">
                  <c:v>44698</c:v>
                </c:pt>
                <c:pt idx="11">
                  <c:v>44711</c:v>
                </c:pt>
                <c:pt idx="12">
                  <c:v>44722</c:v>
                </c:pt>
                <c:pt idx="13">
                  <c:v>44727</c:v>
                </c:pt>
                <c:pt idx="14">
                  <c:v>44732</c:v>
                </c:pt>
                <c:pt idx="15">
                  <c:v>44739</c:v>
                </c:pt>
                <c:pt idx="16">
                  <c:v>44750</c:v>
                </c:pt>
                <c:pt idx="17">
                  <c:v>44768</c:v>
                </c:pt>
                <c:pt idx="18">
                  <c:v>44790</c:v>
                </c:pt>
                <c:pt idx="19">
                  <c:v>44804</c:v>
                </c:pt>
                <c:pt idx="20">
                  <c:v>44810</c:v>
                </c:pt>
                <c:pt idx="21">
                  <c:v>44824</c:v>
                </c:pt>
                <c:pt idx="22">
                  <c:v>44830</c:v>
                </c:pt>
                <c:pt idx="23">
                  <c:v>44837</c:v>
                </c:pt>
                <c:pt idx="24">
                  <c:v>44852</c:v>
                </c:pt>
                <c:pt idx="25">
                  <c:v>44867</c:v>
                </c:pt>
                <c:pt idx="26">
                  <c:v>44876</c:v>
                </c:pt>
              </c:numCache>
            </c:numRef>
          </c:xVal>
          <c:yVal>
            <c:numRef>
              <c:f>Χ1!$E$61:$E$87</c:f>
              <c:numCache>
                <c:formatCode>@</c:formatCode>
                <c:ptCount val="27"/>
                <c:pt idx="0">
                  <c:v>0</c:v>
                </c:pt>
                <c:pt idx="1">
                  <c:v>0</c:v>
                </c:pt>
                <c:pt idx="2" formatCode="General">
                  <c:v>2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 formatCode="General">
                  <c:v>39</c:v>
                </c:pt>
                <c:pt idx="20">
                  <c:v>0</c:v>
                </c:pt>
                <c:pt idx="21" formatCode="General">
                  <c:v>26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694-4E77-8A37-DD91A91FE196}"/>
            </c:ext>
          </c:extLst>
        </c:ser>
        <c:ser>
          <c:idx val="3"/>
          <c:order val="3"/>
          <c:tx>
            <c:strRef>
              <c:f>Χ1!$F$60</c:f>
              <c:strCache>
                <c:ptCount val="1"/>
                <c:pt idx="0">
                  <c:v>Isovaleric aci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Χ1!$B$61:$B$87</c:f>
              <c:numCache>
                <c:formatCode>dd/mm/yy</c:formatCode>
                <c:ptCount val="27"/>
                <c:pt idx="0">
                  <c:v>44599</c:v>
                </c:pt>
                <c:pt idx="1">
                  <c:v>44623</c:v>
                </c:pt>
                <c:pt idx="2">
                  <c:v>44631</c:v>
                </c:pt>
                <c:pt idx="3">
                  <c:v>44643</c:v>
                </c:pt>
                <c:pt idx="4">
                  <c:v>44651</c:v>
                </c:pt>
                <c:pt idx="5">
                  <c:v>44664</c:v>
                </c:pt>
                <c:pt idx="6">
                  <c:v>44666</c:v>
                </c:pt>
                <c:pt idx="7">
                  <c:v>44680</c:v>
                </c:pt>
                <c:pt idx="8">
                  <c:v>44684</c:v>
                </c:pt>
                <c:pt idx="9">
                  <c:v>44693</c:v>
                </c:pt>
                <c:pt idx="10">
                  <c:v>44698</c:v>
                </c:pt>
                <c:pt idx="11">
                  <c:v>44711</c:v>
                </c:pt>
                <c:pt idx="12">
                  <c:v>44722</c:v>
                </c:pt>
                <c:pt idx="13">
                  <c:v>44727</c:v>
                </c:pt>
                <c:pt idx="14">
                  <c:v>44732</c:v>
                </c:pt>
                <c:pt idx="15">
                  <c:v>44739</c:v>
                </c:pt>
                <c:pt idx="16">
                  <c:v>44750</c:v>
                </c:pt>
                <c:pt idx="17">
                  <c:v>44768</c:v>
                </c:pt>
                <c:pt idx="18">
                  <c:v>44790</c:v>
                </c:pt>
                <c:pt idx="19">
                  <c:v>44804</c:v>
                </c:pt>
                <c:pt idx="20">
                  <c:v>44810</c:v>
                </c:pt>
                <c:pt idx="21">
                  <c:v>44824</c:v>
                </c:pt>
                <c:pt idx="22">
                  <c:v>44830</c:v>
                </c:pt>
                <c:pt idx="23">
                  <c:v>44837</c:v>
                </c:pt>
                <c:pt idx="24">
                  <c:v>44852</c:v>
                </c:pt>
                <c:pt idx="25">
                  <c:v>44867</c:v>
                </c:pt>
                <c:pt idx="26">
                  <c:v>44876</c:v>
                </c:pt>
              </c:numCache>
            </c:numRef>
          </c:xVal>
          <c:yVal>
            <c:numRef>
              <c:f>Χ1!$F$61:$F$87</c:f>
              <c:numCache>
                <c:formatCode>General</c:formatCode>
                <c:ptCount val="27"/>
                <c:pt idx="0">
                  <c:v>76</c:v>
                </c:pt>
                <c:pt idx="1">
                  <c:v>28</c:v>
                </c:pt>
                <c:pt idx="2">
                  <c:v>42</c:v>
                </c:pt>
                <c:pt idx="3" formatCode="@">
                  <c:v>0</c:v>
                </c:pt>
                <c:pt idx="4" formatCode="@">
                  <c:v>0</c:v>
                </c:pt>
                <c:pt idx="5">
                  <c:v>289</c:v>
                </c:pt>
                <c:pt idx="6">
                  <c:v>38</c:v>
                </c:pt>
                <c:pt idx="7">
                  <c:v>56</c:v>
                </c:pt>
                <c:pt idx="8">
                  <c:v>68</c:v>
                </c:pt>
                <c:pt idx="9" formatCode="@">
                  <c:v>0</c:v>
                </c:pt>
                <c:pt idx="10" formatCode="@">
                  <c:v>0</c:v>
                </c:pt>
                <c:pt idx="11" formatCode="@">
                  <c:v>0</c:v>
                </c:pt>
                <c:pt idx="12" formatCode="@">
                  <c:v>0</c:v>
                </c:pt>
                <c:pt idx="13" formatCode="@">
                  <c:v>0</c:v>
                </c:pt>
                <c:pt idx="14" formatCode="@">
                  <c:v>0</c:v>
                </c:pt>
                <c:pt idx="15" formatCode="@">
                  <c:v>0</c:v>
                </c:pt>
                <c:pt idx="16" formatCode="@">
                  <c:v>0</c:v>
                </c:pt>
                <c:pt idx="17" formatCode="@">
                  <c:v>0</c:v>
                </c:pt>
                <c:pt idx="18" formatCode="@">
                  <c:v>0</c:v>
                </c:pt>
                <c:pt idx="19" formatCode="@">
                  <c:v>0</c:v>
                </c:pt>
                <c:pt idx="20">
                  <c:v>27</c:v>
                </c:pt>
                <c:pt idx="21" formatCode="@">
                  <c:v>0</c:v>
                </c:pt>
                <c:pt idx="22" formatCode="@">
                  <c:v>0</c:v>
                </c:pt>
                <c:pt idx="23" formatCode="@">
                  <c:v>0</c:v>
                </c:pt>
                <c:pt idx="24" formatCode="@">
                  <c:v>0</c:v>
                </c:pt>
                <c:pt idx="25" formatCode="@">
                  <c:v>0</c:v>
                </c:pt>
                <c:pt idx="26" formatCode="@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694-4E77-8A37-DD91A91FE196}"/>
            </c:ext>
          </c:extLst>
        </c:ser>
        <c:ser>
          <c:idx val="4"/>
          <c:order val="4"/>
          <c:tx>
            <c:strRef>
              <c:f>Χ1!$G$60</c:f>
              <c:strCache>
                <c:ptCount val="1"/>
                <c:pt idx="0">
                  <c:v>Valeric aci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Χ1!$B$61:$B$87</c:f>
              <c:numCache>
                <c:formatCode>dd/mm/yy</c:formatCode>
                <c:ptCount val="27"/>
                <c:pt idx="0">
                  <c:v>44599</c:v>
                </c:pt>
                <c:pt idx="1">
                  <c:v>44623</c:v>
                </c:pt>
                <c:pt idx="2">
                  <c:v>44631</c:v>
                </c:pt>
                <c:pt idx="3">
                  <c:v>44643</c:v>
                </c:pt>
                <c:pt idx="4">
                  <c:v>44651</c:v>
                </c:pt>
                <c:pt idx="5">
                  <c:v>44664</c:v>
                </c:pt>
                <c:pt idx="6">
                  <c:v>44666</c:v>
                </c:pt>
                <c:pt idx="7">
                  <c:v>44680</c:v>
                </c:pt>
                <c:pt idx="8">
                  <c:v>44684</c:v>
                </c:pt>
                <c:pt idx="9">
                  <c:v>44693</c:v>
                </c:pt>
                <c:pt idx="10">
                  <c:v>44698</c:v>
                </c:pt>
                <c:pt idx="11">
                  <c:v>44711</c:v>
                </c:pt>
                <c:pt idx="12">
                  <c:v>44722</c:v>
                </c:pt>
                <c:pt idx="13">
                  <c:v>44727</c:v>
                </c:pt>
                <c:pt idx="14">
                  <c:v>44732</c:v>
                </c:pt>
                <c:pt idx="15">
                  <c:v>44739</c:v>
                </c:pt>
                <c:pt idx="16">
                  <c:v>44750</c:v>
                </c:pt>
                <c:pt idx="17">
                  <c:v>44768</c:v>
                </c:pt>
                <c:pt idx="18">
                  <c:v>44790</c:v>
                </c:pt>
                <c:pt idx="19">
                  <c:v>44804</c:v>
                </c:pt>
                <c:pt idx="20">
                  <c:v>44810</c:v>
                </c:pt>
                <c:pt idx="21">
                  <c:v>44824</c:v>
                </c:pt>
                <c:pt idx="22">
                  <c:v>44830</c:v>
                </c:pt>
                <c:pt idx="23">
                  <c:v>44837</c:v>
                </c:pt>
                <c:pt idx="24">
                  <c:v>44852</c:v>
                </c:pt>
                <c:pt idx="25">
                  <c:v>44867</c:v>
                </c:pt>
                <c:pt idx="26">
                  <c:v>44876</c:v>
                </c:pt>
              </c:numCache>
            </c:numRef>
          </c:xVal>
          <c:yVal>
            <c:numRef>
              <c:f>Χ1!$G$61:$G$87</c:f>
              <c:numCache>
                <c:formatCode>@</c:formatCode>
                <c:ptCount val="2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 formatCode="General">
                  <c:v>21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 formatCode="General">
                  <c:v>44</c:v>
                </c:pt>
                <c:pt idx="20" formatCode="General">
                  <c:v>76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694-4E77-8A37-DD91A91FE196}"/>
            </c:ext>
          </c:extLst>
        </c:ser>
        <c:ser>
          <c:idx val="5"/>
          <c:order val="5"/>
          <c:tx>
            <c:strRef>
              <c:f>Χ1!$H$60</c:f>
              <c:strCache>
                <c:ptCount val="1"/>
                <c:pt idx="0">
                  <c:v>Isocaproic aci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Χ1!$B$61:$B$87</c:f>
              <c:numCache>
                <c:formatCode>dd/mm/yy</c:formatCode>
                <c:ptCount val="27"/>
                <c:pt idx="0">
                  <c:v>44599</c:v>
                </c:pt>
                <c:pt idx="1">
                  <c:v>44623</c:v>
                </c:pt>
                <c:pt idx="2">
                  <c:v>44631</c:v>
                </c:pt>
                <c:pt idx="3">
                  <c:v>44643</c:v>
                </c:pt>
                <c:pt idx="4">
                  <c:v>44651</c:v>
                </c:pt>
                <c:pt idx="5">
                  <c:v>44664</c:v>
                </c:pt>
                <c:pt idx="6">
                  <c:v>44666</c:v>
                </c:pt>
                <c:pt idx="7">
                  <c:v>44680</c:v>
                </c:pt>
                <c:pt idx="8">
                  <c:v>44684</c:v>
                </c:pt>
                <c:pt idx="9">
                  <c:v>44693</c:v>
                </c:pt>
                <c:pt idx="10">
                  <c:v>44698</c:v>
                </c:pt>
                <c:pt idx="11">
                  <c:v>44711</c:v>
                </c:pt>
                <c:pt idx="12">
                  <c:v>44722</c:v>
                </c:pt>
                <c:pt idx="13">
                  <c:v>44727</c:v>
                </c:pt>
                <c:pt idx="14">
                  <c:v>44732</c:v>
                </c:pt>
                <c:pt idx="15">
                  <c:v>44739</c:v>
                </c:pt>
                <c:pt idx="16">
                  <c:v>44750</c:v>
                </c:pt>
                <c:pt idx="17">
                  <c:v>44768</c:v>
                </c:pt>
                <c:pt idx="18">
                  <c:v>44790</c:v>
                </c:pt>
                <c:pt idx="19">
                  <c:v>44804</c:v>
                </c:pt>
                <c:pt idx="20">
                  <c:v>44810</c:v>
                </c:pt>
                <c:pt idx="21">
                  <c:v>44824</c:v>
                </c:pt>
                <c:pt idx="22">
                  <c:v>44830</c:v>
                </c:pt>
                <c:pt idx="23">
                  <c:v>44837</c:v>
                </c:pt>
                <c:pt idx="24">
                  <c:v>44852</c:v>
                </c:pt>
                <c:pt idx="25">
                  <c:v>44867</c:v>
                </c:pt>
                <c:pt idx="26">
                  <c:v>44876</c:v>
                </c:pt>
              </c:numCache>
            </c:numRef>
          </c:xVal>
          <c:yVal>
            <c:numRef>
              <c:f>Χ1!$H$61:$H$87</c:f>
              <c:numCache>
                <c:formatCode>General</c:formatCode>
                <c:ptCount val="2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67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47</c:v>
                </c:pt>
                <c:pt idx="25">
                  <c:v>0</c:v>
                </c:pt>
                <c:pt idx="2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694-4E77-8A37-DD91A91FE196}"/>
            </c:ext>
          </c:extLst>
        </c:ser>
        <c:ser>
          <c:idx val="6"/>
          <c:order val="6"/>
          <c:tx>
            <c:strRef>
              <c:f>Χ1!$I$60</c:f>
              <c:strCache>
                <c:ptCount val="1"/>
                <c:pt idx="0">
                  <c:v>Hexanoic aci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Χ1!$B$61:$B$87</c:f>
              <c:numCache>
                <c:formatCode>dd/mm/yy</c:formatCode>
                <c:ptCount val="27"/>
                <c:pt idx="0">
                  <c:v>44599</c:v>
                </c:pt>
                <c:pt idx="1">
                  <c:v>44623</c:v>
                </c:pt>
                <c:pt idx="2">
                  <c:v>44631</c:v>
                </c:pt>
                <c:pt idx="3">
                  <c:v>44643</c:v>
                </c:pt>
                <c:pt idx="4">
                  <c:v>44651</c:v>
                </c:pt>
                <c:pt idx="5">
                  <c:v>44664</c:v>
                </c:pt>
                <c:pt idx="6">
                  <c:v>44666</c:v>
                </c:pt>
                <c:pt idx="7">
                  <c:v>44680</c:v>
                </c:pt>
                <c:pt idx="8">
                  <c:v>44684</c:v>
                </c:pt>
                <c:pt idx="9">
                  <c:v>44693</c:v>
                </c:pt>
                <c:pt idx="10">
                  <c:v>44698</c:v>
                </c:pt>
                <c:pt idx="11">
                  <c:v>44711</c:v>
                </c:pt>
                <c:pt idx="12">
                  <c:v>44722</c:v>
                </c:pt>
                <c:pt idx="13">
                  <c:v>44727</c:v>
                </c:pt>
                <c:pt idx="14">
                  <c:v>44732</c:v>
                </c:pt>
                <c:pt idx="15">
                  <c:v>44739</c:v>
                </c:pt>
                <c:pt idx="16">
                  <c:v>44750</c:v>
                </c:pt>
                <c:pt idx="17">
                  <c:v>44768</c:v>
                </c:pt>
                <c:pt idx="18">
                  <c:v>44790</c:v>
                </c:pt>
                <c:pt idx="19">
                  <c:v>44804</c:v>
                </c:pt>
                <c:pt idx="20">
                  <c:v>44810</c:v>
                </c:pt>
                <c:pt idx="21">
                  <c:v>44824</c:v>
                </c:pt>
                <c:pt idx="22">
                  <c:v>44830</c:v>
                </c:pt>
                <c:pt idx="23">
                  <c:v>44837</c:v>
                </c:pt>
                <c:pt idx="24">
                  <c:v>44852</c:v>
                </c:pt>
                <c:pt idx="25">
                  <c:v>44867</c:v>
                </c:pt>
                <c:pt idx="26">
                  <c:v>44876</c:v>
                </c:pt>
              </c:numCache>
            </c:numRef>
          </c:xVal>
          <c:yVal>
            <c:numRef>
              <c:f>Χ1!$I$61:$I$87</c:f>
              <c:numCache>
                <c:formatCode>General</c:formatCode>
                <c:ptCount val="2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3694-4E77-8A37-DD91A91FE196}"/>
            </c:ext>
          </c:extLst>
        </c:ser>
        <c:ser>
          <c:idx val="7"/>
          <c:order val="7"/>
          <c:tx>
            <c:strRef>
              <c:f>Χ1!$J$60</c:f>
              <c:strCache>
                <c:ptCount val="1"/>
                <c:pt idx="0">
                  <c:v>n-Heptanoic aci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Χ1!$B$61:$B$87</c:f>
              <c:numCache>
                <c:formatCode>dd/mm/yy</c:formatCode>
                <c:ptCount val="27"/>
                <c:pt idx="0">
                  <c:v>44599</c:v>
                </c:pt>
                <c:pt idx="1">
                  <c:v>44623</c:v>
                </c:pt>
                <c:pt idx="2">
                  <c:v>44631</c:v>
                </c:pt>
                <c:pt idx="3">
                  <c:v>44643</c:v>
                </c:pt>
                <c:pt idx="4">
                  <c:v>44651</c:v>
                </c:pt>
                <c:pt idx="5">
                  <c:v>44664</c:v>
                </c:pt>
                <c:pt idx="6">
                  <c:v>44666</c:v>
                </c:pt>
                <c:pt idx="7">
                  <c:v>44680</c:v>
                </c:pt>
                <c:pt idx="8">
                  <c:v>44684</c:v>
                </c:pt>
                <c:pt idx="9">
                  <c:v>44693</c:v>
                </c:pt>
                <c:pt idx="10">
                  <c:v>44698</c:v>
                </c:pt>
                <c:pt idx="11">
                  <c:v>44711</c:v>
                </c:pt>
                <c:pt idx="12">
                  <c:v>44722</c:v>
                </c:pt>
                <c:pt idx="13">
                  <c:v>44727</c:v>
                </c:pt>
                <c:pt idx="14">
                  <c:v>44732</c:v>
                </c:pt>
                <c:pt idx="15">
                  <c:v>44739</c:v>
                </c:pt>
                <c:pt idx="16">
                  <c:v>44750</c:v>
                </c:pt>
                <c:pt idx="17">
                  <c:v>44768</c:v>
                </c:pt>
                <c:pt idx="18">
                  <c:v>44790</c:v>
                </c:pt>
                <c:pt idx="19">
                  <c:v>44804</c:v>
                </c:pt>
                <c:pt idx="20">
                  <c:v>44810</c:v>
                </c:pt>
                <c:pt idx="21">
                  <c:v>44824</c:v>
                </c:pt>
                <c:pt idx="22">
                  <c:v>44830</c:v>
                </c:pt>
                <c:pt idx="23">
                  <c:v>44837</c:v>
                </c:pt>
                <c:pt idx="24">
                  <c:v>44852</c:v>
                </c:pt>
                <c:pt idx="25">
                  <c:v>44867</c:v>
                </c:pt>
                <c:pt idx="26">
                  <c:v>44876</c:v>
                </c:pt>
              </c:numCache>
            </c:numRef>
          </c:xVal>
          <c:yVal>
            <c:numRef>
              <c:f>Χ1!$J$61:$J$87</c:f>
              <c:numCache>
                <c:formatCode>@</c:formatCode>
                <c:ptCount val="2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 formatCode="General">
                  <c:v>46</c:v>
                </c:pt>
                <c:pt idx="20" formatCode="General">
                  <c:v>93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 formatCode="General">
                  <c:v>61</c:v>
                </c:pt>
                <c:pt idx="25">
                  <c:v>0</c:v>
                </c:pt>
                <c:pt idx="2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3694-4E77-8A37-DD91A91FE1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83183999"/>
        <c:axId val="1983184831"/>
      </c:scatterChart>
      <c:valAx>
        <c:axId val="198318399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[$-809]mmm;@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3184831"/>
        <c:crosses val="autoZero"/>
        <c:crossBetween val="midCat"/>
      </c:valAx>
      <c:valAx>
        <c:axId val="19831848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3183999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ΔΙΑΓΡΑΜΜΑΤΑ!$B$2:$B$366</cx:f>
        <cx:lvl ptCount="365">
          <cx:pt idx="0">Jan</cx:pt>
          <cx:pt idx="1">Jan</cx:pt>
          <cx:pt idx="2">Jan</cx:pt>
          <cx:pt idx="3">Jan</cx:pt>
          <cx:pt idx="4">Jan</cx:pt>
          <cx:pt idx="5">Jan</cx:pt>
          <cx:pt idx="6">Jan</cx:pt>
          <cx:pt idx="7">Jan</cx:pt>
          <cx:pt idx="8">Jan</cx:pt>
          <cx:pt idx="9">Jan</cx:pt>
          <cx:pt idx="10">Jan</cx:pt>
          <cx:pt idx="11">Jan</cx:pt>
          <cx:pt idx="12">Jan</cx:pt>
          <cx:pt idx="13">Jan</cx:pt>
          <cx:pt idx="14">Jan</cx:pt>
          <cx:pt idx="15">Jan</cx:pt>
          <cx:pt idx="16">Jan</cx:pt>
          <cx:pt idx="17">Jan</cx:pt>
          <cx:pt idx="18">Jan</cx:pt>
          <cx:pt idx="19">Jan</cx:pt>
          <cx:pt idx="20">Jan</cx:pt>
          <cx:pt idx="21">Jan</cx:pt>
          <cx:pt idx="22">Jan</cx:pt>
          <cx:pt idx="23">Jan</cx:pt>
          <cx:pt idx="24">Jan</cx:pt>
          <cx:pt idx="25">Jan</cx:pt>
          <cx:pt idx="26">Jan</cx:pt>
          <cx:pt idx="27">Jan</cx:pt>
          <cx:pt idx="28">Jan</cx:pt>
          <cx:pt idx="29">Jan</cx:pt>
          <cx:pt idx="30">Jan</cx:pt>
          <cx:pt idx="31">Feb</cx:pt>
          <cx:pt idx="32">Feb</cx:pt>
          <cx:pt idx="33">Feb</cx:pt>
          <cx:pt idx="34">Feb</cx:pt>
          <cx:pt idx="35">Feb</cx:pt>
          <cx:pt idx="36">Feb</cx:pt>
          <cx:pt idx="37">Feb</cx:pt>
          <cx:pt idx="38">Feb</cx:pt>
          <cx:pt idx="39">Feb</cx:pt>
          <cx:pt idx="40">Feb</cx:pt>
          <cx:pt idx="41">Feb</cx:pt>
          <cx:pt idx="42">Feb</cx:pt>
          <cx:pt idx="43">Feb</cx:pt>
          <cx:pt idx="44">Feb</cx:pt>
          <cx:pt idx="45">Feb</cx:pt>
          <cx:pt idx="46">Feb</cx:pt>
          <cx:pt idx="47">Feb</cx:pt>
          <cx:pt idx="48">Feb</cx:pt>
          <cx:pt idx="49">Feb</cx:pt>
          <cx:pt idx="50">Feb</cx:pt>
          <cx:pt idx="51">Feb</cx:pt>
          <cx:pt idx="52">Feb</cx:pt>
          <cx:pt idx="53">Feb</cx:pt>
          <cx:pt idx="54">Feb</cx:pt>
          <cx:pt idx="55">Feb</cx:pt>
          <cx:pt idx="56">Feb</cx:pt>
          <cx:pt idx="57">Feb</cx:pt>
          <cx:pt idx="58">Feb</cx:pt>
          <cx:pt idx="59">Mar</cx:pt>
          <cx:pt idx="60">Mar</cx:pt>
          <cx:pt idx="61">Mar</cx:pt>
          <cx:pt idx="62">Mar</cx:pt>
          <cx:pt idx="63">Mar</cx:pt>
          <cx:pt idx="64">Mar</cx:pt>
          <cx:pt idx="65">Mar</cx:pt>
          <cx:pt idx="66">Mar</cx:pt>
          <cx:pt idx="67">Mar</cx:pt>
          <cx:pt idx="68">Mar</cx:pt>
          <cx:pt idx="69">Mar</cx:pt>
          <cx:pt idx="70">Mar</cx:pt>
          <cx:pt idx="71">Mar</cx:pt>
          <cx:pt idx="72">Mar</cx:pt>
          <cx:pt idx="73">Mar</cx:pt>
          <cx:pt idx="74">Mar</cx:pt>
          <cx:pt idx="75">Mar</cx:pt>
          <cx:pt idx="76">Mar</cx:pt>
          <cx:pt idx="77">Mar</cx:pt>
          <cx:pt idx="78">Mar</cx:pt>
          <cx:pt idx="79">Mar</cx:pt>
          <cx:pt idx="80">Mar</cx:pt>
          <cx:pt idx="81">Mar</cx:pt>
          <cx:pt idx="82">Mar</cx:pt>
          <cx:pt idx="83">Mar</cx:pt>
          <cx:pt idx="84">Mar</cx:pt>
          <cx:pt idx="85">Mar</cx:pt>
          <cx:pt idx="86">Mar</cx:pt>
          <cx:pt idx="87">Mar</cx:pt>
          <cx:pt idx="88">Mar</cx:pt>
          <cx:pt idx="89">Mar</cx:pt>
          <cx:pt idx="90">Apr</cx:pt>
          <cx:pt idx="91">Apr</cx:pt>
          <cx:pt idx="92">Apr</cx:pt>
          <cx:pt idx="93">Apr</cx:pt>
          <cx:pt idx="94">Apr</cx:pt>
          <cx:pt idx="95">Apr</cx:pt>
          <cx:pt idx="96">Apr</cx:pt>
          <cx:pt idx="97">Apr</cx:pt>
          <cx:pt idx="98">Apr</cx:pt>
          <cx:pt idx="99">Apr</cx:pt>
          <cx:pt idx="100">Apr</cx:pt>
          <cx:pt idx="101">Apr</cx:pt>
          <cx:pt idx="102">Apr</cx:pt>
          <cx:pt idx="103">Apr</cx:pt>
          <cx:pt idx="104">Apr</cx:pt>
          <cx:pt idx="105">Apr</cx:pt>
          <cx:pt idx="106">Apr</cx:pt>
          <cx:pt idx="107">Apr</cx:pt>
          <cx:pt idx="108">Apr</cx:pt>
          <cx:pt idx="109">Apr</cx:pt>
          <cx:pt idx="110">Apr</cx:pt>
          <cx:pt idx="111">Apr</cx:pt>
          <cx:pt idx="112">Apr</cx:pt>
          <cx:pt idx="113">Apr</cx:pt>
          <cx:pt idx="114">Apr</cx:pt>
          <cx:pt idx="115">Apr</cx:pt>
          <cx:pt idx="116">Apr</cx:pt>
          <cx:pt idx="117">Apr</cx:pt>
          <cx:pt idx="118">Apr</cx:pt>
          <cx:pt idx="119">Apr</cx:pt>
          <cx:pt idx="120">May</cx:pt>
          <cx:pt idx="121">May</cx:pt>
          <cx:pt idx="122">May</cx:pt>
          <cx:pt idx="123">May</cx:pt>
          <cx:pt idx="124">May</cx:pt>
          <cx:pt idx="125">May</cx:pt>
          <cx:pt idx="126">May</cx:pt>
          <cx:pt idx="127">May</cx:pt>
          <cx:pt idx="128">May</cx:pt>
          <cx:pt idx="129">May</cx:pt>
          <cx:pt idx="130">May</cx:pt>
          <cx:pt idx="131">May</cx:pt>
          <cx:pt idx="132">May</cx:pt>
          <cx:pt idx="133">May</cx:pt>
          <cx:pt idx="134">May</cx:pt>
          <cx:pt idx="135">May</cx:pt>
          <cx:pt idx="136">May</cx:pt>
          <cx:pt idx="137">May</cx:pt>
          <cx:pt idx="138">May</cx:pt>
          <cx:pt idx="139">May</cx:pt>
          <cx:pt idx="140">May</cx:pt>
          <cx:pt idx="141">May</cx:pt>
          <cx:pt idx="142">May</cx:pt>
          <cx:pt idx="143">May</cx:pt>
          <cx:pt idx="144">May</cx:pt>
          <cx:pt idx="145">May</cx:pt>
          <cx:pt idx="146">May</cx:pt>
          <cx:pt idx="147">May</cx:pt>
          <cx:pt idx="148">May</cx:pt>
          <cx:pt idx="149">May</cx:pt>
          <cx:pt idx="150">May</cx:pt>
          <cx:pt idx="151">Jun</cx:pt>
          <cx:pt idx="152">Jun</cx:pt>
          <cx:pt idx="153">Jun</cx:pt>
          <cx:pt idx="154">Jun</cx:pt>
          <cx:pt idx="155">Jun</cx:pt>
          <cx:pt idx="156">Jun</cx:pt>
          <cx:pt idx="157">Jun</cx:pt>
          <cx:pt idx="158">Jun</cx:pt>
          <cx:pt idx="159">Jun</cx:pt>
          <cx:pt idx="160">Jun</cx:pt>
          <cx:pt idx="161">Jun</cx:pt>
          <cx:pt idx="162">Jun</cx:pt>
          <cx:pt idx="163">Jun</cx:pt>
          <cx:pt idx="164">Jun</cx:pt>
          <cx:pt idx="165">Jun</cx:pt>
          <cx:pt idx="166">Jun</cx:pt>
          <cx:pt idx="167">Jun</cx:pt>
          <cx:pt idx="168">Jun</cx:pt>
          <cx:pt idx="169">Jun</cx:pt>
          <cx:pt idx="170">Jun</cx:pt>
          <cx:pt idx="171">Jun</cx:pt>
          <cx:pt idx="172">Jun</cx:pt>
          <cx:pt idx="173">Jun</cx:pt>
          <cx:pt idx="174">Jun</cx:pt>
          <cx:pt idx="175">Jun</cx:pt>
          <cx:pt idx="176">Jun</cx:pt>
          <cx:pt idx="177">Jun</cx:pt>
          <cx:pt idx="178">Jun</cx:pt>
          <cx:pt idx="179">Jun</cx:pt>
          <cx:pt idx="180">Jun</cx:pt>
          <cx:pt idx="181">Jul</cx:pt>
          <cx:pt idx="182">Jul</cx:pt>
          <cx:pt idx="183">Jul</cx:pt>
          <cx:pt idx="184">Jul</cx:pt>
          <cx:pt idx="185">Jul</cx:pt>
          <cx:pt idx="186">Jul</cx:pt>
          <cx:pt idx="187">Jul</cx:pt>
          <cx:pt idx="188">Jul</cx:pt>
          <cx:pt idx="189">Jul</cx:pt>
          <cx:pt idx="190">Jul</cx:pt>
          <cx:pt idx="191">Jul</cx:pt>
          <cx:pt idx="192">Jul</cx:pt>
          <cx:pt idx="193">Jul</cx:pt>
          <cx:pt idx="194">Jul</cx:pt>
          <cx:pt idx="195">Jul</cx:pt>
          <cx:pt idx="196">Jul</cx:pt>
          <cx:pt idx="197">Jul</cx:pt>
          <cx:pt idx="198">Jul</cx:pt>
          <cx:pt idx="199">Jul</cx:pt>
          <cx:pt idx="200">Jul</cx:pt>
          <cx:pt idx="201">Jul</cx:pt>
          <cx:pt idx="202">Jul</cx:pt>
          <cx:pt idx="203">Jul</cx:pt>
          <cx:pt idx="204">Jul</cx:pt>
          <cx:pt idx="205">Jul</cx:pt>
          <cx:pt idx="206">Jul</cx:pt>
          <cx:pt idx="207">Jul</cx:pt>
          <cx:pt idx="208">Jul</cx:pt>
          <cx:pt idx="209">Jul</cx:pt>
          <cx:pt idx="210">Jul</cx:pt>
          <cx:pt idx="211">Jul</cx:pt>
          <cx:pt idx="212">Aug</cx:pt>
          <cx:pt idx="213">Aug</cx:pt>
          <cx:pt idx="214">Aug</cx:pt>
          <cx:pt idx="215">Aug</cx:pt>
          <cx:pt idx="216">Aug</cx:pt>
          <cx:pt idx="217">Aug</cx:pt>
          <cx:pt idx="218">Aug</cx:pt>
          <cx:pt idx="219">Aug</cx:pt>
          <cx:pt idx="220">Aug</cx:pt>
          <cx:pt idx="221">Aug</cx:pt>
          <cx:pt idx="222">Aug</cx:pt>
          <cx:pt idx="223">Aug</cx:pt>
          <cx:pt idx="224">Aug</cx:pt>
          <cx:pt idx="225">Aug</cx:pt>
          <cx:pt idx="226">Aug</cx:pt>
          <cx:pt idx="227">Aug</cx:pt>
          <cx:pt idx="228">Aug</cx:pt>
          <cx:pt idx="229">Aug</cx:pt>
          <cx:pt idx="230">Aug</cx:pt>
          <cx:pt idx="231">Aug</cx:pt>
          <cx:pt idx="232">Aug</cx:pt>
          <cx:pt idx="233">Aug</cx:pt>
          <cx:pt idx="234">Aug</cx:pt>
          <cx:pt idx="235">Aug</cx:pt>
          <cx:pt idx="236">Aug</cx:pt>
          <cx:pt idx="237">Aug</cx:pt>
          <cx:pt idx="238">Aug</cx:pt>
          <cx:pt idx="239">Aug</cx:pt>
          <cx:pt idx="240">Aug</cx:pt>
          <cx:pt idx="241">Aug</cx:pt>
          <cx:pt idx="242">Aug</cx:pt>
          <cx:pt idx="243">Sep</cx:pt>
          <cx:pt idx="244">Sep</cx:pt>
          <cx:pt idx="245">Sep</cx:pt>
          <cx:pt idx="246">Sep</cx:pt>
          <cx:pt idx="247">Sep</cx:pt>
          <cx:pt idx="248">Sep</cx:pt>
          <cx:pt idx="249">Sep</cx:pt>
          <cx:pt idx="250">Sep</cx:pt>
          <cx:pt idx="251">Sep</cx:pt>
          <cx:pt idx="252">Sep</cx:pt>
          <cx:pt idx="253">Sep</cx:pt>
          <cx:pt idx="254">Sep</cx:pt>
          <cx:pt idx="255">Sep</cx:pt>
          <cx:pt idx="256">Sep</cx:pt>
          <cx:pt idx="257">Sep</cx:pt>
          <cx:pt idx="258">Sep</cx:pt>
          <cx:pt idx="259">Sep</cx:pt>
          <cx:pt idx="260">Sep</cx:pt>
          <cx:pt idx="261">Sep</cx:pt>
          <cx:pt idx="262">Sep</cx:pt>
          <cx:pt idx="263">Sep</cx:pt>
          <cx:pt idx="264">Sep</cx:pt>
          <cx:pt idx="265">Sep</cx:pt>
          <cx:pt idx="266">Sep</cx:pt>
          <cx:pt idx="267">Sep</cx:pt>
          <cx:pt idx="268">Sep</cx:pt>
          <cx:pt idx="269">Sep</cx:pt>
          <cx:pt idx="270">Sep</cx:pt>
          <cx:pt idx="271">Sep</cx:pt>
          <cx:pt idx="272">Sep</cx:pt>
          <cx:pt idx="273">Oct</cx:pt>
          <cx:pt idx="274">Oct</cx:pt>
          <cx:pt idx="275">Oct</cx:pt>
          <cx:pt idx="276">Oct</cx:pt>
          <cx:pt idx="277">Oct</cx:pt>
          <cx:pt idx="278">Oct</cx:pt>
          <cx:pt idx="279">Oct</cx:pt>
          <cx:pt idx="280">Oct</cx:pt>
          <cx:pt idx="281">Oct</cx:pt>
          <cx:pt idx="282">Oct</cx:pt>
          <cx:pt idx="283">Oct</cx:pt>
          <cx:pt idx="284">Oct</cx:pt>
          <cx:pt idx="285">Oct</cx:pt>
          <cx:pt idx="286">Oct</cx:pt>
          <cx:pt idx="287">Oct</cx:pt>
          <cx:pt idx="288">Oct</cx:pt>
          <cx:pt idx="289">Oct</cx:pt>
          <cx:pt idx="290">Oct</cx:pt>
          <cx:pt idx="291">Oct</cx:pt>
          <cx:pt idx="292">Oct</cx:pt>
          <cx:pt idx="293">Oct</cx:pt>
          <cx:pt idx="294">Oct</cx:pt>
          <cx:pt idx="295">Oct</cx:pt>
          <cx:pt idx="296">Oct</cx:pt>
          <cx:pt idx="297">Oct</cx:pt>
          <cx:pt idx="298">Oct</cx:pt>
          <cx:pt idx="299">Oct</cx:pt>
          <cx:pt idx="300">Oct</cx:pt>
          <cx:pt idx="301">Oct</cx:pt>
          <cx:pt idx="302">Oct</cx:pt>
          <cx:pt idx="303">Oct</cx:pt>
          <cx:pt idx="304">Nov</cx:pt>
          <cx:pt idx="305">Nov</cx:pt>
          <cx:pt idx="306">Nov</cx:pt>
          <cx:pt idx="307">Nov</cx:pt>
          <cx:pt idx="308">Nov</cx:pt>
          <cx:pt idx="309">Nov</cx:pt>
          <cx:pt idx="310">Nov</cx:pt>
          <cx:pt idx="311">Nov</cx:pt>
          <cx:pt idx="312">Nov</cx:pt>
          <cx:pt idx="313">Nov</cx:pt>
          <cx:pt idx="314">Nov</cx:pt>
          <cx:pt idx="315">Nov</cx:pt>
          <cx:pt idx="316">Nov</cx:pt>
          <cx:pt idx="317">Nov</cx:pt>
          <cx:pt idx="318">Nov</cx:pt>
          <cx:pt idx="319">Nov</cx:pt>
          <cx:pt idx="320">Nov</cx:pt>
          <cx:pt idx="321">Nov</cx:pt>
          <cx:pt idx="322">Nov</cx:pt>
          <cx:pt idx="323">Nov</cx:pt>
          <cx:pt idx="324">Nov</cx:pt>
          <cx:pt idx="325">Nov</cx:pt>
          <cx:pt idx="326">Nov</cx:pt>
          <cx:pt idx="327">Nov</cx:pt>
          <cx:pt idx="328">Nov</cx:pt>
          <cx:pt idx="329">Nov</cx:pt>
          <cx:pt idx="330">Nov</cx:pt>
          <cx:pt idx="331">Nov</cx:pt>
          <cx:pt idx="332">Nov</cx:pt>
          <cx:pt idx="333">Nov</cx:pt>
          <cx:pt idx="334">Dec</cx:pt>
          <cx:pt idx="335">Dec</cx:pt>
          <cx:pt idx="336">Dec</cx:pt>
          <cx:pt idx="337">Dec</cx:pt>
          <cx:pt idx="338">Dec</cx:pt>
          <cx:pt idx="339">Dec</cx:pt>
          <cx:pt idx="340">Dec</cx:pt>
          <cx:pt idx="341">Dec</cx:pt>
          <cx:pt idx="342">Dec</cx:pt>
          <cx:pt idx="343">Dec</cx:pt>
          <cx:pt idx="344">Dec</cx:pt>
          <cx:pt idx="345">Dec</cx:pt>
          <cx:pt idx="346">Dec</cx:pt>
          <cx:pt idx="347">Dec</cx:pt>
          <cx:pt idx="348">Dec</cx:pt>
          <cx:pt idx="349">Dec</cx:pt>
          <cx:pt idx="350">Dec</cx:pt>
          <cx:pt idx="351">Dec</cx:pt>
          <cx:pt idx="352">Dec</cx:pt>
          <cx:pt idx="353">Dec</cx:pt>
          <cx:pt idx="354">Dec</cx:pt>
          <cx:pt idx="355">Dec</cx:pt>
          <cx:pt idx="356">Dec</cx:pt>
          <cx:pt idx="357">Dec</cx:pt>
          <cx:pt idx="358">Dec</cx:pt>
          <cx:pt idx="359">Dec</cx:pt>
          <cx:pt idx="360">Dec</cx:pt>
          <cx:pt idx="361">Dec</cx:pt>
          <cx:pt idx="362">Dec</cx:pt>
          <cx:pt idx="363">Dec</cx:pt>
          <cx:pt idx="364">Dec</cx:pt>
        </cx:lvl>
      </cx:strDim>
      <cx:numDim type="val">
        <cx:f>ΔΙΑΓΡΑΜΜΑΤΑ!$H$2:$H$366</cx:f>
        <cx:lvl ptCount="365" formatCode="0.0">
          <cx:pt idx="0">78.269999999999996</cx:pt>
          <cx:pt idx="1">61.759999999999998</cx:pt>
          <cx:pt idx="2">208.09999999999999</cx:pt>
          <cx:pt idx="3">165.94999999999999</cx:pt>
          <cx:pt idx="4">112.97</cx:pt>
          <cx:pt idx="5">157.11000000000001</cx:pt>
          <cx:pt idx="6">133.87</cx:pt>
          <cx:pt idx="7">121.61</cx:pt>
          <cx:pt idx="8">114.03</cx:pt>
          <cx:pt idx="9">151.44999999999999</cx:pt>
          <cx:pt idx="10">112.15000000000001</cx:pt>
          <cx:pt idx="11">123.92</cx:pt>
          <cx:pt idx="12">121.73</cx:pt>
          <cx:pt idx="13">140.68000000000001</cx:pt>
          <cx:pt idx="14">119.02</cx:pt>
          <cx:pt idx="15">119.56</cx:pt>
          <cx:pt idx="16">41.590000000000003</cx:pt>
          <cx:pt idx="17">122.02</cx:pt>
          <cx:pt idx="18">79.939999999999998</cx:pt>
          <cx:pt idx="19">166.96000000000001</cx:pt>
          <cx:pt idx="20">100.34999999999999</cx:pt>
          <cx:pt idx="21">40.509999999999998</cx:pt>
          <cx:pt idx="22">159.75999999999999</cx:pt>
          <cx:pt idx="23">78.579999999999998</cx:pt>
          <cx:pt idx="24">149.87</cx:pt>
          <cx:pt idx="25">60.479999999999997</cx:pt>
          <cx:pt idx="26">119.34999999999999</cx:pt>
          <cx:pt idx="27">118.79000000000001</cx:pt>
          <cx:pt idx="28">82.879999999999995</cx:pt>
          <cx:pt idx="29">161.06999999999999</cx:pt>
          <cx:pt idx="30">160.16</cx:pt>
          <cx:pt idx="31">120.26000000000001</cx:pt>
          <cx:pt idx="32">78.75</cx:pt>
          <cx:pt idx="33">123.45999999999999</cx:pt>
          <cx:pt idx="34">38.159999999999997</cx:pt>
          <cx:pt idx="35">126.61</cx:pt>
          <cx:pt idx="36">162.69999999999999</cx:pt>
          <cx:pt idx="37">98.819999999999993</cx:pt>
          <cx:pt idx="38">121.06</cx:pt>
          <cx:pt idx="39">121.95</cx:pt>
          <cx:pt idx="40">101.47</cx:pt>
          <cx:pt idx="41">106.40000000000001</cx:pt>
          <cx:pt idx="42">151.47999999999999</cx:pt>
          <cx:pt idx="43">154.40000000000001</cx:pt>
          <cx:pt idx="44">149.09999999999999</cx:pt>
          <cx:pt idx="45">143.59999999999999</cx:pt>
          <cx:pt idx="46">125.40000000000001</cx:pt>
          <cx:pt idx="47">206.65000000000001</cx:pt>
          <cx:pt idx="48">66.849999999999994</cx:pt>
          <cx:pt idx="49">53.539999999999999</cx:pt>
          <cx:pt idx="50">117.45999999999999</cx:pt>
          <cx:pt idx="51">99.650000000000006</cx:pt>
          <cx:pt idx="52">98.930000000000007</cx:pt>
          <cx:pt idx="53">57.490000000000002</cx:pt>
          <cx:pt idx="54">79.120000000000005</cx:pt>
          <cx:pt idx="55">56.829999999999998</cx:pt>
          <cx:pt idx="56">94.159999999999997</cx:pt>
          <cx:pt idx="57">137.49000000000001</cx:pt>
          <cx:pt idx="58">102.97</cx:pt>
          <cx:pt idx="59">96.939999999999998</cx:pt>
          <cx:pt idx="60">58.490000000000002</cx:pt>
          <cx:pt idx="61">141.47999999999999</cx:pt>
          <cx:pt idx="62">101.67</cx:pt>
          <cx:pt idx="63">125.38</cx:pt>
          <cx:pt idx="64">183.71000000000001</cx:pt>
          <cx:pt idx="65">143.31</cx:pt>
          <cx:pt idx="66">118.34999999999999</cx:pt>
          <cx:pt idx="67">79.879999999999995</cx:pt>
          <cx:pt idx="68">99.299999999999997</cx:pt>
          <cx:pt idx="69">117.52</cx:pt>
          <cx:pt idx="70">125.09</cx:pt>
          <cx:pt idx="71">171.56</cx:pt>
          <cx:pt idx="72">164.40000000000001</cx:pt>
          <cx:pt idx="73">148.61000000000001</cx:pt>
          <cx:pt idx="74">103.2</cx:pt>
          <cx:pt idx="75">120.01000000000001</cx:pt>
          <cx:pt idx="76">101.59999999999999</cx:pt>
          <cx:pt idx="77">165.18000000000001</cx:pt>
          <cx:pt idx="78">175.09</cx:pt>
          <cx:pt idx="79">0</cx:pt>
          <cx:pt idx="80">39.609999999999999</cx:pt>
          <cx:pt idx="81">41.840000000000003</cx:pt>
          <cx:pt idx="82">18.690000000000001</cx:pt>
          <cx:pt idx="83">40.340000000000003</cx:pt>
          <cx:pt idx="84">81.549999999999997</cx:pt>
          <cx:pt idx="85">114.5</cx:pt>
          <cx:pt idx="86">40.539999999999999</cx:pt>
          <cx:pt idx="87">42.460000000000001</cx:pt>
          <cx:pt idx="88">59.310000000000002</cx:pt>
          <cx:pt idx="89">36.759999999999998</cx:pt>
          <cx:pt idx="90">77.819999999999993</cx:pt>
          <cx:pt idx="91">94.870000000000005</cx:pt>
          <cx:pt idx="92">130.44999999999999</cx:pt>
          <cx:pt idx="93">64.390000000000001</cx:pt>
          <cx:pt idx="94">63.119999999999997</cx:pt>
          <cx:pt idx="95">23.129999999999999</cx:pt>
          <cx:pt idx="96">37.780000000000001</cx:pt>
          <cx:pt idx="97">67.859999999999999</cx:pt>
          <cx:pt idx="98">45.130000000000003</cx:pt>
          <cx:pt idx="99">0</cx:pt>
          <cx:pt idx="100">0</cx:pt>
          <cx:pt idx="101">44.289999999999999</cx:pt>
          <cx:pt idx="102">22.300000000000001</cx:pt>
          <cx:pt idx="103">132.41</cx:pt>
          <cx:pt idx="104">148.93000000000001</cx:pt>
          <cx:pt idx="105">46.25</cx:pt>
          <cx:pt idx="106">41.890000000000001</cx:pt>
          <cx:pt idx="107">0</cx:pt>
          <cx:pt idx="108">73.066000000000003</cx:pt>
          <cx:pt idx="109">0</cx:pt>
          <cx:pt idx="110">58.159999999999997</cx:pt>
          <cx:pt idx="111">0</cx:pt>
          <cx:pt idx="112">140.11000000000001</cx:pt>
          <cx:pt idx="113">152.88999999999999</cx:pt>
          <cx:pt idx="114">37.840000000000003</cx:pt>
          <cx:pt idx="115">18.5</cx:pt>
          <cx:pt idx="116">22.539999999999999</cx:pt>
          <cx:pt idx="117">18.550000000000001</cx:pt>
          <cx:pt idx="118">0</cx:pt>
          <cx:pt idx="119">57.439999999999998</cx:pt>
          <cx:pt idx="120">57.090000000000003</cx:pt>
          <cx:pt idx="121">75.530000000000001</cx:pt>
          <cx:pt idx="122">39.859999999999999</cx:pt>
          <cx:pt idx="123">22.289999999999999</cx:pt>
          <cx:pt idx="124">18.98</cx:pt>
          <cx:pt idx="125">23.469999999999999</cx:pt>
          <cx:pt idx="126">115.61</cx:pt>
          <cx:pt idx="127">131.58000000000001</cx:pt>
          <cx:pt idx="128">56.079999999999998</cx:pt>
          <cx:pt idx="129">123.14</cx:pt>
          <cx:pt idx="130">120.81999999999999</cx:pt>
          <cx:pt idx="131">142</cx:pt>
          <cx:pt idx="132">76.590000000000003</cx:pt>
          <cx:pt idx="133">115.23999999999999</cx:pt>
          <cx:pt idx="134">154.61000000000001</cx:pt>
          <cx:pt idx="135">133.41999999999999</cx:pt>
          <cx:pt idx="136">137.90000000000001</cx:pt>
          <cx:pt idx="137">77.709999999999994</cx:pt>
          <cx:pt idx="138">108.485</cx:pt>
          <cx:pt idx="139">96.469999999999999</cx:pt>
          <cx:pt idx="140">104.72</cx:pt>
          <cx:pt idx="141">114.98999999999999</cx:pt>
          <cx:pt idx="142">116.31</cx:pt>
          <cx:pt idx="143">76.640000000000001</cx:pt>
          <cx:pt idx="144">112.37</cx:pt>
          <cx:pt idx="145">93.090000000000003</cx:pt>
          <cx:pt idx="146">96.439999999999998</cx:pt>
          <cx:pt idx="147">133.91999999999999</cx:pt>
          <cx:pt idx="148">165.03999999999999</cx:pt>
          <cx:pt idx="149">118.15000000000001</cx:pt>
          <cx:pt idx="150">118.02</cx:pt>
          <cx:pt idx="151">133.74000000000001</cx:pt>
          <cx:pt idx="152">92.159999999999997</cx:pt>
          <cx:pt idx="153">96.629999999999995</cx:pt>
          <cx:pt idx="154">99.890000000000001</cx:pt>
          <cx:pt idx="155">172.05000000000001</cx:pt>
          <cx:pt idx="156">95.049999999999997</cx:pt>
          <cx:pt idx="157">93.459999999999994</cx:pt>
          <cx:pt idx="158">92.75</cx:pt>
          <cx:pt idx="159">75.329999999999998</cx:pt>
          <cx:pt idx="160">40.189999999999998</cx:pt>
          <cx:pt idx="161">57.219999999999999</cx:pt>
          <cx:pt idx="162">152.63</cx:pt>
          <cx:pt idx="163">121.38</cx:pt>
          <cx:pt idx="164">77.849999999999994</cx:pt>
          <cx:pt idx="165">61.479999999999997</cx:pt>
          <cx:pt idx="166">63.420000000000002</cx:pt>
          <cx:pt idx="167">123.31</cx:pt>
          <cx:pt idx="168">20.460000000000001</cx:pt>
          <cx:pt idx="169">161.22999999999999</cx:pt>
          <cx:pt idx="170">73.900000000000006</cx:pt>
          <cx:pt idx="171">93.579999999999998</cx:pt>
          <cx:pt idx="172">74.980000000000004</cx:pt>
          <cx:pt idx="173">75.549999999999997</cx:pt>
          <cx:pt idx="174">120.34999999999999</cx:pt>
          <cx:pt idx="175">93.700000000000003</cx:pt>
          <cx:pt idx="176">169.53</cx:pt>
          <cx:pt idx="177">83.939999999999998</cx:pt>
          <cx:pt idx="178">94.329999999999998</cx:pt>
          <cx:pt idx="179">113.69</cx:pt>
          <cx:pt idx="180">138.21000000000001</cx:pt>
          <cx:pt idx="181">116.05</cx:pt>
          <cx:pt idx="182">95.790000000000006</cx:pt>
          <cx:pt idx="183">212.62</cx:pt>
          <cx:pt idx="184">73.299999999999997</cx:pt>
          <cx:pt idx="185">117.89</cx:pt>
          <cx:pt idx="186">117.29000000000001</cx:pt>
          <cx:pt idx="187">74.319999999999993</cx:pt>
          <cx:pt idx="188">117.23</cx:pt>
          <cx:pt idx="189">114</cx:pt>
          <cx:pt idx="190">190</cx:pt>
          <cx:pt idx="191">95</cx:pt>
          <cx:pt idx="192">142.19999999999999</cx:pt>
          <cx:pt idx="193">101</cx:pt>
          <cx:pt idx="194">95</cx:pt>
          <cx:pt idx="195">76.450000000000003</cx:pt>
          <cx:pt idx="196">115.02</cx:pt>
          <cx:pt idx="197">197.12</cx:pt>
          <cx:pt idx="198">74.25</cx:pt>
          <cx:pt idx="199">74.530000000000001</cx:pt>
          <cx:pt idx="200">94.319999999999993</cx:pt>
          <cx:pt idx="201">60.189999999999998</cx:pt>
          <cx:pt idx="202">137.74000000000001</cx:pt>
          <cx:pt idx="203">133.84</cx:pt>
          <cx:pt idx="204">214.47</cx:pt>
          <cx:pt idx="205">92.030000000000001</cx:pt>
          <cx:pt idx="206">136.97999999999999</cx:pt>
          <cx:pt idx="207">119.09999999999999</cx:pt>
          <cx:pt idx="208">136.99000000000001</cx:pt>
          <cx:pt idx="209">94.040000000000006</cx:pt>
          <cx:pt idx="210">93.439999999999998</cx:pt>
          <cx:pt idx="211">195.74000000000001</cx:pt>
          <cx:pt idx="212">185.96000000000001</cx:pt>
          <cx:pt idx="213">60.030000000000001</cx:pt>
          <cx:pt idx="214">94.689999999999998</cx:pt>
          <cx:pt idx="215">114.81</cx:pt>
          <cx:pt idx="216">203.11000000000001</cx:pt>
          <cx:pt idx="217">115.79000000000001</cx:pt>
          <cx:pt idx="218">279.48000000000002</cx:pt>
          <cx:pt idx="219">96.189999999999998</cx:pt>
          <cx:pt idx="220">98.989999999999995</cx:pt>
          <cx:pt idx="221">55.659999999999997</cx:pt>
          <cx:pt idx="222">228.13</cx:pt>
          <cx:pt idx="223">166.5</cx:pt>
          <cx:pt idx="224">114.3</cx:pt>
          <cx:pt idx="225">195.50999999999999</cx:pt>
          <cx:pt idx="226">164.33000000000001</cx:pt>
          <cx:pt idx="227">75.950000000000003</cx:pt>
          <cx:pt idx="228">109.58</cx:pt>
          <cx:pt idx="229">94.370000000000005</cx:pt>
          <cx:pt idx="230">56.450000000000003</cx:pt>
          <cx:pt idx="231">113.98999999999999</cx:pt>
          <cx:pt idx="232">199.72</cx:pt>
          <cx:pt idx="233">77.719999999999999</cx:pt>
          <cx:pt idx="234">94.209999999999994</cx:pt>
          <cx:pt idx="235">75.340000000000003</cx:pt>
          <cx:pt idx="236">114.79000000000001</cx:pt>
          <cx:pt idx="237">76.159999999999997</cx:pt>
          <cx:pt idx="238">75.340000000000003</cx:pt>
          <cx:pt idx="239">196.30000000000001</cx:pt>
          <cx:pt idx="240">114.31999999999999</cx:pt>
          <cx:pt idx="241">134.63999999999999</cx:pt>
          <cx:pt idx="242">58.369999999999997</cx:pt>
          <cx:pt idx="243">117.84999999999999</cx:pt>
          <cx:pt idx="244">175.37</cx:pt>
          <cx:pt idx="245">92.349999999999994</cx:pt>
          <cx:pt idx="246">150.00999999999999</cx:pt>
          <cx:pt idx="247">0</cx:pt>
          <cx:pt idx="248">0</cx:pt>
          <cx:pt idx="249">25</cx:pt>
          <cx:pt idx="250">19</cx:pt>
          <cx:pt idx="251">83.010000000000005</cx:pt>
          <cx:pt idx="252">98.609999999999999</cx:pt>
          <cx:pt idx="253">134.63</cx:pt>
          <cx:pt idx="254">120.52</cx:pt>
          <cx:pt idx="255">97.590000000000003</cx:pt>
          <cx:pt idx="256">98.989999999999995</cx:pt>
          <cx:pt idx="257">56.670000000000002</cx:pt>
          <cx:pt idx="258">95.340000000000003</cx:pt>
          <cx:pt idx="259">111.78</cx:pt>
          <cx:pt idx="260">152.84</cx:pt>
          <cx:pt idx="261">133.66</cx:pt>
          <cx:pt idx="262">110.23</cx:pt>
          <cx:pt idx="263">116.08</cx:pt>
          <cx:pt idx="264">111.45</cx:pt>
          <cx:pt idx="265">117.89</cx:pt>
          <cx:pt idx="266">160.69999999999999</cx:pt>
          <cx:pt idx="267">155.28999999999999</cx:pt>
          <cx:pt idx="268">154.37</cx:pt>
          <cx:pt idx="269">150.13</cx:pt>
          <cx:pt idx="270">135.19</cx:pt>
          <cx:pt idx="271">171.31</cx:pt>
          <cx:pt idx="272">149.58000000000001</cx:pt>
          <cx:pt idx="273">155.56999999999999</cx:pt>
          <cx:pt idx="274">213.00999999999999</cx:pt>
          <cx:pt idx="275">147.46000000000001</cx:pt>
          <cx:pt idx="276">129.28</cx:pt>
          <cx:pt idx="277">94.620000000000005</cx:pt>
          <cx:pt idx="278">137.41</cx:pt>
          <cx:pt idx="279">56.280000000000001</cx:pt>
          <cx:pt idx="280">164.37</cx:pt>
          <cx:pt idx="281">185.22999999999999</cx:pt>
          <cx:pt idx="282">175.72</cx:pt>
          <cx:pt idx="283">162.27000000000001</cx:pt>
          <cx:pt idx="284">56.420000000000002</cx:pt>
          <cx:pt idx="285">115.23</cx:pt>
          <cx:pt idx="286">77.909999999999997</cx:pt>
          <cx:pt idx="287">147.41999999999999</cx:pt>
          <cx:pt idx="288">174.25999999999999</cx:pt>
          <cx:pt idx="289">118.77</cx:pt>
          <cx:pt idx="290">113.01000000000001</cx:pt>
          <cx:pt idx="291">119.37</cx:pt>
          <cx:pt idx="292">103.31</cx:pt>
          <cx:pt idx="293">81.939999999999998</cx:pt>
          <cx:pt idx="294">76.349999999999994</cx:pt>
          <cx:pt idx="295">192.22</cx:pt>
          <cx:pt idx="296">77.140000000000001</cx:pt>
          <cx:pt idx="297">79.409999999999997</cx:pt>
          <cx:pt idx="298">78.900000000000006</cx:pt>
          <cx:pt idx="299">79.659999999999997</cx:pt>
          <cx:pt idx="300">55.939999999999998</cx:pt>
          <cx:pt idx="301">100.14</cx:pt>
          <cx:pt idx="302">212.13999999999999</cx:pt>
          <cx:pt idx="303">58.119999999999997</cx:pt>
          <cx:pt idx="304">97.549999999999997</cx:pt>
          <cx:pt idx="305">74.799999999999997</cx:pt>
          <cx:pt idx="306">124.91</cx:pt>
          <cx:pt idx="307">77.849999999999994</cx:pt>
          <cx:pt idx="308">146.12</cx:pt>
          <cx:pt idx="309">120.26000000000001</cx:pt>
          <cx:pt idx="310">82.590000000000003</cx:pt>
          <cx:pt idx="311">102.65000000000001</cx:pt>
          <cx:pt idx="312">92.560000000000002</cx:pt>
          <cx:pt idx="313">98.140000000000001</cx:pt>
          <cx:pt idx="314">97.840000000000003</cx:pt>
          <cx:pt idx="315">118.31999999999999</cx:pt>
          <cx:pt idx="316">114.34999999999999</cx:pt>
          <cx:pt idx="317">99.140000000000001</cx:pt>
          <cx:pt idx="318">77.920000000000002</cx:pt>
          <cx:pt idx="319">96.439999999999998</cx:pt>
          <cx:pt idx="320">162.00999999999999</cx:pt>
          <cx:pt idx="321">59.159999999999997</cx:pt>
          <cx:pt idx="322">78.290000000000006</cx:pt>
          <cx:pt idx="323">177.59</cx:pt>
          <cx:pt idx="324">138.84</cx:pt>
          <cx:pt idx="325">95.25</cx:pt>
          <cx:pt idx="326">125.14</cx:pt>
          <cx:pt idx="327">100.88</cx:pt>
          <cx:pt idx="328">117.47</cx:pt>
          <cx:pt idx="329">136.53</cx:pt>
          <cx:pt idx="330">205.72</cx:pt>
          <cx:pt idx="331">39.229999999999997</cx:pt>
          <cx:pt idx="332">104.95</cx:pt>
          <cx:pt idx="333">116.19</cx:pt>
          <cx:pt idx="334">79.469999999999999</cx:pt>
          <cx:pt idx="335">102.54000000000001</cx:pt>
          <cx:pt idx="336">80.659999999999997</cx:pt>
          <cx:pt idx="337">138.19</cx:pt>
          <cx:pt idx="338">177.37</cx:pt>
          <cx:pt idx="339">113.64</cx:pt>
          <cx:pt idx="340">94.420000000000002</cx:pt>
          <cx:pt idx="341">117.43000000000001</cx:pt>
          <cx:pt idx="342">133.78999999999999</cx:pt>
          <cx:pt idx="347">24.420000000000002</cx:pt>
          <cx:pt idx="350">23.899999999999999</cx:pt>
          <cx:pt idx="355">23.149999999999999</cx:pt>
          <cx:pt idx="361">24.609999999999999</cx:pt>
          <cx:pt idx="362">23.449999999999999</cx:pt>
        </cx:lvl>
      </cx:numDim>
    </cx:data>
  </cx:chartData>
  <cx:chart>
    <cx:title pos="t" align="ctr" overlay="0">
      <cx:tx>
        <cx:rich>
          <a:bodyPr rot="0" spcFirstLastPara="1" vertOverflow="ellipsis" vert="horz" wrap="square" lIns="38100" tIns="19050" rIns="38100" bIns="19050" anchor="ctr" anchorCtr="1" compatLnSpc="0"/>
          <a:lstStyle/>
          <a:p>
            <a:pPr rtl="0">
              <a:defRPr sz="1400">
                <a:latin typeface="+mn-lt"/>
              </a:defRPr>
            </a:pPr>
            <a:r>
              <a:rPr lang="en-US" sz="1400" b="0" i="0" baseline="0">
                <a:effectLst/>
                <a:latin typeface="+mn-lt"/>
              </a:rPr>
              <a:t>LIQUID COW MANURE</a:t>
            </a:r>
            <a:endParaRPr lang="en-GB" sz="1400">
              <a:effectLst/>
              <a:latin typeface="+mn-lt"/>
            </a:endParaRPr>
          </a:p>
        </cx:rich>
      </cx:tx>
    </cx:title>
    <cx:plotArea>
      <cx:plotAreaRegion>
        <cx:series layoutId="boxWhisker" uniqueId="{DE4C56D5-4203-4E5B-97A8-87AE2CEAC46F}">
          <cx:tx>
            <cx:txData>
              <cx:f>ΔΙΑΓΡΑΜΜΑΤΑ!$H$1</cx:f>
              <cx:v>LIQUID COW MANURE</cx:v>
            </cx:txData>
          </cx:tx>
          <cx:dataId val="0"/>
          <cx:layoutPr>
            <cx:statistics quartileMethod="exclusive"/>
          </cx:layoutPr>
        </cx:series>
      </cx:plotAreaRegion>
      <cx:axis id="0">
        <cx:catScaling gapWidth="1.5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0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ΔΙΑΓΡΑΜΜΑΤΑ!$B$2:$B$366</cx:f>
        <cx:lvl ptCount="365">
          <cx:pt idx="0">Jan</cx:pt>
          <cx:pt idx="1">Jan</cx:pt>
          <cx:pt idx="2">Jan</cx:pt>
          <cx:pt idx="3">Jan</cx:pt>
          <cx:pt idx="4">Jan</cx:pt>
          <cx:pt idx="5">Jan</cx:pt>
          <cx:pt idx="6">Jan</cx:pt>
          <cx:pt idx="7">Jan</cx:pt>
          <cx:pt idx="8">Jan</cx:pt>
          <cx:pt idx="9">Jan</cx:pt>
          <cx:pt idx="10">Jan</cx:pt>
          <cx:pt idx="11">Jan</cx:pt>
          <cx:pt idx="12">Jan</cx:pt>
          <cx:pt idx="13">Jan</cx:pt>
          <cx:pt idx="14">Jan</cx:pt>
          <cx:pt idx="15">Jan</cx:pt>
          <cx:pt idx="16">Jan</cx:pt>
          <cx:pt idx="17">Jan</cx:pt>
          <cx:pt idx="18">Jan</cx:pt>
          <cx:pt idx="19">Jan</cx:pt>
          <cx:pt idx="20">Jan</cx:pt>
          <cx:pt idx="21">Jan</cx:pt>
          <cx:pt idx="22">Jan</cx:pt>
          <cx:pt idx="23">Jan</cx:pt>
          <cx:pt idx="24">Jan</cx:pt>
          <cx:pt idx="25">Jan</cx:pt>
          <cx:pt idx="26">Jan</cx:pt>
          <cx:pt idx="27">Jan</cx:pt>
          <cx:pt idx="28">Jan</cx:pt>
          <cx:pt idx="29">Jan</cx:pt>
          <cx:pt idx="30">Jan</cx:pt>
          <cx:pt idx="31">Feb</cx:pt>
          <cx:pt idx="32">Feb</cx:pt>
          <cx:pt idx="33">Feb</cx:pt>
          <cx:pt idx="34">Feb</cx:pt>
          <cx:pt idx="35">Feb</cx:pt>
          <cx:pt idx="36">Feb</cx:pt>
          <cx:pt idx="37">Feb</cx:pt>
          <cx:pt idx="38">Feb</cx:pt>
          <cx:pt idx="39">Feb</cx:pt>
          <cx:pt idx="40">Feb</cx:pt>
          <cx:pt idx="41">Feb</cx:pt>
          <cx:pt idx="42">Feb</cx:pt>
          <cx:pt idx="43">Feb</cx:pt>
          <cx:pt idx="44">Feb</cx:pt>
          <cx:pt idx="45">Feb</cx:pt>
          <cx:pt idx="46">Feb</cx:pt>
          <cx:pt idx="47">Feb</cx:pt>
          <cx:pt idx="48">Feb</cx:pt>
          <cx:pt idx="49">Feb</cx:pt>
          <cx:pt idx="50">Feb</cx:pt>
          <cx:pt idx="51">Feb</cx:pt>
          <cx:pt idx="52">Feb</cx:pt>
          <cx:pt idx="53">Feb</cx:pt>
          <cx:pt idx="54">Feb</cx:pt>
          <cx:pt idx="55">Feb</cx:pt>
          <cx:pt idx="56">Feb</cx:pt>
          <cx:pt idx="57">Feb</cx:pt>
          <cx:pt idx="58">Feb</cx:pt>
          <cx:pt idx="59">Mar</cx:pt>
          <cx:pt idx="60">Mar</cx:pt>
          <cx:pt idx="61">Mar</cx:pt>
          <cx:pt idx="62">Mar</cx:pt>
          <cx:pt idx="63">Mar</cx:pt>
          <cx:pt idx="64">Mar</cx:pt>
          <cx:pt idx="65">Mar</cx:pt>
          <cx:pt idx="66">Mar</cx:pt>
          <cx:pt idx="67">Mar</cx:pt>
          <cx:pt idx="68">Mar</cx:pt>
          <cx:pt idx="69">Mar</cx:pt>
          <cx:pt idx="70">Mar</cx:pt>
          <cx:pt idx="71">Mar</cx:pt>
          <cx:pt idx="72">Mar</cx:pt>
          <cx:pt idx="73">Mar</cx:pt>
          <cx:pt idx="74">Mar</cx:pt>
          <cx:pt idx="75">Mar</cx:pt>
          <cx:pt idx="76">Mar</cx:pt>
          <cx:pt idx="77">Mar</cx:pt>
          <cx:pt idx="78">Mar</cx:pt>
          <cx:pt idx="79">Mar</cx:pt>
          <cx:pt idx="80">Mar</cx:pt>
          <cx:pt idx="81">Mar</cx:pt>
          <cx:pt idx="82">Mar</cx:pt>
          <cx:pt idx="83">Mar</cx:pt>
          <cx:pt idx="84">Mar</cx:pt>
          <cx:pt idx="85">Mar</cx:pt>
          <cx:pt idx="86">Mar</cx:pt>
          <cx:pt idx="87">Mar</cx:pt>
          <cx:pt idx="88">Mar</cx:pt>
          <cx:pt idx="89">Mar</cx:pt>
          <cx:pt idx="90">Apr</cx:pt>
          <cx:pt idx="91">Apr</cx:pt>
          <cx:pt idx="92">Apr</cx:pt>
          <cx:pt idx="93">Apr</cx:pt>
          <cx:pt idx="94">Apr</cx:pt>
          <cx:pt idx="95">Apr</cx:pt>
          <cx:pt idx="96">Apr</cx:pt>
          <cx:pt idx="97">Apr</cx:pt>
          <cx:pt idx="98">Apr</cx:pt>
          <cx:pt idx="99">Apr</cx:pt>
          <cx:pt idx="100">Apr</cx:pt>
          <cx:pt idx="101">Apr</cx:pt>
          <cx:pt idx="102">Apr</cx:pt>
          <cx:pt idx="103">Apr</cx:pt>
          <cx:pt idx="104">Apr</cx:pt>
          <cx:pt idx="105">Apr</cx:pt>
          <cx:pt idx="106">Apr</cx:pt>
          <cx:pt idx="107">Apr</cx:pt>
          <cx:pt idx="108">Apr</cx:pt>
          <cx:pt idx="109">Apr</cx:pt>
          <cx:pt idx="110">Apr</cx:pt>
          <cx:pt idx="111">Apr</cx:pt>
          <cx:pt idx="112">Apr</cx:pt>
          <cx:pt idx="113">Apr</cx:pt>
          <cx:pt idx="114">Apr</cx:pt>
          <cx:pt idx="115">Apr</cx:pt>
          <cx:pt idx="116">Apr</cx:pt>
          <cx:pt idx="117">Apr</cx:pt>
          <cx:pt idx="118">Apr</cx:pt>
          <cx:pt idx="119">Apr</cx:pt>
          <cx:pt idx="120">May</cx:pt>
          <cx:pt idx="121">May</cx:pt>
          <cx:pt idx="122">May</cx:pt>
          <cx:pt idx="123">May</cx:pt>
          <cx:pt idx="124">May</cx:pt>
          <cx:pt idx="125">May</cx:pt>
          <cx:pt idx="126">May</cx:pt>
          <cx:pt idx="127">May</cx:pt>
          <cx:pt idx="128">May</cx:pt>
          <cx:pt idx="129">May</cx:pt>
          <cx:pt idx="130">May</cx:pt>
          <cx:pt idx="131">May</cx:pt>
          <cx:pt idx="132">May</cx:pt>
          <cx:pt idx="133">May</cx:pt>
          <cx:pt idx="134">May</cx:pt>
          <cx:pt idx="135">May</cx:pt>
          <cx:pt idx="136">May</cx:pt>
          <cx:pt idx="137">May</cx:pt>
          <cx:pt idx="138">May</cx:pt>
          <cx:pt idx="139">May</cx:pt>
          <cx:pt idx="140">May</cx:pt>
          <cx:pt idx="141">May</cx:pt>
          <cx:pt idx="142">May</cx:pt>
          <cx:pt idx="143">May</cx:pt>
          <cx:pt idx="144">May</cx:pt>
          <cx:pt idx="145">May</cx:pt>
          <cx:pt idx="146">May</cx:pt>
          <cx:pt idx="147">May</cx:pt>
          <cx:pt idx="148">May</cx:pt>
          <cx:pt idx="149">May</cx:pt>
          <cx:pt idx="150">May</cx:pt>
          <cx:pt idx="151">Jun</cx:pt>
          <cx:pt idx="152">Jun</cx:pt>
          <cx:pt idx="153">Jun</cx:pt>
          <cx:pt idx="154">Jun</cx:pt>
          <cx:pt idx="155">Jun</cx:pt>
          <cx:pt idx="156">Jun</cx:pt>
          <cx:pt idx="157">Jun</cx:pt>
          <cx:pt idx="158">Jun</cx:pt>
          <cx:pt idx="159">Jun</cx:pt>
          <cx:pt idx="160">Jun</cx:pt>
          <cx:pt idx="161">Jun</cx:pt>
          <cx:pt idx="162">Jun</cx:pt>
          <cx:pt idx="163">Jun</cx:pt>
          <cx:pt idx="164">Jun</cx:pt>
          <cx:pt idx="165">Jun</cx:pt>
          <cx:pt idx="166">Jun</cx:pt>
          <cx:pt idx="167">Jun</cx:pt>
          <cx:pt idx="168">Jun</cx:pt>
          <cx:pt idx="169">Jun</cx:pt>
          <cx:pt idx="170">Jun</cx:pt>
          <cx:pt idx="171">Jun</cx:pt>
          <cx:pt idx="172">Jun</cx:pt>
          <cx:pt idx="173">Jun</cx:pt>
          <cx:pt idx="174">Jun</cx:pt>
          <cx:pt idx="175">Jun</cx:pt>
          <cx:pt idx="176">Jun</cx:pt>
          <cx:pt idx="177">Jun</cx:pt>
          <cx:pt idx="178">Jun</cx:pt>
          <cx:pt idx="179">Jun</cx:pt>
          <cx:pt idx="180">Jun</cx:pt>
          <cx:pt idx="181">Jul</cx:pt>
          <cx:pt idx="182">Jul</cx:pt>
          <cx:pt idx="183">Jul</cx:pt>
          <cx:pt idx="184">Jul</cx:pt>
          <cx:pt idx="185">Jul</cx:pt>
          <cx:pt idx="186">Jul</cx:pt>
          <cx:pt idx="187">Jul</cx:pt>
          <cx:pt idx="188">Jul</cx:pt>
          <cx:pt idx="189">Jul</cx:pt>
          <cx:pt idx="190">Jul</cx:pt>
          <cx:pt idx="191">Jul</cx:pt>
          <cx:pt idx="192">Jul</cx:pt>
          <cx:pt idx="193">Jul</cx:pt>
          <cx:pt idx="194">Jul</cx:pt>
          <cx:pt idx="195">Jul</cx:pt>
          <cx:pt idx="196">Jul</cx:pt>
          <cx:pt idx="197">Jul</cx:pt>
          <cx:pt idx="198">Jul</cx:pt>
          <cx:pt idx="199">Jul</cx:pt>
          <cx:pt idx="200">Jul</cx:pt>
          <cx:pt idx="201">Jul</cx:pt>
          <cx:pt idx="202">Jul</cx:pt>
          <cx:pt idx="203">Jul</cx:pt>
          <cx:pt idx="204">Jul</cx:pt>
          <cx:pt idx="205">Jul</cx:pt>
          <cx:pt idx="206">Jul</cx:pt>
          <cx:pt idx="207">Jul</cx:pt>
          <cx:pt idx="208">Jul</cx:pt>
          <cx:pt idx="209">Jul</cx:pt>
          <cx:pt idx="210">Jul</cx:pt>
          <cx:pt idx="211">Jul</cx:pt>
          <cx:pt idx="212">Aug</cx:pt>
          <cx:pt idx="213">Aug</cx:pt>
          <cx:pt idx="214">Aug</cx:pt>
          <cx:pt idx="215">Aug</cx:pt>
          <cx:pt idx="216">Aug</cx:pt>
          <cx:pt idx="217">Aug</cx:pt>
          <cx:pt idx="218">Aug</cx:pt>
          <cx:pt idx="219">Aug</cx:pt>
          <cx:pt idx="220">Aug</cx:pt>
          <cx:pt idx="221">Aug</cx:pt>
          <cx:pt idx="222">Aug</cx:pt>
          <cx:pt idx="223">Aug</cx:pt>
          <cx:pt idx="224">Aug</cx:pt>
          <cx:pt idx="225">Aug</cx:pt>
          <cx:pt idx="226">Aug</cx:pt>
          <cx:pt idx="227">Aug</cx:pt>
          <cx:pt idx="228">Aug</cx:pt>
          <cx:pt idx="229">Aug</cx:pt>
          <cx:pt idx="230">Aug</cx:pt>
          <cx:pt idx="231">Aug</cx:pt>
          <cx:pt idx="232">Aug</cx:pt>
          <cx:pt idx="233">Aug</cx:pt>
          <cx:pt idx="234">Aug</cx:pt>
          <cx:pt idx="235">Aug</cx:pt>
          <cx:pt idx="236">Aug</cx:pt>
          <cx:pt idx="237">Aug</cx:pt>
          <cx:pt idx="238">Aug</cx:pt>
          <cx:pt idx="239">Aug</cx:pt>
          <cx:pt idx="240">Aug</cx:pt>
          <cx:pt idx="241">Aug</cx:pt>
          <cx:pt idx="242">Aug</cx:pt>
          <cx:pt idx="243">Sep</cx:pt>
          <cx:pt idx="244">Sep</cx:pt>
          <cx:pt idx="245">Sep</cx:pt>
          <cx:pt idx="246">Sep</cx:pt>
          <cx:pt idx="247">Sep</cx:pt>
          <cx:pt idx="248">Sep</cx:pt>
          <cx:pt idx="249">Sep</cx:pt>
          <cx:pt idx="250">Sep</cx:pt>
          <cx:pt idx="251">Sep</cx:pt>
          <cx:pt idx="252">Sep</cx:pt>
          <cx:pt idx="253">Sep</cx:pt>
          <cx:pt idx="254">Sep</cx:pt>
          <cx:pt idx="255">Sep</cx:pt>
          <cx:pt idx="256">Sep</cx:pt>
          <cx:pt idx="257">Sep</cx:pt>
          <cx:pt idx="258">Sep</cx:pt>
          <cx:pt idx="259">Sep</cx:pt>
          <cx:pt idx="260">Sep</cx:pt>
          <cx:pt idx="261">Sep</cx:pt>
          <cx:pt idx="262">Sep</cx:pt>
          <cx:pt idx="263">Sep</cx:pt>
          <cx:pt idx="264">Sep</cx:pt>
          <cx:pt idx="265">Sep</cx:pt>
          <cx:pt idx="266">Sep</cx:pt>
          <cx:pt idx="267">Sep</cx:pt>
          <cx:pt idx="268">Sep</cx:pt>
          <cx:pt idx="269">Sep</cx:pt>
          <cx:pt idx="270">Sep</cx:pt>
          <cx:pt idx="271">Sep</cx:pt>
          <cx:pt idx="272">Sep</cx:pt>
          <cx:pt idx="273">Oct</cx:pt>
          <cx:pt idx="274">Oct</cx:pt>
          <cx:pt idx="275">Oct</cx:pt>
          <cx:pt idx="276">Oct</cx:pt>
          <cx:pt idx="277">Oct</cx:pt>
          <cx:pt idx="278">Oct</cx:pt>
          <cx:pt idx="279">Oct</cx:pt>
          <cx:pt idx="280">Oct</cx:pt>
          <cx:pt idx="281">Oct</cx:pt>
          <cx:pt idx="282">Oct</cx:pt>
          <cx:pt idx="283">Oct</cx:pt>
          <cx:pt idx="284">Oct</cx:pt>
          <cx:pt idx="285">Oct</cx:pt>
          <cx:pt idx="286">Oct</cx:pt>
          <cx:pt idx="287">Oct</cx:pt>
          <cx:pt idx="288">Oct</cx:pt>
          <cx:pt idx="289">Oct</cx:pt>
          <cx:pt idx="290">Oct</cx:pt>
          <cx:pt idx="291">Oct</cx:pt>
          <cx:pt idx="292">Oct</cx:pt>
          <cx:pt idx="293">Oct</cx:pt>
          <cx:pt idx="294">Oct</cx:pt>
          <cx:pt idx="295">Oct</cx:pt>
          <cx:pt idx="296">Oct</cx:pt>
          <cx:pt idx="297">Oct</cx:pt>
          <cx:pt idx="298">Oct</cx:pt>
          <cx:pt idx="299">Oct</cx:pt>
          <cx:pt idx="300">Oct</cx:pt>
          <cx:pt idx="301">Oct</cx:pt>
          <cx:pt idx="302">Oct</cx:pt>
          <cx:pt idx="303">Oct</cx:pt>
          <cx:pt idx="304">Nov</cx:pt>
          <cx:pt idx="305">Nov</cx:pt>
          <cx:pt idx="306">Nov</cx:pt>
          <cx:pt idx="307">Nov</cx:pt>
          <cx:pt idx="308">Nov</cx:pt>
          <cx:pt idx="309">Nov</cx:pt>
          <cx:pt idx="310">Nov</cx:pt>
          <cx:pt idx="311">Nov</cx:pt>
          <cx:pt idx="312">Nov</cx:pt>
          <cx:pt idx="313">Nov</cx:pt>
          <cx:pt idx="314">Nov</cx:pt>
          <cx:pt idx="315">Nov</cx:pt>
          <cx:pt idx="316">Nov</cx:pt>
          <cx:pt idx="317">Nov</cx:pt>
          <cx:pt idx="318">Nov</cx:pt>
          <cx:pt idx="319">Nov</cx:pt>
          <cx:pt idx="320">Nov</cx:pt>
          <cx:pt idx="321">Nov</cx:pt>
          <cx:pt idx="322">Nov</cx:pt>
          <cx:pt idx="323">Nov</cx:pt>
          <cx:pt idx="324">Nov</cx:pt>
          <cx:pt idx="325">Nov</cx:pt>
          <cx:pt idx="326">Nov</cx:pt>
          <cx:pt idx="327">Nov</cx:pt>
          <cx:pt idx="328">Nov</cx:pt>
          <cx:pt idx="329">Nov</cx:pt>
          <cx:pt idx="330">Nov</cx:pt>
          <cx:pt idx="331">Nov</cx:pt>
          <cx:pt idx="332">Nov</cx:pt>
          <cx:pt idx="333">Nov</cx:pt>
          <cx:pt idx="334">Dec</cx:pt>
          <cx:pt idx="335">Dec</cx:pt>
          <cx:pt idx="336">Dec</cx:pt>
          <cx:pt idx="337">Dec</cx:pt>
          <cx:pt idx="338">Dec</cx:pt>
          <cx:pt idx="339">Dec</cx:pt>
          <cx:pt idx="340">Dec</cx:pt>
          <cx:pt idx="341">Dec</cx:pt>
          <cx:pt idx="342">Dec</cx:pt>
          <cx:pt idx="343">Dec</cx:pt>
          <cx:pt idx="344">Dec</cx:pt>
          <cx:pt idx="345">Dec</cx:pt>
          <cx:pt idx="346">Dec</cx:pt>
          <cx:pt idx="347">Dec</cx:pt>
          <cx:pt idx="348">Dec</cx:pt>
          <cx:pt idx="349">Dec</cx:pt>
          <cx:pt idx="350">Dec</cx:pt>
          <cx:pt idx="351">Dec</cx:pt>
          <cx:pt idx="352">Dec</cx:pt>
          <cx:pt idx="353">Dec</cx:pt>
          <cx:pt idx="354">Dec</cx:pt>
          <cx:pt idx="355">Dec</cx:pt>
          <cx:pt idx="356">Dec</cx:pt>
          <cx:pt idx="357">Dec</cx:pt>
          <cx:pt idx="358">Dec</cx:pt>
          <cx:pt idx="359">Dec</cx:pt>
          <cx:pt idx="360">Dec</cx:pt>
          <cx:pt idx="361">Dec</cx:pt>
          <cx:pt idx="362">Dec</cx:pt>
          <cx:pt idx="363">Dec</cx:pt>
          <cx:pt idx="364">Dec</cx:pt>
        </cx:lvl>
      </cx:strDim>
      <cx:numDim type="val">
        <cx:f>ΔΙΑΓΡΑΜΜΑΤΑ!$Q$2:$Q$366</cx:f>
        <cx:lvl ptCount="365" formatCode="0.0">
          <cx:pt idx="13">9.1799999999999997</cx:pt>
          <cx:pt idx="18">5.1699999999999999</cx:pt>
          <cx:pt idx="19">4.5300000000000002</cx:pt>
          <cx:pt idx="25">10.27</cx:pt>
          <cx:pt idx="46">13.039999999999999</cx:pt>
          <cx:pt idx="59">14.31</cx:pt>
          <cx:pt idx="69">6.04</cx:pt>
          <cx:pt idx="70">3.9500000000000002</cx:pt>
          <cx:pt idx="77">3.9500000000000002</cx:pt>
          <cx:pt idx="131">20</cx:pt>
          <cx:pt idx="176">24.98</cx:pt>
          <cx:pt idx="190">26.059999999999999</cx:pt>
          <cx:pt idx="208">25.600000000000001</cx:pt>
          <cx:pt idx="219">5.2000000000000002</cx:pt>
          <cx:pt idx="220">14.15</cx:pt>
          <cx:pt idx="233">12.01</cx:pt>
          <cx:pt idx="236">25.5</cx:pt>
          <cx:pt idx="251">50.5</cx:pt>
          <cx:pt idx="253">24.739999999999998</cx:pt>
          <cx:pt idx="275">24.800000000000001</cx:pt>
          <cx:pt idx="277">4.6900000000000004</cx:pt>
          <cx:pt idx="279">25.199999999999999</cx:pt>
          <cx:pt idx="283">23.609999999999999</cx:pt>
          <cx:pt idx="284">5.7599999999999998</cx:pt>
          <cx:pt idx="287">15.699999999999999</cx:pt>
          <cx:pt idx="293">15.5</cx:pt>
          <cx:pt idx="298">25.329999999999998</cx:pt>
          <cx:pt idx="299">24.170000000000002</cx:pt>
          <cx:pt idx="300">49.710000000000001</cx:pt>
          <cx:pt idx="301">44.57</cx:pt>
          <cx:pt idx="303">66.609999999999999</cx:pt>
          <cx:pt idx="310">25.559999999999999</cx:pt>
          <cx:pt idx="325">19.969999999999999</cx:pt>
        </cx:lvl>
      </cx:numDim>
    </cx:data>
  </cx:chartData>
  <cx:chart>
    <cx:title pos="t" align="ctr" overlay="0">
      <cx:tx>
        <cx:rich>
          <a:bodyPr rot="0" spcFirstLastPara="1" vertOverflow="ellipsis" vert="horz" wrap="square" lIns="38100" tIns="19050" rIns="38100" bIns="19050" anchor="ctr" anchorCtr="1" compatLnSpc="0"/>
          <a:lstStyle/>
          <a:p>
            <a:pPr rtl="0"/>
            <a:r>
              <a:rPr lang="en-GB" sz="1400" b="0" i="0" baseline="0">
                <a:effectLst/>
                <a:latin typeface="+mn-lt"/>
              </a:rPr>
              <a:t>FOOD WASTE</a:t>
            </a:r>
            <a:endParaRPr lang="en-GB" sz="1100">
              <a:effectLst/>
              <a:latin typeface="+mn-lt"/>
            </a:endParaRPr>
          </a:p>
        </cx:rich>
      </cx:tx>
    </cx:title>
    <cx:plotArea>
      <cx:plotAreaRegion>
        <cx:series layoutId="boxWhisker" uniqueId="{C55E8E57-1F30-4E16-AC05-42C91FEEC953}">
          <cx:tx>
            <cx:txData>
              <cx:f>ΔΙΑΓΡΑΜΜΑΤΑ!$Q$1</cx:f>
              <cx:v>FOOD WASTE </cx:v>
            </cx:txData>
          </cx:tx>
          <cx:dataId val="0"/>
          <cx:layoutPr>
            <cx:statistics quartileMethod="exclusive"/>
          </cx:layoutPr>
        </cx:series>
      </cx:plotAreaRegion>
      <cx:axis id="0">
        <cx:catScaling gapWidth="1.5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ΔΙΑΓΡΑΜΜΑΤΑ!$B$2:$B$366</cx:f>
        <cx:lvl ptCount="365">
          <cx:pt idx="0">Jan</cx:pt>
          <cx:pt idx="1">Jan</cx:pt>
          <cx:pt idx="2">Jan</cx:pt>
          <cx:pt idx="3">Jan</cx:pt>
          <cx:pt idx="4">Jan</cx:pt>
          <cx:pt idx="5">Jan</cx:pt>
          <cx:pt idx="6">Jan</cx:pt>
          <cx:pt idx="7">Jan</cx:pt>
          <cx:pt idx="8">Jan</cx:pt>
          <cx:pt idx="9">Jan</cx:pt>
          <cx:pt idx="10">Jan</cx:pt>
          <cx:pt idx="11">Jan</cx:pt>
          <cx:pt idx="12">Jan</cx:pt>
          <cx:pt idx="13">Jan</cx:pt>
          <cx:pt idx="14">Jan</cx:pt>
          <cx:pt idx="15">Jan</cx:pt>
          <cx:pt idx="16">Jan</cx:pt>
          <cx:pt idx="17">Jan</cx:pt>
          <cx:pt idx="18">Jan</cx:pt>
          <cx:pt idx="19">Jan</cx:pt>
          <cx:pt idx="20">Jan</cx:pt>
          <cx:pt idx="21">Jan</cx:pt>
          <cx:pt idx="22">Jan</cx:pt>
          <cx:pt idx="23">Jan</cx:pt>
          <cx:pt idx="24">Jan</cx:pt>
          <cx:pt idx="25">Jan</cx:pt>
          <cx:pt idx="26">Jan</cx:pt>
          <cx:pt idx="27">Jan</cx:pt>
          <cx:pt idx="28">Jan</cx:pt>
          <cx:pt idx="29">Jan</cx:pt>
          <cx:pt idx="30">Jan</cx:pt>
          <cx:pt idx="31">Feb</cx:pt>
          <cx:pt idx="32">Feb</cx:pt>
          <cx:pt idx="33">Feb</cx:pt>
          <cx:pt idx="34">Feb</cx:pt>
          <cx:pt idx="35">Feb</cx:pt>
          <cx:pt idx="36">Feb</cx:pt>
          <cx:pt idx="37">Feb</cx:pt>
          <cx:pt idx="38">Feb</cx:pt>
          <cx:pt idx="39">Feb</cx:pt>
          <cx:pt idx="40">Feb</cx:pt>
          <cx:pt idx="41">Feb</cx:pt>
          <cx:pt idx="42">Feb</cx:pt>
          <cx:pt idx="43">Feb</cx:pt>
          <cx:pt idx="44">Feb</cx:pt>
          <cx:pt idx="45">Feb</cx:pt>
          <cx:pt idx="46">Feb</cx:pt>
          <cx:pt idx="47">Feb</cx:pt>
          <cx:pt idx="48">Feb</cx:pt>
          <cx:pt idx="49">Feb</cx:pt>
          <cx:pt idx="50">Feb</cx:pt>
          <cx:pt idx="51">Feb</cx:pt>
          <cx:pt idx="52">Feb</cx:pt>
          <cx:pt idx="53">Feb</cx:pt>
          <cx:pt idx="54">Feb</cx:pt>
          <cx:pt idx="55">Feb</cx:pt>
          <cx:pt idx="56">Feb</cx:pt>
          <cx:pt idx="57">Feb</cx:pt>
          <cx:pt idx="58">Feb</cx:pt>
          <cx:pt idx="59">Mar</cx:pt>
          <cx:pt idx="60">Mar</cx:pt>
          <cx:pt idx="61">Mar</cx:pt>
          <cx:pt idx="62">Mar</cx:pt>
          <cx:pt idx="63">Mar</cx:pt>
          <cx:pt idx="64">Mar</cx:pt>
          <cx:pt idx="65">Mar</cx:pt>
          <cx:pt idx="66">Mar</cx:pt>
          <cx:pt idx="67">Mar</cx:pt>
          <cx:pt idx="68">Mar</cx:pt>
          <cx:pt idx="69">Mar</cx:pt>
          <cx:pt idx="70">Mar</cx:pt>
          <cx:pt idx="71">Mar</cx:pt>
          <cx:pt idx="72">Mar</cx:pt>
          <cx:pt idx="73">Mar</cx:pt>
          <cx:pt idx="74">Mar</cx:pt>
          <cx:pt idx="75">Mar</cx:pt>
          <cx:pt idx="76">Mar</cx:pt>
          <cx:pt idx="77">Mar</cx:pt>
          <cx:pt idx="78">Mar</cx:pt>
          <cx:pt idx="79">Mar</cx:pt>
          <cx:pt idx="80">Mar</cx:pt>
          <cx:pt idx="81">Mar</cx:pt>
          <cx:pt idx="82">Mar</cx:pt>
          <cx:pt idx="83">Mar</cx:pt>
          <cx:pt idx="84">Mar</cx:pt>
          <cx:pt idx="85">Mar</cx:pt>
          <cx:pt idx="86">Mar</cx:pt>
          <cx:pt idx="87">Mar</cx:pt>
          <cx:pt idx="88">Mar</cx:pt>
          <cx:pt idx="89">Mar</cx:pt>
          <cx:pt idx="90">Apr</cx:pt>
          <cx:pt idx="91">Apr</cx:pt>
          <cx:pt idx="92">Apr</cx:pt>
          <cx:pt idx="93">Apr</cx:pt>
          <cx:pt idx="94">Apr</cx:pt>
          <cx:pt idx="95">Apr</cx:pt>
          <cx:pt idx="96">Apr</cx:pt>
          <cx:pt idx="97">Apr</cx:pt>
          <cx:pt idx="98">Apr</cx:pt>
          <cx:pt idx="99">Apr</cx:pt>
          <cx:pt idx="100">Apr</cx:pt>
          <cx:pt idx="101">Apr</cx:pt>
          <cx:pt idx="102">Apr</cx:pt>
          <cx:pt idx="103">Apr</cx:pt>
          <cx:pt idx="104">Apr</cx:pt>
          <cx:pt idx="105">Apr</cx:pt>
          <cx:pt idx="106">Apr</cx:pt>
          <cx:pt idx="107">Apr</cx:pt>
          <cx:pt idx="108">Apr</cx:pt>
          <cx:pt idx="109">Apr</cx:pt>
          <cx:pt idx="110">Apr</cx:pt>
          <cx:pt idx="111">Apr</cx:pt>
          <cx:pt idx="112">Apr</cx:pt>
          <cx:pt idx="113">Apr</cx:pt>
          <cx:pt idx="114">Apr</cx:pt>
          <cx:pt idx="115">Apr</cx:pt>
          <cx:pt idx="116">Apr</cx:pt>
          <cx:pt idx="117">Apr</cx:pt>
          <cx:pt idx="118">Apr</cx:pt>
          <cx:pt idx="119">Apr</cx:pt>
          <cx:pt idx="120">May</cx:pt>
          <cx:pt idx="121">May</cx:pt>
          <cx:pt idx="122">May</cx:pt>
          <cx:pt idx="123">May</cx:pt>
          <cx:pt idx="124">May</cx:pt>
          <cx:pt idx="125">May</cx:pt>
          <cx:pt idx="126">May</cx:pt>
          <cx:pt idx="127">May</cx:pt>
          <cx:pt idx="128">May</cx:pt>
          <cx:pt idx="129">May</cx:pt>
          <cx:pt idx="130">May</cx:pt>
          <cx:pt idx="131">May</cx:pt>
          <cx:pt idx="132">May</cx:pt>
          <cx:pt idx="133">May</cx:pt>
          <cx:pt idx="134">May</cx:pt>
          <cx:pt idx="135">May</cx:pt>
          <cx:pt idx="136">May</cx:pt>
          <cx:pt idx="137">May</cx:pt>
          <cx:pt idx="138">May</cx:pt>
          <cx:pt idx="139">May</cx:pt>
          <cx:pt idx="140">May</cx:pt>
          <cx:pt idx="141">May</cx:pt>
          <cx:pt idx="142">May</cx:pt>
          <cx:pt idx="143">May</cx:pt>
          <cx:pt idx="144">May</cx:pt>
          <cx:pt idx="145">May</cx:pt>
          <cx:pt idx="146">May</cx:pt>
          <cx:pt idx="147">May</cx:pt>
          <cx:pt idx="148">May</cx:pt>
          <cx:pt idx="149">May</cx:pt>
          <cx:pt idx="150">May</cx:pt>
          <cx:pt idx="151">Jun</cx:pt>
          <cx:pt idx="152">Jun</cx:pt>
          <cx:pt idx="153">Jun</cx:pt>
          <cx:pt idx="154">Jun</cx:pt>
          <cx:pt idx="155">Jun</cx:pt>
          <cx:pt idx="156">Jun</cx:pt>
          <cx:pt idx="157">Jun</cx:pt>
          <cx:pt idx="158">Jun</cx:pt>
          <cx:pt idx="159">Jun</cx:pt>
          <cx:pt idx="160">Jun</cx:pt>
          <cx:pt idx="161">Jun</cx:pt>
          <cx:pt idx="162">Jun</cx:pt>
          <cx:pt idx="163">Jun</cx:pt>
          <cx:pt idx="164">Jun</cx:pt>
          <cx:pt idx="165">Jun</cx:pt>
          <cx:pt idx="166">Jun</cx:pt>
          <cx:pt idx="167">Jun</cx:pt>
          <cx:pt idx="168">Jun</cx:pt>
          <cx:pt idx="169">Jun</cx:pt>
          <cx:pt idx="170">Jun</cx:pt>
          <cx:pt idx="171">Jun</cx:pt>
          <cx:pt idx="172">Jun</cx:pt>
          <cx:pt idx="173">Jun</cx:pt>
          <cx:pt idx="174">Jun</cx:pt>
          <cx:pt idx="175">Jun</cx:pt>
          <cx:pt idx="176">Jun</cx:pt>
          <cx:pt idx="177">Jun</cx:pt>
          <cx:pt idx="178">Jun</cx:pt>
          <cx:pt idx="179">Jun</cx:pt>
          <cx:pt idx="180">Jun</cx:pt>
          <cx:pt idx="181">Jul</cx:pt>
          <cx:pt idx="182">Jul</cx:pt>
          <cx:pt idx="183">Jul</cx:pt>
          <cx:pt idx="184">Jul</cx:pt>
          <cx:pt idx="185">Jul</cx:pt>
          <cx:pt idx="186">Jul</cx:pt>
          <cx:pt idx="187">Jul</cx:pt>
          <cx:pt idx="188">Jul</cx:pt>
          <cx:pt idx="189">Jul</cx:pt>
          <cx:pt idx="190">Jul</cx:pt>
          <cx:pt idx="191">Jul</cx:pt>
          <cx:pt idx="192">Jul</cx:pt>
          <cx:pt idx="193">Jul</cx:pt>
          <cx:pt idx="194">Jul</cx:pt>
          <cx:pt idx="195">Jul</cx:pt>
          <cx:pt idx="196">Jul</cx:pt>
          <cx:pt idx="197">Jul</cx:pt>
          <cx:pt idx="198">Jul</cx:pt>
          <cx:pt idx="199">Jul</cx:pt>
          <cx:pt idx="200">Jul</cx:pt>
          <cx:pt idx="201">Jul</cx:pt>
          <cx:pt idx="202">Jul</cx:pt>
          <cx:pt idx="203">Jul</cx:pt>
          <cx:pt idx="204">Jul</cx:pt>
          <cx:pt idx="205">Jul</cx:pt>
          <cx:pt idx="206">Jul</cx:pt>
          <cx:pt idx="207">Jul</cx:pt>
          <cx:pt idx="208">Jul</cx:pt>
          <cx:pt idx="209">Jul</cx:pt>
          <cx:pt idx="210">Jul</cx:pt>
          <cx:pt idx="211">Jul</cx:pt>
          <cx:pt idx="212">Aug</cx:pt>
          <cx:pt idx="213">Aug</cx:pt>
          <cx:pt idx="214">Aug</cx:pt>
          <cx:pt idx="215">Aug</cx:pt>
          <cx:pt idx="216">Aug</cx:pt>
          <cx:pt idx="217">Aug</cx:pt>
          <cx:pt idx="218">Aug</cx:pt>
          <cx:pt idx="219">Aug</cx:pt>
          <cx:pt idx="220">Aug</cx:pt>
          <cx:pt idx="221">Aug</cx:pt>
          <cx:pt idx="222">Aug</cx:pt>
          <cx:pt idx="223">Aug</cx:pt>
          <cx:pt idx="224">Aug</cx:pt>
          <cx:pt idx="225">Aug</cx:pt>
          <cx:pt idx="226">Aug</cx:pt>
          <cx:pt idx="227">Aug</cx:pt>
          <cx:pt idx="228">Aug</cx:pt>
          <cx:pt idx="229">Aug</cx:pt>
          <cx:pt idx="230">Aug</cx:pt>
          <cx:pt idx="231">Aug</cx:pt>
          <cx:pt idx="232">Aug</cx:pt>
          <cx:pt idx="233">Aug</cx:pt>
          <cx:pt idx="234">Aug</cx:pt>
          <cx:pt idx="235">Aug</cx:pt>
          <cx:pt idx="236">Aug</cx:pt>
          <cx:pt idx="237">Aug</cx:pt>
          <cx:pt idx="238">Aug</cx:pt>
          <cx:pt idx="239">Aug</cx:pt>
          <cx:pt idx="240">Aug</cx:pt>
          <cx:pt idx="241">Aug</cx:pt>
          <cx:pt idx="242">Aug</cx:pt>
          <cx:pt idx="243">Sep</cx:pt>
          <cx:pt idx="244">Sep</cx:pt>
          <cx:pt idx="245">Sep</cx:pt>
          <cx:pt idx="246">Sep</cx:pt>
          <cx:pt idx="247">Sep</cx:pt>
          <cx:pt idx="248">Sep</cx:pt>
          <cx:pt idx="249">Sep</cx:pt>
          <cx:pt idx="250">Sep</cx:pt>
          <cx:pt idx="251">Sep</cx:pt>
          <cx:pt idx="252">Sep</cx:pt>
          <cx:pt idx="253">Sep</cx:pt>
          <cx:pt idx="254">Sep</cx:pt>
          <cx:pt idx="255">Sep</cx:pt>
          <cx:pt idx="256">Sep</cx:pt>
          <cx:pt idx="257">Sep</cx:pt>
          <cx:pt idx="258">Sep</cx:pt>
          <cx:pt idx="259">Sep</cx:pt>
          <cx:pt idx="260">Sep</cx:pt>
          <cx:pt idx="261">Sep</cx:pt>
          <cx:pt idx="262">Sep</cx:pt>
          <cx:pt idx="263">Sep</cx:pt>
          <cx:pt idx="264">Sep</cx:pt>
          <cx:pt idx="265">Sep</cx:pt>
          <cx:pt idx="266">Sep</cx:pt>
          <cx:pt idx="267">Sep</cx:pt>
          <cx:pt idx="268">Sep</cx:pt>
          <cx:pt idx="269">Sep</cx:pt>
          <cx:pt idx="270">Sep</cx:pt>
          <cx:pt idx="271">Sep</cx:pt>
          <cx:pt idx="272">Sep</cx:pt>
          <cx:pt idx="273">Oct</cx:pt>
          <cx:pt idx="274">Oct</cx:pt>
          <cx:pt idx="275">Oct</cx:pt>
          <cx:pt idx="276">Oct</cx:pt>
          <cx:pt idx="277">Oct</cx:pt>
          <cx:pt idx="278">Oct</cx:pt>
          <cx:pt idx="279">Oct</cx:pt>
          <cx:pt idx="280">Oct</cx:pt>
          <cx:pt idx="281">Oct</cx:pt>
          <cx:pt idx="282">Oct</cx:pt>
          <cx:pt idx="283">Oct</cx:pt>
          <cx:pt idx="284">Oct</cx:pt>
          <cx:pt idx="285">Oct</cx:pt>
          <cx:pt idx="286">Oct</cx:pt>
          <cx:pt idx="287">Oct</cx:pt>
          <cx:pt idx="288">Oct</cx:pt>
          <cx:pt idx="289">Oct</cx:pt>
          <cx:pt idx="290">Oct</cx:pt>
          <cx:pt idx="291">Oct</cx:pt>
          <cx:pt idx="292">Oct</cx:pt>
          <cx:pt idx="293">Oct</cx:pt>
          <cx:pt idx="294">Oct</cx:pt>
          <cx:pt idx="295">Oct</cx:pt>
          <cx:pt idx="296">Oct</cx:pt>
          <cx:pt idx="297">Oct</cx:pt>
          <cx:pt idx="298">Oct</cx:pt>
          <cx:pt idx="299">Oct</cx:pt>
          <cx:pt idx="300">Oct</cx:pt>
          <cx:pt idx="301">Oct</cx:pt>
          <cx:pt idx="302">Oct</cx:pt>
          <cx:pt idx="303">Oct</cx:pt>
          <cx:pt idx="304">Nov</cx:pt>
          <cx:pt idx="305">Nov</cx:pt>
          <cx:pt idx="306">Nov</cx:pt>
          <cx:pt idx="307">Nov</cx:pt>
          <cx:pt idx="308">Nov</cx:pt>
          <cx:pt idx="309">Nov</cx:pt>
          <cx:pt idx="310">Nov</cx:pt>
          <cx:pt idx="311">Nov</cx:pt>
          <cx:pt idx="312">Nov</cx:pt>
          <cx:pt idx="313">Nov</cx:pt>
          <cx:pt idx="314">Nov</cx:pt>
          <cx:pt idx="315">Nov</cx:pt>
          <cx:pt idx="316">Nov</cx:pt>
          <cx:pt idx="317">Nov</cx:pt>
          <cx:pt idx="318">Nov</cx:pt>
          <cx:pt idx="319">Nov</cx:pt>
          <cx:pt idx="320">Nov</cx:pt>
          <cx:pt idx="321">Nov</cx:pt>
          <cx:pt idx="322">Nov</cx:pt>
          <cx:pt idx="323">Nov</cx:pt>
          <cx:pt idx="324">Nov</cx:pt>
          <cx:pt idx="325">Nov</cx:pt>
          <cx:pt idx="326">Nov</cx:pt>
          <cx:pt idx="327">Nov</cx:pt>
          <cx:pt idx="328">Nov</cx:pt>
          <cx:pt idx="329">Nov</cx:pt>
          <cx:pt idx="330">Nov</cx:pt>
          <cx:pt idx="331">Nov</cx:pt>
          <cx:pt idx="332">Nov</cx:pt>
          <cx:pt idx="333">Nov</cx:pt>
          <cx:pt idx="334">Dec</cx:pt>
          <cx:pt idx="335">Dec</cx:pt>
          <cx:pt idx="336">Dec</cx:pt>
          <cx:pt idx="337">Dec</cx:pt>
          <cx:pt idx="338">Dec</cx:pt>
          <cx:pt idx="339">Dec</cx:pt>
          <cx:pt idx="340">Dec</cx:pt>
          <cx:pt idx="341">Dec</cx:pt>
          <cx:pt idx="342">Dec</cx:pt>
          <cx:pt idx="343">Dec</cx:pt>
          <cx:pt idx="344">Dec</cx:pt>
          <cx:pt idx="345">Dec</cx:pt>
          <cx:pt idx="346">Dec</cx:pt>
          <cx:pt idx="347">Dec</cx:pt>
          <cx:pt idx="348">Dec</cx:pt>
          <cx:pt idx="349">Dec</cx:pt>
          <cx:pt idx="350">Dec</cx:pt>
          <cx:pt idx="351">Dec</cx:pt>
          <cx:pt idx="352">Dec</cx:pt>
          <cx:pt idx="353">Dec</cx:pt>
          <cx:pt idx="354">Dec</cx:pt>
          <cx:pt idx="355">Dec</cx:pt>
          <cx:pt idx="356">Dec</cx:pt>
          <cx:pt idx="357">Dec</cx:pt>
          <cx:pt idx="358">Dec</cx:pt>
          <cx:pt idx="359">Dec</cx:pt>
          <cx:pt idx="360">Dec</cx:pt>
          <cx:pt idx="361">Dec</cx:pt>
          <cx:pt idx="362">Dec</cx:pt>
          <cx:pt idx="363">Dec</cx:pt>
          <cx:pt idx="364">Dec</cx:pt>
        </cx:lvl>
      </cx:strDim>
      <cx:numDim type="val">
        <cx:f>ΔΙΑΓΡΑΜΜΑΤΑ!$R$2:$R$366</cx:f>
        <cx:lvl ptCount="365" formatCode="0.0">
          <cx:pt idx="22">23.25</cx:pt>
          <cx:pt idx="32">0.14000000000000001</cx:pt>
          <cx:pt idx="37">26.100000000000001</cx:pt>
          <cx:pt idx="56">19.370000000000001</cx:pt>
          <cx:pt idx="101">0.37</cx:pt>
          <cx:pt idx="108">1.7689999999999999</cx:pt>
          <cx:pt idx="118">22.920000000000002</cx:pt>
          <cx:pt idx="132">0.080000000000000002</cx:pt>
          <cx:pt idx="143">11.98</cx:pt>
          <cx:pt idx="198">10.704000000000001</cx:pt>
          <cx:pt idx="225">21.940000000000001</cx:pt>
          <cx:pt idx="227">23.5</cx:pt>
          <cx:pt idx="230">23.420000000000002</cx:pt>
          <cx:pt idx="233">18.539999999999999</cx:pt>
          <cx:pt idx="234">24.68</cx:pt>
          <cx:pt idx="236">20.07</cx:pt>
          <cx:pt idx="237">18.18</cx:pt>
          <cx:pt idx="244">23.420000000000002</cx:pt>
          <cx:pt idx="257">29.530000000000001</cx:pt>
          <cx:pt idx="259">4.8200000000000003</cx:pt>
          <cx:pt idx="275">20.379999999999999</cx:pt>
          <cx:pt idx="279">25.34</cx:pt>
          <cx:pt idx="293">24.02</cx:pt>
          <cx:pt idx="304">45.729999999999997</cx:pt>
          <cx:pt idx="305">44.810000000000002</cx:pt>
          <cx:pt idx="306">27.27</cx:pt>
          <cx:pt idx="307">44.460000000000001</cx:pt>
          <cx:pt idx="310">15.720000000000001</cx:pt>
          <cx:pt idx="311">24.899999999999999</cx:pt>
          <cx:pt idx="312">17.239999999999998</cx:pt>
          <cx:pt idx="315">5.5300000000000002</cx:pt>
          <cx:pt idx="319">26.07</cx:pt>
          <cx:pt idx="320">27.609999999999999</cx:pt>
          <cx:pt idx="322">6.3399999999999999</cx:pt>
          <cx:pt idx="324">21.09</cx:pt>
          <cx:pt idx="325">24.510000000000002</cx:pt>
          <cx:pt idx="328">7.5800000000000001</cx:pt>
          <cx:pt idx="331">7.5</cx:pt>
          <cx:pt idx="338">27.68</cx:pt>
          <cx:pt idx="340">25.620000000000001</cx:pt>
          <cx:pt idx="349">35.200000000000003</cx:pt>
          <cx:pt idx="354">19.899000000000001</cx:pt>
          <cx:pt idx="362">22.149999999999999</cx:pt>
        </cx:lvl>
      </cx:numDim>
    </cx:data>
  </cx:chartData>
  <cx:chart>
    <cx:title pos="t" align="ctr" overlay="0">
      <cx:tx>
        <cx:rich>
          <a:bodyPr rot="0" spcFirstLastPara="1" vertOverflow="ellipsis" vert="horz" wrap="square" lIns="38100" tIns="19050" rIns="38100" bIns="19050" anchor="ctr" anchorCtr="1" compatLnSpc="0"/>
          <a:lstStyle/>
          <a:p>
            <a:pPr rtl="0"/>
            <a:r>
              <a:rPr lang="en-GB" sz="1400" b="0" i="0" baseline="0">
                <a:effectLst/>
                <a:latin typeface="+mn-lt"/>
              </a:rPr>
              <a:t>FRUIT AND VEGETABLES WASTE</a:t>
            </a:r>
            <a:endParaRPr lang="en-GB" sz="1100">
              <a:effectLst/>
              <a:latin typeface="+mn-lt"/>
            </a:endParaRPr>
          </a:p>
        </cx:rich>
      </cx:tx>
    </cx:title>
    <cx:plotArea>
      <cx:plotAreaRegion>
        <cx:series layoutId="boxWhisker" uniqueId="{D24357C5-CA3C-4C1F-B254-17C34CC586EE}">
          <cx:tx>
            <cx:txData>
              <cx:f>ΔΙΑΓΡΑΜΜΑΤΑ!$R$1</cx:f>
              <cx:v>FRUIT AND VEGETABLES WASTE</cx:v>
            </cx:txData>
          </cx:tx>
          <cx:dataId val="0"/>
          <cx:layoutPr>
            <cx:statistics quartileMethod="exclusive"/>
          </cx:layoutPr>
        </cx:series>
      </cx:plotAreaRegion>
      <cx:axis id="0">
        <cx:catScaling gapWidth="1.5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1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ΔΙΑΓΡΑΜΜΑΤΑ!$B$2:$B$366</cx:f>
        <cx:lvl ptCount="365">
          <cx:pt idx="0">Jan</cx:pt>
          <cx:pt idx="1">Jan</cx:pt>
          <cx:pt idx="2">Jan</cx:pt>
          <cx:pt idx="3">Jan</cx:pt>
          <cx:pt idx="4">Jan</cx:pt>
          <cx:pt idx="5">Jan</cx:pt>
          <cx:pt idx="6">Jan</cx:pt>
          <cx:pt idx="7">Jan</cx:pt>
          <cx:pt idx="8">Jan</cx:pt>
          <cx:pt idx="9">Jan</cx:pt>
          <cx:pt idx="10">Jan</cx:pt>
          <cx:pt idx="11">Jan</cx:pt>
          <cx:pt idx="12">Jan</cx:pt>
          <cx:pt idx="13">Jan</cx:pt>
          <cx:pt idx="14">Jan</cx:pt>
          <cx:pt idx="15">Jan</cx:pt>
          <cx:pt idx="16">Jan</cx:pt>
          <cx:pt idx="17">Jan</cx:pt>
          <cx:pt idx="18">Jan</cx:pt>
          <cx:pt idx="19">Jan</cx:pt>
          <cx:pt idx="20">Jan</cx:pt>
          <cx:pt idx="21">Jan</cx:pt>
          <cx:pt idx="22">Jan</cx:pt>
          <cx:pt idx="23">Jan</cx:pt>
          <cx:pt idx="24">Jan</cx:pt>
          <cx:pt idx="25">Jan</cx:pt>
          <cx:pt idx="26">Jan</cx:pt>
          <cx:pt idx="27">Jan</cx:pt>
          <cx:pt idx="28">Jan</cx:pt>
          <cx:pt idx="29">Jan</cx:pt>
          <cx:pt idx="30">Jan</cx:pt>
          <cx:pt idx="31">Feb</cx:pt>
          <cx:pt idx="32">Feb</cx:pt>
          <cx:pt idx="33">Feb</cx:pt>
          <cx:pt idx="34">Feb</cx:pt>
          <cx:pt idx="35">Feb</cx:pt>
          <cx:pt idx="36">Feb</cx:pt>
          <cx:pt idx="37">Feb</cx:pt>
          <cx:pt idx="38">Feb</cx:pt>
          <cx:pt idx="39">Feb</cx:pt>
          <cx:pt idx="40">Feb</cx:pt>
          <cx:pt idx="41">Feb</cx:pt>
          <cx:pt idx="42">Feb</cx:pt>
          <cx:pt idx="43">Feb</cx:pt>
          <cx:pt idx="44">Feb</cx:pt>
          <cx:pt idx="45">Feb</cx:pt>
          <cx:pt idx="46">Feb</cx:pt>
          <cx:pt idx="47">Feb</cx:pt>
          <cx:pt idx="48">Feb</cx:pt>
          <cx:pt idx="49">Feb</cx:pt>
          <cx:pt idx="50">Feb</cx:pt>
          <cx:pt idx="51">Feb</cx:pt>
          <cx:pt idx="52">Feb</cx:pt>
          <cx:pt idx="53">Feb</cx:pt>
          <cx:pt idx="54">Feb</cx:pt>
          <cx:pt idx="55">Feb</cx:pt>
          <cx:pt idx="56">Feb</cx:pt>
          <cx:pt idx="57">Feb</cx:pt>
          <cx:pt idx="58">Feb</cx:pt>
          <cx:pt idx="59">Mar</cx:pt>
          <cx:pt idx="60">Mar</cx:pt>
          <cx:pt idx="61">Mar</cx:pt>
          <cx:pt idx="62">Mar</cx:pt>
          <cx:pt idx="63">Mar</cx:pt>
          <cx:pt idx="64">Mar</cx:pt>
          <cx:pt idx="65">Mar</cx:pt>
          <cx:pt idx="66">Mar</cx:pt>
          <cx:pt idx="67">Mar</cx:pt>
          <cx:pt idx="68">Mar</cx:pt>
          <cx:pt idx="69">Mar</cx:pt>
          <cx:pt idx="70">Mar</cx:pt>
          <cx:pt idx="71">Mar</cx:pt>
          <cx:pt idx="72">Mar</cx:pt>
          <cx:pt idx="73">Mar</cx:pt>
          <cx:pt idx="74">Mar</cx:pt>
          <cx:pt idx="75">Mar</cx:pt>
          <cx:pt idx="76">Mar</cx:pt>
          <cx:pt idx="77">Mar</cx:pt>
          <cx:pt idx="78">Mar</cx:pt>
          <cx:pt idx="79">Mar</cx:pt>
          <cx:pt idx="80">Mar</cx:pt>
          <cx:pt idx="81">Mar</cx:pt>
          <cx:pt idx="82">Mar</cx:pt>
          <cx:pt idx="83">Mar</cx:pt>
          <cx:pt idx="84">Mar</cx:pt>
          <cx:pt idx="85">Mar</cx:pt>
          <cx:pt idx="86">Mar</cx:pt>
          <cx:pt idx="87">Mar</cx:pt>
          <cx:pt idx="88">Mar</cx:pt>
          <cx:pt idx="89">Mar</cx:pt>
          <cx:pt idx="90">Apr</cx:pt>
          <cx:pt idx="91">Apr</cx:pt>
          <cx:pt idx="92">Apr</cx:pt>
          <cx:pt idx="93">Apr</cx:pt>
          <cx:pt idx="94">Apr</cx:pt>
          <cx:pt idx="95">Apr</cx:pt>
          <cx:pt idx="96">Apr</cx:pt>
          <cx:pt idx="97">Apr</cx:pt>
          <cx:pt idx="98">Apr</cx:pt>
          <cx:pt idx="99">Apr</cx:pt>
          <cx:pt idx="100">Apr</cx:pt>
          <cx:pt idx="101">Apr</cx:pt>
          <cx:pt idx="102">Apr</cx:pt>
          <cx:pt idx="103">Apr</cx:pt>
          <cx:pt idx="104">Apr</cx:pt>
          <cx:pt idx="105">Apr</cx:pt>
          <cx:pt idx="106">Apr</cx:pt>
          <cx:pt idx="107">Apr</cx:pt>
          <cx:pt idx="108">Apr</cx:pt>
          <cx:pt idx="109">Apr</cx:pt>
          <cx:pt idx="110">Apr</cx:pt>
          <cx:pt idx="111">Apr</cx:pt>
          <cx:pt idx="112">Apr</cx:pt>
          <cx:pt idx="113">Apr</cx:pt>
          <cx:pt idx="114">Apr</cx:pt>
          <cx:pt idx="115">Apr</cx:pt>
          <cx:pt idx="116">Apr</cx:pt>
          <cx:pt idx="117">Apr</cx:pt>
          <cx:pt idx="118">Apr</cx:pt>
          <cx:pt idx="119">Apr</cx:pt>
          <cx:pt idx="120">May</cx:pt>
          <cx:pt idx="121">May</cx:pt>
          <cx:pt idx="122">May</cx:pt>
          <cx:pt idx="123">May</cx:pt>
          <cx:pt idx="124">May</cx:pt>
          <cx:pt idx="125">May</cx:pt>
          <cx:pt idx="126">May</cx:pt>
          <cx:pt idx="127">May</cx:pt>
          <cx:pt idx="128">May</cx:pt>
          <cx:pt idx="129">May</cx:pt>
          <cx:pt idx="130">May</cx:pt>
          <cx:pt idx="131">May</cx:pt>
          <cx:pt idx="132">May</cx:pt>
          <cx:pt idx="133">May</cx:pt>
          <cx:pt idx="134">May</cx:pt>
          <cx:pt idx="135">May</cx:pt>
          <cx:pt idx="136">May</cx:pt>
          <cx:pt idx="137">May</cx:pt>
          <cx:pt idx="138">May</cx:pt>
          <cx:pt idx="139">May</cx:pt>
          <cx:pt idx="140">May</cx:pt>
          <cx:pt idx="141">May</cx:pt>
          <cx:pt idx="142">May</cx:pt>
          <cx:pt idx="143">May</cx:pt>
          <cx:pt idx="144">May</cx:pt>
          <cx:pt idx="145">May</cx:pt>
          <cx:pt idx="146">May</cx:pt>
          <cx:pt idx="147">May</cx:pt>
          <cx:pt idx="148">May</cx:pt>
          <cx:pt idx="149">May</cx:pt>
          <cx:pt idx="150">May</cx:pt>
          <cx:pt idx="151">Jun</cx:pt>
          <cx:pt idx="152">Jun</cx:pt>
          <cx:pt idx="153">Jun</cx:pt>
          <cx:pt idx="154">Jun</cx:pt>
          <cx:pt idx="155">Jun</cx:pt>
          <cx:pt idx="156">Jun</cx:pt>
          <cx:pt idx="157">Jun</cx:pt>
          <cx:pt idx="158">Jun</cx:pt>
          <cx:pt idx="159">Jun</cx:pt>
          <cx:pt idx="160">Jun</cx:pt>
          <cx:pt idx="161">Jun</cx:pt>
          <cx:pt idx="162">Jun</cx:pt>
          <cx:pt idx="163">Jun</cx:pt>
          <cx:pt idx="164">Jun</cx:pt>
          <cx:pt idx="165">Jun</cx:pt>
          <cx:pt idx="166">Jun</cx:pt>
          <cx:pt idx="167">Jun</cx:pt>
          <cx:pt idx="168">Jun</cx:pt>
          <cx:pt idx="169">Jun</cx:pt>
          <cx:pt idx="170">Jun</cx:pt>
          <cx:pt idx="171">Jun</cx:pt>
          <cx:pt idx="172">Jun</cx:pt>
          <cx:pt idx="173">Jun</cx:pt>
          <cx:pt idx="174">Jun</cx:pt>
          <cx:pt idx="175">Jun</cx:pt>
          <cx:pt idx="176">Jun</cx:pt>
          <cx:pt idx="177">Jun</cx:pt>
          <cx:pt idx="178">Jun</cx:pt>
          <cx:pt idx="179">Jun</cx:pt>
          <cx:pt idx="180">Jun</cx:pt>
          <cx:pt idx="181">Jul</cx:pt>
          <cx:pt idx="182">Jul</cx:pt>
          <cx:pt idx="183">Jul</cx:pt>
          <cx:pt idx="184">Jul</cx:pt>
          <cx:pt idx="185">Jul</cx:pt>
          <cx:pt idx="186">Jul</cx:pt>
          <cx:pt idx="187">Jul</cx:pt>
          <cx:pt idx="188">Jul</cx:pt>
          <cx:pt idx="189">Jul</cx:pt>
          <cx:pt idx="190">Jul</cx:pt>
          <cx:pt idx="191">Jul</cx:pt>
          <cx:pt idx="192">Jul</cx:pt>
          <cx:pt idx="193">Jul</cx:pt>
          <cx:pt idx="194">Jul</cx:pt>
          <cx:pt idx="195">Jul</cx:pt>
          <cx:pt idx="196">Jul</cx:pt>
          <cx:pt idx="197">Jul</cx:pt>
          <cx:pt idx="198">Jul</cx:pt>
          <cx:pt idx="199">Jul</cx:pt>
          <cx:pt idx="200">Jul</cx:pt>
          <cx:pt idx="201">Jul</cx:pt>
          <cx:pt idx="202">Jul</cx:pt>
          <cx:pt idx="203">Jul</cx:pt>
          <cx:pt idx="204">Jul</cx:pt>
          <cx:pt idx="205">Jul</cx:pt>
          <cx:pt idx="206">Jul</cx:pt>
          <cx:pt idx="207">Jul</cx:pt>
          <cx:pt idx="208">Jul</cx:pt>
          <cx:pt idx="209">Jul</cx:pt>
          <cx:pt idx="210">Jul</cx:pt>
          <cx:pt idx="211">Jul</cx:pt>
          <cx:pt idx="212">Aug</cx:pt>
          <cx:pt idx="213">Aug</cx:pt>
          <cx:pt idx="214">Aug</cx:pt>
          <cx:pt idx="215">Aug</cx:pt>
          <cx:pt idx="216">Aug</cx:pt>
          <cx:pt idx="217">Aug</cx:pt>
          <cx:pt idx="218">Aug</cx:pt>
          <cx:pt idx="219">Aug</cx:pt>
          <cx:pt idx="220">Aug</cx:pt>
          <cx:pt idx="221">Aug</cx:pt>
          <cx:pt idx="222">Aug</cx:pt>
          <cx:pt idx="223">Aug</cx:pt>
          <cx:pt idx="224">Aug</cx:pt>
          <cx:pt idx="225">Aug</cx:pt>
          <cx:pt idx="226">Aug</cx:pt>
          <cx:pt idx="227">Aug</cx:pt>
          <cx:pt idx="228">Aug</cx:pt>
          <cx:pt idx="229">Aug</cx:pt>
          <cx:pt idx="230">Aug</cx:pt>
          <cx:pt idx="231">Aug</cx:pt>
          <cx:pt idx="232">Aug</cx:pt>
          <cx:pt idx="233">Aug</cx:pt>
          <cx:pt idx="234">Aug</cx:pt>
          <cx:pt idx="235">Aug</cx:pt>
          <cx:pt idx="236">Aug</cx:pt>
          <cx:pt idx="237">Aug</cx:pt>
          <cx:pt idx="238">Aug</cx:pt>
          <cx:pt idx="239">Aug</cx:pt>
          <cx:pt idx="240">Aug</cx:pt>
          <cx:pt idx="241">Aug</cx:pt>
          <cx:pt idx="242">Aug</cx:pt>
          <cx:pt idx="243">Sep</cx:pt>
          <cx:pt idx="244">Sep</cx:pt>
          <cx:pt idx="245">Sep</cx:pt>
          <cx:pt idx="246">Sep</cx:pt>
          <cx:pt idx="247">Sep</cx:pt>
          <cx:pt idx="248">Sep</cx:pt>
          <cx:pt idx="249">Sep</cx:pt>
          <cx:pt idx="250">Sep</cx:pt>
          <cx:pt idx="251">Sep</cx:pt>
          <cx:pt idx="252">Sep</cx:pt>
          <cx:pt idx="253">Sep</cx:pt>
          <cx:pt idx="254">Sep</cx:pt>
          <cx:pt idx="255">Sep</cx:pt>
          <cx:pt idx="256">Sep</cx:pt>
          <cx:pt idx="257">Sep</cx:pt>
          <cx:pt idx="258">Sep</cx:pt>
          <cx:pt idx="259">Sep</cx:pt>
          <cx:pt idx="260">Sep</cx:pt>
          <cx:pt idx="261">Sep</cx:pt>
          <cx:pt idx="262">Sep</cx:pt>
          <cx:pt idx="263">Sep</cx:pt>
          <cx:pt idx="264">Sep</cx:pt>
          <cx:pt idx="265">Sep</cx:pt>
          <cx:pt idx="266">Sep</cx:pt>
          <cx:pt idx="267">Sep</cx:pt>
          <cx:pt idx="268">Sep</cx:pt>
          <cx:pt idx="269">Sep</cx:pt>
          <cx:pt idx="270">Sep</cx:pt>
          <cx:pt idx="271">Sep</cx:pt>
          <cx:pt idx="272">Sep</cx:pt>
          <cx:pt idx="273">Oct</cx:pt>
          <cx:pt idx="274">Oct</cx:pt>
          <cx:pt idx="275">Oct</cx:pt>
          <cx:pt idx="276">Oct</cx:pt>
          <cx:pt idx="277">Oct</cx:pt>
          <cx:pt idx="278">Oct</cx:pt>
          <cx:pt idx="279">Oct</cx:pt>
          <cx:pt idx="280">Oct</cx:pt>
          <cx:pt idx="281">Oct</cx:pt>
          <cx:pt idx="282">Oct</cx:pt>
          <cx:pt idx="283">Oct</cx:pt>
          <cx:pt idx="284">Oct</cx:pt>
          <cx:pt idx="285">Oct</cx:pt>
          <cx:pt idx="286">Oct</cx:pt>
          <cx:pt idx="287">Oct</cx:pt>
          <cx:pt idx="288">Oct</cx:pt>
          <cx:pt idx="289">Oct</cx:pt>
          <cx:pt idx="290">Oct</cx:pt>
          <cx:pt idx="291">Oct</cx:pt>
          <cx:pt idx="292">Oct</cx:pt>
          <cx:pt idx="293">Oct</cx:pt>
          <cx:pt idx="294">Oct</cx:pt>
          <cx:pt idx="295">Oct</cx:pt>
          <cx:pt idx="296">Oct</cx:pt>
          <cx:pt idx="297">Oct</cx:pt>
          <cx:pt idx="298">Oct</cx:pt>
          <cx:pt idx="299">Oct</cx:pt>
          <cx:pt idx="300">Oct</cx:pt>
          <cx:pt idx="301">Oct</cx:pt>
          <cx:pt idx="302">Oct</cx:pt>
          <cx:pt idx="303">Oct</cx:pt>
          <cx:pt idx="304">Nov</cx:pt>
          <cx:pt idx="305">Nov</cx:pt>
          <cx:pt idx="306">Nov</cx:pt>
          <cx:pt idx="307">Nov</cx:pt>
          <cx:pt idx="308">Nov</cx:pt>
          <cx:pt idx="309">Nov</cx:pt>
          <cx:pt idx="310">Nov</cx:pt>
          <cx:pt idx="311">Nov</cx:pt>
          <cx:pt idx="312">Nov</cx:pt>
          <cx:pt idx="313">Nov</cx:pt>
          <cx:pt idx="314">Nov</cx:pt>
          <cx:pt idx="315">Nov</cx:pt>
          <cx:pt idx="316">Nov</cx:pt>
          <cx:pt idx="317">Nov</cx:pt>
          <cx:pt idx="318">Nov</cx:pt>
          <cx:pt idx="319">Nov</cx:pt>
          <cx:pt idx="320">Nov</cx:pt>
          <cx:pt idx="321">Nov</cx:pt>
          <cx:pt idx="322">Nov</cx:pt>
          <cx:pt idx="323">Nov</cx:pt>
          <cx:pt idx="324">Nov</cx:pt>
          <cx:pt idx="325">Nov</cx:pt>
          <cx:pt idx="326">Nov</cx:pt>
          <cx:pt idx="327">Nov</cx:pt>
          <cx:pt idx="328">Nov</cx:pt>
          <cx:pt idx="329">Nov</cx:pt>
          <cx:pt idx="330">Nov</cx:pt>
          <cx:pt idx="331">Nov</cx:pt>
          <cx:pt idx="332">Nov</cx:pt>
          <cx:pt idx="333">Nov</cx:pt>
          <cx:pt idx="334">Dec</cx:pt>
          <cx:pt idx="335">Dec</cx:pt>
          <cx:pt idx="336">Dec</cx:pt>
          <cx:pt idx="337">Dec</cx:pt>
          <cx:pt idx="338">Dec</cx:pt>
          <cx:pt idx="339">Dec</cx:pt>
          <cx:pt idx="340">Dec</cx:pt>
          <cx:pt idx="341">Dec</cx:pt>
          <cx:pt idx="342">Dec</cx:pt>
          <cx:pt idx="343">Dec</cx:pt>
          <cx:pt idx="344">Dec</cx:pt>
          <cx:pt idx="345">Dec</cx:pt>
          <cx:pt idx="346">Dec</cx:pt>
          <cx:pt idx="347">Dec</cx:pt>
          <cx:pt idx="348">Dec</cx:pt>
          <cx:pt idx="349">Dec</cx:pt>
          <cx:pt idx="350">Dec</cx:pt>
          <cx:pt idx="351">Dec</cx:pt>
          <cx:pt idx="352">Dec</cx:pt>
          <cx:pt idx="353">Dec</cx:pt>
          <cx:pt idx="354">Dec</cx:pt>
          <cx:pt idx="355">Dec</cx:pt>
          <cx:pt idx="356">Dec</cx:pt>
          <cx:pt idx="357">Dec</cx:pt>
          <cx:pt idx="358">Dec</cx:pt>
          <cx:pt idx="359">Dec</cx:pt>
          <cx:pt idx="360">Dec</cx:pt>
          <cx:pt idx="361">Dec</cx:pt>
          <cx:pt idx="362">Dec</cx:pt>
          <cx:pt idx="363">Dec</cx:pt>
          <cx:pt idx="364">Dec</cx:pt>
        </cx:lvl>
      </cx:strDim>
      <cx:numDim type="val">
        <cx:f>ΔΙΑΓΡΑΜΜΑΤΑ!$S$2:$S$366</cx:f>
        <cx:lvl ptCount="365" formatCode="0.0">
          <cx:pt idx="212">25.699999999999999</cx:pt>
          <cx:pt idx="219">25.48</cx:pt>
          <cx:pt idx="221">26.699999999999999</cx:pt>
          <cx:pt idx="236">23.940000000000001</cx:pt>
          <cx:pt idx="237">23.52</cx:pt>
          <cx:pt idx="240">23.640000000000001</cx:pt>
          <cx:pt idx="241">24.52</cx:pt>
          <cx:pt idx="244">23.760000000000002</cx:pt>
          <cx:pt idx="247">24.640000000000001</cx:pt>
          <cx:pt idx="249">25.280000000000001</cx:pt>
          <cx:pt idx="250">19.600000000000001</cx:pt>
          <cx:pt idx="251">48.420000000000002</cx:pt>
          <cx:pt idx="254">25.420000000000002</cx:pt>
          <cx:pt idx="255">25.399999999999999</cx:pt>
          <cx:pt idx="284">18.859999999999999</cx:pt>
          <cx:pt idx="287">10</cx:pt>
          <cx:pt idx="306">5.4000000000000004</cx:pt>
          <cx:pt idx="330">23.5</cx:pt>
        </cx:lvl>
      </cx:numDim>
    </cx:data>
  </cx:chartData>
  <cx:chart>
    <cx:title pos="t" align="ctr" overlay="0">
      <cx:tx>
        <cx:rich>
          <a:bodyPr rot="0" spcFirstLastPara="1" vertOverflow="ellipsis" vert="horz" wrap="square" lIns="38100" tIns="19050" rIns="38100" bIns="19050" anchor="ctr" anchorCtr="1" compatLnSpc="0"/>
          <a:lstStyle/>
          <a:p>
            <a:pPr rtl="0"/>
            <a:r>
              <a:rPr lang="en-GB" sz="1400" b="0" i="0" baseline="0">
                <a:effectLst/>
                <a:latin typeface="+mn-lt"/>
              </a:rPr>
              <a:t>FAT RESIDUES</a:t>
            </a:r>
            <a:endParaRPr lang="en-GB" sz="1100">
              <a:effectLst/>
              <a:latin typeface="+mn-lt"/>
            </a:endParaRPr>
          </a:p>
        </cx:rich>
      </cx:tx>
    </cx:title>
    <cx:plotArea>
      <cx:plotAreaRegion>
        <cx:series layoutId="boxWhisker" uniqueId="{8B473B41-3EA4-4BDE-A096-709D173B7A75}">
          <cx:tx>
            <cx:txData>
              <cx:f>ΔΙΑΓΡΑΜΜΑΤΑ!$S$1</cx:f>
              <cx:v>FAT RESIDUES</cx:v>
            </cx:txData>
          </cx:tx>
          <cx:dataId val="0"/>
          <cx:layoutPr>
            <cx:statistics quartileMethod="exclusive"/>
          </cx:layoutPr>
        </cx:series>
      </cx:plotAreaRegion>
      <cx:axis id="0">
        <cx:catScaling gapWidth="1.5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ΔΙΑΓΡΑΜΜΑΤΑ!$B$2:$B$366</cx:f>
        <cx:lvl ptCount="365">
          <cx:pt idx="0">Jan</cx:pt>
          <cx:pt idx="1">Jan</cx:pt>
          <cx:pt idx="2">Jan</cx:pt>
          <cx:pt idx="3">Jan</cx:pt>
          <cx:pt idx="4">Jan</cx:pt>
          <cx:pt idx="5">Jan</cx:pt>
          <cx:pt idx="6">Jan</cx:pt>
          <cx:pt idx="7">Jan</cx:pt>
          <cx:pt idx="8">Jan</cx:pt>
          <cx:pt idx="9">Jan</cx:pt>
          <cx:pt idx="10">Jan</cx:pt>
          <cx:pt idx="11">Jan</cx:pt>
          <cx:pt idx="12">Jan</cx:pt>
          <cx:pt idx="13">Jan</cx:pt>
          <cx:pt idx="14">Jan</cx:pt>
          <cx:pt idx="15">Jan</cx:pt>
          <cx:pt idx="16">Jan</cx:pt>
          <cx:pt idx="17">Jan</cx:pt>
          <cx:pt idx="18">Jan</cx:pt>
          <cx:pt idx="19">Jan</cx:pt>
          <cx:pt idx="20">Jan</cx:pt>
          <cx:pt idx="21">Jan</cx:pt>
          <cx:pt idx="22">Jan</cx:pt>
          <cx:pt idx="23">Jan</cx:pt>
          <cx:pt idx="24">Jan</cx:pt>
          <cx:pt idx="25">Jan</cx:pt>
          <cx:pt idx="26">Jan</cx:pt>
          <cx:pt idx="27">Jan</cx:pt>
          <cx:pt idx="28">Jan</cx:pt>
          <cx:pt idx="29">Jan</cx:pt>
          <cx:pt idx="30">Jan</cx:pt>
          <cx:pt idx="31">Feb</cx:pt>
          <cx:pt idx="32">Feb</cx:pt>
          <cx:pt idx="33">Feb</cx:pt>
          <cx:pt idx="34">Feb</cx:pt>
          <cx:pt idx="35">Feb</cx:pt>
          <cx:pt idx="36">Feb</cx:pt>
          <cx:pt idx="37">Feb</cx:pt>
          <cx:pt idx="38">Feb</cx:pt>
          <cx:pt idx="39">Feb</cx:pt>
          <cx:pt idx="40">Feb</cx:pt>
          <cx:pt idx="41">Feb</cx:pt>
          <cx:pt idx="42">Feb</cx:pt>
          <cx:pt idx="43">Feb</cx:pt>
          <cx:pt idx="44">Feb</cx:pt>
          <cx:pt idx="45">Feb</cx:pt>
          <cx:pt idx="46">Feb</cx:pt>
          <cx:pt idx="47">Feb</cx:pt>
          <cx:pt idx="48">Feb</cx:pt>
          <cx:pt idx="49">Feb</cx:pt>
          <cx:pt idx="50">Feb</cx:pt>
          <cx:pt idx="51">Feb</cx:pt>
          <cx:pt idx="52">Feb</cx:pt>
          <cx:pt idx="53">Feb</cx:pt>
          <cx:pt idx="54">Feb</cx:pt>
          <cx:pt idx="55">Feb</cx:pt>
          <cx:pt idx="56">Feb</cx:pt>
          <cx:pt idx="57">Feb</cx:pt>
          <cx:pt idx="58">Feb</cx:pt>
          <cx:pt idx="59">Mar</cx:pt>
          <cx:pt idx="60">Mar</cx:pt>
          <cx:pt idx="61">Mar</cx:pt>
          <cx:pt idx="62">Mar</cx:pt>
          <cx:pt idx="63">Mar</cx:pt>
          <cx:pt idx="64">Mar</cx:pt>
          <cx:pt idx="65">Mar</cx:pt>
          <cx:pt idx="66">Mar</cx:pt>
          <cx:pt idx="67">Mar</cx:pt>
          <cx:pt idx="68">Mar</cx:pt>
          <cx:pt idx="69">Mar</cx:pt>
          <cx:pt idx="70">Mar</cx:pt>
          <cx:pt idx="71">Mar</cx:pt>
          <cx:pt idx="72">Mar</cx:pt>
          <cx:pt idx="73">Mar</cx:pt>
          <cx:pt idx="74">Mar</cx:pt>
          <cx:pt idx="75">Mar</cx:pt>
          <cx:pt idx="76">Mar</cx:pt>
          <cx:pt idx="77">Mar</cx:pt>
          <cx:pt idx="78">Mar</cx:pt>
          <cx:pt idx="79">Mar</cx:pt>
          <cx:pt idx="80">Mar</cx:pt>
          <cx:pt idx="81">Mar</cx:pt>
          <cx:pt idx="82">Mar</cx:pt>
          <cx:pt idx="83">Mar</cx:pt>
          <cx:pt idx="84">Mar</cx:pt>
          <cx:pt idx="85">Mar</cx:pt>
          <cx:pt idx="86">Mar</cx:pt>
          <cx:pt idx="87">Mar</cx:pt>
          <cx:pt idx="88">Mar</cx:pt>
          <cx:pt idx="89">Mar</cx:pt>
          <cx:pt idx="90">Apr</cx:pt>
          <cx:pt idx="91">Apr</cx:pt>
          <cx:pt idx="92">Apr</cx:pt>
          <cx:pt idx="93">Apr</cx:pt>
          <cx:pt idx="94">Apr</cx:pt>
          <cx:pt idx="95">Apr</cx:pt>
          <cx:pt idx="96">Apr</cx:pt>
          <cx:pt idx="97">Apr</cx:pt>
          <cx:pt idx="98">Apr</cx:pt>
          <cx:pt idx="99">Apr</cx:pt>
          <cx:pt idx="100">Apr</cx:pt>
          <cx:pt idx="101">Apr</cx:pt>
          <cx:pt idx="102">Apr</cx:pt>
          <cx:pt idx="103">Apr</cx:pt>
          <cx:pt idx="104">Apr</cx:pt>
          <cx:pt idx="105">Apr</cx:pt>
          <cx:pt idx="106">Apr</cx:pt>
          <cx:pt idx="107">Apr</cx:pt>
          <cx:pt idx="108">Apr</cx:pt>
          <cx:pt idx="109">Apr</cx:pt>
          <cx:pt idx="110">Apr</cx:pt>
          <cx:pt idx="111">Apr</cx:pt>
          <cx:pt idx="112">Apr</cx:pt>
          <cx:pt idx="113">Apr</cx:pt>
          <cx:pt idx="114">Apr</cx:pt>
          <cx:pt idx="115">Apr</cx:pt>
          <cx:pt idx="116">Apr</cx:pt>
          <cx:pt idx="117">Apr</cx:pt>
          <cx:pt idx="118">Apr</cx:pt>
          <cx:pt idx="119">Apr</cx:pt>
          <cx:pt idx="120">May</cx:pt>
          <cx:pt idx="121">May</cx:pt>
          <cx:pt idx="122">May</cx:pt>
          <cx:pt idx="123">May</cx:pt>
          <cx:pt idx="124">May</cx:pt>
          <cx:pt idx="125">May</cx:pt>
          <cx:pt idx="126">May</cx:pt>
          <cx:pt idx="127">May</cx:pt>
          <cx:pt idx="128">May</cx:pt>
          <cx:pt idx="129">May</cx:pt>
          <cx:pt idx="130">May</cx:pt>
          <cx:pt idx="131">May</cx:pt>
          <cx:pt idx="132">May</cx:pt>
          <cx:pt idx="133">May</cx:pt>
          <cx:pt idx="134">May</cx:pt>
          <cx:pt idx="135">May</cx:pt>
          <cx:pt idx="136">May</cx:pt>
          <cx:pt idx="137">May</cx:pt>
          <cx:pt idx="138">May</cx:pt>
          <cx:pt idx="139">May</cx:pt>
          <cx:pt idx="140">May</cx:pt>
          <cx:pt idx="141">May</cx:pt>
          <cx:pt idx="142">May</cx:pt>
          <cx:pt idx="143">May</cx:pt>
          <cx:pt idx="144">May</cx:pt>
          <cx:pt idx="145">May</cx:pt>
          <cx:pt idx="146">May</cx:pt>
          <cx:pt idx="147">May</cx:pt>
          <cx:pt idx="148">May</cx:pt>
          <cx:pt idx="149">May</cx:pt>
          <cx:pt idx="150">May</cx:pt>
          <cx:pt idx="151">Jun</cx:pt>
          <cx:pt idx="152">Jun</cx:pt>
          <cx:pt idx="153">Jun</cx:pt>
          <cx:pt idx="154">Jun</cx:pt>
          <cx:pt idx="155">Jun</cx:pt>
          <cx:pt idx="156">Jun</cx:pt>
          <cx:pt idx="157">Jun</cx:pt>
          <cx:pt idx="158">Jun</cx:pt>
          <cx:pt idx="159">Jun</cx:pt>
          <cx:pt idx="160">Jun</cx:pt>
          <cx:pt idx="161">Jun</cx:pt>
          <cx:pt idx="162">Jun</cx:pt>
          <cx:pt idx="163">Jun</cx:pt>
          <cx:pt idx="164">Jun</cx:pt>
          <cx:pt idx="165">Jun</cx:pt>
          <cx:pt idx="166">Jun</cx:pt>
          <cx:pt idx="167">Jun</cx:pt>
          <cx:pt idx="168">Jun</cx:pt>
          <cx:pt idx="169">Jun</cx:pt>
          <cx:pt idx="170">Jun</cx:pt>
          <cx:pt idx="171">Jun</cx:pt>
          <cx:pt idx="172">Jun</cx:pt>
          <cx:pt idx="173">Jun</cx:pt>
          <cx:pt idx="174">Jun</cx:pt>
          <cx:pt idx="175">Jun</cx:pt>
          <cx:pt idx="176">Jun</cx:pt>
          <cx:pt idx="177">Jun</cx:pt>
          <cx:pt idx="178">Jun</cx:pt>
          <cx:pt idx="179">Jun</cx:pt>
          <cx:pt idx="180">Jun</cx:pt>
          <cx:pt idx="181">Jul</cx:pt>
          <cx:pt idx="182">Jul</cx:pt>
          <cx:pt idx="183">Jul</cx:pt>
          <cx:pt idx="184">Jul</cx:pt>
          <cx:pt idx="185">Jul</cx:pt>
          <cx:pt idx="186">Jul</cx:pt>
          <cx:pt idx="187">Jul</cx:pt>
          <cx:pt idx="188">Jul</cx:pt>
          <cx:pt idx="189">Jul</cx:pt>
          <cx:pt idx="190">Jul</cx:pt>
          <cx:pt idx="191">Jul</cx:pt>
          <cx:pt idx="192">Jul</cx:pt>
          <cx:pt idx="193">Jul</cx:pt>
          <cx:pt idx="194">Jul</cx:pt>
          <cx:pt idx="195">Jul</cx:pt>
          <cx:pt idx="196">Jul</cx:pt>
          <cx:pt idx="197">Jul</cx:pt>
          <cx:pt idx="198">Jul</cx:pt>
          <cx:pt idx="199">Jul</cx:pt>
          <cx:pt idx="200">Jul</cx:pt>
          <cx:pt idx="201">Jul</cx:pt>
          <cx:pt idx="202">Jul</cx:pt>
          <cx:pt idx="203">Jul</cx:pt>
          <cx:pt idx="204">Jul</cx:pt>
          <cx:pt idx="205">Jul</cx:pt>
          <cx:pt idx="206">Jul</cx:pt>
          <cx:pt idx="207">Jul</cx:pt>
          <cx:pt idx="208">Jul</cx:pt>
          <cx:pt idx="209">Jul</cx:pt>
          <cx:pt idx="210">Jul</cx:pt>
          <cx:pt idx="211">Jul</cx:pt>
          <cx:pt idx="212">Aug</cx:pt>
          <cx:pt idx="213">Aug</cx:pt>
          <cx:pt idx="214">Aug</cx:pt>
          <cx:pt idx="215">Aug</cx:pt>
          <cx:pt idx="216">Aug</cx:pt>
          <cx:pt idx="217">Aug</cx:pt>
          <cx:pt idx="218">Aug</cx:pt>
          <cx:pt idx="219">Aug</cx:pt>
          <cx:pt idx="220">Aug</cx:pt>
          <cx:pt idx="221">Aug</cx:pt>
          <cx:pt idx="222">Aug</cx:pt>
          <cx:pt idx="223">Aug</cx:pt>
          <cx:pt idx="224">Aug</cx:pt>
          <cx:pt idx="225">Aug</cx:pt>
          <cx:pt idx="226">Aug</cx:pt>
          <cx:pt idx="227">Aug</cx:pt>
          <cx:pt idx="228">Aug</cx:pt>
          <cx:pt idx="229">Aug</cx:pt>
          <cx:pt idx="230">Aug</cx:pt>
          <cx:pt idx="231">Aug</cx:pt>
          <cx:pt idx="232">Aug</cx:pt>
          <cx:pt idx="233">Aug</cx:pt>
          <cx:pt idx="234">Aug</cx:pt>
          <cx:pt idx="235">Aug</cx:pt>
          <cx:pt idx="236">Aug</cx:pt>
          <cx:pt idx="237">Aug</cx:pt>
          <cx:pt idx="238">Aug</cx:pt>
          <cx:pt idx="239">Aug</cx:pt>
          <cx:pt idx="240">Aug</cx:pt>
          <cx:pt idx="241">Aug</cx:pt>
          <cx:pt idx="242">Aug</cx:pt>
          <cx:pt idx="243">Sep</cx:pt>
          <cx:pt idx="244">Sep</cx:pt>
          <cx:pt idx="245">Sep</cx:pt>
          <cx:pt idx="246">Sep</cx:pt>
          <cx:pt idx="247">Sep</cx:pt>
          <cx:pt idx="248">Sep</cx:pt>
          <cx:pt idx="249">Sep</cx:pt>
          <cx:pt idx="250">Sep</cx:pt>
          <cx:pt idx="251">Sep</cx:pt>
          <cx:pt idx="252">Sep</cx:pt>
          <cx:pt idx="253">Sep</cx:pt>
          <cx:pt idx="254">Sep</cx:pt>
          <cx:pt idx="255">Sep</cx:pt>
          <cx:pt idx="256">Sep</cx:pt>
          <cx:pt idx="257">Sep</cx:pt>
          <cx:pt idx="258">Sep</cx:pt>
          <cx:pt idx="259">Sep</cx:pt>
          <cx:pt idx="260">Sep</cx:pt>
          <cx:pt idx="261">Sep</cx:pt>
          <cx:pt idx="262">Sep</cx:pt>
          <cx:pt idx="263">Sep</cx:pt>
          <cx:pt idx="264">Sep</cx:pt>
          <cx:pt idx="265">Sep</cx:pt>
          <cx:pt idx="266">Sep</cx:pt>
          <cx:pt idx="267">Sep</cx:pt>
          <cx:pt idx="268">Sep</cx:pt>
          <cx:pt idx="269">Sep</cx:pt>
          <cx:pt idx="270">Sep</cx:pt>
          <cx:pt idx="271">Sep</cx:pt>
          <cx:pt idx="272">Sep</cx:pt>
          <cx:pt idx="273">Oct</cx:pt>
          <cx:pt idx="274">Oct</cx:pt>
          <cx:pt idx="275">Oct</cx:pt>
          <cx:pt idx="276">Oct</cx:pt>
          <cx:pt idx="277">Oct</cx:pt>
          <cx:pt idx="278">Oct</cx:pt>
          <cx:pt idx="279">Oct</cx:pt>
          <cx:pt idx="280">Oct</cx:pt>
          <cx:pt idx="281">Oct</cx:pt>
          <cx:pt idx="282">Oct</cx:pt>
          <cx:pt idx="283">Oct</cx:pt>
          <cx:pt idx="284">Oct</cx:pt>
          <cx:pt idx="285">Oct</cx:pt>
          <cx:pt idx="286">Oct</cx:pt>
          <cx:pt idx="287">Oct</cx:pt>
          <cx:pt idx="288">Oct</cx:pt>
          <cx:pt idx="289">Oct</cx:pt>
          <cx:pt idx="290">Oct</cx:pt>
          <cx:pt idx="291">Oct</cx:pt>
          <cx:pt idx="292">Oct</cx:pt>
          <cx:pt idx="293">Oct</cx:pt>
          <cx:pt idx="294">Oct</cx:pt>
          <cx:pt idx="295">Oct</cx:pt>
          <cx:pt idx="296">Oct</cx:pt>
          <cx:pt idx="297">Oct</cx:pt>
          <cx:pt idx="298">Oct</cx:pt>
          <cx:pt idx="299">Oct</cx:pt>
          <cx:pt idx="300">Oct</cx:pt>
          <cx:pt idx="301">Oct</cx:pt>
          <cx:pt idx="302">Oct</cx:pt>
          <cx:pt idx="303">Oct</cx:pt>
          <cx:pt idx="304">Nov</cx:pt>
          <cx:pt idx="305">Nov</cx:pt>
          <cx:pt idx="306">Nov</cx:pt>
          <cx:pt idx="307">Nov</cx:pt>
          <cx:pt idx="308">Nov</cx:pt>
          <cx:pt idx="309">Nov</cx:pt>
          <cx:pt idx="310">Nov</cx:pt>
          <cx:pt idx="311">Nov</cx:pt>
          <cx:pt idx="312">Nov</cx:pt>
          <cx:pt idx="313">Nov</cx:pt>
          <cx:pt idx="314">Nov</cx:pt>
          <cx:pt idx="315">Nov</cx:pt>
          <cx:pt idx="316">Nov</cx:pt>
          <cx:pt idx="317">Nov</cx:pt>
          <cx:pt idx="318">Nov</cx:pt>
          <cx:pt idx="319">Nov</cx:pt>
          <cx:pt idx="320">Nov</cx:pt>
          <cx:pt idx="321">Nov</cx:pt>
          <cx:pt idx="322">Nov</cx:pt>
          <cx:pt idx="323">Nov</cx:pt>
          <cx:pt idx="324">Nov</cx:pt>
          <cx:pt idx="325">Nov</cx:pt>
          <cx:pt idx="326">Nov</cx:pt>
          <cx:pt idx="327">Nov</cx:pt>
          <cx:pt idx="328">Nov</cx:pt>
          <cx:pt idx="329">Nov</cx:pt>
          <cx:pt idx="330">Nov</cx:pt>
          <cx:pt idx="331">Nov</cx:pt>
          <cx:pt idx="332">Nov</cx:pt>
          <cx:pt idx="333">Nov</cx:pt>
          <cx:pt idx="334">Dec</cx:pt>
          <cx:pt idx="335">Dec</cx:pt>
          <cx:pt idx="336">Dec</cx:pt>
          <cx:pt idx="337">Dec</cx:pt>
          <cx:pt idx="338">Dec</cx:pt>
          <cx:pt idx="339">Dec</cx:pt>
          <cx:pt idx="340">Dec</cx:pt>
          <cx:pt idx="341">Dec</cx:pt>
          <cx:pt idx="342">Dec</cx:pt>
          <cx:pt idx="343">Dec</cx:pt>
          <cx:pt idx="344">Dec</cx:pt>
          <cx:pt idx="345">Dec</cx:pt>
          <cx:pt idx="346">Dec</cx:pt>
          <cx:pt idx="347">Dec</cx:pt>
          <cx:pt idx="348">Dec</cx:pt>
          <cx:pt idx="349">Dec</cx:pt>
          <cx:pt idx="350">Dec</cx:pt>
          <cx:pt idx="351">Dec</cx:pt>
          <cx:pt idx="352">Dec</cx:pt>
          <cx:pt idx="353">Dec</cx:pt>
          <cx:pt idx="354">Dec</cx:pt>
          <cx:pt idx="355">Dec</cx:pt>
          <cx:pt idx="356">Dec</cx:pt>
          <cx:pt idx="357">Dec</cx:pt>
          <cx:pt idx="358">Dec</cx:pt>
          <cx:pt idx="359">Dec</cx:pt>
          <cx:pt idx="360">Dec</cx:pt>
          <cx:pt idx="361">Dec</cx:pt>
          <cx:pt idx="362">Dec</cx:pt>
          <cx:pt idx="363">Dec</cx:pt>
          <cx:pt idx="364">Dec</cx:pt>
        </cx:lvl>
      </cx:strDim>
      <cx:numDim type="val">
        <cx:f>ΔΙΑΓΡΑΜΜΑΤΑ!$G$2:$G$366</cx:f>
        <cx:lvl ptCount="365" formatCode="0.0">
          <cx:pt idx="0">8.1400000000000006</cx:pt>
          <cx:pt idx="1">7.96</cx:pt>
          <cx:pt idx="2">7.9400000000000004</cx:pt>
          <cx:pt idx="3">8.1199999999999992</cx:pt>
          <cx:pt idx="4">7.7699999999999996</cx:pt>
          <cx:pt idx="5">7.6100000000000003</cx:pt>
          <cx:pt idx="6">7.9299999999999997</cx:pt>
          <cx:pt idx="7">7.6299999999999999</cx:pt>
          <cx:pt idx="8">8.0899999999999999</cx:pt>
          <cx:pt idx="9">7.2599999999999998</cx:pt>
          <cx:pt idx="10">8.0700000000000003</cx:pt>
          <cx:pt idx="11">8.1300000000000008</cx:pt>
          <cx:pt idx="12">9.6500000000000004</cx:pt>
          <cx:pt idx="13">11.57</cx:pt>
          <cx:pt idx="14">8.9199999999999999</cx:pt>
          <cx:pt idx="15">5.4000000000000004</cx:pt>
          <cx:pt idx="16">7.9800000000000004</cx:pt>
          <cx:pt idx="17">10.4</cx:pt>
          <cx:pt idx="18">12.19</cx:pt>
          <cx:pt idx="19">11.67</cx:pt>
          <cx:pt idx="20">11.33</cx:pt>
          <cx:pt idx="21">11.43</cx:pt>
          <cx:pt idx="22">12.06</cx:pt>
          <cx:pt idx="23">11.34</cx:pt>
          <cx:pt idx="24">11.58</cx:pt>
          <cx:pt idx="25">11.5</cx:pt>
          <cx:pt idx="26">11.81</cx:pt>
          <cx:pt idx="27">11.800000000000001</cx:pt>
          <cx:pt idx="28">11.85</cx:pt>
          <cx:pt idx="29">11.6</cx:pt>
          <cx:pt idx="30">11.460000000000001</cx:pt>
          <cx:pt idx="31">11.51</cx:pt>
          <cx:pt idx="32">10.359999999999999</cx:pt>
          <cx:pt idx="33">11.789999999999999</cx:pt>
          <cx:pt idx="34">7.3399999999999999</cx:pt>
          <cx:pt idx="35">12.34</cx:pt>
          <cx:pt idx="36">11.789999999999999</cx:pt>
          <cx:pt idx="37">11.5</cx:pt>
          <cx:pt idx="38">11.09</cx:pt>
          <cx:pt idx="39">11.59</cx:pt>
          <cx:pt idx="40">12.359999999999999</cx:pt>
          <cx:pt idx="41">11.890000000000001</cx:pt>
          <cx:pt idx="42">11.44</cx:pt>
          <cx:pt idx="43">11.85</cx:pt>
          <cx:pt idx="44">11.619999999999999</cx:pt>
          <cx:pt idx="45">11.84</cx:pt>
          <cx:pt idx="46">3.8900000000000001</cx:pt>
          <cx:pt idx="47">0</cx:pt>
          <cx:pt idx="48">0</cx:pt>
          <cx:pt idx="49">0</cx:pt>
          <cx:pt idx="50">0</cx:pt>
          <cx:pt idx="51">0</cx:pt>
          <cx:pt idx="52">0</cx:pt>
          <cx:pt idx="53">0</cx:pt>
          <cx:pt idx="54">0</cx:pt>
          <cx:pt idx="55">0</cx:pt>
          <cx:pt idx="56">0</cx:pt>
          <cx:pt idx="57">0</cx:pt>
          <cx:pt idx="58">0</cx:pt>
          <cx:pt idx="59">0</cx:pt>
          <cx:pt idx="60">0</cx:pt>
          <cx:pt idx="61">0</cx:pt>
          <cx:pt idx="62">0</cx:pt>
          <cx:pt idx="63">0</cx:pt>
          <cx:pt idx="64">0</cx:pt>
          <cx:pt idx="65">0</cx:pt>
          <cx:pt idx="66">0</cx:pt>
          <cx:pt idx="67">0</cx:pt>
          <cx:pt idx="68">0</cx:pt>
          <cx:pt idx="69">0</cx:pt>
          <cx:pt idx="70">0</cx:pt>
          <cx:pt idx="71">0</cx:pt>
          <cx:pt idx="72">0</cx:pt>
          <cx:pt idx="73">3.6499999999999999</cx:pt>
          <cx:pt idx="74">11.75</cx:pt>
          <cx:pt idx="75">12.16</cx:pt>
          <cx:pt idx="76">12.470000000000001</cx:pt>
          <cx:pt idx="77">11.699999999999999</cx:pt>
          <cx:pt idx="78">11.9</cx:pt>
          <cx:pt idx="79">11</cx:pt>
          <cx:pt idx="80">13.359999999999999</cx:pt>
          <cx:pt idx="81">14.59</cx:pt>
          <cx:pt idx="82">14.92</cx:pt>
          <cx:pt idx="83">14.01</cx:pt>
          <cx:pt idx="84">14.83</cx:pt>
          <cx:pt idx="85">12.44</cx:pt>
          <cx:pt idx="86">15.039999999999999</cx:pt>
          <cx:pt idx="87">14.92</cx:pt>
          <cx:pt idx="88">18.420000000000002</cx:pt>
          <cx:pt idx="89">21.530000000000001</cx:pt>
          <cx:pt idx="90">19.239999999999998</cx:pt>
          <cx:pt idx="91">19.039999999999999</cx:pt>
          <cx:pt idx="92">19.609999999999999</cx:pt>
          <cx:pt idx="93">19.420000000000002</cx:pt>
          <cx:pt idx="94">19.75</cx:pt>
          <cx:pt idx="95">25.030000000000001</cx:pt>
          <cx:pt idx="96">22.98</cx:pt>
          <cx:pt idx="97">18.16</cx:pt>
          <cx:pt idx="98">13.92</cx:pt>
          <cx:pt idx="99">14.35</cx:pt>
          <cx:pt idx="100">19.789999999999999</cx:pt>
          <cx:pt idx="101">21.100000000000001</cx:pt>
          <cx:pt idx="102">18.350000000000001</cx:pt>
          <cx:pt idx="103">14.23</cx:pt>
          <cx:pt idx="104">11.050000000000001</cx:pt>
          <cx:pt idx="105">10.539999999999999</cx:pt>
          <cx:pt idx="106">10.970000000000001</cx:pt>
          <cx:pt idx="107">10.76</cx:pt>
          <cx:pt idx="108">13.91</cx:pt>
          <cx:pt idx="109">14.31</cx:pt>
          <cx:pt idx="110">15.49</cx:pt>
          <cx:pt idx="111">14.869999999999999</cx:pt>
          <cx:pt idx="112">13.76</cx:pt>
          <cx:pt idx="113">13.84</cx:pt>
          <cx:pt idx="114">14.449999999999999</cx:pt>
          <cx:pt idx="115">14.050000000000001</cx:pt>
          <cx:pt idx="116">14.470000000000001</cx:pt>
          <cx:pt idx="117">12.289999999999999</cx:pt>
          <cx:pt idx="118">17.989999999999998</cx:pt>
          <cx:pt idx="119">16.969999999999999</cx:pt>
          <cx:pt idx="120">18.59</cx:pt>
          <cx:pt idx="121">17.879999999999999</cx:pt>
          <cx:pt idx="122">17.390000000000001</cx:pt>
          <cx:pt idx="123">18.359999999999999</cx:pt>
          <cx:pt idx="124">17.41</cx:pt>
          <cx:pt idx="125">13.91</cx:pt>
          <cx:pt idx="126">12.69</cx:pt>
          <cx:pt idx="127">13.01</cx:pt>
          <cx:pt idx="128">12.07</cx:pt>
          <cx:pt idx="129">1.75</cx:pt>
          <cx:pt idx="130">12.23</cx:pt>
          <cx:pt idx="131">12.119999999999999</cx:pt>
          <cx:pt idx="132">2.04</cx:pt>
          <cx:pt idx="133">0.01</cx:pt>
          <cx:pt idx="134">0</cx:pt>
          <cx:pt idx="135">0</cx:pt>
          <cx:pt idx="136">0</cx:pt>
          <cx:pt idx="137">0</cx:pt>
          <cx:pt idx="138">0</cx:pt>
          <cx:pt idx="139">0</cx:pt>
          <cx:pt idx="140">0</cx:pt>
          <cx:pt idx="141">0</cx:pt>
          <cx:pt idx="142">0</cx:pt>
          <cx:pt idx="143">3.3599999999999999</cx:pt>
          <cx:pt idx="144">15.76</cx:pt>
          <cx:pt idx="145">17.100000000000001</cx:pt>
          <cx:pt idx="146">3.7400000000000002</cx:pt>
          <cx:pt idx="147">12.48</cx:pt>
          <cx:pt idx="148">10.029999999999999</cx:pt>
          <cx:pt idx="149">3.98</cx:pt>
          <cx:pt idx="150">1.6499999999999999</cx:pt>
          <cx:pt idx="151">6.3399999999999999</cx:pt>
          <cx:pt idx="152">14.119999999999999</cx:pt>
          <cx:pt idx="153">13.73</cx:pt>
          <cx:pt idx="154">9.0600000000000005</cx:pt>
          <cx:pt idx="155">0.01</cx:pt>
          <cx:pt idx="156">2.3700000000000001</cx:pt>
          <cx:pt idx="157">7.9900000000000002</cx:pt>
          <cx:pt idx="158">14.27</cx:pt>
          <cx:pt idx="159">9.9299999999999997</cx:pt>
          <cx:pt idx="160">15.4</cx:pt>
          <cx:pt idx="161">11.039999999999999</cx:pt>
          <cx:pt idx="162">3.3199999999999998</cx:pt>
          <cx:pt idx="163">0</cx:pt>
          <cx:pt idx="164">2</cx:pt>
          <cx:pt idx="166">5.6100000000000003</cx:pt>
          <cx:pt idx="167">9.0099999999999998</cx:pt>
          <cx:pt idx="168">14.66</cx:pt>
          <cx:pt idx="169">13.73</cx:pt>
          <cx:pt idx="170">5.7800000000000002</cx:pt>
          <cx:pt idx="171">12.59</cx:pt>
          <cx:pt idx="172">13.470000000000001</cx:pt>
          <cx:pt idx="173">11.17</cx:pt>
          <cx:pt idx="174">6.0800000000000001</cx:pt>
          <cx:pt idx="175">10.460000000000001</cx:pt>
          <cx:pt idx="176">11.76</cx:pt>
          <cx:pt idx="177">13.59</cx:pt>
          <cx:pt idx="178">13.039999999999999</cx:pt>
          <cx:pt idx="179">15.08</cx:pt>
          <cx:pt idx="180">12.279999999999999</cx:pt>
          <cx:pt idx="181">9.8200000000000003</cx:pt>
          <cx:pt idx="182">11.220000000000001</cx:pt>
          <cx:pt idx="183">6.75</cx:pt>
          <cx:pt idx="184">9.3699999999999992</cx:pt>
          <cx:pt idx="185">16.460000000000001</cx:pt>
          <cx:pt idx="186">8.6500000000000004</cx:pt>
          <cx:pt idx="187">10.81</cx:pt>
          <cx:pt idx="188">10.94</cx:pt>
          <cx:pt idx="189">3.23</cx:pt>
          <cx:pt idx="190">3.9300000000000002</cx:pt>
          <cx:pt idx="191">2.6600000000000001</cx:pt>
          <cx:pt idx="192">5.0300000000000002</cx:pt>
          <cx:pt idx="193">3.8900000000000001</cx:pt>
          <cx:pt idx="194">3.0899999999999999</cx:pt>
          <cx:pt idx="195">3.3300000000000001</cx:pt>
          <cx:pt idx="196">6.2999999999999998</cx:pt>
          <cx:pt idx="197">0</cx:pt>
          <cx:pt idx="198">2.4700000000000002</cx:pt>
          <cx:pt idx="199">0</cx:pt>
          <cx:pt idx="200">1.73</cx:pt>
          <cx:pt idx="201">2.8700000000000001</cx:pt>
          <cx:pt idx="202">2.02</cx:pt>
          <cx:pt idx="203">8.0600000000000005</cx:pt>
          <cx:pt idx="204">4.6900000000000004</cx:pt>
          <cx:pt idx="205">0</cx:pt>
          <cx:pt idx="206">3.5800000000000001</cx:pt>
          <cx:pt idx="207">0</cx:pt>
          <cx:pt idx="208">2.5899999999999999</cx:pt>
          <cx:pt idx="209">1.29</cx:pt>
          <cx:pt idx="210">0</cx:pt>
          <cx:pt idx="211">0</cx:pt>
          <cx:pt idx="212">3.8300000000000001</cx:pt>
          <cx:pt idx="213">1.3100000000000001</cx:pt>
          <cx:pt idx="214">0</cx:pt>
          <cx:pt idx="215">0</cx:pt>
          <cx:pt idx="216">1.3700000000000001</cx:pt>
          <cx:pt idx="217">4.8499999999999996</cx:pt>
          <cx:pt idx="218">0</cx:pt>
          <cx:pt idx="219">0</cx:pt>
          <cx:pt idx="220">0</cx:pt>
          <cx:pt idx="221">0</cx:pt>
          <cx:pt idx="222">0</cx:pt>
          <cx:pt idx="223">0</cx:pt>
          <cx:pt idx="224">0</cx:pt>
          <cx:pt idx="225">3.8199999999999998</cx:pt>
          <cx:pt idx="226">3.4199999999999999</cx:pt>
          <cx:pt idx="227">1.25</cx:pt>
          <cx:pt idx="228">3.8999999999999999</cx:pt>
          <cx:pt idx="229">4.5800000000000001</cx:pt>
          <cx:pt idx="230">0.26000000000000001</cx:pt>
          <cx:pt idx="231">3.1400000000000001</cx:pt>
          <cx:pt idx="232">4.4699999999999998</cx:pt>
          <cx:pt idx="233">2.71</cx:pt>
          <cx:pt idx="234">0</cx:pt>
          <cx:pt idx="235">0</cx:pt>
          <cx:pt idx="236">0</cx:pt>
          <cx:pt idx="237">1.1799999999999999</cx:pt>
          <cx:pt idx="238">5.0999999999999996</cx:pt>
          <cx:pt idx="239">4.3300000000000001</cx:pt>
          <cx:pt idx="240">2.8199999999999998</cx:pt>
          <cx:pt idx="241">2.5600000000000001</cx:pt>
          <cx:pt idx="242">3.98</cx:pt>
          <cx:pt idx="243">0</cx:pt>
          <cx:pt idx="244">0</cx:pt>
          <cx:pt idx="245">0</cx:pt>
          <cx:pt idx="246">0</cx:pt>
          <cx:pt idx="247">0</cx:pt>
          <cx:pt idx="248">0</cx:pt>
          <cx:pt idx="249">0</cx:pt>
          <cx:pt idx="250">0</cx:pt>
          <cx:pt idx="251">2.7200000000000002</cx:pt>
          <cx:pt idx="252">2.4100000000000001</cx:pt>
          <cx:pt idx="253">4.79</cx:pt>
          <cx:pt idx="254">3.8599999999999999</cx:pt>
          <cx:pt idx="255">1.8100000000000001</cx:pt>
          <cx:pt idx="256">0</cx:pt>
          <cx:pt idx="257">0</cx:pt>
          <cx:pt idx="258">0</cx:pt>
          <cx:pt idx="259">0</cx:pt>
          <cx:pt idx="260">0</cx:pt>
          <cx:pt idx="261">0</cx:pt>
          <cx:pt idx="262">0</cx:pt>
          <cx:pt idx="263">0</cx:pt>
          <cx:pt idx="264">0</cx:pt>
          <cx:pt idx="265">0</cx:pt>
          <cx:pt idx="266">0</cx:pt>
          <cx:pt idx="267">0</cx:pt>
          <cx:pt idx="268">0</cx:pt>
          <cx:pt idx="269">1.74</cx:pt>
          <cx:pt idx="270">5.75</cx:pt>
          <cx:pt idx="271">6.2000000000000002</cx:pt>
          <cx:pt idx="272">6.6299999999999999</cx:pt>
          <cx:pt idx="273">9.7100000000000009</cx:pt>
          <cx:pt idx="274">9.5600000000000005</cx:pt>
          <cx:pt idx="275">8.7599999999999998</cx:pt>
          <cx:pt idx="276">12.35</cx:pt>
          <cx:pt idx="277">17.640000000000001</cx:pt>
          <cx:pt idx="278">17.5</cx:pt>
          <cx:pt idx="279">13.43</cx:pt>
          <cx:pt idx="280">9.7300000000000004</cx:pt>
          <cx:pt idx="281">9.8000000000000007</cx:pt>
          <cx:pt idx="282">14.92</cx:pt>
          <cx:pt idx="283">14.49</cx:pt>
          <cx:pt idx="284">15.109999999999999</cx:pt>
          <cx:pt idx="285">9.4299999999999997</cx:pt>
          <cx:pt idx="286">11.449999999999999</cx:pt>
          <cx:pt idx="287">11.02</cx:pt>
          <cx:pt idx="288">11.74</cx:pt>
          <cx:pt idx="289">11.039999999999999</cx:pt>
          <cx:pt idx="290">11.640000000000001</cx:pt>
          <cx:pt idx="291">11.460000000000001</cx:pt>
          <cx:pt idx="292">11.09</cx:pt>
          <cx:pt idx="293">11.119999999999999</cx:pt>
          <cx:pt idx="294">11.07</cx:pt>
          <cx:pt idx="295">11.109999999999999</cx:pt>
          <cx:pt idx="296">11.619999999999999</cx:pt>
          <cx:pt idx="297">4.9800000000000004</cx:pt>
          <cx:pt idx="298">0</cx:pt>
          <cx:pt idx="299">0</cx:pt>
          <cx:pt idx="300">1.5</cx:pt>
          <cx:pt idx="301">2.29</cx:pt>
          <cx:pt idx="302">1.8600000000000001</cx:pt>
          <cx:pt idx="303">2.77</cx:pt>
          <cx:pt idx="304">1.3700000000000001</cx:pt>
          <cx:pt idx="305">1.95</cx:pt>
          <cx:pt idx="306">0.26000000000000001</cx:pt>
          <cx:pt idx="307">1.3899999999999999</cx:pt>
          <cx:pt idx="308">3.79</cx:pt>
          <cx:pt idx="309">6.5599999999999996</cx:pt>
          <cx:pt idx="310">6.0899999999999999</cx:pt>
          <cx:pt idx="311">5.04</cx:pt>
          <cx:pt idx="312">6.4400000000000004</cx:pt>
          <cx:pt idx="313">6.71</cx:pt>
          <cx:pt idx="314">6.5999999999999996</cx:pt>
          <cx:pt idx="315">6.46</cx:pt>
          <cx:pt idx="316">5.2000000000000002</cx:pt>
          <cx:pt idx="317">6.6799999999999997</cx:pt>
          <cx:pt idx="318">5.9199999999999999</cx:pt>
          <cx:pt idx="319">4.2599999999999998</cx:pt>
          <cx:pt idx="320">2.79</cx:pt>
          <cx:pt idx="321">0</cx:pt>
          <cx:pt idx="322">2.8999999999999999</cx:pt>
          <cx:pt idx="323">5.2300000000000004</cx:pt>
          <cx:pt idx="324">3.7000000000000002</cx:pt>
          <cx:pt idx="325">10.210000000000001</cx:pt>
          <cx:pt idx="326">11.529999999999999</cx:pt>
          <cx:pt idx="327">11.130000000000001</cx:pt>
          <cx:pt idx="328">11.27</cx:pt>
          <cx:pt idx="329">11.06</cx:pt>
          <cx:pt idx="330">11.09</cx:pt>
          <cx:pt idx="331">11.23</cx:pt>
          <cx:pt idx="332">10.83</cx:pt>
          <cx:pt idx="333">10.880000000000001</cx:pt>
          <cx:pt idx="334">10.02</cx:pt>
          <cx:pt idx="335">10.380000000000001</cx:pt>
          <cx:pt idx="336">8.2200000000000006</cx:pt>
          <cx:pt idx="337">8.25</cx:pt>
          <cx:pt idx="338">10.44</cx:pt>
          <cx:pt idx="339">10.699999999999999</cx:pt>
          <cx:pt idx="340">9.9399999999999995</cx:pt>
          <cx:pt idx="341">13.859999999999999</cx:pt>
          <cx:pt idx="342">14.34</cx:pt>
          <cx:pt idx="343">15.07</cx:pt>
          <cx:pt idx="344">14.52</cx:pt>
          <cx:pt idx="345">12.210000000000001</cx:pt>
          <cx:pt idx="346">11.380000000000001</cx:pt>
          <cx:pt idx="347">11.300000000000001</cx:pt>
          <cx:pt idx="348">9.9900000000000002</cx:pt>
          <cx:pt idx="349">9.3399999999999999</cx:pt>
          <cx:pt idx="350">7.4800000000000004</cx:pt>
          <cx:pt idx="351">5.2000000000000002</cx:pt>
          <cx:pt idx="352">7.3700000000000001</cx:pt>
          <cx:pt idx="353">7.8099999999999996</cx:pt>
          <cx:pt idx="354">7.8200000000000003</cx:pt>
          <cx:pt idx="355">7.75</cx:pt>
          <cx:pt idx="356">8.0700000000000003</cx:pt>
          <cx:pt idx="357">10.73</cx:pt>
          <cx:pt idx="358">12.4</cx:pt>
          <cx:pt idx="359">12.67</cx:pt>
          <cx:pt idx="360">12.380000000000001</cx:pt>
          <cx:pt idx="362">19.25</cx:pt>
          <cx:pt idx="363">12.109999999999999</cx:pt>
          <cx:pt idx="364">9.2899999999999991</cx:pt>
        </cx:lvl>
      </cx:numDim>
    </cx:data>
  </cx:chartData>
  <cx:chart>
    <cx:title pos="t" align="ctr" overlay="0">
      <cx:tx>
        <cx:rich>
          <a:bodyPr rot="0" spcFirstLastPara="1" vertOverflow="ellipsis" vert="horz" wrap="square" lIns="38100" tIns="19050" rIns="38100" bIns="19050" anchor="ctr" anchorCtr="1" compatLnSpc="0"/>
          <a:lstStyle/>
          <a:p>
            <a:pPr rtl="0">
              <a:defRPr sz="1400">
                <a:latin typeface="+mn-lt"/>
              </a:defRPr>
            </a:pPr>
            <a:r>
              <a:rPr lang="en-US" sz="1400" b="0" i="0" baseline="0">
                <a:effectLst/>
                <a:latin typeface="+mn-lt"/>
              </a:rPr>
              <a:t>SILAGE CHARGED</a:t>
            </a:r>
            <a:endParaRPr lang="en-GB" sz="1400">
              <a:effectLst/>
              <a:latin typeface="+mn-lt"/>
            </a:endParaRPr>
          </a:p>
        </cx:rich>
      </cx:tx>
    </cx:title>
    <cx:plotArea>
      <cx:plotAreaRegion>
        <cx:series layoutId="boxWhisker" uniqueId="{E56EF098-50A7-4DB6-A773-E9B9CB4D787D}">
          <cx:tx>
            <cx:txData>
              <cx:f>ΔΙΑΓΡΑΜΜΑΤΑ!$G$1</cx:f>
              <cx:v>SILAGE CHARGED</cx:v>
            </cx:txData>
          </cx:tx>
          <cx:dataId val="0"/>
          <cx:layoutPr>
            <cx:statistics quartileMethod="exclusive"/>
          </cx:layoutPr>
        </cx:series>
      </cx:plotAreaRegion>
      <cx:axis id="0">
        <cx:catScaling gapWidth="1.5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ΔΙΑΓΡΑΜΜΑΤΑ!$B$2:$B$366</cx:f>
        <cx:lvl ptCount="365">
          <cx:pt idx="0">Jan</cx:pt>
          <cx:pt idx="1">Jan</cx:pt>
          <cx:pt idx="2">Jan</cx:pt>
          <cx:pt idx="3">Jan</cx:pt>
          <cx:pt idx="4">Jan</cx:pt>
          <cx:pt idx="5">Jan</cx:pt>
          <cx:pt idx="6">Jan</cx:pt>
          <cx:pt idx="7">Jan</cx:pt>
          <cx:pt idx="8">Jan</cx:pt>
          <cx:pt idx="9">Jan</cx:pt>
          <cx:pt idx="10">Jan</cx:pt>
          <cx:pt idx="11">Jan</cx:pt>
          <cx:pt idx="12">Jan</cx:pt>
          <cx:pt idx="13">Jan</cx:pt>
          <cx:pt idx="14">Jan</cx:pt>
          <cx:pt idx="15">Jan</cx:pt>
          <cx:pt idx="16">Jan</cx:pt>
          <cx:pt idx="17">Jan</cx:pt>
          <cx:pt idx="18">Jan</cx:pt>
          <cx:pt idx="19">Jan</cx:pt>
          <cx:pt idx="20">Jan</cx:pt>
          <cx:pt idx="21">Jan</cx:pt>
          <cx:pt idx="22">Jan</cx:pt>
          <cx:pt idx="23">Jan</cx:pt>
          <cx:pt idx="24">Jan</cx:pt>
          <cx:pt idx="25">Jan</cx:pt>
          <cx:pt idx="26">Jan</cx:pt>
          <cx:pt idx="27">Jan</cx:pt>
          <cx:pt idx="28">Jan</cx:pt>
          <cx:pt idx="29">Jan</cx:pt>
          <cx:pt idx="30">Jan</cx:pt>
          <cx:pt idx="31">Feb</cx:pt>
          <cx:pt idx="32">Feb</cx:pt>
          <cx:pt idx="33">Feb</cx:pt>
          <cx:pt idx="34">Feb</cx:pt>
          <cx:pt idx="35">Feb</cx:pt>
          <cx:pt idx="36">Feb</cx:pt>
          <cx:pt idx="37">Feb</cx:pt>
          <cx:pt idx="38">Feb</cx:pt>
          <cx:pt idx="39">Feb</cx:pt>
          <cx:pt idx="40">Feb</cx:pt>
          <cx:pt idx="41">Feb</cx:pt>
          <cx:pt idx="42">Feb</cx:pt>
          <cx:pt idx="43">Feb</cx:pt>
          <cx:pt idx="44">Feb</cx:pt>
          <cx:pt idx="45">Feb</cx:pt>
          <cx:pt idx="46">Feb</cx:pt>
          <cx:pt idx="47">Feb</cx:pt>
          <cx:pt idx="48">Feb</cx:pt>
          <cx:pt idx="49">Feb</cx:pt>
          <cx:pt idx="50">Feb</cx:pt>
          <cx:pt idx="51">Feb</cx:pt>
          <cx:pt idx="52">Feb</cx:pt>
          <cx:pt idx="53">Feb</cx:pt>
          <cx:pt idx="54">Feb</cx:pt>
          <cx:pt idx="55">Feb</cx:pt>
          <cx:pt idx="56">Feb</cx:pt>
          <cx:pt idx="57">Feb</cx:pt>
          <cx:pt idx="58">Feb</cx:pt>
          <cx:pt idx="59">Mar</cx:pt>
          <cx:pt idx="60">Mar</cx:pt>
          <cx:pt idx="61">Mar</cx:pt>
          <cx:pt idx="62">Mar</cx:pt>
          <cx:pt idx="63">Mar</cx:pt>
          <cx:pt idx="64">Mar</cx:pt>
          <cx:pt idx="65">Mar</cx:pt>
          <cx:pt idx="66">Mar</cx:pt>
          <cx:pt idx="67">Mar</cx:pt>
          <cx:pt idx="68">Mar</cx:pt>
          <cx:pt idx="69">Mar</cx:pt>
          <cx:pt idx="70">Mar</cx:pt>
          <cx:pt idx="71">Mar</cx:pt>
          <cx:pt idx="72">Mar</cx:pt>
          <cx:pt idx="73">Mar</cx:pt>
          <cx:pt idx="74">Mar</cx:pt>
          <cx:pt idx="75">Mar</cx:pt>
          <cx:pt idx="76">Mar</cx:pt>
          <cx:pt idx="77">Mar</cx:pt>
          <cx:pt idx="78">Mar</cx:pt>
          <cx:pt idx="79">Mar</cx:pt>
          <cx:pt idx="80">Mar</cx:pt>
          <cx:pt idx="81">Mar</cx:pt>
          <cx:pt idx="82">Mar</cx:pt>
          <cx:pt idx="83">Mar</cx:pt>
          <cx:pt idx="84">Mar</cx:pt>
          <cx:pt idx="85">Mar</cx:pt>
          <cx:pt idx="86">Mar</cx:pt>
          <cx:pt idx="87">Mar</cx:pt>
          <cx:pt idx="88">Mar</cx:pt>
          <cx:pt idx="89">Mar</cx:pt>
          <cx:pt idx="90">Apr</cx:pt>
          <cx:pt idx="91">Apr</cx:pt>
          <cx:pt idx="92">Apr</cx:pt>
          <cx:pt idx="93">Apr</cx:pt>
          <cx:pt idx="94">Apr</cx:pt>
          <cx:pt idx="95">Apr</cx:pt>
          <cx:pt idx="96">Apr</cx:pt>
          <cx:pt idx="97">Apr</cx:pt>
          <cx:pt idx="98">Apr</cx:pt>
          <cx:pt idx="99">Apr</cx:pt>
          <cx:pt idx="100">Apr</cx:pt>
          <cx:pt idx="101">Apr</cx:pt>
          <cx:pt idx="102">Apr</cx:pt>
          <cx:pt idx="103">Apr</cx:pt>
          <cx:pt idx="104">Apr</cx:pt>
          <cx:pt idx="105">Apr</cx:pt>
          <cx:pt idx="106">Apr</cx:pt>
          <cx:pt idx="107">Apr</cx:pt>
          <cx:pt idx="108">Apr</cx:pt>
          <cx:pt idx="109">Apr</cx:pt>
          <cx:pt idx="110">Apr</cx:pt>
          <cx:pt idx="111">Apr</cx:pt>
          <cx:pt idx="112">Apr</cx:pt>
          <cx:pt idx="113">Apr</cx:pt>
          <cx:pt idx="114">Apr</cx:pt>
          <cx:pt idx="115">Apr</cx:pt>
          <cx:pt idx="116">Apr</cx:pt>
          <cx:pt idx="117">Apr</cx:pt>
          <cx:pt idx="118">Apr</cx:pt>
          <cx:pt idx="119">Apr</cx:pt>
          <cx:pt idx="120">May</cx:pt>
          <cx:pt idx="121">May</cx:pt>
          <cx:pt idx="122">May</cx:pt>
          <cx:pt idx="123">May</cx:pt>
          <cx:pt idx="124">May</cx:pt>
          <cx:pt idx="125">May</cx:pt>
          <cx:pt idx="126">May</cx:pt>
          <cx:pt idx="127">May</cx:pt>
          <cx:pt idx="128">May</cx:pt>
          <cx:pt idx="129">May</cx:pt>
          <cx:pt idx="130">May</cx:pt>
          <cx:pt idx="131">May</cx:pt>
          <cx:pt idx="132">May</cx:pt>
          <cx:pt idx="133">May</cx:pt>
          <cx:pt idx="134">May</cx:pt>
          <cx:pt idx="135">May</cx:pt>
          <cx:pt idx="136">May</cx:pt>
          <cx:pt idx="137">May</cx:pt>
          <cx:pt idx="138">May</cx:pt>
          <cx:pt idx="139">May</cx:pt>
          <cx:pt idx="140">May</cx:pt>
          <cx:pt idx="141">May</cx:pt>
          <cx:pt idx="142">May</cx:pt>
          <cx:pt idx="143">May</cx:pt>
          <cx:pt idx="144">May</cx:pt>
          <cx:pt idx="145">May</cx:pt>
          <cx:pt idx="146">May</cx:pt>
          <cx:pt idx="147">May</cx:pt>
          <cx:pt idx="148">May</cx:pt>
          <cx:pt idx="149">May</cx:pt>
          <cx:pt idx="150">May</cx:pt>
          <cx:pt idx="151">Jun</cx:pt>
          <cx:pt idx="152">Jun</cx:pt>
          <cx:pt idx="153">Jun</cx:pt>
          <cx:pt idx="154">Jun</cx:pt>
          <cx:pt idx="155">Jun</cx:pt>
          <cx:pt idx="156">Jun</cx:pt>
          <cx:pt idx="157">Jun</cx:pt>
          <cx:pt idx="158">Jun</cx:pt>
          <cx:pt idx="159">Jun</cx:pt>
          <cx:pt idx="160">Jun</cx:pt>
          <cx:pt idx="161">Jun</cx:pt>
          <cx:pt idx="162">Jun</cx:pt>
          <cx:pt idx="163">Jun</cx:pt>
          <cx:pt idx="164">Jun</cx:pt>
          <cx:pt idx="165">Jun</cx:pt>
          <cx:pt idx="166">Jun</cx:pt>
          <cx:pt idx="167">Jun</cx:pt>
          <cx:pt idx="168">Jun</cx:pt>
          <cx:pt idx="169">Jun</cx:pt>
          <cx:pt idx="170">Jun</cx:pt>
          <cx:pt idx="171">Jun</cx:pt>
          <cx:pt idx="172">Jun</cx:pt>
          <cx:pt idx="173">Jun</cx:pt>
          <cx:pt idx="174">Jun</cx:pt>
          <cx:pt idx="175">Jun</cx:pt>
          <cx:pt idx="176">Jun</cx:pt>
          <cx:pt idx="177">Jun</cx:pt>
          <cx:pt idx="178">Jun</cx:pt>
          <cx:pt idx="179">Jun</cx:pt>
          <cx:pt idx="180">Jun</cx:pt>
          <cx:pt idx="181">Jul</cx:pt>
          <cx:pt idx="182">Jul</cx:pt>
          <cx:pt idx="183">Jul</cx:pt>
          <cx:pt idx="184">Jul</cx:pt>
          <cx:pt idx="185">Jul</cx:pt>
          <cx:pt idx="186">Jul</cx:pt>
          <cx:pt idx="187">Jul</cx:pt>
          <cx:pt idx="188">Jul</cx:pt>
          <cx:pt idx="189">Jul</cx:pt>
          <cx:pt idx="190">Jul</cx:pt>
          <cx:pt idx="191">Jul</cx:pt>
          <cx:pt idx="192">Jul</cx:pt>
          <cx:pt idx="193">Jul</cx:pt>
          <cx:pt idx="194">Jul</cx:pt>
          <cx:pt idx="195">Jul</cx:pt>
          <cx:pt idx="196">Jul</cx:pt>
          <cx:pt idx="197">Jul</cx:pt>
          <cx:pt idx="198">Jul</cx:pt>
          <cx:pt idx="199">Jul</cx:pt>
          <cx:pt idx="200">Jul</cx:pt>
          <cx:pt idx="201">Jul</cx:pt>
          <cx:pt idx="202">Jul</cx:pt>
          <cx:pt idx="203">Jul</cx:pt>
          <cx:pt idx="204">Jul</cx:pt>
          <cx:pt idx="205">Jul</cx:pt>
          <cx:pt idx="206">Jul</cx:pt>
          <cx:pt idx="207">Jul</cx:pt>
          <cx:pt idx="208">Jul</cx:pt>
          <cx:pt idx="209">Jul</cx:pt>
          <cx:pt idx="210">Jul</cx:pt>
          <cx:pt idx="211">Jul</cx:pt>
          <cx:pt idx="212">Aug</cx:pt>
          <cx:pt idx="213">Aug</cx:pt>
          <cx:pt idx="214">Aug</cx:pt>
          <cx:pt idx="215">Aug</cx:pt>
          <cx:pt idx="216">Aug</cx:pt>
          <cx:pt idx="217">Aug</cx:pt>
          <cx:pt idx="218">Aug</cx:pt>
          <cx:pt idx="219">Aug</cx:pt>
          <cx:pt idx="220">Aug</cx:pt>
          <cx:pt idx="221">Aug</cx:pt>
          <cx:pt idx="222">Aug</cx:pt>
          <cx:pt idx="223">Aug</cx:pt>
          <cx:pt idx="224">Aug</cx:pt>
          <cx:pt idx="225">Aug</cx:pt>
          <cx:pt idx="226">Aug</cx:pt>
          <cx:pt idx="227">Aug</cx:pt>
          <cx:pt idx="228">Aug</cx:pt>
          <cx:pt idx="229">Aug</cx:pt>
          <cx:pt idx="230">Aug</cx:pt>
          <cx:pt idx="231">Aug</cx:pt>
          <cx:pt idx="232">Aug</cx:pt>
          <cx:pt idx="233">Aug</cx:pt>
          <cx:pt idx="234">Aug</cx:pt>
          <cx:pt idx="235">Aug</cx:pt>
          <cx:pt idx="236">Aug</cx:pt>
          <cx:pt idx="237">Aug</cx:pt>
          <cx:pt idx="238">Aug</cx:pt>
          <cx:pt idx="239">Aug</cx:pt>
          <cx:pt idx="240">Aug</cx:pt>
          <cx:pt idx="241">Aug</cx:pt>
          <cx:pt idx="242">Aug</cx:pt>
          <cx:pt idx="243">Sep</cx:pt>
          <cx:pt idx="244">Sep</cx:pt>
          <cx:pt idx="245">Sep</cx:pt>
          <cx:pt idx="246">Sep</cx:pt>
          <cx:pt idx="247">Sep</cx:pt>
          <cx:pt idx="248">Sep</cx:pt>
          <cx:pt idx="249">Sep</cx:pt>
          <cx:pt idx="250">Sep</cx:pt>
          <cx:pt idx="251">Sep</cx:pt>
          <cx:pt idx="252">Sep</cx:pt>
          <cx:pt idx="253">Sep</cx:pt>
          <cx:pt idx="254">Sep</cx:pt>
          <cx:pt idx="255">Sep</cx:pt>
          <cx:pt idx="256">Sep</cx:pt>
          <cx:pt idx="257">Sep</cx:pt>
          <cx:pt idx="258">Sep</cx:pt>
          <cx:pt idx="259">Sep</cx:pt>
          <cx:pt idx="260">Sep</cx:pt>
          <cx:pt idx="261">Sep</cx:pt>
          <cx:pt idx="262">Sep</cx:pt>
          <cx:pt idx="263">Sep</cx:pt>
          <cx:pt idx="264">Sep</cx:pt>
          <cx:pt idx="265">Sep</cx:pt>
          <cx:pt idx="266">Sep</cx:pt>
          <cx:pt idx="267">Sep</cx:pt>
          <cx:pt idx="268">Sep</cx:pt>
          <cx:pt idx="269">Sep</cx:pt>
          <cx:pt idx="270">Sep</cx:pt>
          <cx:pt idx="271">Sep</cx:pt>
          <cx:pt idx="272">Sep</cx:pt>
          <cx:pt idx="273">Oct</cx:pt>
          <cx:pt idx="274">Oct</cx:pt>
          <cx:pt idx="275">Oct</cx:pt>
          <cx:pt idx="276">Oct</cx:pt>
          <cx:pt idx="277">Oct</cx:pt>
          <cx:pt idx="278">Oct</cx:pt>
          <cx:pt idx="279">Oct</cx:pt>
          <cx:pt idx="280">Oct</cx:pt>
          <cx:pt idx="281">Oct</cx:pt>
          <cx:pt idx="282">Oct</cx:pt>
          <cx:pt idx="283">Oct</cx:pt>
          <cx:pt idx="284">Oct</cx:pt>
          <cx:pt idx="285">Oct</cx:pt>
          <cx:pt idx="286">Oct</cx:pt>
          <cx:pt idx="287">Oct</cx:pt>
          <cx:pt idx="288">Oct</cx:pt>
          <cx:pt idx="289">Oct</cx:pt>
          <cx:pt idx="290">Oct</cx:pt>
          <cx:pt idx="291">Oct</cx:pt>
          <cx:pt idx="292">Oct</cx:pt>
          <cx:pt idx="293">Oct</cx:pt>
          <cx:pt idx="294">Oct</cx:pt>
          <cx:pt idx="295">Oct</cx:pt>
          <cx:pt idx="296">Oct</cx:pt>
          <cx:pt idx="297">Oct</cx:pt>
          <cx:pt idx="298">Oct</cx:pt>
          <cx:pt idx="299">Oct</cx:pt>
          <cx:pt idx="300">Oct</cx:pt>
          <cx:pt idx="301">Oct</cx:pt>
          <cx:pt idx="302">Oct</cx:pt>
          <cx:pt idx="303">Oct</cx:pt>
          <cx:pt idx="304">Nov</cx:pt>
          <cx:pt idx="305">Nov</cx:pt>
          <cx:pt idx="306">Nov</cx:pt>
          <cx:pt idx="307">Nov</cx:pt>
          <cx:pt idx="308">Nov</cx:pt>
          <cx:pt idx="309">Nov</cx:pt>
          <cx:pt idx="310">Nov</cx:pt>
          <cx:pt idx="311">Nov</cx:pt>
          <cx:pt idx="312">Nov</cx:pt>
          <cx:pt idx="313">Nov</cx:pt>
          <cx:pt idx="314">Nov</cx:pt>
          <cx:pt idx="315">Nov</cx:pt>
          <cx:pt idx="316">Nov</cx:pt>
          <cx:pt idx="317">Nov</cx:pt>
          <cx:pt idx="318">Nov</cx:pt>
          <cx:pt idx="319">Nov</cx:pt>
          <cx:pt idx="320">Nov</cx:pt>
          <cx:pt idx="321">Nov</cx:pt>
          <cx:pt idx="322">Nov</cx:pt>
          <cx:pt idx="323">Nov</cx:pt>
          <cx:pt idx="324">Nov</cx:pt>
          <cx:pt idx="325">Nov</cx:pt>
          <cx:pt idx="326">Nov</cx:pt>
          <cx:pt idx="327">Nov</cx:pt>
          <cx:pt idx="328">Nov</cx:pt>
          <cx:pt idx="329">Nov</cx:pt>
          <cx:pt idx="330">Nov</cx:pt>
          <cx:pt idx="331">Nov</cx:pt>
          <cx:pt idx="332">Nov</cx:pt>
          <cx:pt idx="333">Nov</cx:pt>
          <cx:pt idx="334">Dec</cx:pt>
          <cx:pt idx="335">Dec</cx:pt>
          <cx:pt idx="336">Dec</cx:pt>
          <cx:pt idx="337">Dec</cx:pt>
          <cx:pt idx="338">Dec</cx:pt>
          <cx:pt idx="339">Dec</cx:pt>
          <cx:pt idx="340">Dec</cx:pt>
          <cx:pt idx="341">Dec</cx:pt>
          <cx:pt idx="342">Dec</cx:pt>
          <cx:pt idx="343">Dec</cx:pt>
          <cx:pt idx="344">Dec</cx:pt>
          <cx:pt idx="345">Dec</cx:pt>
          <cx:pt idx="346">Dec</cx:pt>
          <cx:pt idx="347">Dec</cx:pt>
          <cx:pt idx="348">Dec</cx:pt>
          <cx:pt idx="349">Dec</cx:pt>
          <cx:pt idx="350">Dec</cx:pt>
          <cx:pt idx="351">Dec</cx:pt>
          <cx:pt idx="352">Dec</cx:pt>
          <cx:pt idx="353">Dec</cx:pt>
          <cx:pt idx="354">Dec</cx:pt>
          <cx:pt idx="355">Dec</cx:pt>
          <cx:pt idx="356">Dec</cx:pt>
          <cx:pt idx="357">Dec</cx:pt>
          <cx:pt idx="358">Dec</cx:pt>
          <cx:pt idx="359">Dec</cx:pt>
          <cx:pt idx="360">Dec</cx:pt>
          <cx:pt idx="361">Dec</cx:pt>
          <cx:pt idx="362">Dec</cx:pt>
          <cx:pt idx="363">Dec</cx:pt>
          <cx:pt idx="364">Dec</cx:pt>
        </cx:lvl>
      </cx:strDim>
      <cx:numDim type="val">
        <cx:f>ΔΙΑΓΡΑΜΜΑΤΑ!$J$2:$J$366</cx:f>
        <cx:lvl ptCount="365" formatCode="0.0">
          <cx:pt idx="2">40.240000000000002</cx:pt>
          <cx:pt idx="4">33.07</cx:pt>
          <cx:pt idx="6">39.299999999999997</cx:pt>
          <cx:pt idx="7">15.300000000000001</cx:pt>
          <cx:pt idx="9">41.560000000000002</cx:pt>
          <cx:pt idx="10">20.649999999999999</cx:pt>
          <cx:pt idx="11">40.310000000000002</cx:pt>
          <cx:pt idx="12">53.009999999999998</cx:pt>
          <cx:pt idx="13">14.42</cx:pt>
          <cx:pt idx="14">15</cx:pt>
          <cx:pt idx="16">18.289999999999999</cx:pt>
          <cx:pt idx="17">64.569999999999993</cx:pt>
          <cx:pt idx="18">15.73</cx:pt>
          <cx:pt idx="19">37.689999999999998</cx:pt>
          <cx:pt idx="20">22.100000000000001</cx:pt>
          <cx:pt idx="23">16.449999999999999</cx:pt>
          <cx:pt idx="24">53.729999999999997</cx:pt>
          <cx:pt idx="26">16.350000000000001</cx:pt>
          <cx:pt idx="27">12.970000000000001</cx:pt>
          <cx:pt idx="28">55.189999999999998</cx:pt>
          <cx:pt idx="30">43.460000000000001</cx:pt>
          <cx:pt idx="31">16.579999999999998</cx:pt>
          <cx:pt idx="32">128.00999999999999</cx:pt>
          <cx:pt idx="33">17.170000000000002</cx:pt>
          <cx:pt idx="34">33.899999999999999</cx:pt>
          <cx:pt idx="35">19.710000000000001</cx:pt>
          <cx:pt idx="37">37.579999999999998</cx:pt>
          <cx:pt idx="39">17.98</cx:pt>
          <cx:pt idx="41">43.030000000000001</cx:pt>
          <cx:pt idx="42">34.25</cx:pt>
          <cx:pt idx="43">0</cx:pt>
          <cx:pt idx="44">36.43</cx:pt>
          <cx:pt idx="45">41.619999999999997</cx:pt>
          <cx:pt idx="46">0</cx:pt>
          <cx:pt idx="47">0</cx:pt>
          <cx:pt idx="48">11.720000000000001</cx:pt>
          <cx:pt idx="49">56.43</cx:pt>
          <cx:pt idx="50">0</cx:pt>
          <cx:pt idx="51">35.450000000000003</cx:pt>
          <cx:pt idx="52">20.949999999999999</cx:pt>
          <cx:pt idx="53">58.280000000000001</cx:pt>
          <cx:pt idx="54">0</cx:pt>
          <cx:pt idx="55">21.199999999999999</cx:pt>
          <cx:pt idx="56">20.379999999999999</cx:pt>
          <cx:pt idx="57">0</cx:pt>
          <cx:pt idx="58">92.489999999999995</cx:pt>
          <cx:pt idx="59">34.100000000000001</cx:pt>
          <cx:pt idx="60">32.740000000000002</cx:pt>
          <cx:pt idx="61">44.270000000000003</cx:pt>
          <cx:pt idx="62">15.33</cx:pt>
          <cx:pt idx="63">15.9</cx:pt>
          <cx:pt idx="64">0</cx:pt>
          <cx:pt idx="65">0</cx:pt>
          <cx:pt idx="66">78.290000000000006</cx:pt>
          <cx:pt idx="67">51.240000000000002</cx:pt>
          <cx:pt idx="68">0</cx:pt>
          <cx:pt idx="69">21.66</cx:pt>
          <cx:pt idx="70">20.879999999999999</cx:pt>
          <cx:pt idx="71">0</cx:pt>
          <cx:pt idx="72">61.18</cx:pt>
          <cx:pt idx="73">43.710000000000001</cx:pt>
          <cx:pt idx="74">20.84</cx:pt>
          <cx:pt idx="75">47.539999999999999</cx:pt>
          <cx:pt idx="76">14.42</cx:pt>
          <cx:pt idx="77">28.809999999999999</cx:pt>
          <cx:pt idx="212">33.030000000000001</cx:pt>
          <cx:pt idx="213">25.41</cx:pt>
          <cx:pt idx="216">121.51000000000001</cx:pt>
          <cx:pt idx="219">70.670000000000002</cx:pt>
          <cx:pt idx="223">27.739999999999998</cx:pt>
          <cx:pt idx="224">16.739999999999998</cx:pt>
          <cx:pt idx="227">18.010000000000002</cx:pt>
          <cx:pt idx="228">41.640000000000001</cx:pt>
          <cx:pt idx="230">15.94</cx:pt>
          <cx:pt idx="233">17.579999999999998</cx:pt>
          <cx:pt idx="234">33.75</cx:pt>
          <cx:pt idx="235">44.659999999999997</cx:pt>
          <cx:pt idx="238">19.09</cx:pt>
          <cx:pt idx="240">59.729999999999997</cx:pt>
          <cx:pt idx="241">18.23</cx:pt>
          <cx:pt idx="243">26.93</cx:pt>
          <cx:pt idx="244">35.810000000000002</cx:pt>
          <cx:pt idx="247">57.5</cx:pt>
          <cx:pt idx="248">20</cx:pt>
          <cx:pt idx="249">20</cx:pt>
          <cx:pt idx="250">39.399999999999999</cx:pt>
          <cx:pt idx="251">45.969999999999999</cx:pt>
          <cx:pt idx="252">15.210000000000001</cx:pt>
          <cx:pt idx="254">15.74</cx:pt>
          <cx:pt idx="255">51.560000000000002</cx:pt>
          <cx:pt idx="256">51.219999999999999</cx:pt>
          <cx:pt idx="258">17.23</cx:pt>
          <cx:pt idx="259">20.199999999999999</cx:pt>
          <cx:pt idx="261">14.77</cx:pt>
          <cx:pt idx="262">91.200000000000003</cx:pt>
          <cx:pt idx="265">13.67</cx:pt>
          <cx:pt idx="268">18.309999999999999</cx:pt>
          <cx:pt idx="269">31.809999999999999</cx:pt>
          <cx:pt idx="270">4.5700000000000003</cx:pt>
          <cx:pt idx="271">16.68</cx:pt>
          <cx:pt idx="272">20.699999999999999</cx:pt>
          <cx:pt idx="273">27.18</cx:pt>
          <cx:pt idx="275">14.5</cx:pt>
          <cx:pt idx="276">61.539999999999999</cx:pt>
          <cx:pt idx="277">22.27</cx:pt>
          <cx:pt idx="278">17.75</cx:pt>
          <cx:pt idx="279">13.56</cx:pt>
          <cx:pt idx="282">18.66</cx:pt>
          <cx:pt idx="283">19.170000000000002</cx:pt>
          <cx:pt idx="284">66.939999999999998</cx:pt>
          <cx:pt idx="285">30.129999999999999</cx:pt>
          <cx:pt idx="286">20.100000000000001</cx:pt>
          <cx:pt idx="287">57.229999999999997</cx:pt>
          <cx:pt idx="289">15.01</cx:pt>
          <cx:pt idx="290">85.109999999999999</cx:pt>
          <cx:pt idx="292">32.060000000000002</cx:pt>
          <cx:pt idx="293">39.420000000000002</cx:pt>
          <cx:pt idx="296">40.130000000000003</cx:pt>
          <cx:pt idx="297">17.449999999999999</cx:pt>
          <cx:pt idx="298">33.409999999999997</cx:pt>
          <cx:pt idx="299">36.079999999999998</cx:pt>
          <cx:pt idx="301">16.600000000000001</cx:pt>
          <cx:pt idx="304">15.789999999999999</cx:pt>
          <cx:pt idx="306">17.609999999999999</cx:pt>
          <cx:pt idx="307">17.870000000000001</cx:pt>
          <cx:pt idx="308">24.280000000000001</cx:pt>
          <cx:pt idx="311">18.129999999999999</cx:pt>
          <cx:pt idx="314">40.350000000000001</cx:pt>
          <cx:pt idx="315">20.23</cx:pt>
          <cx:pt idx="318">59.710000000000001</cx:pt>
          <cx:pt idx="321">19.449999999999999</cx:pt>
          <cx:pt idx="325">19.18</cx:pt>
          <cx:pt idx="326">19.059999999999999</cx:pt>
          <cx:pt idx="327">13.43</cx:pt>
          <cx:pt idx="328">77.659999999999997</cx:pt>
          <cx:pt idx="332">33.359999999999999</cx:pt>
          <cx:pt idx="333">16.25</cx:pt>
          <cx:pt idx="334">59.240000000000002</cx:pt>
          <cx:pt idx="335">22.280000000000001</cx:pt>
          <cx:pt idx="338">54.600000000000001</cx:pt>
          <cx:pt idx="339">55.920000000000002</cx:pt>
          <cx:pt idx="340">18.050000000000001</cx:pt>
          <cx:pt idx="341">56.740000000000002</cx:pt>
          <cx:pt idx="342">92.650000000000006</cx:pt>
          <cx:pt idx="348">18.280000000000001</cx:pt>
        </cx:lvl>
      </cx:numDim>
    </cx:data>
  </cx:chartData>
  <cx:chart>
    <cx:title pos="t" align="ctr" overlay="0">
      <cx:tx>
        <cx:txData>
          <cx:v>SOLID CHICKEN MANURE</cx:v>
        </cx:txData>
      </cx:tx>
      <cx:txPr>
        <a:bodyPr rot="0" spcFirstLastPara="1" vertOverflow="ellipsis" vert="horz" wrap="square" lIns="38100" tIns="19050" rIns="38100" bIns="19050" anchor="ctr" anchorCtr="1" compatLnSpc="0"/>
        <a:lstStyle/>
        <a:p>
          <a:pPr algn="ctr" rtl="0"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r>
            <a:rPr kumimoji="0" lang="en-US" sz="1400" b="0" i="0" u="none" strike="noStrike" kern="1200" cap="none" spc="0" normalizeH="0" baseline="0" noProof="0">
              <a:ln>
                <a:noFill/>
              </a:ln>
              <a:solidFill>
                <a:sysClr val="windowText" lastClr="000000">
                  <a:lumMod val="65000"/>
                  <a:lumOff val="35000"/>
                </a:sysClr>
              </a:solidFill>
              <a:effectLst/>
              <a:uLnTx/>
              <a:uFillTx/>
              <a:latin typeface="Calibri" panose="020F0502020204030204"/>
            </a:rPr>
            <a:t>SOLID CHICKEN MANURE</a:t>
          </a:r>
        </a:p>
      </cx:txPr>
    </cx:title>
    <cx:plotArea>
      <cx:plotAreaRegion>
        <cx:series layoutId="boxWhisker" uniqueId="{D4D15947-284F-40D5-8B47-DC928D188818}">
          <cx:tx>
            <cx:txData>
              <cx:f>ΔΙΑΓΡΑΜΜΑΤΑ!$J$1</cx:f>
              <cx:v>SOLID CHICKEN MANURE</cx:v>
            </cx:txData>
          </cx:tx>
          <cx:dataId val="0"/>
          <cx:layoutPr>
            <cx:statistics quartileMethod="exclusive"/>
          </cx:layoutPr>
        </cx:series>
      </cx:plotAreaRegion>
      <cx:axis id="0">
        <cx:catScaling gapWidth="1.5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ΔΙΑΓΡΑΜΜΑΤΑ!$B$2:$B$366</cx:f>
        <cx:lvl ptCount="365">
          <cx:pt idx="0">Jan</cx:pt>
          <cx:pt idx="1">Jan</cx:pt>
          <cx:pt idx="2">Jan</cx:pt>
          <cx:pt idx="3">Jan</cx:pt>
          <cx:pt idx="4">Jan</cx:pt>
          <cx:pt idx="5">Jan</cx:pt>
          <cx:pt idx="6">Jan</cx:pt>
          <cx:pt idx="7">Jan</cx:pt>
          <cx:pt idx="8">Jan</cx:pt>
          <cx:pt idx="9">Jan</cx:pt>
          <cx:pt idx="10">Jan</cx:pt>
          <cx:pt idx="11">Jan</cx:pt>
          <cx:pt idx="12">Jan</cx:pt>
          <cx:pt idx="13">Jan</cx:pt>
          <cx:pt idx="14">Jan</cx:pt>
          <cx:pt idx="15">Jan</cx:pt>
          <cx:pt idx="16">Jan</cx:pt>
          <cx:pt idx="17">Jan</cx:pt>
          <cx:pt idx="18">Jan</cx:pt>
          <cx:pt idx="19">Jan</cx:pt>
          <cx:pt idx="20">Jan</cx:pt>
          <cx:pt idx="21">Jan</cx:pt>
          <cx:pt idx="22">Jan</cx:pt>
          <cx:pt idx="23">Jan</cx:pt>
          <cx:pt idx="24">Jan</cx:pt>
          <cx:pt idx="25">Jan</cx:pt>
          <cx:pt idx="26">Jan</cx:pt>
          <cx:pt idx="27">Jan</cx:pt>
          <cx:pt idx="28">Jan</cx:pt>
          <cx:pt idx="29">Jan</cx:pt>
          <cx:pt idx="30">Jan</cx:pt>
          <cx:pt idx="31">Feb</cx:pt>
          <cx:pt idx="32">Feb</cx:pt>
          <cx:pt idx="33">Feb</cx:pt>
          <cx:pt idx="34">Feb</cx:pt>
          <cx:pt idx="35">Feb</cx:pt>
          <cx:pt idx="36">Feb</cx:pt>
          <cx:pt idx="37">Feb</cx:pt>
          <cx:pt idx="38">Feb</cx:pt>
          <cx:pt idx="39">Feb</cx:pt>
          <cx:pt idx="40">Feb</cx:pt>
          <cx:pt idx="41">Feb</cx:pt>
          <cx:pt idx="42">Feb</cx:pt>
          <cx:pt idx="43">Feb</cx:pt>
          <cx:pt idx="44">Feb</cx:pt>
          <cx:pt idx="45">Feb</cx:pt>
          <cx:pt idx="46">Feb</cx:pt>
          <cx:pt idx="47">Feb</cx:pt>
          <cx:pt idx="48">Feb</cx:pt>
          <cx:pt idx="49">Feb</cx:pt>
          <cx:pt idx="50">Feb</cx:pt>
          <cx:pt idx="51">Feb</cx:pt>
          <cx:pt idx="52">Feb</cx:pt>
          <cx:pt idx="53">Feb</cx:pt>
          <cx:pt idx="54">Feb</cx:pt>
          <cx:pt idx="55">Feb</cx:pt>
          <cx:pt idx="56">Feb</cx:pt>
          <cx:pt idx="57">Feb</cx:pt>
          <cx:pt idx="58">Feb</cx:pt>
          <cx:pt idx="59">Mar</cx:pt>
          <cx:pt idx="60">Mar</cx:pt>
          <cx:pt idx="61">Mar</cx:pt>
          <cx:pt idx="62">Mar</cx:pt>
          <cx:pt idx="63">Mar</cx:pt>
          <cx:pt idx="64">Mar</cx:pt>
          <cx:pt idx="65">Mar</cx:pt>
          <cx:pt idx="66">Mar</cx:pt>
          <cx:pt idx="67">Mar</cx:pt>
          <cx:pt idx="68">Mar</cx:pt>
          <cx:pt idx="69">Mar</cx:pt>
          <cx:pt idx="70">Mar</cx:pt>
          <cx:pt idx="71">Mar</cx:pt>
          <cx:pt idx="72">Mar</cx:pt>
          <cx:pt idx="73">Mar</cx:pt>
          <cx:pt idx="74">Mar</cx:pt>
          <cx:pt idx="75">Mar</cx:pt>
          <cx:pt idx="76">Mar</cx:pt>
          <cx:pt idx="77">Mar</cx:pt>
          <cx:pt idx="78">Mar</cx:pt>
          <cx:pt idx="79">Mar</cx:pt>
          <cx:pt idx="80">Mar</cx:pt>
          <cx:pt idx="81">Mar</cx:pt>
          <cx:pt idx="82">Mar</cx:pt>
          <cx:pt idx="83">Mar</cx:pt>
          <cx:pt idx="84">Mar</cx:pt>
          <cx:pt idx="85">Mar</cx:pt>
          <cx:pt idx="86">Mar</cx:pt>
          <cx:pt idx="87">Mar</cx:pt>
          <cx:pt idx="88">Mar</cx:pt>
          <cx:pt idx="89">Mar</cx:pt>
          <cx:pt idx="90">Apr</cx:pt>
          <cx:pt idx="91">Apr</cx:pt>
          <cx:pt idx="92">Apr</cx:pt>
          <cx:pt idx="93">Apr</cx:pt>
          <cx:pt idx="94">Apr</cx:pt>
          <cx:pt idx="95">Apr</cx:pt>
          <cx:pt idx="96">Apr</cx:pt>
          <cx:pt idx="97">Apr</cx:pt>
          <cx:pt idx="98">Apr</cx:pt>
          <cx:pt idx="99">Apr</cx:pt>
          <cx:pt idx="100">Apr</cx:pt>
          <cx:pt idx="101">Apr</cx:pt>
          <cx:pt idx="102">Apr</cx:pt>
          <cx:pt idx="103">Apr</cx:pt>
          <cx:pt idx="104">Apr</cx:pt>
          <cx:pt idx="105">Apr</cx:pt>
          <cx:pt idx="106">Apr</cx:pt>
          <cx:pt idx="107">Apr</cx:pt>
          <cx:pt idx="108">Apr</cx:pt>
          <cx:pt idx="109">Apr</cx:pt>
          <cx:pt idx="110">Apr</cx:pt>
          <cx:pt idx="111">Apr</cx:pt>
          <cx:pt idx="112">Apr</cx:pt>
          <cx:pt idx="113">Apr</cx:pt>
          <cx:pt idx="114">Apr</cx:pt>
          <cx:pt idx="115">Apr</cx:pt>
          <cx:pt idx="116">Apr</cx:pt>
          <cx:pt idx="117">Apr</cx:pt>
          <cx:pt idx="118">Apr</cx:pt>
          <cx:pt idx="119">Apr</cx:pt>
          <cx:pt idx="120">May</cx:pt>
          <cx:pt idx="121">May</cx:pt>
          <cx:pt idx="122">May</cx:pt>
          <cx:pt idx="123">May</cx:pt>
          <cx:pt idx="124">May</cx:pt>
          <cx:pt idx="125">May</cx:pt>
          <cx:pt idx="126">May</cx:pt>
          <cx:pt idx="127">May</cx:pt>
          <cx:pt idx="128">May</cx:pt>
          <cx:pt idx="129">May</cx:pt>
          <cx:pt idx="130">May</cx:pt>
          <cx:pt idx="131">May</cx:pt>
          <cx:pt idx="132">May</cx:pt>
          <cx:pt idx="133">May</cx:pt>
          <cx:pt idx="134">May</cx:pt>
          <cx:pt idx="135">May</cx:pt>
          <cx:pt idx="136">May</cx:pt>
          <cx:pt idx="137">May</cx:pt>
          <cx:pt idx="138">May</cx:pt>
          <cx:pt idx="139">May</cx:pt>
          <cx:pt idx="140">May</cx:pt>
          <cx:pt idx="141">May</cx:pt>
          <cx:pt idx="142">May</cx:pt>
          <cx:pt idx="143">May</cx:pt>
          <cx:pt idx="144">May</cx:pt>
          <cx:pt idx="145">May</cx:pt>
          <cx:pt idx="146">May</cx:pt>
          <cx:pt idx="147">May</cx:pt>
          <cx:pt idx="148">May</cx:pt>
          <cx:pt idx="149">May</cx:pt>
          <cx:pt idx="150">May</cx:pt>
          <cx:pt idx="151">Jun</cx:pt>
          <cx:pt idx="152">Jun</cx:pt>
          <cx:pt idx="153">Jun</cx:pt>
          <cx:pt idx="154">Jun</cx:pt>
          <cx:pt idx="155">Jun</cx:pt>
          <cx:pt idx="156">Jun</cx:pt>
          <cx:pt idx="157">Jun</cx:pt>
          <cx:pt idx="158">Jun</cx:pt>
          <cx:pt idx="159">Jun</cx:pt>
          <cx:pt idx="160">Jun</cx:pt>
          <cx:pt idx="161">Jun</cx:pt>
          <cx:pt idx="162">Jun</cx:pt>
          <cx:pt idx="163">Jun</cx:pt>
          <cx:pt idx="164">Jun</cx:pt>
          <cx:pt idx="165">Jun</cx:pt>
          <cx:pt idx="166">Jun</cx:pt>
          <cx:pt idx="167">Jun</cx:pt>
          <cx:pt idx="168">Jun</cx:pt>
          <cx:pt idx="169">Jun</cx:pt>
          <cx:pt idx="170">Jun</cx:pt>
          <cx:pt idx="171">Jun</cx:pt>
          <cx:pt idx="172">Jun</cx:pt>
          <cx:pt idx="173">Jun</cx:pt>
          <cx:pt idx="174">Jun</cx:pt>
          <cx:pt idx="175">Jun</cx:pt>
          <cx:pt idx="176">Jun</cx:pt>
          <cx:pt idx="177">Jun</cx:pt>
          <cx:pt idx="178">Jun</cx:pt>
          <cx:pt idx="179">Jun</cx:pt>
          <cx:pt idx="180">Jun</cx:pt>
          <cx:pt idx="181">Jul</cx:pt>
          <cx:pt idx="182">Jul</cx:pt>
          <cx:pt idx="183">Jul</cx:pt>
          <cx:pt idx="184">Jul</cx:pt>
          <cx:pt idx="185">Jul</cx:pt>
          <cx:pt idx="186">Jul</cx:pt>
          <cx:pt idx="187">Jul</cx:pt>
          <cx:pt idx="188">Jul</cx:pt>
          <cx:pt idx="189">Jul</cx:pt>
          <cx:pt idx="190">Jul</cx:pt>
          <cx:pt idx="191">Jul</cx:pt>
          <cx:pt idx="192">Jul</cx:pt>
          <cx:pt idx="193">Jul</cx:pt>
          <cx:pt idx="194">Jul</cx:pt>
          <cx:pt idx="195">Jul</cx:pt>
          <cx:pt idx="196">Jul</cx:pt>
          <cx:pt idx="197">Jul</cx:pt>
          <cx:pt idx="198">Jul</cx:pt>
          <cx:pt idx="199">Jul</cx:pt>
          <cx:pt idx="200">Jul</cx:pt>
          <cx:pt idx="201">Jul</cx:pt>
          <cx:pt idx="202">Jul</cx:pt>
          <cx:pt idx="203">Jul</cx:pt>
          <cx:pt idx="204">Jul</cx:pt>
          <cx:pt idx="205">Jul</cx:pt>
          <cx:pt idx="206">Jul</cx:pt>
          <cx:pt idx="207">Jul</cx:pt>
          <cx:pt idx="208">Jul</cx:pt>
          <cx:pt idx="209">Jul</cx:pt>
          <cx:pt idx="210">Jul</cx:pt>
          <cx:pt idx="211">Jul</cx:pt>
          <cx:pt idx="212">Aug</cx:pt>
          <cx:pt idx="213">Aug</cx:pt>
          <cx:pt idx="214">Aug</cx:pt>
          <cx:pt idx="215">Aug</cx:pt>
          <cx:pt idx="216">Aug</cx:pt>
          <cx:pt idx="217">Aug</cx:pt>
          <cx:pt idx="218">Aug</cx:pt>
          <cx:pt idx="219">Aug</cx:pt>
          <cx:pt idx="220">Aug</cx:pt>
          <cx:pt idx="221">Aug</cx:pt>
          <cx:pt idx="222">Aug</cx:pt>
          <cx:pt idx="223">Aug</cx:pt>
          <cx:pt idx="224">Aug</cx:pt>
          <cx:pt idx="225">Aug</cx:pt>
          <cx:pt idx="226">Aug</cx:pt>
          <cx:pt idx="227">Aug</cx:pt>
          <cx:pt idx="228">Aug</cx:pt>
          <cx:pt idx="229">Aug</cx:pt>
          <cx:pt idx="230">Aug</cx:pt>
          <cx:pt idx="231">Aug</cx:pt>
          <cx:pt idx="232">Aug</cx:pt>
          <cx:pt idx="233">Aug</cx:pt>
          <cx:pt idx="234">Aug</cx:pt>
          <cx:pt idx="235">Aug</cx:pt>
          <cx:pt idx="236">Aug</cx:pt>
          <cx:pt idx="237">Aug</cx:pt>
          <cx:pt idx="238">Aug</cx:pt>
          <cx:pt idx="239">Aug</cx:pt>
          <cx:pt idx="240">Aug</cx:pt>
          <cx:pt idx="241">Aug</cx:pt>
          <cx:pt idx="242">Aug</cx:pt>
          <cx:pt idx="243">Sep</cx:pt>
          <cx:pt idx="244">Sep</cx:pt>
          <cx:pt idx="245">Sep</cx:pt>
          <cx:pt idx="246">Sep</cx:pt>
          <cx:pt idx="247">Sep</cx:pt>
          <cx:pt idx="248">Sep</cx:pt>
          <cx:pt idx="249">Sep</cx:pt>
          <cx:pt idx="250">Sep</cx:pt>
          <cx:pt idx="251">Sep</cx:pt>
          <cx:pt idx="252">Sep</cx:pt>
          <cx:pt idx="253">Sep</cx:pt>
          <cx:pt idx="254">Sep</cx:pt>
          <cx:pt idx="255">Sep</cx:pt>
          <cx:pt idx="256">Sep</cx:pt>
          <cx:pt idx="257">Sep</cx:pt>
          <cx:pt idx="258">Sep</cx:pt>
          <cx:pt idx="259">Sep</cx:pt>
          <cx:pt idx="260">Sep</cx:pt>
          <cx:pt idx="261">Sep</cx:pt>
          <cx:pt idx="262">Sep</cx:pt>
          <cx:pt idx="263">Sep</cx:pt>
          <cx:pt idx="264">Sep</cx:pt>
          <cx:pt idx="265">Sep</cx:pt>
          <cx:pt idx="266">Sep</cx:pt>
          <cx:pt idx="267">Sep</cx:pt>
          <cx:pt idx="268">Sep</cx:pt>
          <cx:pt idx="269">Sep</cx:pt>
          <cx:pt idx="270">Sep</cx:pt>
          <cx:pt idx="271">Sep</cx:pt>
          <cx:pt idx="272">Sep</cx:pt>
          <cx:pt idx="273">Oct</cx:pt>
          <cx:pt idx="274">Oct</cx:pt>
          <cx:pt idx="275">Oct</cx:pt>
          <cx:pt idx="276">Oct</cx:pt>
          <cx:pt idx="277">Oct</cx:pt>
          <cx:pt idx="278">Oct</cx:pt>
          <cx:pt idx="279">Oct</cx:pt>
          <cx:pt idx="280">Oct</cx:pt>
          <cx:pt idx="281">Oct</cx:pt>
          <cx:pt idx="282">Oct</cx:pt>
          <cx:pt idx="283">Oct</cx:pt>
          <cx:pt idx="284">Oct</cx:pt>
          <cx:pt idx="285">Oct</cx:pt>
          <cx:pt idx="286">Oct</cx:pt>
          <cx:pt idx="287">Oct</cx:pt>
          <cx:pt idx="288">Oct</cx:pt>
          <cx:pt idx="289">Oct</cx:pt>
          <cx:pt idx="290">Oct</cx:pt>
          <cx:pt idx="291">Oct</cx:pt>
          <cx:pt idx="292">Oct</cx:pt>
          <cx:pt idx="293">Oct</cx:pt>
          <cx:pt idx="294">Oct</cx:pt>
          <cx:pt idx="295">Oct</cx:pt>
          <cx:pt idx="296">Oct</cx:pt>
          <cx:pt idx="297">Oct</cx:pt>
          <cx:pt idx="298">Oct</cx:pt>
          <cx:pt idx="299">Oct</cx:pt>
          <cx:pt idx="300">Oct</cx:pt>
          <cx:pt idx="301">Oct</cx:pt>
          <cx:pt idx="302">Oct</cx:pt>
          <cx:pt idx="303">Oct</cx:pt>
          <cx:pt idx="304">Nov</cx:pt>
          <cx:pt idx="305">Nov</cx:pt>
          <cx:pt idx="306">Nov</cx:pt>
          <cx:pt idx="307">Nov</cx:pt>
          <cx:pt idx="308">Nov</cx:pt>
          <cx:pt idx="309">Nov</cx:pt>
          <cx:pt idx="310">Nov</cx:pt>
          <cx:pt idx="311">Nov</cx:pt>
          <cx:pt idx="312">Nov</cx:pt>
          <cx:pt idx="313">Nov</cx:pt>
          <cx:pt idx="314">Nov</cx:pt>
          <cx:pt idx="315">Nov</cx:pt>
          <cx:pt idx="316">Nov</cx:pt>
          <cx:pt idx="317">Nov</cx:pt>
          <cx:pt idx="318">Nov</cx:pt>
          <cx:pt idx="319">Nov</cx:pt>
          <cx:pt idx="320">Nov</cx:pt>
          <cx:pt idx="321">Nov</cx:pt>
          <cx:pt idx="322">Nov</cx:pt>
          <cx:pt idx="323">Nov</cx:pt>
          <cx:pt idx="324">Nov</cx:pt>
          <cx:pt idx="325">Nov</cx:pt>
          <cx:pt idx="326">Nov</cx:pt>
          <cx:pt idx="327">Nov</cx:pt>
          <cx:pt idx="328">Nov</cx:pt>
          <cx:pt idx="329">Nov</cx:pt>
          <cx:pt idx="330">Nov</cx:pt>
          <cx:pt idx="331">Nov</cx:pt>
          <cx:pt idx="332">Nov</cx:pt>
          <cx:pt idx="333">Nov</cx:pt>
          <cx:pt idx="334">Dec</cx:pt>
          <cx:pt idx="335">Dec</cx:pt>
          <cx:pt idx="336">Dec</cx:pt>
          <cx:pt idx="337">Dec</cx:pt>
          <cx:pt idx="338">Dec</cx:pt>
          <cx:pt idx="339">Dec</cx:pt>
          <cx:pt idx="340">Dec</cx:pt>
          <cx:pt idx="341">Dec</cx:pt>
          <cx:pt idx="342">Dec</cx:pt>
          <cx:pt idx="343">Dec</cx:pt>
          <cx:pt idx="344">Dec</cx:pt>
          <cx:pt idx="345">Dec</cx:pt>
          <cx:pt idx="346">Dec</cx:pt>
          <cx:pt idx="347">Dec</cx:pt>
          <cx:pt idx="348">Dec</cx:pt>
          <cx:pt idx="349">Dec</cx:pt>
          <cx:pt idx="350">Dec</cx:pt>
          <cx:pt idx="351">Dec</cx:pt>
          <cx:pt idx="352">Dec</cx:pt>
          <cx:pt idx="353">Dec</cx:pt>
          <cx:pt idx="354">Dec</cx:pt>
          <cx:pt idx="355">Dec</cx:pt>
          <cx:pt idx="356">Dec</cx:pt>
          <cx:pt idx="357">Dec</cx:pt>
          <cx:pt idx="358">Dec</cx:pt>
          <cx:pt idx="359">Dec</cx:pt>
          <cx:pt idx="360">Dec</cx:pt>
          <cx:pt idx="361">Dec</cx:pt>
          <cx:pt idx="362">Dec</cx:pt>
          <cx:pt idx="363">Dec</cx:pt>
          <cx:pt idx="364">Dec</cx:pt>
        </cx:lvl>
      </cx:strDim>
      <cx:numDim type="val">
        <cx:f>ΔΙΑΓΡΑΜΜΑΤΑ!$K$2:$K$366</cx:f>
        <cx:lvl ptCount="365" formatCode="0.0">
          <cx:pt idx="2">19</cx:pt>
          <cx:pt idx="15">19.199999999999999</cx:pt>
          <cx:pt idx="31">18.199999999999999</cx:pt>
          <cx:pt idx="48">20.300000000000001</cx:pt>
          <cx:pt idx="59">32.979999999999997</cx:pt>
          <cx:pt idx="73">18.399999999999999</cx:pt>
          <cx:pt idx="94">19.699999999999999</cx:pt>
          <cx:pt idx="111">18.600000000000001</cx:pt>
          <cx:pt idx="122">19.300000000000001</cx:pt>
          <cx:pt idx="137">17.800000000000001</cx:pt>
          <cx:pt idx="169">18.399999999999999</cx:pt>
          <cx:pt idx="183">19.600000000000001</cx:pt>
          <cx:pt idx="198">18.800000000000001</cx:pt>
          <cx:pt idx="212">19.100000000000001</cx:pt>
          <cx:pt idx="228">18.5</cx:pt>
          <cx:pt idx="244">18.699999999999999</cx:pt>
          <cx:pt idx="258">19.300000000000001</cx:pt>
          <cx:pt idx="274">19.399999999999999</cx:pt>
          <cx:pt idx="286">19.949999999999999</cx:pt>
        </cx:lvl>
      </cx:numDim>
    </cx:data>
  </cx:chartData>
  <cx:chart>
    <cx:title pos="t" align="ctr" overlay="0">
      <cx:tx>
        <cx:rich>
          <a:bodyPr rot="0" spcFirstLastPara="1" vertOverflow="ellipsis" vert="horz" wrap="square" lIns="38100" tIns="19050" rIns="38100" bIns="19050" anchor="ctr" anchorCtr="1" compatLnSpc="0"/>
          <a:lstStyle/>
          <a:p>
            <a:pPr rtl="0"/>
            <a:r>
              <a:rPr lang="en-US" sz="1400" b="0" i="0" baseline="0">
                <a:effectLst/>
                <a:latin typeface="+mn-lt"/>
              </a:rPr>
              <a:t>LIQUID PIG MANURE</a:t>
            </a:r>
            <a:endParaRPr lang="en-GB" sz="1100">
              <a:effectLst/>
              <a:latin typeface="+mn-lt"/>
            </a:endParaRPr>
          </a:p>
        </cx:rich>
      </cx:tx>
    </cx:title>
    <cx:plotArea>
      <cx:plotAreaRegion>
        <cx:series layoutId="boxWhisker" uniqueId="{6B617A42-B9D4-4D7A-B2BF-0377AC8AD2EF}">
          <cx:tx>
            <cx:txData>
              <cx:f>ΔΙΑΓΡΑΜΜΑΤΑ!$K$1</cx:f>
              <cx:v>LIQUID PIG MANURE</cx:v>
            </cx:txData>
          </cx:tx>
          <cx:dataId val="0"/>
          <cx:layoutPr>
            <cx:statistics quartileMethod="exclusive"/>
          </cx:layoutPr>
        </cx:series>
      </cx:plotAreaRegion>
      <cx:axis id="0">
        <cx:catScaling gapWidth="1.5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ΔΙΑΓΡΑΜΜΑΤΑ!$B$2:$B$366</cx:f>
        <cx:lvl ptCount="365">
          <cx:pt idx="0">Jan</cx:pt>
          <cx:pt idx="1">Jan</cx:pt>
          <cx:pt idx="2">Jan</cx:pt>
          <cx:pt idx="3">Jan</cx:pt>
          <cx:pt idx="4">Jan</cx:pt>
          <cx:pt idx="5">Jan</cx:pt>
          <cx:pt idx="6">Jan</cx:pt>
          <cx:pt idx="7">Jan</cx:pt>
          <cx:pt idx="8">Jan</cx:pt>
          <cx:pt idx="9">Jan</cx:pt>
          <cx:pt idx="10">Jan</cx:pt>
          <cx:pt idx="11">Jan</cx:pt>
          <cx:pt idx="12">Jan</cx:pt>
          <cx:pt idx="13">Jan</cx:pt>
          <cx:pt idx="14">Jan</cx:pt>
          <cx:pt idx="15">Jan</cx:pt>
          <cx:pt idx="16">Jan</cx:pt>
          <cx:pt idx="17">Jan</cx:pt>
          <cx:pt idx="18">Jan</cx:pt>
          <cx:pt idx="19">Jan</cx:pt>
          <cx:pt idx="20">Jan</cx:pt>
          <cx:pt idx="21">Jan</cx:pt>
          <cx:pt idx="22">Jan</cx:pt>
          <cx:pt idx="23">Jan</cx:pt>
          <cx:pt idx="24">Jan</cx:pt>
          <cx:pt idx="25">Jan</cx:pt>
          <cx:pt idx="26">Jan</cx:pt>
          <cx:pt idx="27">Jan</cx:pt>
          <cx:pt idx="28">Jan</cx:pt>
          <cx:pt idx="29">Jan</cx:pt>
          <cx:pt idx="30">Jan</cx:pt>
          <cx:pt idx="31">Feb</cx:pt>
          <cx:pt idx="32">Feb</cx:pt>
          <cx:pt idx="33">Feb</cx:pt>
          <cx:pt idx="34">Feb</cx:pt>
          <cx:pt idx="35">Feb</cx:pt>
          <cx:pt idx="36">Feb</cx:pt>
          <cx:pt idx="37">Feb</cx:pt>
          <cx:pt idx="38">Feb</cx:pt>
          <cx:pt idx="39">Feb</cx:pt>
          <cx:pt idx="40">Feb</cx:pt>
          <cx:pt idx="41">Feb</cx:pt>
          <cx:pt idx="42">Feb</cx:pt>
          <cx:pt idx="43">Feb</cx:pt>
          <cx:pt idx="44">Feb</cx:pt>
          <cx:pt idx="45">Feb</cx:pt>
          <cx:pt idx="46">Feb</cx:pt>
          <cx:pt idx="47">Feb</cx:pt>
          <cx:pt idx="48">Feb</cx:pt>
          <cx:pt idx="49">Feb</cx:pt>
          <cx:pt idx="50">Feb</cx:pt>
          <cx:pt idx="51">Feb</cx:pt>
          <cx:pt idx="52">Feb</cx:pt>
          <cx:pt idx="53">Feb</cx:pt>
          <cx:pt idx="54">Feb</cx:pt>
          <cx:pt idx="55">Feb</cx:pt>
          <cx:pt idx="56">Feb</cx:pt>
          <cx:pt idx="57">Feb</cx:pt>
          <cx:pt idx="58">Feb</cx:pt>
          <cx:pt idx="59">Mar</cx:pt>
          <cx:pt idx="60">Mar</cx:pt>
          <cx:pt idx="61">Mar</cx:pt>
          <cx:pt idx="62">Mar</cx:pt>
          <cx:pt idx="63">Mar</cx:pt>
          <cx:pt idx="64">Mar</cx:pt>
          <cx:pt idx="65">Mar</cx:pt>
          <cx:pt idx="66">Mar</cx:pt>
          <cx:pt idx="67">Mar</cx:pt>
          <cx:pt idx="68">Mar</cx:pt>
          <cx:pt idx="69">Mar</cx:pt>
          <cx:pt idx="70">Mar</cx:pt>
          <cx:pt idx="71">Mar</cx:pt>
          <cx:pt idx="72">Mar</cx:pt>
          <cx:pt idx="73">Mar</cx:pt>
          <cx:pt idx="74">Mar</cx:pt>
          <cx:pt idx="75">Mar</cx:pt>
          <cx:pt idx="76">Mar</cx:pt>
          <cx:pt idx="77">Mar</cx:pt>
          <cx:pt idx="78">Mar</cx:pt>
          <cx:pt idx="79">Mar</cx:pt>
          <cx:pt idx="80">Mar</cx:pt>
          <cx:pt idx="81">Mar</cx:pt>
          <cx:pt idx="82">Mar</cx:pt>
          <cx:pt idx="83">Mar</cx:pt>
          <cx:pt idx="84">Mar</cx:pt>
          <cx:pt idx="85">Mar</cx:pt>
          <cx:pt idx="86">Mar</cx:pt>
          <cx:pt idx="87">Mar</cx:pt>
          <cx:pt idx="88">Mar</cx:pt>
          <cx:pt idx="89">Mar</cx:pt>
          <cx:pt idx="90">Apr</cx:pt>
          <cx:pt idx="91">Apr</cx:pt>
          <cx:pt idx="92">Apr</cx:pt>
          <cx:pt idx="93">Apr</cx:pt>
          <cx:pt idx="94">Apr</cx:pt>
          <cx:pt idx="95">Apr</cx:pt>
          <cx:pt idx="96">Apr</cx:pt>
          <cx:pt idx="97">Apr</cx:pt>
          <cx:pt idx="98">Apr</cx:pt>
          <cx:pt idx="99">Apr</cx:pt>
          <cx:pt idx="100">Apr</cx:pt>
          <cx:pt idx="101">Apr</cx:pt>
          <cx:pt idx="102">Apr</cx:pt>
          <cx:pt idx="103">Apr</cx:pt>
          <cx:pt idx="104">Apr</cx:pt>
          <cx:pt idx="105">Apr</cx:pt>
          <cx:pt idx="106">Apr</cx:pt>
          <cx:pt idx="107">Apr</cx:pt>
          <cx:pt idx="108">Apr</cx:pt>
          <cx:pt idx="109">Apr</cx:pt>
          <cx:pt idx="110">Apr</cx:pt>
          <cx:pt idx="111">Apr</cx:pt>
          <cx:pt idx="112">Apr</cx:pt>
          <cx:pt idx="113">Apr</cx:pt>
          <cx:pt idx="114">Apr</cx:pt>
          <cx:pt idx="115">Apr</cx:pt>
          <cx:pt idx="116">Apr</cx:pt>
          <cx:pt idx="117">Apr</cx:pt>
          <cx:pt idx="118">Apr</cx:pt>
          <cx:pt idx="119">Apr</cx:pt>
          <cx:pt idx="120">May</cx:pt>
          <cx:pt idx="121">May</cx:pt>
          <cx:pt idx="122">May</cx:pt>
          <cx:pt idx="123">May</cx:pt>
          <cx:pt idx="124">May</cx:pt>
          <cx:pt idx="125">May</cx:pt>
          <cx:pt idx="126">May</cx:pt>
          <cx:pt idx="127">May</cx:pt>
          <cx:pt idx="128">May</cx:pt>
          <cx:pt idx="129">May</cx:pt>
          <cx:pt idx="130">May</cx:pt>
          <cx:pt idx="131">May</cx:pt>
          <cx:pt idx="132">May</cx:pt>
          <cx:pt idx="133">May</cx:pt>
          <cx:pt idx="134">May</cx:pt>
          <cx:pt idx="135">May</cx:pt>
          <cx:pt idx="136">May</cx:pt>
          <cx:pt idx="137">May</cx:pt>
          <cx:pt idx="138">May</cx:pt>
          <cx:pt idx="139">May</cx:pt>
          <cx:pt idx="140">May</cx:pt>
          <cx:pt idx="141">May</cx:pt>
          <cx:pt idx="142">May</cx:pt>
          <cx:pt idx="143">May</cx:pt>
          <cx:pt idx="144">May</cx:pt>
          <cx:pt idx="145">May</cx:pt>
          <cx:pt idx="146">May</cx:pt>
          <cx:pt idx="147">May</cx:pt>
          <cx:pt idx="148">May</cx:pt>
          <cx:pt idx="149">May</cx:pt>
          <cx:pt idx="150">May</cx:pt>
          <cx:pt idx="151">Jun</cx:pt>
          <cx:pt idx="152">Jun</cx:pt>
          <cx:pt idx="153">Jun</cx:pt>
          <cx:pt idx="154">Jun</cx:pt>
          <cx:pt idx="155">Jun</cx:pt>
          <cx:pt idx="156">Jun</cx:pt>
          <cx:pt idx="157">Jun</cx:pt>
          <cx:pt idx="158">Jun</cx:pt>
          <cx:pt idx="159">Jun</cx:pt>
          <cx:pt idx="160">Jun</cx:pt>
          <cx:pt idx="161">Jun</cx:pt>
          <cx:pt idx="162">Jun</cx:pt>
          <cx:pt idx="163">Jun</cx:pt>
          <cx:pt idx="164">Jun</cx:pt>
          <cx:pt idx="165">Jun</cx:pt>
          <cx:pt idx="166">Jun</cx:pt>
          <cx:pt idx="167">Jun</cx:pt>
          <cx:pt idx="168">Jun</cx:pt>
          <cx:pt idx="169">Jun</cx:pt>
          <cx:pt idx="170">Jun</cx:pt>
          <cx:pt idx="171">Jun</cx:pt>
          <cx:pt idx="172">Jun</cx:pt>
          <cx:pt idx="173">Jun</cx:pt>
          <cx:pt idx="174">Jun</cx:pt>
          <cx:pt idx="175">Jun</cx:pt>
          <cx:pt idx="176">Jun</cx:pt>
          <cx:pt idx="177">Jun</cx:pt>
          <cx:pt idx="178">Jun</cx:pt>
          <cx:pt idx="179">Jun</cx:pt>
          <cx:pt idx="180">Jun</cx:pt>
          <cx:pt idx="181">Jul</cx:pt>
          <cx:pt idx="182">Jul</cx:pt>
          <cx:pt idx="183">Jul</cx:pt>
          <cx:pt idx="184">Jul</cx:pt>
          <cx:pt idx="185">Jul</cx:pt>
          <cx:pt idx="186">Jul</cx:pt>
          <cx:pt idx="187">Jul</cx:pt>
          <cx:pt idx="188">Jul</cx:pt>
          <cx:pt idx="189">Jul</cx:pt>
          <cx:pt idx="190">Jul</cx:pt>
          <cx:pt idx="191">Jul</cx:pt>
          <cx:pt idx="192">Jul</cx:pt>
          <cx:pt idx="193">Jul</cx:pt>
          <cx:pt idx="194">Jul</cx:pt>
          <cx:pt idx="195">Jul</cx:pt>
          <cx:pt idx="196">Jul</cx:pt>
          <cx:pt idx="197">Jul</cx:pt>
          <cx:pt idx="198">Jul</cx:pt>
          <cx:pt idx="199">Jul</cx:pt>
          <cx:pt idx="200">Jul</cx:pt>
          <cx:pt idx="201">Jul</cx:pt>
          <cx:pt idx="202">Jul</cx:pt>
          <cx:pt idx="203">Jul</cx:pt>
          <cx:pt idx="204">Jul</cx:pt>
          <cx:pt idx="205">Jul</cx:pt>
          <cx:pt idx="206">Jul</cx:pt>
          <cx:pt idx="207">Jul</cx:pt>
          <cx:pt idx="208">Jul</cx:pt>
          <cx:pt idx="209">Jul</cx:pt>
          <cx:pt idx="210">Jul</cx:pt>
          <cx:pt idx="211">Jul</cx:pt>
          <cx:pt idx="212">Aug</cx:pt>
          <cx:pt idx="213">Aug</cx:pt>
          <cx:pt idx="214">Aug</cx:pt>
          <cx:pt idx="215">Aug</cx:pt>
          <cx:pt idx="216">Aug</cx:pt>
          <cx:pt idx="217">Aug</cx:pt>
          <cx:pt idx="218">Aug</cx:pt>
          <cx:pt idx="219">Aug</cx:pt>
          <cx:pt idx="220">Aug</cx:pt>
          <cx:pt idx="221">Aug</cx:pt>
          <cx:pt idx="222">Aug</cx:pt>
          <cx:pt idx="223">Aug</cx:pt>
          <cx:pt idx="224">Aug</cx:pt>
          <cx:pt idx="225">Aug</cx:pt>
          <cx:pt idx="226">Aug</cx:pt>
          <cx:pt idx="227">Aug</cx:pt>
          <cx:pt idx="228">Aug</cx:pt>
          <cx:pt idx="229">Aug</cx:pt>
          <cx:pt idx="230">Aug</cx:pt>
          <cx:pt idx="231">Aug</cx:pt>
          <cx:pt idx="232">Aug</cx:pt>
          <cx:pt idx="233">Aug</cx:pt>
          <cx:pt idx="234">Aug</cx:pt>
          <cx:pt idx="235">Aug</cx:pt>
          <cx:pt idx="236">Aug</cx:pt>
          <cx:pt idx="237">Aug</cx:pt>
          <cx:pt idx="238">Aug</cx:pt>
          <cx:pt idx="239">Aug</cx:pt>
          <cx:pt idx="240">Aug</cx:pt>
          <cx:pt idx="241">Aug</cx:pt>
          <cx:pt idx="242">Aug</cx:pt>
          <cx:pt idx="243">Sep</cx:pt>
          <cx:pt idx="244">Sep</cx:pt>
          <cx:pt idx="245">Sep</cx:pt>
          <cx:pt idx="246">Sep</cx:pt>
          <cx:pt idx="247">Sep</cx:pt>
          <cx:pt idx="248">Sep</cx:pt>
          <cx:pt idx="249">Sep</cx:pt>
          <cx:pt idx="250">Sep</cx:pt>
          <cx:pt idx="251">Sep</cx:pt>
          <cx:pt idx="252">Sep</cx:pt>
          <cx:pt idx="253">Sep</cx:pt>
          <cx:pt idx="254">Sep</cx:pt>
          <cx:pt idx="255">Sep</cx:pt>
          <cx:pt idx="256">Sep</cx:pt>
          <cx:pt idx="257">Sep</cx:pt>
          <cx:pt idx="258">Sep</cx:pt>
          <cx:pt idx="259">Sep</cx:pt>
          <cx:pt idx="260">Sep</cx:pt>
          <cx:pt idx="261">Sep</cx:pt>
          <cx:pt idx="262">Sep</cx:pt>
          <cx:pt idx="263">Sep</cx:pt>
          <cx:pt idx="264">Sep</cx:pt>
          <cx:pt idx="265">Sep</cx:pt>
          <cx:pt idx="266">Sep</cx:pt>
          <cx:pt idx="267">Sep</cx:pt>
          <cx:pt idx="268">Sep</cx:pt>
          <cx:pt idx="269">Sep</cx:pt>
          <cx:pt idx="270">Sep</cx:pt>
          <cx:pt idx="271">Sep</cx:pt>
          <cx:pt idx="272">Sep</cx:pt>
          <cx:pt idx="273">Oct</cx:pt>
          <cx:pt idx="274">Oct</cx:pt>
          <cx:pt idx="275">Oct</cx:pt>
          <cx:pt idx="276">Oct</cx:pt>
          <cx:pt idx="277">Oct</cx:pt>
          <cx:pt idx="278">Oct</cx:pt>
          <cx:pt idx="279">Oct</cx:pt>
          <cx:pt idx="280">Oct</cx:pt>
          <cx:pt idx="281">Oct</cx:pt>
          <cx:pt idx="282">Oct</cx:pt>
          <cx:pt idx="283">Oct</cx:pt>
          <cx:pt idx="284">Oct</cx:pt>
          <cx:pt idx="285">Oct</cx:pt>
          <cx:pt idx="286">Oct</cx:pt>
          <cx:pt idx="287">Oct</cx:pt>
          <cx:pt idx="288">Oct</cx:pt>
          <cx:pt idx="289">Oct</cx:pt>
          <cx:pt idx="290">Oct</cx:pt>
          <cx:pt idx="291">Oct</cx:pt>
          <cx:pt idx="292">Oct</cx:pt>
          <cx:pt idx="293">Oct</cx:pt>
          <cx:pt idx="294">Oct</cx:pt>
          <cx:pt idx="295">Oct</cx:pt>
          <cx:pt idx="296">Oct</cx:pt>
          <cx:pt idx="297">Oct</cx:pt>
          <cx:pt idx="298">Oct</cx:pt>
          <cx:pt idx="299">Oct</cx:pt>
          <cx:pt idx="300">Oct</cx:pt>
          <cx:pt idx="301">Oct</cx:pt>
          <cx:pt idx="302">Oct</cx:pt>
          <cx:pt idx="303">Oct</cx:pt>
          <cx:pt idx="304">Nov</cx:pt>
          <cx:pt idx="305">Nov</cx:pt>
          <cx:pt idx="306">Nov</cx:pt>
          <cx:pt idx="307">Nov</cx:pt>
          <cx:pt idx="308">Nov</cx:pt>
          <cx:pt idx="309">Nov</cx:pt>
          <cx:pt idx="310">Nov</cx:pt>
          <cx:pt idx="311">Nov</cx:pt>
          <cx:pt idx="312">Nov</cx:pt>
          <cx:pt idx="313">Nov</cx:pt>
          <cx:pt idx="314">Nov</cx:pt>
          <cx:pt idx="315">Nov</cx:pt>
          <cx:pt idx="316">Nov</cx:pt>
          <cx:pt idx="317">Nov</cx:pt>
          <cx:pt idx="318">Nov</cx:pt>
          <cx:pt idx="319">Nov</cx:pt>
          <cx:pt idx="320">Nov</cx:pt>
          <cx:pt idx="321">Nov</cx:pt>
          <cx:pt idx="322">Nov</cx:pt>
          <cx:pt idx="323">Nov</cx:pt>
          <cx:pt idx="324">Nov</cx:pt>
          <cx:pt idx="325">Nov</cx:pt>
          <cx:pt idx="326">Nov</cx:pt>
          <cx:pt idx="327">Nov</cx:pt>
          <cx:pt idx="328">Nov</cx:pt>
          <cx:pt idx="329">Nov</cx:pt>
          <cx:pt idx="330">Nov</cx:pt>
          <cx:pt idx="331">Nov</cx:pt>
          <cx:pt idx="332">Nov</cx:pt>
          <cx:pt idx="333">Nov</cx:pt>
          <cx:pt idx="334">Dec</cx:pt>
          <cx:pt idx="335">Dec</cx:pt>
          <cx:pt idx="336">Dec</cx:pt>
          <cx:pt idx="337">Dec</cx:pt>
          <cx:pt idx="338">Dec</cx:pt>
          <cx:pt idx="339">Dec</cx:pt>
          <cx:pt idx="340">Dec</cx:pt>
          <cx:pt idx="341">Dec</cx:pt>
          <cx:pt idx="342">Dec</cx:pt>
          <cx:pt idx="343">Dec</cx:pt>
          <cx:pt idx="344">Dec</cx:pt>
          <cx:pt idx="345">Dec</cx:pt>
          <cx:pt idx="346">Dec</cx:pt>
          <cx:pt idx="347">Dec</cx:pt>
          <cx:pt idx="348">Dec</cx:pt>
          <cx:pt idx="349">Dec</cx:pt>
          <cx:pt idx="350">Dec</cx:pt>
          <cx:pt idx="351">Dec</cx:pt>
          <cx:pt idx="352">Dec</cx:pt>
          <cx:pt idx="353">Dec</cx:pt>
          <cx:pt idx="354">Dec</cx:pt>
          <cx:pt idx="355">Dec</cx:pt>
          <cx:pt idx="356">Dec</cx:pt>
          <cx:pt idx="357">Dec</cx:pt>
          <cx:pt idx="358">Dec</cx:pt>
          <cx:pt idx="359">Dec</cx:pt>
          <cx:pt idx="360">Dec</cx:pt>
          <cx:pt idx="361">Dec</cx:pt>
          <cx:pt idx="362">Dec</cx:pt>
          <cx:pt idx="363">Dec</cx:pt>
          <cx:pt idx="364">Dec</cx:pt>
        </cx:lvl>
      </cx:strDim>
      <cx:numDim type="val">
        <cx:f>ΔΙΑΓΡΑΜΜΑΤΑ!$L$2:$L$366</cx:f>
        <cx:lvl ptCount="365" formatCode="0.0">
          <cx:pt idx="3">24.02</cx:pt>
          <cx:pt idx="4">23.440000000000001</cx:pt>
          <cx:pt idx="6">24.100000000000001</cx:pt>
          <cx:pt idx="10">25.039999999999999</cx:pt>
          <cx:pt idx="11">24.399999999999999</cx:pt>
          <cx:pt idx="12">23.760000000000002</cx:pt>
          <cx:pt idx="13">23.739999999999998</cx:pt>
          <cx:pt idx="17">24.739999999999998</cx:pt>
          <cx:pt idx="18">24.760000000000002</cx:pt>
          <cx:pt idx="19">23.719999999999999</cx:pt>
          <cx:pt idx="20">23.039999999999999</cx:pt>
          <cx:pt idx="24">24.52</cx:pt>
          <cx:pt idx="25">24.620000000000001</cx:pt>
          <cx:pt idx="26">24.949999999999999</cx:pt>
          <cx:pt idx="27">24.640000000000001</cx:pt>
          <cx:pt idx="31">24.940000000000001</cx:pt>
          <cx:pt idx="32">24.300000000000001</cx:pt>
          <cx:pt idx="33">25.059999999999999</cx:pt>
          <cx:pt idx="34">24.379999999999999</cx:pt>
          <cx:pt idx="38">25.260000000000002</cx:pt>
          <cx:pt idx="40">24.66</cx:pt>
          <cx:pt idx="41">24.899999999999999</cx:pt>
          <cx:pt idx="46">24.239999999999998</cx:pt>
          <cx:pt idx="47">25.379999999999999</cx:pt>
          <cx:pt idx="48">51.350000000000001</cx:pt>
          <cx:pt idx="49">25.309999999999999</cx:pt>
          <cx:pt idx="51">24.539999999999999</cx:pt>
          <cx:pt idx="52">50.600000000000001</cx:pt>
          <cx:pt idx="53">23.960000000000001</cx:pt>
          <cx:pt idx="54">50.329999999999998</cx:pt>
          <cx:pt idx="55">51.25</cx:pt>
          <cx:pt idx="56">24.539999999999999</cx:pt>
          <cx:pt idx="58">25.739999999999998</cx:pt>
          <cx:pt idx="59">25.440000000000001</cx:pt>
          <cx:pt idx="60">24.059999999999999</cx:pt>
          <cx:pt idx="61">25.02</cx:pt>
          <cx:pt idx="62">25.120000000000001</cx:pt>
          <cx:pt idx="65">25.98</cx:pt>
          <cx:pt idx="66">25.66</cx:pt>
          <cx:pt idx="67">23.920000000000002</cx:pt>
          <cx:pt idx="68">25.260000000000002</cx:pt>
          <cx:pt idx="69">26.02</cx:pt>
          <cx:pt idx="72">26.460000000000001</cx:pt>
          <cx:pt idx="73">25.379999999999999</cx:pt>
          <cx:pt idx="74">50.259999999999998</cx:pt>
          <cx:pt idx="75">51.170000000000002</cx:pt>
          <cx:pt idx="76">49.850000000000001</cx:pt>
          <cx:pt idx="212">25.640000000000001</cx:pt>
          <cx:pt idx="213">71.739999999999995</cx:pt>
          <cx:pt idx="214">50.07</cx:pt>
          <cx:pt idx="215">48.450000000000003</cx:pt>
          <cx:pt idx="216">23.82</cx:pt>
          <cx:pt idx="219">49.109999999999999</cx:pt>
          <cx:pt idx="220">72.170000000000002</cx:pt>
          <cx:pt idx="221">24.18</cx:pt>
          <cx:pt idx="222">96.090000000000003</cx:pt>
          <cx:pt idx="223">47.979999999999997</cx:pt>
          <cx:pt idx="224">23.649999999999999</cx:pt>
          <cx:pt idx="227">25.16</cx:pt>
          <cx:pt idx="228">51.049999999999997</cx:pt>
          <cx:pt idx="230">25.640000000000001</cx:pt>
          <cx:pt idx="231">22.199999999999999</cx:pt>
          <cx:pt idx="233">48.829999999999998</cx:pt>
          <cx:pt idx="234">50.259999999999998</cx:pt>
          <cx:pt idx="235">48.119999999999997</cx:pt>
          <cx:pt idx="236">26.129999999999999</cx:pt>
          <cx:pt idx="237">25.32</cx:pt>
          <cx:pt idx="238">26.219999999999999</cx:pt>
          <cx:pt idx="240">23.800000000000001</cx:pt>
          <cx:pt idx="241">25.52</cx:pt>
          <cx:pt idx="242">23.02</cx:pt>
          <cx:pt idx="243">50.740000000000002</cx:pt>
          <cx:pt idx="244">49.960000000000001</cx:pt>
          <cx:pt idx="245">51.700000000000003</cx:pt>
          <cx:pt idx="247">24.030000000000001</cx:pt>
          <cx:pt idx="248">75.189999999999998</cx:pt>
          <cx:pt idx="249">22.760000000000002</cx:pt>
          <cx:pt idx="251">34.640000000000001</cx:pt>
          <cx:pt idx="252">20.280000000000001</cx:pt>
          <cx:pt idx="256">25.32</cx:pt>
          <cx:pt idx="257">21.960000000000001</cx:pt>
          <cx:pt idx="258">45.380000000000003</cx:pt>
          <cx:pt idx="263">21.98</cx:pt>
          <cx:pt idx="265">24.940000000000001</cx:pt>
          <cx:pt idx="266">46.950000000000003</cx:pt>
          <cx:pt idx="268">23.079999999999998</cx:pt>
          <cx:pt idx="269">50.770000000000003</cx:pt>
          <cx:pt idx="270">23.199999999999999</cx:pt>
          <cx:pt idx="272">25.84</cx:pt>
          <cx:pt idx="276">26.640000000000001</cx:pt>
          <cx:pt idx="277">48.890000000000001</cx:pt>
          <cx:pt idx="278">49.729999999999997</cx:pt>
          <cx:pt idx="279">24.120000000000001</cx:pt>
          <cx:pt idx="280">25.219999999999999</cx:pt>
          <cx:pt idx="283">26.780000000000001</cx:pt>
          <cx:pt idx="285">49.810000000000002</cx:pt>
          <cx:pt idx="286">40.460000000000001</cx:pt>
          <cx:pt idx="287">27.52</cx:pt>
          <cx:pt idx="289">26.120000000000001</cx:pt>
          <cx:pt idx="290">100.58</cx:pt>
          <cx:pt idx="291">43.170000000000002</cx:pt>
          <cx:pt idx="292">25.620000000000001</cx:pt>
          <cx:pt idx="293">26.02</cx:pt>
          <cx:pt idx="294">26.52</cx:pt>
          <cx:pt idx="296">50.479999999999997</cx:pt>
          <cx:pt idx="297">67.959999999999994</cx:pt>
          <cx:pt idx="298">17.420000000000002</cx:pt>
          <cx:pt idx="299">24.66</cx:pt>
          <cx:pt idx="301">26.440000000000001</cx:pt>
          <cx:pt idx="303">23.640000000000001</cx:pt>
          <cx:pt idx="305">13.359999999999999</cx:pt>
          <cx:pt idx="306">22.960000000000001</cx:pt>
          <cx:pt idx="307">47.75</cx:pt>
          <cx:pt idx="310">24.879999999999999</cx:pt>
          <cx:pt idx="313">22.440000000000001</cx:pt>
          <cx:pt idx="314">28.960000000000001</cx:pt>
          <cx:pt idx="317">26.16</cx:pt>
          <cx:pt idx="321">25.120000000000001</cx:pt>
          <cx:pt idx="325">23.98</cx:pt>
          <cx:pt idx="327">24.18</cx:pt>
          <cx:pt idx="328">25.699999999999999</cx:pt>
          <cx:pt idx="331">44.310000000000002</cx:pt>
          <cx:pt idx="333">23.760000000000002</cx:pt>
          <cx:pt idx="335">26.579999999999998</cx:pt>
          <cx:pt idx="338">23.140000000000001</cx:pt>
          <cx:pt idx="339">23.02</cx:pt>
          <cx:pt idx="340">46.990000000000002</cx:pt>
          <cx:pt idx="341">27.239999999999998</cx:pt>
          <cx:pt idx="342">26</cx:pt>
        </cx:lvl>
      </cx:numDim>
    </cx:data>
  </cx:chartData>
  <cx:chart>
    <cx:title pos="t" align="ctr" overlay="0">
      <cx:tx>
        <cx:rich>
          <a:bodyPr rot="0" spcFirstLastPara="1" vertOverflow="ellipsis" vert="horz" wrap="square" lIns="38100" tIns="19050" rIns="38100" bIns="19050" anchor="ctr" anchorCtr="1" compatLnSpc="0"/>
          <a:lstStyle/>
          <a:p>
            <a:pPr rtl="0"/>
            <a:r>
              <a:rPr lang="en-GB" sz="1400" b="0" i="0" baseline="0">
                <a:effectLst/>
                <a:latin typeface="+mn-lt"/>
              </a:rPr>
              <a:t>MUD</a:t>
            </a:r>
            <a:endParaRPr lang="en-GB" sz="1100">
              <a:effectLst/>
              <a:latin typeface="+mn-lt"/>
            </a:endParaRPr>
          </a:p>
        </cx:rich>
      </cx:tx>
    </cx:title>
    <cx:plotArea>
      <cx:plotAreaRegion>
        <cx:series layoutId="boxWhisker" uniqueId="{B37CBCFB-2322-48D4-8C68-53E34A4A7FB0}">
          <cx:tx>
            <cx:txData>
              <cx:f>ΔΙΑΓΡΑΜΜΑΤΑ!$L$1</cx:f>
              <cx:v>MUD</cx:v>
            </cx:txData>
          </cx:tx>
          <cx:dataId val="0"/>
          <cx:layoutPr>
            <cx:statistics quartileMethod="exclusive"/>
          </cx:layoutPr>
        </cx:series>
      </cx:plotAreaRegion>
      <cx:axis id="0">
        <cx:catScaling gapWidth="1.5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ΔΙΑΓΡΑΜΜΑΤΑ!$B$2:$B$366</cx:f>
        <cx:lvl ptCount="365">
          <cx:pt idx="0">Jan</cx:pt>
          <cx:pt idx="1">Jan</cx:pt>
          <cx:pt idx="2">Jan</cx:pt>
          <cx:pt idx="3">Jan</cx:pt>
          <cx:pt idx="4">Jan</cx:pt>
          <cx:pt idx="5">Jan</cx:pt>
          <cx:pt idx="6">Jan</cx:pt>
          <cx:pt idx="7">Jan</cx:pt>
          <cx:pt idx="8">Jan</cx:pt>
          <cx:pt idx="9">Jan</cx:pt>
          <cx:pt idx="10">Jan</cx:pt>
          <cx:pt idx="11">Jan</cx:pt>
          <cx:pt idx="12">Jan</cx:pt>
          <cx:pt idx="13">Jan</cx:pt>
          <cx:pt idx="14">Jan</cx:pt>
          <cx:pt idx="15">Jan</cx:pt>
          <cx:pt idx="16">Jan</cx:pt>
          <cx:pt idx="17">Jan</cx:pt>
          <cx:pt idx="18">Jan</cx:pt>
          <cx:pt idx="19">Jan</cx:pt>
          <cx:pt idx="20">Jan</cx:pt>
          <cx:pt idx="21">Jan</cx:pt>
          <cx:pt idx="22">Jan</cx:pt>
          <cx:pt idx="23">Jan</cx:pt>
          <cx:pt idx="24">Jan</cx:pt>
          <cx:pt idx="25">Jan</cx:pt>
          <cx:pt idx="26">Jan</cx:pt>
          <cx:pt idx="27">Jan</cx:pt>
          <cx:pt idx="28">Jan</cx:pt>
          <cx:pt idx="29">Jan</cx:pt>
          <cx:pt idx="30">Jan</cx:pt>
          <cx:pt idx="31">Feb</cx:pt>
          <cx:pt idx="32">Feb</cx:pt>
          <cx:pt idx="33">Feb</cx:pt>
          <cx:pt idx="34">Feb</cx:pt>
          <cx:pt idx="35">Feb</cx:pt>
          <cx:pt idx="36">Feb</cx:pt>
          <cx:pt idx="37">Feb</cx:pt>
          <cx:pt idx="38">Feb</cx:pt>
          <cx:pt idx="39">Feb</cx:pt>
          <cx:pt idx="40">Feb</cx:pt>
          <cx:pt idx="41">Feb</cx:pt>
          <cx:pt idx="42">Feb</cx:pt>
          <cx:pt idx="43">Feb</cx:pt>
          <cx:pt idx="44">Feb</cx:pt>
          <cx:pt idx="45">Feb</cx:pt>
          <cx:pt idx="46">Feb</cx:pt>
          <cx:pt idx="47">Feb</cx:pt>
          <cx:pt idx="48">Feb</cx:pt>
          <cx:pt idx="49">Feb</cx:pt>
          <cx:pt idx="50">Feb</cx:pt>
          <cx:pt idx="51">Feb</cx:pt>
          <cx:pt idx="52">Feb</cx:pt>
          <cx:pt idx="53">Feb</cx:pt>
          <cx:pt idx="54">Feb</cx:pt>
          <cx:pt idx="55">Feb</cx:pt>
          <cx:pt idx="56">Feb</cx:pt>
          <cx:pt idx="57">Feb</cx:pt>
          <cx:pt idx="58">Feb</cx:pt>
          <cx:pt idx="59">Mar</cx:pt>
          <cx:pt idx="60">Mar</cx:pt>
          <cx:pt idx="61">Mar</cx:pt>
          <cx:pt idx="62">Mar</cx:pt>
          <cx:pt idx="63">Mar</cx:pt>
          <cx:pt idx="64">Mar</cx:pt>
          <cx:pt idx="65">Mar</cx:pt>
          <cx:pt idx="66">Mar</cx:pt>
          <cx:pt idx="67">Mar</cx:pt>
          <cx:pt idx="68">Mar</cx:pt>
          <cx:pt idx="69">Mar</cx:pt>
          <cx:pt idx="70">Mar</cx:pt>
          <cx:pt idx="71">Mar</cx:pt>
          <cx:pt idx="72">Mar</cx:pt>
          <cx:pt idx="73">Mar</cx:pt>
          <cx:pt idx="74">Mar</cx:pt>
          <cx:pt idx="75">Mar</cx:pt>
          <cx:pt idx="76">Mar</cx:pt>
          <cx:pt idx="77">Mar</cx:pt>
          <cx:pt idx="78">Mar</cx:pt>
          <cx:pt idx="79">Mar</cx:pt>
          <cx:pt idx="80">Mar</cx:pt>
          <cx:pt idx="81">Mar</cx:pt>
          <cx:pt idx="82">Mar</cx:pt>
          <cx:pt idx="83">Mar</cx:pt>
          <cx:pt idx="84">Mar</cx:pt>
          <cx:pt idx="85">Mar</cx:pt>
          <cx:pt idx="86">Mar</cx:pt>
          <cx:pt idx="87">Mar</cx:pt>
          <cx:pt idx="88">Mar</cx:pt>
          <cx:pt idx="89">Mar</cx:pt>
          <cx:pt idx="90">Apr</cx:pt>
          <cx:pt idx="91">Apr</cx:pt>
          <cx:pt idx="92">Apr</cx:pt>
          <cx:pt idx="93">Apr</cx:pt>
          <cx:pt idx="94">Apr</cx:pt>
          <cx:pt idx="95">Apr</cx:pt>
          <cx:pt idx="96">Apr</cx:pt>
          <cx:pt idx="97">Apr</cx:pt>
          <cx:pt idx="98">Apr</cx:pt>
          <cx:pt idx="99">Apr</cx:pt>
          <cx:pt idx="100">Apr</cx:pt>
          <cx:pt idx="101">Apr</cx:pt>
          <cx:pt idx="102">Apr</cx:pt>
          <cx:pt idx="103">Apr</cx:pt>
          <cx:pt idx="104">Apr</cx:pt>
          <cx:pt idx="105">Apr</cx:pt>
          <cx:pt idx="106">Apr</cx:pt>
          <cx:pt idx="107">Apr</cx:pt>
          <cx:pt idx="108">Apr</cx:pt>
          <cx:pt idx="109">Apr</cx:pt>
          <cx:pt idx="110">Apr</cx:pt>
          <cx:pt idx="111">Apr</cx:pt>
          <cx:pt idx="112">Apr</cx:pt>
          <cx:pt idx="113">Apr</cx:pt>
          <cx:pt idx="114">Apr</cx:pt>
          <cx:pt idx="115">Apr</cx:pt>
          <cx:pt idx="116">Apr</cx:pt>
          <cx:pt idx="117">Apr</cx:pt>
          <cx:pt idx="118">Apr</cx:pt>
          <cx:pt idx="119">Apr</cx:pt>
          <cx:pt idx="120">May</cx:pt>
          <cx:pt idx="121">May</cx:pt>
          <cx:pt idx="122">May</cx:pt>
          <cx:pt idx="123">May</cx:pt>
          <cx:pt idx="124">May</cx:pt>
          <cx:pt idx="125">May</cx:pt>
          <cx:pt idx="126">May</cx:pt>
          <cx:pt idx="127">May</cx:pt>
          <cx:pt idx="128">May</cx:pt>
          <cx:pt idx="129">May</cx:pt>
          <cx:pt idx="130">May</cx:pt>
          <cx:pt idx="131">May</cx:pt>
          <cx:pt idx="132">May</cx:pt>
          <cx:pt idx="133">May</cx:pt>
          <cx:pt idx="134">May</cx:pt>
          <cx:pt idx="135">May</cx:pt>
          <cx:pt idx="136">May</cx:pt>
          <cx:pt idx="137">May</cx:pt>
          <cx:pt idx="138">May</cx:pt>
          <cx:pt idx="139">May</cx:pt>
          <cx:pt idx="140">May</cx:pt>
          <cx:pt idx="141">May</cx:pt>
          <cx:pt idx="142">May</cx:pt>
          <cx:pt idx="143">May</cx:pt>
          <cx:pt idx="144">May</cx:pt>
          <cx:pt idx="145">May</cx:pt>
          <cx:pt idx="146">May</cx:pt>
          <cx:pt idx="147">May</cx:pt>
          <cx:pt idx="148">May</cx:pt>
          <cx:pt idx="149">May</cx:pt>
          <cx:pt idx="150">May</cx:pt>
          <cx:pt idx="151">Jun</cx:pt>
          <cx:pt idx="152">Jun</cx:pt>
          <cx:pt idx="153">Jun</cx:pt>
          <cx:pt idx="154">Jun</cx:pt>
          <cx:pt idx="155">Jun</cx:pt>
          <cx:pt idx="156">Jun</cx:pt>
          <cx:pt idx="157">Jun</cx:pt>
          <cx:pt idx="158">Jun</cx:pt>
          <cx:pt idx="159">Jun</cx:pt>
          <cx:pt idx="160">Jun</cx:pt>
          <cx:pt idx="161">Jun</cx:pt>
          <cx:pt idx="162">Jun</cx:pt>
          <cx:pt idx="163">Jun</cx:pt>
          <cx:pt idx="164">Jun</cx:pt>
          <cx:pt idx="165">Jun</cx:pt>
          <cx:pt idx="166">Jun</cx:pt>
          <cx:pt idx="167">Jun</cx:pt>
          <cx:pt idx="168">Jun</cx:pt>
          <cx:pt idx="169">Jun</cx:pt>
          <cx:pt idx="170">Jun</cx:pt>
          <cx:pt idx="171">Jun</cx:pt>
          <cx:pt idx="172">Jun</cx:pt>
          <cx:pt idx="173">Jun</cx:pt>
          <cx:pt idx="174">Jun</cx:pt>
          <cx:pt idx="175">Jun</cx:pt>
          <cx:pt idx="176">Jun</cx:pt>
          <cx:pt idx="177">Jun</cx:pt>
          <cx:pt idx="178">Jun</cx:pt>
          <cx:pt idx="179">Jun</cx:pt>
          <cx:pt idx="180">Jun</cx:pt>
          <cx:pt idx="181">Jul</cx:pt>
          <cx:pt idx="182">Jul</cx:pt>
          <cx:pt idx="183">Jul</cx:pt>
          <cx:pt idx="184">Jul</cx:pt>
          <cx:pt idx="185">Jul</cx:pt>
          <cx:pt idx="186">Jul</cx:pt>
          <cx:pt idx="187">Jul</cx:pt>
          <cx:pt idx="188">Jul</cx:pt>
          <cx:pt idx="189">Jul</cx:pt>
          <cx:pt idx="190">Jul</cx:pt>
          <cx:pt idx="191">Jul</cx:pt>
          <cx:pt idx="192">Jul</cx:pt>
          <cx:pt idx="193">Jul</cx:pt>
          <cx:pt idx="194">Jul</cx:pt>
          <cx:pt idx="195">Jul</cx:pt>
          <cx:pt idx="196">Jul</cx:pt>
          <cx:pt idx="197">Jul</cx:pt>
          <cx:pt idx="198">Jul</cx:pt>
          <cx:pt idx="199">Jul</cx:pt>
          <cx:pt idx="200">Jul</cx:pt>
          <cx:pt idx="201">Jul</cx:pt>
          <cx:pt idx="202">Jul</cx:pt>
          <cx:pt idx="203">Jul</cx:pt>
          <cx:pt idx="204">Jul</cx:pt>
          <cx:pt idx="205">Jul</cx:pt>
          <cx:pt idx="206">Jul</cx:pt>
          <cx:pt idx="207">Jul</cx:pt>
          <cx:pt idx="208">Jul</cx:pt>
          <cx:pt idx="209">Jul</cx:pt>
          <cx:pt idx="210">Jul</cx:pt>
          <cx:pt idx="211">Jul</cx:pt>
          <cx:pt idx="212">Aug</cx:pt>
          <cx:pt idx="213">Aug</cx:pt>
          <cx:pt idx="214">Aug</cx:pt>
          <cx:pt idx="215">Aug</cx:pt>
          <cx:pt idx="216">Aug</cx:pt>
          <cx:pt idx="217">Aug</cx:pt>
          <cx:pt idx="218">Aug</cx:pt>
          <cx:pt idx="219">Aug</cx:pt>
          <cx:pt idx="220">Aug</cx:pt>
          <cx:pt idx="221">Aug</cx:pt>
          <cx:pt idx="222">Aug</cx:pt>
          <cx:pt idx="223">Aug</cx:pt>
          <cx:pt idx="224">Aug</cx:pt>
          <cx:pt idx="225">Aug</cx:pt>
          <cx:pt idx="226">Aug</cx:pt>
          <cx:pt idx="227">Aug</cx:pt>
          <cx:pt idx="228">Aug</cx:pt>
          <cx:pt idx="229">Aug</cx:pt>
          <cx:pt idx="230">Aug</cx:pt>
          <cx:pt idx="231">Aug</cx:pt>
          <cx:pt idx="232">Aug</cx:pt>
          <cx:pt idx="233">Aug</cx:pt>
          <cx:pt idx="234">Aug</cx:pt>
          <cx:pt idx="235">Aug</cx:pt>
          <cx:pt idx="236">Aug</cx:pt>
          <cx:pt idx="237">Aug</cx:pt>
          <cx:pt idx="238">Aug</cx:pt>
          <cx:pt idx="239">Aug</cx:pt>
          <cx:pt idx="240">Aug</cx:pt>
          <cx:pt idx="241">Aug</cx:pt>
          <cx:pt idx="242">Aug</cx:pt>
          <cx:pt idx="243">Sep</cx:pt>
          <cx:pt idx="244">Sep</cx:pt>
          <cx:pt idx="245">Sep</cx:pt>
          <cx:pt idx="246">Sep</cx:pt>
          <cx:pt idx="247">Sep</cx:pt>
          <cx:pt idx="248">Sep</cx:pt>
          <cx:pt idx="249">Sep</cx:pt>
          <cx:pt idx="250">Sep</cx:pt>
          <cx:pt idx="251">Sep</cx:pt>
          <cx:pt idx="252">Sep</cx:pt>
          <cx:pt idx="253">Sep</cx:pt>
          <cx:pt idx="254">Sep</cx:pt>
          <cx:pt idx="255">Sep</cx:pt>
          <cx:pt idx="256">Sep</cx:pt>
          <cx:pt idx="257">Sep</cx:pt>
          <cx:pt idx="258">Sep</cx:pt>
          <cx:pt idx="259">Sep</cx:pt>
          <cx:pt idx="260">Sep</cx:pt>
          <cx:pt idx="261">Sep</cx:pt>
          <cx:pt idx="262">Sep</cx:pt>
          <cx:pt idx="263">Sep</cx:pt>
          <cx:pt idx="264">Sep</cx:pt>
          <cx:pt idx="265">Sep</cx:pt>
          <cx:pt idx="266">Sep</cx:pt>
          <cx:pt idx="267">Sep</cx:pt>
          <cx:pt idx="268">Sep</cx:pt>
          <cx:pt idx="269">Sep</cx:pt>
          <cx:pt idx="270">Sep</cx:pt>
          <cx:pt idx="271">Sep</cx:pt>
          <cx:pt idx="272">Sep</cx:pt>
          <cx:pt idx="273">Oct</cx:pt>
          <cx:pt idx="274">Oct</cx:pt>
          <cx:pt idx="275">Oct</cx:pt>
          <cx:pt idx="276">Oct</cx:pt>
          <cx:pt idx="277">Oct</cx:pt>
          <cx:pt idx="278">Oct</cx:pt>
          <cx:pt idx="279">Oct</cx:pt>
          <cx:pt idx="280">Oct</cx:pt>
          <cx:pt idx="281">Oct</cx:pt>
          <cx:pt idx="282">Oct</cx:pt>
          <cx:pt idx="283">Oct</cx:pt>
          <cx:pt idx="284">Oct</cx:pt>
          <cx:pt idx="285">Oct</cx:pt>
          <cx:pt idx="286">Oct</cx:pt>
          <cx:pt idx="287">Oct</cx:pt>
          <cx:pt idx="288">Oct</cx:pt>
          <cx:pt idx="289">Oct</cx:pt>
          <cx:pt idx="290">Oct</cx:pt>
          <cx:pt idx="291">Oct</cx:pt>
          <cx:pt idx="292">Oct</cx:pt>
          <cx:pt idx="293">Oct</cx:pt>
          <cx:pt idx="294">Oct</cx:pt>
          <cx:pt idx="295">Oct</cx:pt>
          <cx:pt idx="296">Oct</cx:pt>
          <cx:pt idx="297">Oct</cx:pt>
          <cx:pt idx="298">Oct</cx:pt>
          <cx:pt idx="299">Oct</cx:pt>
          <cx:pt idx="300">Oct</cx:pt>
          <cx:pt idx="301">Oct</cx:pt>
          <cx:pt idx="302">Oct</cx:pt>
          <cx:pt idx="303">Oct</cx:pt>
          <cx:pt idx="304">Nov</cx:pt>
          <cx:pt idx="305">Nov</cx:pt>
          <cx:pt idx="306">Nov</cx:pt>
          <cx:pt idx="307">Nov</cx:pt>
          <cx:pt idx="308">Nov</cx:pt>
          <cx:pt idx="309">Nov</cx:pt>
          <cx:pt idx="310">Nov</cx:pt>
          <cx:pt idx="311">Nov</cx:pt>
          <cx:pt idx="312">Nov</cx:pt>
          <cx:pt idx="313">Nov</cx:pt>
          <cx:pt idx="314">Nov</cx:pt>
          <cx:pt idx="315">Nov</cx:pt>
          <cx:pt idx="316">Nov</cx:pt>
          <cx:pt idx="317">Nov</cx:pt>
          <cx:pt idx="318">Nov</cx:pt>
          <cx:pt idx="319">Nov</cx:pt>
          <cx:pt idx="320">Nov</cx:pt>
          <cx:pt idx="321">Nov</cx:pt>
          <cx:pt idx="322">Nov</cx:pt>
          <cx:pt idx="323">Nov</cx:pt>
          <cx:pt idx="324">Nov</cx:pt>
          <cx:pt idx="325">Nov</cx:pt>
          <cx:pt idx="326">Nov</cx:pt>
          <cx:pt idx="327">Nov</cx:pt>
          <cx:pt idx="328">Nov</cx:pt>
          <cx:pt idx="329">Nov</cx:pt>
          <cx:pt idx="330">Nov</cx:pt>
          <cx:pt idx="331">Nov</cx:pt>
          <cx:pt idx="332">Nov</cx:pt>
          <cx:pt idx="333">Nov</cx:pt>
          <cx:pt idx="334">Dec</cx:pt>
          <cx:pt idx="335">Dec</cx:pt>
          <cx:pt idx="336">Dec</cx:pt>
          <cx:pt idx="337">Dec</cx:pt>
          <cx:pt idx="338">Dec</cx:pt>
          <cx:pt idx="339">Dec</cx:pt>
          <cx:pt idx="340">Dec</cx:pt>
          <cx:pt idx="341">Dec</cx:pt>
          <cx:pt idx="342">Dec</cx:pt>
          <cx:pt idx="343">Dec</cx:pt>
          <cx:pt idx="344">Dec</cx:pt>
          <cx:pt idx="345">Dec</cx:pt>
          <cx:pt idx="346">Dec</cx:pt>
          <cx:pt idx="347">Dec</cx:pt>
          <cx:pt idx="348">Dec</cx:pt>
          <cx:pt idx="349">Dec</cx:pt>
          <cx:pt idx="350">Dec</cx:pt>
          <cx:pt idx="351">Dec</cx:pt>
          <cx:pt idx="352">Dec</cx:pt>
          <cx:pt idx="353">Dec</cx:pt>
          <cx:pt idx="354">Dec</cx:pt>
          <cx:pt idx="355">Dec</cx:pt>
          <cx:pt idx="356">Dec</cx:pt>
          <cx:pt idx="357">Dec</cx:pt>
          <cx:pt idx="358">Dec</cx:pt>
          <cx:pt idx="359">Dec</cx:pt>
          <cx:pt idx="360">Dec</cx:pt>
          <cx:pt idx="361">Dec</cx:pt>
          <cx:pt idx="362">Dec</cx:pt>
          <cx:pt idx="363">Dec</cx:pt>
          <cx:pt idx="364">Dec</cx:pt>
        </cx:lvl>
      </cx:strDim>
      <cx:numDim type="val">
        <cx:f>ΔΙΑΓΡΑΜΜΑΤΑ!$M$2:$M$366</cx:f>
        <cx:lvl ptCount="365" formatCode="0.0">
          <cx:pt idx="3">13.949999999999999</cx:pt>
          <cx:pt idx="34">39.109999999999999</cx:pt>
          <cx:pt idx="39">19.079999999999998</cx:pt>
          <cx:pt idx="54">23.34</cx:pt>
          <cx:pt idx="55">42.82</cx:pt>
          <cx:pt idx="59">25</cx:pt>
          <cx:pt idx="60">25.16</cx:pt>
          <cx:pt idx="61">25.010000000000002</cx:pt>
          <cx:pt idx="62">25.129999999999999</cx:pt>
          <cx:pt idx="63">25.359999999999999</cx:pt>
          <cx:pt idx="65">23.57</cx:pt>
          <cx:pt idx="66">25.18</cx:pt>
          <cx:pt idx="67">49.340000000000003</cx:pt>
          <cx:pt idx="68">24.32</cx:pt>
          <cx:pt idx="69">49.170000000000002</cx:pt>
          <cx:pt idx="70">50.280000000000001</cx:pt>
          <cx:pt idx="72">24.120000000000001</cx:pt>
          <cx:pt idx="73">23.059999999999999</cx:pt>
          <cx:pt idx="75">25</cx:pt>
          <cx:pt idx="221">25.260000000000002</cx:pt>
          <cx:pt idx="223">24.039999999999999</cx:pt>
          <cx:pt idx="233">21.68</cx:pt>
          <cx:pt idx="237">24.359999999999999</cx:pt>
          <cx:pt idx="240">24.469999999999999</cx:pt>
          <cx:pt idx="241">23.719999999999999</cx:pt>
          <cx:pt idx="245">25.43</cx:pt>
          <cx:pt idx="246">25.780000000000001</cx:pt>
          <cx:pt idx="249">25</cx:pt>
          <cx:pt idx="251">24.559999999999999</cx:pt>
          <cx:pt idx="252">22.760000000000002</cx:pt>
          <cx:pt idx="254">25.559999999999999</cx:pt>
          <cx:pt idx="257">46.740000000000002</cx:pt>
          <cx:pt idx="259">47.200000000000003</cx:pt>
          <cx:pt idx="261">47.380000000000003</cx:pt>
          <cx:pt idx="262">24.359999999999999</cx:pt>
          <cx:pt idx="263">48.770000000000003</cx:pt>
          <cx:pt idx="264">75.730000000000004</cx:pt>
          <cx:pt idx="265">24.41</cx:pt>
          <cx:pt idx="268">49.780000000000001</cx:pt>
          <cx:pt idx="271">6.5</cx:pt>
          <cx:pt idx="272">44.520000000000003</cx:pt>
        </cx:lvl>
      </cx:numDim>
    </cx:data>
  </cx:chartData>
  <cx:chart>
    <cx:title pos="t" align="ctr" overlay="0">
      <cx:tx>
        <cx:rich>
          <a:bodyPr rot="0" spcFirstLastPara="1" vertOverflow="ellipsis" vert="horz" wrap="square" lIns="38100" tIns="19050" rIns="38100" bIns="19050" anchor="ctr" anchorCtr="1" compatLnSpc="0"/>
          <a:lstStyle/>
          <a:p>
            <a:pPr rtl="0"/>
            <a:r>
              <a:rPr lang="en-GB" sz="1400" b="0" i="0" baseline="0">
                <a:effectLst/>
                <a:latin typeface="+mn-lt"/>
              </a:rPr>
              <a:t>ORGANIC WASTE</a:t>
            </a:r>
            <a:endParaRPr lang="en-GB" sz="1100">
              <a:effectLst/>
              <a:latin typeface="+mn-lt"/>
            </a:endParaRPr>
          </a:p>
        </cx:rich>
      </cx:tx>
    </cx:title>
    <cx:plotArea>
      <cx:plotAreaRegion>
        <cx:series layoutId="boxWhisker" uniqueId="{A8CB423F-5F02-4D84-B95C-8B8502E5A6A7}">
          <cx:tx>
            <cx:txData>
              <cx:f>ΔΙΑΓΡΑΜΜΑΤΑ!$M$1</cx:f>
              <cx:v>ORGANIC WASTE </cx:v>
            </cx:txData>
          </cx:tx>
          <cx:dataId val="0"/>
          <cx:layoutPr>
            <cx:statistics quartileMethod="exclusive"/>
          </cx:layoutPr>
        </cx:series>
      </cx:plotAreaRegion>
      <cx:axis id="0">
        <cx:catScaling gapWidth="1.5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ΔΙΑΓΡΑΜΜΑΤΑ!$B$2:$B$366</cx:f>
        <cx:lvl ptCount="365">
          <cx:pt idx="0">Jan</cx:pt>
          <cx:pt idx="1">Jan</cx:pt>
          <cx:pt idx="2">Jan</cx:pt>
          <cx:pt idx="3">Jan</cx:pt>
          <cx:pt idx="4">Jan</cx:pt>
          <cx:pt idx="5">Jan</cx:pt>
          <cx:pt idx="6">Jan</cx:pt>
          <cx:pt idx="7">Jan</cx:pt>
          <cx:pt idx="8">Jan</cx:pt>
          <cx:pt idx="9">Jan</cx:pt>
          <cx:pt idx="10">Jan</cx:pt>
          <cx:pt idx="11">Jan</cx:pt>
          <cx:pt idx="12">Jan</cx:pt>
          <cx:pt idx="13">Jan</cx:pt>
          <cx:pt idx="14">Jan</cx:pt>
          <cx:pt idx="15">Jan</cx:pt>
          <cx:pt idx="16">Jan</cx:pt>
          <cx:pt idx="17">Jan</cx:pt>
          <cx:pt idx="18">Jan</cx:pt>
          <cx:pt idx="19">Jan</cx:pt>
          <cx:pt idx="20">Jan</cx:pt>
          <cx:pt idx="21">Jan</cx:pt>
          <cx:pt idx="22">Jan</cx:pt>
          <cx:pt idx="23">Jan</cx:pt>
          <cx:pt idx="24">Jan</cx:pt>
          <cx:pt idx="25">Jan</cx:pt>
          <cx:pt idx="26">Jan</cx:pt>
          <cx:pt idx="27">Jan</cx:pt>
          <cx:pt idx="28">Jan</cx:pt>
          <cx:pt idx="29">Jan</cx:pt>
          <cx:pt idx="30">Jan</cx:pt>
          <cx:pt idx="31">Feb</cx:pt>
          <cx:pt idx="32">Feb</cx:pt>
          <cx:pt idx="33">Feb</cx:pt>
          <cx:pt idx="34">Feb</cx:pt>
          <cx:pt idx="35">Feb</cx:pt>
          <cx:pt idx="36">Feb</cx:pt>
          <cx:pt idx="37">Feb</cx:pt>
          <cx:pt idx="38">Feb</cx:pt>
          <cx:pt idx="39">Feb</cx:pt>
          <cx:pt idx="40">Feb</cx:pt>
          <cx:pt idx="41">Feb</cx:pt>
          <cx:pt idx="42">Feb</cx:pt>
          <cx:pt idx="43">Feb</cx:pt>
          <cx:pt idx="44">Feb</cx:pt>
          <cx:pt idx="45">Feb</cx:pt>
          <cx:pt idx="46">Feb</cx:pt>
          <cx:pt idx="47">Feb</cx:pt>
          <cx:pt idx="48">Feb</cx:pt>
          <cx:pt idx="49">Feb</cx:pt>
          <cx:pt idx="50">Feb</cx:pt>
          <cx:pt idx="51">Feb</cx:pt>
          <cx:pt idx="52">Feb</cx:pt>
          <cx:pt idx="53">Feb</cx:pt>
          <cx:pt idx="54">Feb</cx:pt>
          <cx:pt idx="55">Feb</cx:pt>
          <cx:pt idx="56">Feb</cx:pt>
          <cx:pt idx="57">Feb</cx:pt>
          <cx:pt idx="58">Feb</cx:pt>
          <cx:pt idx="59">Mar</cx:pt>
          <cx:pt idx="60">Mar</cx:pt>
          <cx:pt idx="61">Mar</cx:pt>
          <cx:pt idx="62">Mar</cx:pt>
          <cx:pt idx="63">Mar</cx:pt>
          <cx:pt idx="64">Mar</cx:pt>
          <cx:pt idx="65">Mar</cx:pt>
          <cx:pt idx="66">Mar</cx:pt>
          <cx:pt idx="67">Mar</cx:pt>
          <cx:pt idx="68">Mar</cx:pt>
          <cx:pt idx="69">Mar</cx:pt>
          <cx:pt idx="70">Mar</cx:pt>
          <cx:pt idx="71">Mar</cx:pt>
          <cx:pt idx="72">Mar</cx:pt>
          <cx:pt idx="73">Mar</cx:pt>
          <cx:pt idx="74">Mar</cx:pt>
          <cx:pt idx="75">Mar</cx:pt>
          <cx:pt idx="76">Mar</cx:pt>
          <cx:pt idx="77">Mar</cx:pt>
          <cx:pt idx="78">Mar</cx:pt>
          <cx:pt idx="79">Mar</cx:pt>
          <cx:pt idx="80">Mar</cx:pt>
          <cx:pt idx="81">Mar</cx:pt>
          <cx:pt idx="82">Mar</cx:pt>
          <cx:pt idx="83">Mar</cx:pt>
          <cx:pt idx="84">Mar</cx:pt>
          <cx:pt idx="85">Mar</cx:pt>
          <cx:pt idx="86">Mar</cx:pt>
          <cx:pt idx="87">Mar</cx:pt>
          <cx:pt idx="88">Mar</cx:pt>
          <cx:pt idx="89">Mar</cx:pt>
          <cx:pt idx="90">Apr</cx:pt>
          <cx:pt idx="91">Apr</cx:pt>
          <cx:pt idx="92">Apr</cx:pt>
          <cx:pt idx="93">Apr</cx:pt>
          <cx:pt idx="94">Apr</cx:pt>
          <cx:pt idx="95">Apr</cx:pt>
          <cx:pt idx="96">Apr</cx:pt>
          <cx:pt idx="97">Apr</cx:pt>
          <cx:pt idx="98">Apr</cx:pt>
          <cx:pt idx="99">Apr</cx:pt>
          <cx:pt idx="100">Apr</cx:pt>
          <cx:pt idx="101">Apr</cx:pt>
          <cx:pt idx="102">Apr</cx:pt>
          <cx:pt idx="103">Apr</cx:pt>
          <cx:pt idx="104">Apr</cx:pt>
          <cx:pt idx="105">Apr</cx:pt>
          <cx:pt idx="106">Apr</cx:pt>
          <cx:pt idx="107">Apr</cx:pt>
          <cx:pt idx="108">Apr</cx:pt>
          <cx:pt idx="109">Apr</cx:pt>
          <cx:pt idx="110">Apr</cx:pt>
          <cx:pt idx="111">Apr</cx:pt>
          <cx:pt idx="112">Apr</cx:pt>
          <cx:pt idx="113">Apr</cx:pt>
          <cx:pt idx="114">Apr</cx:pt>
          <cx:pt idx="115">Apr</cx:pt>
          <cx:pt idx="116">Apr</cx:pt>
          <cx:pt idx="117">Apr</cx:pt>
          <cx:pt idx="118">Apr</cx:pt>
          <cx:pt idx="119">Apr</cx:pt>
          <cx:pt idx="120">May</cx:pt>
          <cx:pt idx="121">May</cx:pt>
          <cx:pt idx="122">May</cx:pt>
          <cx:pt idx="123">May</cx:pt>
          <cx:pt idx="124">May</cx:pt>
          <cx:pt idx="125">May</cx:pt>
          <cx:pt idx="126">May</cx:pt>
          <cx:pt idx="127">May</cx:pt>
          <cx:pt idx="128">May</cx:pt>
          <cx:pt idx="129">May</cx:pt>
          <cx:pt idx="130">May</cx:pt>
          <cx:pt idx="131">May</cx:pt>
          <cx:pt idx="132">May</cx:pt>
          <cx:pt idx="133">May</cx:pt>
          <cx:pt idx="134">May</cx:pt>
          <cx:pt idx="135">May</cx:pt>
          <cx:pt idx="136">May</cx:pt>
          <cx:pt idx="137">May</cx:pt>
          <cx:pt idx="138">May</cx:pt>
          <cx:pt idx="139">May</cx:pt>
          <cx:pt idx="140">May</cx:pt>
          <cx:pt idx="141">May</cx:pt>
          <cx:pt idx="142">May</cx:pt>
          <cx:pt idx="143">May</cx:pt>
          <cx:pt idx="144">May</cx:pt>
          <cx:pt idx="145">May</cx:pt>
          <cx:pt idx="146">May</cx:pt>
          <cx:pt idx="147">May</cx:pt>
          <cx:pt idx="148">May</cx:pt>
          <cx:pt idx="149">May</cx:pt>
          <cx:pt idx="150">May</cx:pt>
          <cx:pt idx="151">Jun</cx:pt>
          <cx:pt idx="152">Jun</cx:pt>
          <cx:pt idx="153">Jun</cx:pt>
          <cx:pt idx="154">Jun</cx:pt>
          <cx:pt idx="155">Jun</cx:pt>
          <cx:pt idx="156">Jun</cx:pt>
          <cx:pt idx="157">Jun</cx:pt>
          <cx:pt idx="158">Jun</cx:pt>
          <cx:pt idx="159">Jun</cx:pt>
          <cx:pt idx="160">Jun</cx:pt>
          <cx:pt idx="161">Jun</cx:pt>
          <cx:pt idx="162">Jun</cx:pt>
          <cx:pt idx="163">Jun</cx:pt>
          <cx:pt idx="164">Jun</cx:pt>
          <cx:pt idx="165">Jun</cx:pt>
          <cx:pt idx="166">Jun</cx:pt>
          <cx:pt idx="167">Jun</cx:pt>
          <cx:pt idx="168">Jun</cx:pt>
          <cx:pt idx="169">Jun</cx:pt>
          <cx:pt idx="170">Jun</cx:pt>
          <cx:pt idx="171">Jun</cx:pt>
          <cx:pt idx="172">Jun</cx:pt>
          <cx:pt idx="173">Jun</cx:pt>
          <cx:pt idx="174">Jun</cx:pt>
          <cx:pt idx="175">Jun</cx:pt>
          <cx:pt idx="176">Jun</cx:pt>
          <cx:pt idx="177">Jun</cx:pt>
          <cx:pt idx="178">Jun</cx:pt>
          <cx:pt idx="179">Jun</cx:pt>
          <cx:pt idx="180">Jun</cx:pt>
          <cx:pt idx="181">Jul</cx:pt>
          <cx:pt idx="182">Jul</cx:pt>
          <cx:pt idx="183">Jul</cx:pt>
          <cx:pt idx="184">Jul</cx:pt>
          <cx:pt idx="185">Jul</cx:pt>
          <cx:pt idx="186">Jul</cx:pt>
          <cx:pt idx="187">Jul</cx:pt>
          <cx:pt idx="188">Jul</cx:pt>
          <cx:pt idx="189">Jul</cx:pt>
          <cx:pt idx="190">Jul</cx:pt>
          <cx:pt idx="191">Jul</cx:pt>
          <cx:pt idx="192">Jul</cx:pt>
          <cx:pt idx="193">Jul</cx:pt>
          <cx:pt idx="194">Jul</cx:pt>
          <cx:pt idx="195">Jul</cx:pt>
          <cx:pt idx="196">Jul</cx:pt>
          <cx:pt idx="197">Jul</cx:pt>
          <cx:pt idx="198">Jul</cx:pt>
          <cx:pt idx="199">Jul</cx:pt>
          <cx:pt idx="200">Jul</cx:pt>
          <cx:pt idx="201">Jul</cx:pt>
          <cx:pt idx="202">Jul</cx:pt>
          <cx:pt idx="203">Jul</cx:pt>
          <cx:pt idx="204">Jul</cx:pt>
          <cx:pt idx="205">Jul</cx:pt>
          <cx:pt idx="206">Jul</cx:pt>
          <cx:pt idx="207">Jul</cx:pt>
          <cx:pt idx="208">Jul</cx:pt>
          <cx:pt idx="209">Jul</cx:pt>
          <cx:pt idx="210">Jul</cx:pt>
          <cx:pt idx="211">Jul</cx:pt>
          <cx:pt idx="212">Aug</cx:pt>
          <cx:pt idx="213">Aug</cx:pt>
          <cx:pt idx="214">Aug</cx:pt>
          <cx:pt idx="215">Aug</cx:pt>
          <cx:pt idx="216">Aug</cx:pt>
          <cx:pt idx="217">Aug</cx:pt>
          <cx:pt idx="218">Aug</cx:pt>
          <cx:pt idx="219">Aug</cx:pt>
          <cx:pt idx="220">Aug</cx:pt>
          <cx:pt idx="221">Aug</cx:pt>
          <cx:pt idx="222">Aug</cx:pt>
          <cx:pt idx="223">Aug</cx:pt>
          <cx:pt idx="224">Aug</cx:pt>
          <cx:pt idx="225">Aug</cx:pt>
          <cx:pt idx="226">Aug</cx:pt>
          <cx:pt idx="227">Aug</cx:pt>
          <cx:pt idx="228">Aug</cx:pt>
          <cx:pt idx="229">Aug</cx:pt>
          <cx:pt idx="230">Aug</cx:pt>
          <cx:pt idx="231">Aug</cx:pt>
          <cx:pt idx="232">Aug</cx:pt>
          <cx:pt idx="233">Aug</cx:pt>
          <cx:pt idx="234">Aug</cx:pt>
          <cx:pt idx="235">Aug</cx:pt>
          <cx:pt idx="236">Aug</cx:pt>
          <cx:pt idx="237">Aug</cx:pt>
          <cx:pt idx="238">Aug</cx:pt>
          <cx:pt idx="239">Aug</cx:pt>
          <cx:pt idx="240">Aug</cx:pt>
          <cx:pt idx="241">Aug</cx:pt>
          <cx:pt idx="242">Aug</cx:pt>
          <cx:pt idx="243">Sep</cx:pt>
          <cx:pt idx="244">Sep</cx:pt>
          <cx:pt idx="245">Sep</cx:pt>
          <cx:pt idx="246">Sep</cx:pt>
          <cx:pt idx="247">Sep</cx:pt>
          <cx:pt idx="248">Sep</cx:pt>
          <cx:pt idx="249">Sep</cx:pt>
          <cx:pt idx="250">Sep</cx:pt>
          <cx:pt idx="251">Sep</cx:pt>
          <cx:pt idx="252">Sep</cx:pt>
          <cx:pt idx="253">Sep</cx:pt>
          <cx:pt idx="254">Sep</cx:pt>
          <cx:pt idx="255">Sep</cx:pt>
          <cx:pt idx="256">Sep</cx:pt>
          <cx:pt idx="257">Sep</cx:pt>
          <cx:pt idx="258">Sep</cx:pt>
          <cx:pt idx="259">Sep</cx:pt>
          <cx:pt idx="260">Sep</cx:pt>
          <cx:pt idx="261">Sep</cx:pt>
          <cx:pt idx="262">Sep</cx:pt>
          <cx:pt idx="263">Sep</cx:pt>
          <cx:pt idx="264">Sep</cx:pt>
          <cx:pt idx="265">Sep</cx:pt>
          <cx:pt idx="266">Sep</cx:pt>
          <cx:pt idx="267">Sep</cx:pt>
          <cx:pt idx="268">Sep</cx:pt>
          <cx:pt idx="269">Sep</cx:pt>
          <cx:pt idx="270">Sep</cx:pt>
          <cx:pt idx="271">Sep</cx:pt>
          <cx:pt idx="272">Sep</cx:pt>
          <cx:pt idx="273">Oct</cx:pt>
          <cx:pt idx="274">Oct</cx:pt>
          <cx:pt idx="275">Oct</cx:pt>
          <cx:pt idx="276">Oct</cx:pt>
          <cx:pt idx="277">Oct</cx:pt>
          <cx:pt idx="278">Oct</cx:pt>
          <cx:pt idx="279">Oct</cx:pt>
          <cx:pt idx="280">Oct</cx:pt>
          <cx:pt idx="281">Oct</cx:pt>
          <cx:pt idx="282">Oct</cx:pt>
          <cx:pt idx="283">Oct</cx:pt>
          <cx:pt idx="284">Oct</cx:pt>
          <cx:pt idx="285">Oct</cx:pt>
          <cx:pt idx="286">Oct</cx:pt>
          <cx:pt idx="287">Oct</cx:pt>
          <cx:pt idx="288">Oct</cx:pt>
          <cx:pt idx="289">Oct</cx:pt>
          <cx:pt idx="290">Oct</cx:pt>
          <cx:pt idx="291">Oct</cx:pt>
          <cx:pt idx="292">Oct</cx:pt>
          <cx:pt idx="293">Oct</cx:pt>
          <cx:pt idx="294">Oct</cx:pt>
          <cx:pt idx="295">Oct</cx:pt>
          <cx:pt idx="296">Oct</cx:pt>
          <cx:pt idx="297">Oct</cx:pt>
          <cx:pt idx="298">Oct</cx:pt>
          <cx:pt idx="299">Oct</cx:pt>
          <cx:pt idx="300">Oct</cx:pt>
          <cx:pt idx="301">Oct</cx:pt>
          <cx:pt idx="302">Oct</cx:pt>
          <cx:pt idx="303">Oct</cx:pt>
          <cx:pt idx="304">Nov</cx:pt>
          <cx:pt idx="305">Nov</cx:pt>
          <cx:pt idx="306">Nov</cx:pt>
          <cx:pt idx="307">Nov</cx:pt>
          <cx:pt idx="308">Nov</cx:pt>
          <cx:pt idx="309">Nov</cx:pt>
          <cx:pt idx="310">Nov</cx:pt>
          <cx:pt idx="311">Nov</cx:pt>
          <cx:pt idx="312">Nov</cx:pt>
          <cx:pt idx="313">Nov</cx:pt>
          <cx:pt idx="314">Nov</cx:pt>
          <cx:pt idx="315">Nov</cx:pt>
          <cx:pt idx="316">Nov</cx:pt>
          <cx:pt idx="317">Nov</cx:pt>
          <cx:pt idx="318">Nov</cx:pt>
          <cx:pt idx="319">Nov</cx:pt>
          <cx:pt idx="320">Nov</cx:pt>
          <cx:pt idx="321">Nov</cx:pt>
          <cx:pt idx="322">Nov</cx:pt>
          <cx:pt idx="323">Nov</cx:pt>
          <cx:pt idx="324">Nov</cx:pt>
          <cx:pt idx="325">Nov</cx:pt>
          <cx:pt idx="326">Nov</cx:pt>
          <cx:pt idx="327">Nov</cx:pt>
          <cx:pt idx="328">Nov</cx:pt>
          <cx:pt idx="329">Nov</cx:pt>
          <cx:pt idx="330">Nov</cx:pt>
          <cx:pt idx="331">Nov</cx:pt>
          <cx:pt idx="332">Nov</cx:pt>
          <cx:pt idx="333">Nov</cx:pt>
          <cx:pt idx="334">Dec</cx:pt>
          <cx:pt idx="335">Dec</cx:pt>
          <cx:pt idx="336">Dec</cx:pt>
          <cx:pt idx="337">Dec</cx:pt>
          <cx:pt idx="338">Dec</cx:pt>
          <cx:pt idx="339">Dec</cx:pt>
          <cx:pt idx="340">Dec</cx:pt>
          <cx:pt idx="341">Dec</cx:pt>
          <cx:pt idx="342">Dec</cx:pt>
          <cx:pt idx="343">Dec</cx:pt>
          <cx:pt idx="344">Dec</cx:pt>
          <cx:pt idx="345">Dec</cx:pt>
          <cx:pt idx="346">Dec</cx:pt>
          <cx:pt idx="347">Dec</cx:pt>
          <cx:pt idx="348">Dec</cx:pt>
          <cx:pt idx="349">Dec</cx:pt>
          <cx:pt idx="350">Dec</cx:pt>
          <cx:pt idx="351">Dec</cx:pt>
          <cx:pt idx="352">Dec</cx:pt>
          <cx:pt idx="353">Dec</cx:pt>
          <cx:pt idx="354">Dec</cx:pt>
          <cx:pt idx="355">Dec</cx:pt>
          <cx:pt idx="356">Dec</cx:pt>
          <cx:pt idx="357">Dec</cx:pt>
          <cx:pt idx="358">Dec</cx:pt>
          <cx:pt idx="359">Dec</cx:pt>
          <cx:pt idx="360">Dec</cx:pt>
          <cx:pt idx="361">Dec</cx:pt>
          <cx:pt idx="362">Dec</cx:pt>
          <cx:pt idx="363">Dec</cx:pt>
          <cx:pt idx="364">Dec</cx:pt>
        </cx:lvl>
      </cx:strDim>
      <cx:numDim type="val">
        <cx:f>ΔΙΑΓΡΑΜΜΑΤΑ!$N$2:$N$366</cx:f>
        <cx:lvl ptCount="365" formatCode="0.0">
          <cx:pt idx="4">44.969999999999999</cx:pt>
          <cx:pt idx="5">21.27</cx:pt>
          <cx:pt idx="6">21.300000000000001</cx:pt>
          <cx:pt idx="9">40.689999999999998</cx:pt>
          <cx:pt idx="16">45.840000000000003</cx:pt>
          <cx:pt idx="18">22.579999999999998</cx:pt>
          <cx:pt idx="20">43.960000000000001</cx:pt>
          <cx:pt idx="21">44.479999999999997</cx:pt>
          <cx:pt idx="23">60.009999999999998</cx:pt>
          <cx:pt idx="24">22.66</cx:pt>
          <cx:pt idx="25">44.299999999999997</cx:pt>
          <cx:pt idx="26">22.260000000000002</cx:pt>
          <cx:pt idx="27">44.020000000000003</cx:pt>
          <cx:pt idx="30">44.770000000000003</cx:pt>
          <cx:pt idx="31">43.600000000000001</cx:pt>
          <cx:pt idx="32">43.780000000000001</cx:pt>
          <cx:pt idx="33">22.530000000000001</cx:pt>
          <cx:pt idx="34">41.969999999999999</cx:pt>
          <cx:pt idx="35">22.780000000000001</cx:pt>
          <cx:pt idx="37">45.640000000000001</cx:pt>
          <cx:pt idx="38">22.800000000000001</cx:pt>
          <cx:pt idx="39">21.289999999999999</cx:pt>
          <cx:pt idx="40">45.479999999999997</cx:pt>
          <cx:pt idx="42">45.189999999999998</cx:pt>
          <cx:pt idx="44">44.229999999999997</cx:pt>
          <cx:pt idx="45">18.629999999999999</cx:pt>
          <cx:pt idx="50">18.079999999999998</cx:pt>
          <cx:pt idx="52">18.920000000000002</cx:pt>
          <cx:pt idx="58">24.510000000000002</cx:pt>
          <cx:pt idx="60">20.98</cx:pt>
          <cx:pt idx="62">22.66</cx:pt>
          <cx:pt idx="63">22.789999999999999</cx:pt>
          <cx:pt idx="69">25.859999999999999</cx:pt>
          <cx:pt idx="70">22.460000000000001</cx:pt>
          <cx:pt idx="72">15.82</cx:pt>
          <cx:pt idx="75">19.030000000000001</cx:pt>
          <cx:pt idx="77">20.329999999999998</cx:pt>
          <cx:pt idx="279">63.090000000000003</cx:pt>
          <cx:pt idx="285">23.34</cx:pt>
          <cx:pt idx="286">20</cx:pt>
          <cx:pt idx="287">63.450000000000003</cx:pt>
          <cx:pt idx="288">23.27</cx:pt>
          <cx:pt idx="289">43.310000000000002</cx:pt>
          <cx:pt idx="290">71.540000000000006</cx:pt>
          <cx:pt idx="291">23.23</cx:pt>
          <cx:pt idx="292">95.230000000000004</cx:pt>
          <cx:pt idx="293">122.09</cx:pt>
          <cx:pt idx="294">189.96000000000001</cx:pt>
          <cx:pt idx="295">47.090000000000003</cx:pt>
          <cx:pt idx="296">118.18000000000001</cx:pt>
          <cx:pt idx="297">141.28999999999999</cx:pt>
          <cx:pt idx="298">118.33</cx:pt>
          <cx:pt idx="299">101.40000000000001</cx:pt>
          <cx:pt idx="300">117.79000000000001</cx:pt>
          <cx:pt idx="301">75</cx:pt>
          <cx:pt idx="302">100</cx:pt>
          <cx:pt idx="303">122.04000000000001</cx:pt>
          <cx:pt idx="304">146.25</cx:pt>
          <cx:pt idx="305">50</cx:pt>
          <cx:pt idx="306">98.370000000000005</cx:pt>
          <cx:pt idx="307">47.590000000000003</cx:pt>
          <cx:pt idx="308">70.219999999999999</cx:pt>
          <cx:pt idx="309">46.700000000000003</cx:pt>
          <cx:pt idx="310">25</cx:pt>
          <cx:pt idx="311">93.530000000000001</cx:pt>
          <cx:pt idx="312">87.950000000000003</cx:pt>
          <cx:pt idx="313">99.150000000000006</cx:pt>
          <cx:pt idx="314">75.370000000000005</cx:pt>
          <cx:pt idx="315">112.98</cx:pt>
          <cx:pt idx="316">45</cx:pt>
          <cx:pt idx="317">69.870000000000005</cx:pt>
          <cx:pt idx="318">22.050000000000001</cx:pt>
          <cx:pt idx="319">64.469999999999999</cx:pt>
          <cx:pt idx="320">71.319999999999993</cx:pt>
          <cx:pt idx="321">47.030000000000001</cx:pt>
          <cx:pt idx="322">48.310000000000002</cx:pt>
          <cx:pt idx="323">21.609999999999999</cx:pt>
          <cx:pt idx="324">48.240000000000002</cx:pt>
          <cx:pt idx="325">19.5</cx:pt>
          <cx:pt idx="326">69.060000000000002</cx:pt>
          <cx:pt idx="327">23.870000000000001</cx:pt>
          <cx:pt idx="328">25.34</cx:pt>
          <cx:pt idx="329">21.25</cx:pt>
          <cx:pt idx="330">22.920000000000002</cx:pt>
          <cx:pt idx="331">44.520000000000003</cx:pt>
          <cx:pt idx="332">76.120000000000005</cx:pt>
          <cx:pt idx="334">25</cx:pt>
          <cx:pt idx="335">25.960000000000001</cx:pt>
          <cx:pt idx="336">50</cx:pt>
          <cx:pt idx="337">40</cx:pt>
          <cx:pt idx="338">24.359999999999999</cx:pt>
          <cx:pt idx="339">92.650000000000006</cx:pt>
          <cx:pt idx="340">25.030000000000001</cx:pt>
          <cx:pt idx="341">20.609999999999999</cx:pt>
          <cx:pt idx="342">23.510000000000002</cx:pt>
        </cx:lvl>
      </cx:numDim>
    </cx:data>
  </cx:chartData>
  <cx:chart>
    <cx:title pos="t" align="ctr" overlay="0">
      <cx:tx>
        <cx:rich>
          <a:bodyPr rot="0" spcFirstLastPara="1" vertOverflow="ellipsis" vert="horz" wrap="square" lIns="38100" tIns="19050" rIns="38100" bIns="19050" anchor="ctr" anchorCtr="1" compatLnSpc="0"/>
          <a:lstStyle/>
          <a:p>
            <a:pPr rtl="0"/>
            <a:r>
              <a:rPr lang="en-GB" sz="1400" b="0" i="0" baseline="0">
                <a:effectLst/>
                <a:latin typeface="+mn-lt"/>
              </a:rPr>
              <a:t>OLIVE OIL RESIDUE</a:t>
            </a:r>
            <a:endParaRPr lang="en-GB" sz="1100">
              <a:effectLst/>
              <a:latin typeface="+mn-lt"/>
            </a:endParaRPr>
          </a:p>
        </cx:rich>
      </cx:tx>
    </cx:title>
    <cx:plotArea>
      <cx:plotAreaRegion>
        <cx:series layoutId="boxWhisker" uniqueId="{5762EECF-B048-46D5-9BFD-70D4734EA3B4}">
          <cx:tx>
            <cx:txData>
              <cx:f>ΔΙΑΓΡΑΜΜΑΤΑ!$N$1</cx:f>
              <cx:v>OLIVE OIL RESIDUE</cx:v>
            </cx:txData>
          </cx:tx>
          <cx:dataId val="0"/>
          <cx:layoutPr>
            <cx:statistics quartileMethod="exclusive"/>
          </cx:layoutPr>
        </cx:series>
      </cx:plotAreaRegion>
      <cx:axis id="0">
        <cx:catScaling gapWidth="1.5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ΔΙΑΓΡΑΜΜΑΤΑ!$B$2:$B$366</cx:f>
        <cx:lvl ptCount="365">
          <cx:pt idx="0">Jan</cx:pt>
          <cx:pt idx="1">Jan</cx:pt>
          <cx:pt idx="2">Jan</cx:pt>
          <cx:pt idx="3">Jan</cx:pt>
          <cx:pt idx="4">Jan</cx:pt>
          <cx:pt idx="5">Jan</cx:pt>
          <cx:pt idx="6">Jan</cx:pt>
          <cx:pt idx="7">Jan</cx:pt>
          <cx:pt idx="8">Jan</cx:pt>
          <cx:pt idx="9">Jan</cx:pt>
          <cx:pt idx="10">Jan</cx:pt>
          <cx:pt idx="11">Jan</cx:pt>
          <cx:pt idx="12">Jan</cx:pt>
          <cx:pt idx="13">Jan</cx:pt>
          <cx:pt idx="14">Jan</cx:pt>
          <cx:pt idx="15">Jan</cx:pt>
          <cx:pt idx="16">Jan</cx:pt>
          <cx:pt idx="17">Jan</cx:pt>
          <cx:pt idx="18">Jan</cx:pt>
          <cx:pt idx="19">Jan</cx:pt>
          <cx:pt idx="20">Jan</cx:pt>
          <cx:pt idx="21">Jan</cx:pt>
          <cx:pt idx="22">Jan</cx:pt>
          <cx:pt idx="23">Jan</cx:pt>
          <cx:pt idx="24">Jan</cx:pt>
          <cx:pt idx="25">Jan</cx:pt>
          <cx:pt idx="26">Jan</cx:pt>
          <cx:pt idx="27">Jan</cx:pt>
          <cx:pt idx="28">Jan</cx:pt>
          <cx:pt idx="29">Jan</cx:pt>
          <cx:pt idx="30">Jan</cx:pt>
          <cx:pt idx="31">Feb</cx:pt>
          <cx:pt idx="32">Feb</cx:pt>
          <cx:pt idx="33">Feb</cx:pt>
          <cx:pt idx="34">Feb</cx:pt>
          <cx:pt idx="35">Feb</cx:pt>
          <cx:pt idx="36">Feb</cx:pt>
          <cx:pt idx="37">Feb</cx:pt>
          <cx:pt idx="38">Feb</cx:pt>
          <cx:pt idx="39">Feb</cx:pt>
          <cx:pt idx="40">Feb</cx:pt>
          <cx:pt idx="41">Feb</cx:pt>
          <cx:pt idx="42">Feb</cx:pt>
          <cx:pt idx="43">Feb</cx:pt>
          <cx:pt idx="44">Feb</cx:pt>
          <cx:pt idx="45">Feb</cx:pt>
          <cx:pt idx="46">Feb</cx:pt>
          <cx:pt idx="47">Feb</cx:pt>
          <cx:pt idx="48">Feb</cx:pt>
          <cx:pt idx="49">Feb</cx:pt>
          <cx:pt idx="50">Feb</cx:pt>
          <cx:pt idx="51">Feb</cx:pt>
          <cx:pt idx="52">Feb</cx:pt>
          <cx:pt idx="53">Feb</cx:pt>
          <cx:pt idx="54">Feb</cx:pt>
          <cx:pt idx="55">Feb</cx:pt>
          <cx:pt idx="56">Feb</cx:pt>
          <cx:pt idx="57">Feb</cx:pt>
          <cx:pt idx="58">Feb</cx:pt>
          <cx:pt idx="59">Mar</cx:pt>
          <cx:pt idx="60">Mar</cx:pt>
          <cx:pt idx="61">Mar</cx:pt>
          <cx:pt idx="62">Mar</cx:pt>
          <cx:pt idx="63">Mar</cx:pt>
          <cx:pt idx="64">Mar</cx:pt>
          <cx:pt idx="65">Mar</cx:pt>
          <cx:pt idx="66">Mar</cx:pt>
          <cx:pt idx="67">Mar</cx:pt>
          <cx:pt idx="68">Mar</cx:pt>
          <cx:pt idx="69">Mar</cx:pt>
          <cx:pt idx="70">Mar</cx:pt>
          <cx:pt idx="71">Mar</cx:pt>
          <cx:pt idx="72">Mar</cx:pt>
          <cx:pt idx="73">Mar</cx:pt>
          <cx:pt idx="74">Mar</cx:pt>
          <cx:pt idx="75">Mar</cx:pt>
          <cx:pt idx="76">Mar</cx:pt>
          <cx:pt idx="77">Mar</cx:pt>
          <cx:pt idx="78">Mar</cx:pt>
          <cx:pt idx="79">Mar</cx:pt>
          <cx:pt idx="80">Mar</cx:pt>
          <cx:pt idx="81">Mar</cx:pt>
          <cx:pt idx="82">Mar</cx:pt>
          <cx:pt idx="83">Mar</cx:pt>
          <cx:pt idx="84">Mar</cx:pt>
          <cx:pt idx="85">Mar</cx:pt>
          <cx:pt idx="86">Mar</cx:pt>
          <cx:pt idx="87">Mar</cx:pt>
          <cx:pt idx="88">Mar</cx:pt>
          <cx:pt idx="89">Mar</cx:pt>
          <cx:pt idx="90">Apr</cx:pt>
          <cx:pt idx="91">Apr</cx:pt>
          <cx:pt idx="92">Apr</cx:pt>
          <cx:pt idx="93">Apr</cx:pt>
          <cx:pt idx="94">Apr</cx:pt>
          <cx:pt idx="95">Apr</cx:pt>
          <cx:pt idx="96">Apr</cx:pt>
          <cx:pt idx="97">Apr</cx:pt>
          <cx:pt idx="98">Apr</cx:pt>
          <cx:pt idx="99">Apr</cx:pt>
          <cx:pt idx="100">Apr</cx:pt>
          <cx:pt idx="101">Apr</cx:pt>
          <cx:pt idx="102">Apr</cx:pt>
          <cx:pt idx="103">Apr</cx:pt>
          <cx:pt idx="104">Apr</cx:pt>
          <cx:pt idx="105">Apr</cx:pt>
          <cx:pt idx="106">Apr</cx:pt>
          <cx:pt idx="107">Apr</cx:pt>
          <cx:pt idx="108">Apr</cx:pt>
          <cx:pt idx="109">Apr</cx:pt>
          <cx:pt idx="110">Apr</cx:pt>
          <cx:pt idx="111">Apr</cx:pt>
          <cx:pt idx="112">Apr</cx:pt>
          <cx:pt idx="113">Apr</cx:pt>
          <cx:pt idx="114">Apr</cx:pt>
          <cx:pt idx="115">Apr</cx:pt>
          <cx:pt idx="116">Apr</cx:pt>
          <cx:pt idx="117">Apr</cx:pt>
          <cx:pt idx="118">Apr</cx:pt>
          <cx:pt idx="119">Apr</cx:pt>
          <cx:pt idx="120">May</cx:pt>
          <cx:pt idx="121">May</cx:pt>
          <cx:pt idx="122">May</cx:pt>
          <cx:pt idx="123">May</cx:pt>
          <cx:pt idx="124">May</cx:pt>
          <cx:pt idx="125">May</cx:pt>
          <cx:pt idx="126">May</cx:pt>
          <cx:pt idx="127">May</cx:pt>
          <cx:pt idx="128">May</cx:pt>
          <cx:pt idx="129">May</cx:pt>
          <cx:pt idx="130">May</cx:pt>
          <cx:pt idx="131">May</cx:pt>
          <cx:pt idx="132">May</cx:pt>
          <cx:pt idx="133">May</cx:pt>
          <cx:pt idx="134">May</cx:pt>
          <cx:pt idx="135">May</cx:pt>
          <cx:pt idx="136">May</cx:pt>
          <cx:pt idx="137">May</cx:pt>
          <cx:pt idx="138">May</cx:pt>
          <cx:pt idx="139">May</cx:pt>
          <cx:pt idx="140">May</cx:pt>
          <cx:pt idx="141">May</cx:pt>
          <cx:pt idx="142">May</cx:pt>
          <cx:pt idx="143">May</cx:pt>
          <cx:pt idx="144">May</cx:pt>
          <cx:pt idx="145">May</cx:pt>
          <cx:pt idx="146">May</cx:pt>
          <cx:pt idx="147">May</cx:pt>
          <cx:pt idx="148">May</cx:pt>
          <cx:pt idx="149">May</cx:pt>
          <cx:pt idx="150">May</cx:pt>
          <cx:pt idx="151">Jun</cx:pt>
          <cx:pt idx="152">Jun</cx:pt>
          <cx:pt idx="153">Jun</cx:pt>
          <cx:pt idx="154">Jun</cx:pt>
          <cx:pt idx="155">Jun</cx:pt>
          <cx:pt idx="156">Jun</cx:pt>
          <cx:pt idx="157">Jun</cx:pt>
          <cx:pt idx="158">Jun</cx:pt>
          <cx:pt idx="159">Jun</cx:pt>
          <cx:pt idx="160">Jun</cx:pt>
          <cx:pt idx="161">Jun</cx:pt>
          <cx:pt idx="162">Jun</cx:pt>
          <cx:pt idx="163">Jun</cx:pt>
          <cx:pt idx="164">Jun</cx:pt>
          <cx:pt idx="165">Jun</cx:pt>
          <cx:pt idx="166">Jun</cx:pt>
          <cx:pt idx="167">Jun</cx:pt>
          <cx:pt idx="168">Jun</cx:pt>
          <cx:pt idx="169">Jun</cx:pt>
          <cx:pt idx="170">Jun</cx:pt>
          <cx:pt idx="171">Jun</cx:pt>
          <cx:pt idx="172">Jun</cx:pt>
          <cx:pt idx="173">Jun</cx:pt>
          <cx:pt idx="174">Jun</cx:pt>
          <cx:pt idx="175">Jun</cx:pt>
          <cx:pt idx="176">Jun</cx:pt>
          <cx:pt idx="177">Jun</cx:pt>
          <cx:pt idx="178">Jun</cx:pt>
          <cx:pt idx="179">Jun</cx:pt>
          <cx:pt idx="180">Jun</cx:pt>
          <cx:pt idx="181">Jul</cx:pt>
          <cx:pt idx="182">Jul</cx:pt>
          <cx:pt idx="183">Jul</cx:pt>
          <cx:pt idx="184">Jul</cx:pt>
          <cx:pt idx="185">Jul</cx:pt>
          <cx:pt idx="186">Jul</cx:pt>
          <cx:pt idx="187">Jul</cx:pt>
          <cx:pt idx="188">Jul</cx:pt>
          <cx:pt idx="189">Jul</cx:pt>
          <cx:pt idx="190">Jul</cx:pt>
          <cx:pt idx="191">Jul</cx:pt>
          <cx:pt idx="192">Jul</cx:pt>
          <cx:pt idx="193">Jul</cx:pt>
          <cx:pt idx="194">Jul</cx:pt>
          <cx:pt idx="195">Jul</cx:pt>
          <cx:pt idx="196">Jul</cx:pt>
          <cx:pt idx="197">Jul</cx:pt>
          <cx:pt idx="198">Jul</cx:pt>
          <cx:pt idx="199">Jul</cx:pt>
          <cx:pt idx="200">Jul</cx:pt>
          <cx:pt idx="201">Jul</cx:pt>
          <cx:pt idx="202">Jul</cx:pt>
          <cx:pt idx="203">Jul</cx:pt>
          <cx:pt idx="204">Jul</cx:pt>
          <cx:pt idx="205">Jul</cx:pt>
          <cx:pt idx="206">Jul</cx:pt>
          <cx:pt idx="207">Jul</cx:pt>
          <cx:pt idx="208">Jul</cx:pt>
          <cx:pt idx="209">Jul</cx:pt>
          <cx:pt idx="210">Jul</cx:pt>
          <cx:pt idx="211">Jul</cx:pt>
          <cx:pt idx="212">Aug</cx:pt>
          <cx:pt idx="213">Aug</cx:pt>
          <cx:pt idx="214">Aug</cx:pt>
          <cx:pt idx="215">Aug</cx:pt>
          <cx:pt idx="216">Aug</cx:pt>
          <cx:pt idx="217">Aug</cx:pt>
          <cx:pt idx="218">Aug</cx:pt>
          <cx:pt idx="219">Aug</cx:pt>
          <cx:pt idx="220">Aug</cx:pt>
          <cx:pt idx="221">Aug</cx:pt>
          <cx:pt idx="222">Aug</cx:pt>
          <cx:pt idx="223">Aug</cx:pt>
          <cx:pt idx="224">Aug</cx:pt>
          <cx:pt idx="225">Aug</cx:pt>
          <cx:pt idx="226">Aug</cx:pt>
          <cx:pt idx="227">Aug</cx:pt>
          <cx:pt idx="228">Aug</cx:pt>
          <cx:pt idx="229">Aug</cx:pt>
          <cx:pt idx="230">Aug</cx:pt>
          <cx:pt idx="231">Aug</cx:pt>
          <cx:pt idx="232">Aug</cx:pt>
          <cx:pt idx="233">Aug</cx:pt>
          <cx:pt idx="234">Aug</cx:pt>
          <cx:pt idx="235">Aug</cx:pt>
          <cx:pt idx="236">Aug</cx:pt>
          <cx:pt idx="237">Aug</cx:pt>
          <cx:pt idx="238">Aug</cx:pt>
          <cx:pt idx="239">Aug</cx:pt>
          <cx:pt idx="240">Aug</cx:pt>
          <cx:pt idx="241">Aug</cx:pt>
          <cx:pt idx="242">Aug</cx:pt>
          <cx:pt idx="243">Sep</cx:pt>
          <cx:pt idx="244">Sep</cx:pt>
          <cx:pt idx="245">Sep</cx:pt>
          <cx:pt idx="246">Sep</cx:pt>
          <cx:pt idx="247">Sep</cx:pt>
          <cx:pt idx="248">Sep</cx:pt>
          <cx:pt idx="249">Sep</cx:pt>
          <cx:pt idx="250">Sep</cx:pt>
          <cx:pt idx="251">Sep</cx:pt>
          <cx:pt idx="252">Sep</cx:pt>
          <cx:pt idx="253">Sep</cx:pt>
          <cx:pt idx="254">Sep</cx:pt>
          <cx:pt idx="255">Sep</cx:pt>
          <cx:pt idx="256">Sep</cx:pt>
          <cx:pt idx="257">Sep</cx:pt>
          <cx:pt idx="258">Sep</cx:pt>
          <cx:pt idx="259">Sep</cx:pt>
          <cx:pt idx="260">Sep</cx:pt>
          <cx:pt idx="261">Sep</cx:pt>
          <cx:pt idx="262">Sep</cx:pt>
          <cx:pt idx="263">Sep</cx:pt>
          <cx:pt idx="264">Sep</cx:pt>
          <cx:pt idx="265">Sep</cx:pt>
          <cx:pt idx="266">Sep</cx:pt>
          <cx:pt idx="267">Sep</cx:pt>
          <cx:pt idx="268">Sep</cx:pt>
          <cx:pt idx="269">Sep</cx:pt>
          <cx:pt idx="270">Sep</cx:pt>
          <cx:pt idx="271">Sep</cx:pt>
          <cx:pt idx="272">Sep</cx:pt>
          <cx:pt idx="273">Oct</cx:pt>
          <cx:pt idx="274">Oct</cx:pt>
          <cx:pt idx="275">Oct</cx:pt>
          <cx:pt idx="276">Oct</cx:pt>
          <cx:pt idx="277">Oct</cx:pt>
          <cx:pt idx="278">Oct</cx:pt>
          <cx:pt idx="279">Oct</cx:pt>
          <cx:pt idx="280">Oct</cx:pt>
          <cx:pt idx="281">Oct</cx:pt>
          <cx:pt idx="282">Oct</cx:pt>
          <cx:pt idx="283">Oct</cx:pt>
          <cx:pt idx="284">Oct</cx:pt>
          <cx:pt idx="285">Oct</cx:pt>
          <cx:pt idx="286">Oct</cx:pt>
          <cx:pt idx="287">Oct</cx:pt>
          <cx:pt idx="288">Oct</cx:pt>
          <cx:pt idx="289">Oct</cx:pt>
          <cx:pt idx="290">Oct</cx:pt>
          <cx:pt idx="291">Oct</cx:pt>
          <cx:pt idx="292">Oct</cx:pt>
          <cx:pt idx="293">Oct</cx:pt>
          <cx:pt idx="294">Oct</cx:pt>
          <cx:pt idx="295">Oct</cx:pt>
          <cx:pt idx="296">Oct</cx:pt>
          <cx:pt idx="297">Oct</cx:pt>
          <cx:pt idx="298">Oct</cx:pt>
          <cx:pt idx="299">Oct</cx:pt>
          <cx:pt idx="300">Oct</cx:pt>
          <cx:pt idx="301">Oct</cx:pt>
          <cx:pt idx="302">Oct</cx:pt>
          <cx:pt idx="303">Oct</cx:pt>
          <cx:pt idx="304">Nov</cx:pt>
          <cx:pt idx="305">Nov</cx:pt>
          <cx:pt idx="306">Nov</cx:pt>
          <cx:pt idx="307">Nov</cx:pt>
          <cx:pt idx="308">Nov</cx:pt>
          <cx:pt idx="309">Nov</cx:pt>
          <cx:pt idx="310">Nov</cx:pt>
          <cx:pt idx="311">Nov</cx:pt>
          <cx:pt idx="312">Nov</cx:pt>
          <cx:pt idx="313">Nov</cx:pt>
          <cx:pt idx="314">Nov</cx:pt>
          <cx:pt idx="315">Nov</cx:pt>
          <cx:pt idx="316">Nov</cx:pt>
          <cx:pt idx="317">Nov</cx:pt>
          <cx:pt idx="318">Nov</cx:pt>
          <cx:pt idx="319">Nov</cx:pt>
          <cx:pt idx="320">Nov</cx:pt>
          <cx:pt idx="321">Nov</cx:pt>
          <cx:pt idx="322">Nov</cx:pt>
          <cx:pt idx="323">Nov</cx:pt>
          <cx:pt idx="324">Nov</cx:pt>
          <cx:pt idx="325">Nov</cx:pt>
          <cx:pt idx="326">Nov</cx:pt>
          <cx:pt idx="327">Nov</cx:pt>
          <cx:pt idx="328">Nov</cx:pt>
          <cx:pt idx="329">Nov</cx:pt>
          <cx:pt idx="330">Nov</cx:pt>
          <cx:pt idx="331">Nov</cx:pt>
          <cx:pt idx="332">Nov</cx:pt>
          <cx:pt idx="333">Nov</cx:pt>
          <cx:pt idx="334">Dec</cx:pt>
          <cx:pt idx="335">Dec</cx:pt>
          <cx:pt idx="336">Dec</cx:pt>
          <cx:pt idx="337">Dec</cx:pt>
          <cx:pt idx="338">Dec</cx:pt>
          <cx:pt idx="339">Dec</cx:pt>
          <cx:pt idx="340">Dec</cx:pt>
          <cx:pt idx="341">Dec</cx:pt>
          <cx:pt idx="342">Dec</cx:pt>
          <cx:pt idx="343">Dec</cx:pt>
          <cx:pt idx="344">Dec</cx:pt>
          <cx:pt idx="345">Dec</cx:pt>
          <cx:pt idx="346">Dec</cx:pt>
          <cx:pt idx="347">Dec</cx:pt>
          <cx:pt idx="348">Dec</cx:pt>
          <cx:pt idx="349">Dec</cx:pt>
          <cx:pt idx="350">Dec</cx:pt>
          <cx:pt idx="351">Dec</cx:pt>
          <cx:pt idx="352">Dec</cx:pt>
          <cx:pt idx="353">Dec</cx:pt>
          <cx:pt idx="354">Dec</cx:pt>
          <cx:pt idx="355">Dec</cx:pt>
          <cx:pt idx="356">Dec</cx:pt>
          <cx:pt idx="357">Dec</cx:pt>
          <cx:pt idx="358">Dec</cx:pt>
          <cx:pt idx="359">Dec</cx:pt>
          <cx:pt idx="360">Dec</cx:pt>
          <cx:pt idx="361">Dec</cx:pt>
          <cx:pt idx="362">Dec</cx:pt>
          <cx:pt idx="363">Dec</cx:pt>
          <cx:pt idx="364">Dec</cx:pt>
        </cx:lvl>
      </cx:strDim>
      <cx:numDim type="val">
        <cx:f>ΔΙΑΓΡΑΜΜΑΤΑ!$O$2:$O$366</cx:f>
        <cx:lvl ptCount="365" formatCode="0.0">
          <cx:pt idx="9">20.09</cx:pt>
          <cx:pt idx="10">18.43</cx:pt>
          <cx:pt idx="23">10.300000000000001</cx:pt>
          <cx:pt idx="25">20.27</cx:pt>
          <cx:pt idx="28">14.369999999999999</cx:pt>
          <cx:pt idx="31">19.579999999999998</cx:pt>
          <cx:pt idx="33">19.149999999999999</cx:pt>
          <cx:pt idx="37">25</cx:pt>
          <cx:pt idx="38">7.1799999999999997</cx:pt>
          <cx:pt idx="45">45.380000000000003</cx:pt>
          <cx:pt idx="46">20.399999999999999</cx:pt>
          <cx:pt idx="48">20.34</cx:pt>
          <cx:pt idx="49">39.039999999999999</cx:pt>
          <cx:pt idx="50">48.93</cx:pt>
          <cx:pt idx="52">24.780000000000001</cx:pt>
          <cx:pt idx="53">31</cx:pt>
          <cx:pt idx="54">46.479999999999997</cx:pt>
          <cx:pt idx="55">20.84</cx:pt>
          <cx:pt idx="58">22.149999999999999</cx:pt>
          <cx:pt idx="60">24.600000000000001</cx:pt>
          <cx:pt idx="62">14.98</cx:pt>
          <cx:pt idx="63">41.219999999999999</cx:pt>
          <cx:pt idx="67">9</cx:pt>
          <cx:pt idx="69">41.079999999999998</cx:pt>
          <cx:pt idx="74">24.34</cx:pt>
          <cx:pt idx="75">25</cx:pt>
          <cx:pt idx="76">24.440000000000001</cx:pt>
          <cx:pt idx="80">19.469999999999999</cx:pt>
          <cx:pt idx="81">9</cx:pt>
          <cx:pt idx="84">18.449999999999999</cx:pt>
          <cx:pt idx="86">19.579999999999998</cx:pt>
          <cx:pt idx="90">20.239999999999998</cx:pt>
          <cx:pt idx="95">17.920000000000002</cx:pt>
          <cx:pt idx="97">9</cx:pt>
          <cx:pt idx="102">19.199999999999999</cx:pt>
          <cx:pt idx="103">19.274999999999999</cx:pt>
          <cx:pt idx="108">14.352</cx:pt>
          <cx:pt idx="110">38.850000000000001</cx:pt>
          <cx:pt idx="118">40.950000000000003</cx:pt>
          <cx:pt idx="122">21.600000000000001</cx:pt>
          <cx:pt idx="124">20.850000000000001</cx:pt>
          <cx:pt idx="125">20</cx:pt>
          <cx:pt idx="127">19.800000000000001</cx:pt>
          <cx:pt idx="128">18.899999999999999</cx:pt>
          <cx:pt idx="129">19.719999999999999</cx:pt>
          <cx:pt idx="130">8.4700000000000006</cx:pt>
          <cx:pt idx="131">22.190000000000001</cx:pt>
          <cx:pt idx="133">19.100000000000001</cx:pt>
          <cx:pt idx="137">8.1600000000000001</cx:pt>
          <cx:pt idx="138">10.935</cx:pt>
          <cx:pt idx="140">19.600000000000001</cx:pt>
          <cx:pt idx="147">19.530000000000001</cx:pt>
          <cx:pt idx="148">19.789999999999999</cx:pt>
          <cx:pt idx="149">19.879999999999999</cx:pt>
          <cx:pt idx="154">19.32</cx:pt>
          <cx:pt idx="157">20.550000000000001</cx:pt>
          <cx:pt idx="158">9</cx:pt>
          <cx:pt idx="159">21.690000000000001</cx:pt>
          <cx:pt idx="160">21.050000000000001</cx:pt>
          <cx:pt idx="161">18.469999999999999</cx:pt>
          <cx:pt idx="165">9</cx:pt>
          <cx:pt idx="166">19.670000000000002</cx:pt>
          <cx:pt idx="169">20.559999999999999</cx:pt>
          <cx:pt idx="170">17.379999999999999</cx:pt>
          <cx:pt idx="173">40.399999999999999</cx:pt>
          <cx:pt idx="174">18.75</cx:pt>
          <cx:pt idx="175">19.77</cx:pt>
          <cx:pt idx="177">9.3300000000000001</cx:pt>
          <cx:pt idx="178">10</cx:pt>
          <cx:pt idx="180">20.91</cx:pt>
          <cx:pt idx="181">21.84</cx:pt>
          <cx:pt idx="182">7.1799999999999997</cx:pt>
          <cx:pt idx="184">20</cx:pt>
          <cx:pt idx="185">9</cx:pt>
          <cx:pt idx="186">20.800000000000001</cx:pt>
          <cx:pt idx="191">19</cx:pt>
          <cx:pt idx="192">19</cx:pt>
          <cx:pt idx="193">29</cx:pt>
          <cx:pt idx="198">50.520000000000003</cx:pt>
          <cx:pt idx="199">16.989999999999998</cx:pt>
          <cx:pt idx="200">25</cx:pt>
          <cx:pt idx="201">53.359999999999999</cx:pt>
          <cx:pt idx="202">25</cx:pt>
          <cx:pt idx="203">25</cx:pt>
          <cx:pt idx="205">26</cx:pt>
          <cx:pt idx="206">20.59</cx:pt>
          <cx:pt idx="207">25</cx:pt>
          <cx:pt idx="209">25</cx:pt>
          <cx:pt idx="210">20</cx:pt>
          <cx:pt idx="211">25</cx:pt>
          <cx:pt idx="212">43</cx:pt>
          <cx:pt idx="213">44.170000000000002</cx:pt>
          <cx:pt idx="214">96.719999999999999</cx:pt>
          <cx:pt idx="215">49.979999999999997</cx:pt>
          <cx:pt idx="216">50</cx:pt>
          <cx:pt idx="217">45</cx:pt>
          <cx:pt idx="219">117.06999999999999</cx:pt>
          <cx:pt idx="220">38.479999999999997</cx:pt>
          <cx:pt idx="221">57.189999999999998</cx:pt>
          <cx:pt idx="222">41.340000000000003</cx:pt>
          <cx:pt idx="223">51.119999999999997</cx:pt>
          <cx:pt idx="224">20</cx:pt>
          <cx:pt idx="227">94</cx:pt>
          <cx:pt idx="228">24</cx:pt>
          <cx:pt idx="230">50</cx:pt>
          <cx:pt idx="231">120</cx:pt>
          <cx:pt idx="233">25</cx:pt>
          <cx:pt idx="234">45.520000000000003</cx:pt>
          <cx:pt idx="235">72.429000000000002</cx:pt>
          <cx:pt idx="236">23</cx:pt>
          <cx:pt idx="237">87.219999999999999</cx:pt>
          <cx:pt idx="239">25</cx:pt>
          <cx:pt idx="240">62.479999999999997</cx:pt>
          <cx:pt idx="241">63.93</cx:pt>
          <cx:pt idx="242">89.879999999999995</cx:pt>
          <cx:pt idx="243">20</cx:pt>
          <cx:pt idx="245">46.960000000000001</cx:pt>
          <cx:pt idx="247">71.349999999999994</cx:pt>
          <cx:pt idx="248">45</cx:pt>
          <cx:pt idx="249">25.100000000000001</cx:pt>
          <cx:pt idx="250">24</cx:pt>
          <cx:pt idx="251">48</cx:pt>
          <cx:pt idx="252">46.170000000000002</cx:pt>
          <cx:pt idx="254">46.200000000000003</cx:pt>
          <cx:pt idx="255">25</cx:pt>
          <cx:pt idx="256">24</cx:pt>
          <cx:pt idx="257">24</cx:pt>
          <cx:pt idx="262">44</cx:pt>
          <cx:pt idx="265">47.549999999999997</cx:pt>
          <cx:pt idx="269">44.5</cx:pt>
          <cx:pt idx="272">24.100000000000001</cx:pt>
          <cx:pt idx="273">10</cx:pt>
          <cx:pt idx="276">24.140000000000001</cx:pt>
          <cx:pt idx="277">45</cx:pt>
          <cx:pt idx="282">20</cx:pt>
          <cx:pt idx="285">24</cx:pt>
          <cx:pt idx="287">20</cx:pt>
          <cx:pt idx="290">43.770000000000003</cx:pt>
          <cx:pt idx="291">46.329999999999998</cx:pt>
          <cx:pt idx="298">12.01</cx:pt>
          <cx:pt idx="299">48.329999999999998</cx:pt>
          <cx:pt idx="304">20</cx:pt>
          <cx:pt idx="307">25</cx:pt>
          <cx:pt idx="310">20.77</cx:pt>
          <cx:pt idx="311">38.640000000000001</cx:pt>
          <cx:pt idx="314">21.68</cx:pt>
          <cx:pt idx="318">45.039999999999999</cx:pt>
          <cx:pt idx="319">24.43</cx:pt>
          <cx:pt idx="321">37.409999999999997</cx:pt>
          <cx:pt idx="325">20</cx:pt>
          <cx:pt idx="331">20</cx:pt>
          <cx:pt idx="333">19.609999999999999</cx:pt>
          <cx:pt idx="334">20</cx:pt>
          <cx:pt idx="335">18.629999999999999</cx:pt>
          <cx:pt idx="336">20</cx:pt>
          <cx:pt idx="338">25</cx:pt>
          <cx:pt idx="339">20</cx:pt>
          <cx:pt idx="342">20</cx:pt>
          <cx:pt idx="347">19.140000000000001</cx:pt>
        </cx:lvl>
      </cx:numDim>
    </cx:data>
  </cx:chartData>
  <cx:chart>
    <cx:title pos="t" align="ctr" overlay="0">
      <cx:tx>
        <cx:rich>
          <a:bodyPr rot="0" spcFirstLastPara="1" vertOverflow="ellipsis" vert="horz" wrap="square" lIns="38100" tIns="19050" rIns="38100" bIns="19050" anchor="ctr" anchorCtr="1" compatLnSpc="0"/>
          <a:lstStyle/>
          <a:p>
            <a:pPr rtl="0"/>
            <a:r>
              <a:rPr lang="en-GB" sz="1400" b="0" i="0" baseline="0">
                <a:effectLst/>
                <a:latin typeface="+mn-lt"/>
              </a:rPr>
              <a:t>WHEY</a:t>
            </a:r>
            <a:endParaRPr lang="en-GB" sz="1100">
              <a:effectLst/>
              <a:latin typeface="+mn-lt"/>
            </a:endParaRPr>
          </a:p>
        </cx:rich>
      </cx:tx>
    </cx:title>
    <cx:plotArea>
      <cx:plotAreaRegion>
        <cx:series layoutId="boxWhisker" uniqueId="{28593137-E8C0-4156-AC5B-D43AFAD114F5}">
          <cx:tx>
            <cx:txData>
              <cx:f>ΔΙΑΓΡΑΜΜΑΤΑ!$O$1</cx:f>
              <cx:v>WHEY</cx:v>
            </cx:txData>
          </cx:tx>
          <cx:dataId val="0"/>
          <cx:layoutPr>
            <cx:statistics quartileMethod="exclusive"/>
          </cx:layoutPr>
        </cx:series>
      </cx:plotAreaRegion>
      <cx:axis id="0">
        <cx:catScaling gapWidth="1.5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ΔΙΑΓΡΑΜΜΑΤΑ!$B$2:$B$366</cx:f>
        <cx:lvl ptCount="365">
          <cx:pt idx="0">Jan</cx:pt>
          <cx:pt idx="1">Jan</cx:pt>
          <cx:pt idx="2">Jan</cx:pt>
          <cx:pt idx="3">Jan</cx:pt>
          <cx:pt idx="4">Jan</cx:pt>
          <cx:pt idx="5">Jan</cx:pt>
          <cx:pt idx="6">Jan</cx:pt>
          <cx:pt idx="7">Jan</cx:pt>
          <cx:pt idx="8">Jan</cx:pt>
          <cx:pt idx="9">Jan</cx:pt>
          <cx:pt idx="10">Jan</cx:pt>
          <cx:pt idx="11">Jan</cx:pt>
          <cx:pt idx="12">Jan</cx:pt>
          <cx:pt idx="13">Jan</cx:pt>
          <cx:pt idx="14">Jan</cx:pt>
          <cx:pt idx="15">Jan</cx:pt>
          <cx:pt idx="16">Jan</cx:pt>
          <cx:pt idx="17">Jan</cx:pt>
          <cx:pt idx="18">Jan</cx:pt>
          <cx:pt idx="19">Jan</cx:pt>
          <cx:pt idx="20">Jan</cx:pt>
          <cx:pt idx="21">Jan</cx:pt>
          <cx:pt idx="22">Jan</cx:pt>
          <cx:pt idx="23">Jan</cx:pt>
          <cx:pt idx="24">Jan</cx:pt>
          <cx:pt idx="25">Jan</cx:pt>
          <cx:pt idx="26">Jan</cx:pt>
          <cx:pt idx="27">Jan</cx:pt>
          <cx:pt idx="28">Jan</cx:pt>
          <cx:pt idx="29">Jan</cx:pt>
          <cx:pt idx="30">Jan</cx:pt>
          <cx:pt idx="31">Feb</cx:pt>
          <cx:pt idx="32">Feb</cx:pt>
          <cx:pt idx="33">Feb</cx:pt>
          <cx:pt idx="34">Feb</cx:pt>
          <cx:pt idx="35">Feb</cx:pt>
          <cx:pt idx="36">Feb</cx:pt>
          <cx:pt idx="37">Feb</cx:pt>
          <cx:pt idx="38">Feb</cx:pt>
          <cx:pt idx="39">Feb</cx:pt>
          <cx:pt idx="40">Feb</cx:pt>
          <cx:pt idx="41">Feb</cx:pt>
          <cx:pt idx="42">Feb</cx:pt>
          <cx:pt idx="43">Feb</cx:pt>
          <cx:pt idx="44">Feb</cx:pt>
          <cx:pt idx="45">Feb</cx:pt>
          <cx:pt idx="46">Feb</cx:pt>
          <cx:pt idx="47">Feb</cx:pt>
          <cx:pt idx="48">Feb</cx:pt>
          <cx:pt idx="49">Feb</cx:pt>
          <cx:pt idx="50">Feb</cx:pt>
          <cx:pt idx="51">Feb</cx:pt>
          <cx:pt idx="52">Feb</cx:pt>
          <cx:pt idx="53">Feb</cx:pt>
          <cx:pt idx="54">Feb</cx:pt>
          <cx:pt idx="55">Feb</cx:pt>
          <cx:pt idx="56">Feb</cx:pt>
          <cx:pt idx="57">Feb</cx:pt>
          <cx:pt idx="58">Feb</cx:pt>
          <cx:pt idx="59">Mar</cx:pt>
          <cx:pt idx="60">Mar</cx:pt>
          <cx:pt idx="61">Mar</cx:pt>
          <cx:pt idx="62">Mar</cx:pt>
          <cx:pt idx="63">Mar</cx:pt>
          <cx:pt idx="64">Mar</cx:pt>
          <cx:pt idx="65">Mar</cx:pt>
          <cx:pt idx="66">Mar</cx:pt>
          <cx:pt idx="67">Mar</cx:pt>
          <cx:pt idx="68">Mar</cx:pt>
          <cx:pt idx="69">Mar</cx:pt>
          <cx:pt idx="70">Mar</cx:pt>
          <cx:pt idx="71">Mar</cx:pt>
          <cx:pt idx="72">Mar</cx:pt>
          <cx:pt idx="73">Mar</cx:pt>
          <cx:pt idx="74">Mar</cx:pt>
          <cx:pt idx="75">Mar</cx:pt>
          <cx:pt idx="76">Mar</cx:pt>
          <cx:pt idx="77">Mar</cx:pt>
          <cx:pt idx="78">Mar</cx:pt>
          <cx:pt idx="79">Mar</cx:pt>
          <cx:pt idx="80">Mar</cx:pt>
          <cx:pt idx="81">Mar</cx:pt>
          <cx:pt idx="82">Mar</cx:pt>
          <cx:pt idx="83">Mar</cx:pt>
          <cx:pt idx="84">Mar</cx:pt>
          <cx:pt idx="85">Mar</cx:pt>
          <cx:pt idx="86">Mar</cx:pt>
          <cx:pt idx="87">Mar</cx:pt>
          <cx:pt idx="88">Mar</cx:pt>
          <cx:pt idx="89">Mar</cx:pt>
          <cx:pt idx="90">Apr</cx:pt>
          <cx:pt idx="91">Apr</cx:pt>
          <cx:pt idx="92">Apr</cx:pt>
          <cx:pt idx="93">Apr</cx:pt>
          <cx:pt idx="94">Apr</cx:pt>
          <cx:pt idx="95">Apr</cx:pt>
          <cx:pt idx="96">Apr</cx:pt>
          <cx:pt idx="97">Apr</cx:pt>
          <cx:pt idx="98">Apr</cx:pt>
          <cx:pt idx="99">Apr</cx:pt>
          <cx:pt idx="100">Apr</cx:pt>
          <cx:pt idx="101">Apr</cx:pt>
          <cx:pt idx="102">Apr</cx:pt>
          <cx:pt idx="103">Apr</cx:pt>
          <cx:pt idx="104">Apr</cx:pt>
          <cx:pt idx="105">Apr</cx:pt>
          <cx:pt idx="106">Apr</cx:pt>
          <cx:pt idx="107">Apr</cx:pt>
          <cx:pt idx="108">Apr</cx:pt>
          <cx:pt idx="109">Apr</cx:pt>
          <cx:pt idx="110">Apr</cx:pt>
          <cx:pt idx="111">Apr</cx:pt>
          <cx:pt idx="112">Apr</cx:pt>
          <cx:pt idx="113">Apr</cx:pt>
          <cx:pt idx="114">Apr</cx:pt>
          <cx:pt idx="115">Apr</cx:pt>
          <cx:pt idx="116">Apr</cx:pt>
          <cx:pt idx="117">Apr</cx:pt>
          <cx:pt idx="118">Apr</cx:pt>
          <cx:pt idx="119">Apr</cx:pt>
          <cx:pt idx="120">May</cx:pt>
          <cx:pt idx="121">May</cx:pt>
          <cx:pt idx="122">May</cx:pt>
          <cx:pt idx="123">May</cx:pt>
          <cx:pt idx="124">May</cx:pt>
          <cx:pt idx="125">May</cx:pt>
          <cx:pt idx="126">May</cx:pt>
          <cx:pt idx="127">May</cx:pt>
          <cx:pt idx="128">May</cx:pt>
          <cx:pt idx="129">May</cx:pt>
          <cx:pt idx="130">May</cx:pt>
          <cx:pt idx="131">May</cx:pt>
          <cx:pt idx="132">May</cx:pt>
          <cx:pt idx="133">May</cx:pt>
          <cx:pt idx="134">May</cx:pt>
          <cx:pt idx="135">May</cx:pt>
          <cx:pt idx="136">May</cx:pt>
          <cx:pt idx="137">May</cx:pt>
          <cx:pt idx="138">May</cx:pt>
          <cx:pt idx="139">May</cx:pt>
          <cx:pt idx="140">May</cx:pt>
          <cx:pt idx="141">May</cx:pt>
          <cx:pt idx="142">May</cx:pt>
          <cx:pt idx="143">May</cx:pt>
          <cx:pt idx="144">May</cx:pt>
          <cx:pt idx="145">May</cx:pt>
          <cx:pt idx="146">May</cx:pt>
          <cx:pt idx="147">May</cx:pt>
          <cx:pt idx="148">May</cx:pt>
          <cx:pt idx="149">May</cx:pt>
          <cx:pt idx="150">May</cx:pt>
          <cx:pt idx="151">Jun</cx:pt>
          <cx:pt idx="152">Jun</cx:pt>
          <cx:pt idx="153">Jun</cx:pt>
          <cx:pt idx="154">Jun</cx:pt>
          <cx:pt idx="155">Jun</cx:pt>
          <cx:pt idx="156">Jun</cx:pt>
          <cx:pt idx="157">Jun</cx:pt>
          <cx:pt idx="158">Jun</cx:pt>
          <cx:pt idx="159">Jun</cx:pt>
          <cx:pt idx="160">Jun</cx:pt>
          <cx:pt idx="161">Jun</cx:pt>
          <cx:pt idx="162">Jun</cx:pt>
          <cx:pt idx="163">Jun</cx:pt>
          <cx:pt idx="164">Jun</cx:pt>
          <cx:pt idx="165">Jun</cx:pt>
          <cx:pt idx="166">Jun</cx:pt>
          <cx:pt idx="167">Jun</cx:pt>
          <cx:pt idx="168">Jun</cx:pt>
          <cx:pt idx="169">Jun</cx:pt>
          <cx:pt idx="170">Jun</cx:pt>
          <cx:pt idx="171">Jun</cx:pt>
          <cx:pt idx="172">Jun</cx:pt>
          <cx:pt idx="173">Jun</cx:pt>
          <cx:pt idx="174">Jun</cx:pt>
          <cx:pt idx="175">Jun</cx:pt>
          <cx:pt idx="176">Jun</cx:pt>
          <cx:pt idx="177">Jun</cx:pt>
          <cx:pt idx="178">Jun</cx:pt>
          <cx:pt idx="179">Jun</cx:pt>
          <cx:pt idx="180">Jun</cx:pt>
          <cx:pt idx="181">Jul</cx:pt>
          <cx:pt idx="182">Jul</cx:pt>
          <cx:pt idx="183">Jul</cx:pt>
          <cx:pt idx="184">Jul</cx:pt>
          <cx:pt idx="185">Jul</cx:pt>
          <cx:pt idx="186">Jul</cx:pt>
          <cx:pt idx="187">Jul</cx:pt>
          <cx:pt idx="188">Jul</cx:pt>
          <cx:pt idx="189">Jul</cx:pt>
          <cx:pt idx="190">Jul</cx:pt>
          <cx:pt idx="191">Jul</cx:pt>
          <cx:pt idx="192">Jul</cx:pt>
          <cx:pt idx="193">Jul</cx:pt>
          <cx:pt idx="194">Jul</cx:pt>
          <cx:pt idx="195">Jul</cx:pt>
          <cx:pt idx="196">Jul</cx:pt>
          <cx:pt idx="197">Jul</cx:pt>
          <cx:pt idx="198">Jul</cx:pt>
          <cx:pt idx="199">Jul</cx:pt>
          <cx:pt idx="200">Jul</cx:pt>
          <cx:pt idx="201">Jul</cx:pt>
          <cx:pt idx="202">Jul</cx:pt>
          <cx:pt idx="203">Jul</cx:pt>
          <cx:pt idx="204">Jul</cx:pt>
          <cx:pt idx="205">Jul</cx:pt>
          <cx:pt idx="206">Jul</cx:pt>
          <cx:pt idx="207">Jul</cx:pt>
          <cx:pt idx="208">Jul</cx:pt>
          <cx:pt idx="209">Jul</cx:pt>
          <cx:pt idx="210">Jul</cx:pt>
          <cx:pt idx="211">Jul</cx:pt>
          <cx:pt idx="212">Aug</cx:pt>
          <cx:pt idx="213">Aug</cx:pt>
          <cx:pt idx="214">Aug</cx:pt>
          <cx:pt idx="215">Aug</cx:pt>
          <cx:pt idx="216">Aug</cx:pt>
          <cx:pt idx="217">Aug</cx:pt>
          <cx:pt idx="218">Aug</cx:pt>
          <cx:pt idx="219">Aug</cx:pt>
          <cx:pt idx="220">Aug</cx:pt>
          <cx:pt idx="221">Aug</cx:pt>
          <cx:pt idx="222">Aug</cx:pt>
          <cx:pt idx="223">Aug</cx:pt>
          <cx:pt idx="224">Aug</cx:pt>
          <cx:pt idx="225">Aug</cx:pt>
          <cx:pt idx="226">Aug</cx:pt>
          <cx:pt idx="227">Aug</cx:pt>
          <cx:pt idx="228">Aug</cx:pt>
          <cx:pt idx="229">Aug</cx:pt>
          <cx:pt idx="230">Aug</cx:pt>
          <cx:pt idx="231">Aug</cx:pt>
          <cx:pt idx="232">Aug</cx:pt>
          <cx:pt idx="233">Aug</cx:pt>
          <cx:pt idx="234">Aug</cx:pt>
          <cx:pt idx="235">Aug</cx:pt>
          <cx:pt idx="236">Aug</cx:pt>
          <cx:pt idx="237">Aug</cx:pt>
          <cx:pt idx="238">Aug</cx:pt>
          <cx:pt idx="239">Aug</cx:pt>
          <cx:pt idx="240">Aug</cx:pt>
          <cx:pt idx="241">Aug</cx:pt>
          <cx:pt idx="242">Aug</cx:pt>
          <cx:pt idx="243">Sep</cx:pt>
          <cx:pt idx="244">Sep</cx:pt>
          <cx:pt idx="245">Sep</cx:pt>
          <cx:pt idx="246">Sep</cx:pt>
          <cx:pt idx="247">Sep</cx:pt>
          <cx:pt idx="248">Sep</cx:pt>
          <cx:pt idx="249">Sep</cx:pt>
          <cx:pt idx="250">Sep</cx:pt>
          <cx:pt idx="251">Sep</cx:pt>
          <cx:pt idx="252">Sep</cx:pt>
          <cx:pt idx="253">Sep</cx:pt>
          <cx:pt idx="254">Sep</cx:pt>
          <cx:pt idx="255">Sep</cx:pt>
          <cx:pt idx="256">Sep</cx:pt>
          <cx:pt idx="257">Sep</cx:pt>
          <cx:pt idx="258">Sep</cx:pt>
          <cx:pt idx="259">Sep</cx:pt>
          <cx:pt idx="260">Sep</cx:pt>
          <cx:pt idx="261">Sep</cx:pt>
          <cx:pt idx="262">Sep</cx:pt>
          <cx:pt idx="263">Sep</cx:pt>
          <cx:pt idx="264">Sep</cx:pt>
          <cx:pt idx="265">Sep</cx:pt>
          <cx:pt idx="266">Sep</cx:pt>
          <cx:pt idx="267">Sep</cx:pt>
          <cx:pt idx="268">Sep</cx:pt>
          <cx:pt idx="269">Sep</cx:pt>
          <cx:pt idx="270">Sep</cx:pt>
          <cx:pt idx="271">Sep</cx:pt>
          <cx:pt idx="272">Sep</cx:pt>
          <cx:pt idx="273">Oct</cx:pt>
          <cx:pt idx="274">Oct</cx:pt>
          <cx:pt idx="275">Oct</cx:pt>
          <cx:pt idx="276">Oct</cx:pt>
          <cx:pt idx="277">Oct</cx:pt>
          <cx:pt idx="278">Oct</cx:pt>
          <cx:pt idx="279">Oct</cx:pt>
          <cx:pt idx="280">Oct</cx:pt>
          <cx:pt idx="281">Oct</cx:pt>
          <cx:pt idx="282">Oct</cx:pt>
          <cx:pt idx="283">Oct</cx:pt>
          <cx:pt idx="284">Oct</cx:pt>
          <cx:pt idx="285">Oct</cx:pt>
          <cx:pt idx="286">Oct</cx:pt>
          <cx:pt idx="287">Oct</cx:pt>
          <cx:pt idx="288">Oct</cx:pt>
          <cx:pt idx="289">Oct</cx:pt>
          <cx:pt idx="290">Oct</cx:pt>
          <cx:pt idx="291">Oct</cx:pt>
          <cx:pt idx="292">Oct</cx:pt>
          <cx:pt idx="293">Oct</cx:pt>
          <cx:pt idx="294">Oct</cx:pt>
          <cx:pt idx="295">Oct</cx:pt>
          <cx:pt idx="296">Oct</cx:pt>
          <cx:pt idx="297">Oct</cx:pt>
          <cx:pt idx="298">Oct</cx:pt>
          <cx:pt idx="299">Oct</cx:pt>
          <cx:pt idx="300">Oct</cx:pt>
          <cx:pt idx="301">Oct</cx:pt>
          <cx:pt idx="302">Oct</cx:pt>
          <cx:pt idx="303">Oct</cx:pt>
          <cx:pt idx="304">Nov</cx:pt>
          <cx:pt idx="305">Nov</cx:pt>
          <cx:pt idx="306">Nov</cx:pt>
          <cx:pt idx="307">Nov</cx:pt>
          <cx:pt idx="308">Nov</cx:pt>
          <cx:pt idx="309">Nov</cx:pt>
          <cx:pt idx="310">Nov</cx:pt>
          <cx:pt idx="311">Nov</cx:pt>
          <cx:pt idx="312">Nov</cx:pt>
          <cx:pt idx="313">Nov</cx:pt>
          <cx:pt idx="314">Nov</cx:pt>
          <cx:pt idx="315">Nov</cx:pt>
          <cx:pt idx="316">Nov</cx:pt>
          <cx:pt idx="317">Nov</cx:pt>
          <cx:pt idx="318">Nov</cx:pt>
          <cx:pt idx="319">Nov</cx:pt>
          <cx:pt idx="320">Nov</cx:pt>
          <cx:pt idx="321">Nov</cx:pt>
          <cx:pt idx="322">Nov</cx:pt>
          <cx:pt idx="323">Nov</cx:pt>
          <cx:pt idx="324">Nov</cx:pt>
          <cx:pt idx="325">Nov</cx:pt>
          <cx:pt idx="326">Nov</cx:pt>
          <cx:pt idx="327">Nov</cx:pt>
          <cx:pt idx="328">Nov</cx:pt>
          <cx:pt idx="329">Nov</cx:pt>
          <cx:pt idx="330">Nov</cx:pt>
          <cx:pt idx="331">Nov</cx:pt>
          <cx:pt idx="332">Nov</cx:pt>
          <cx:pt idx="333">Nov</cx:pt>
          <cx:pt idx="334">Dec</cx:pt>
          <cx:pt idx="335">Dec</cx:pt>
          <cx:pt idx="336">Dec</cx:pt>
          <cx:pt idx="337">Dec</cx:pt>
          <cx:pt idx="338">Dec</cx:pt>
          <cx:pt idx="339">Dec</cx:pt>
          <cx:pt idx="340">Dec</cx:pt>
          <cx:pt idx="341">Dec</cx:pt>
          <cx:pt idx="342">Dec</cx:pt>
          <cx:pt idx="343">Dec</cx:pt>
          <cx:pt idx="344">Dec</cx:pt>
          <cx:pt idx="345">Dec</cx:pt>
          <cx:pt idx="346">Dec</cx:pt>
          <cx:pt idx="347">Dec</cx:pt>
          <cx:pt idx="348">Dec</cx:pt>
          <cx:pt idx="349">Dec</cx:pt>
          <cx:pt idx="350">Dec</cx:pt>
          <cx:pt idx="351">Dec</cx:pt>
          <cx:pt idx="352">Dec</cx:pt>
          <cx:pt idx="353">Dec</cx:pt>
          <cx:pt idx="354">Dec</cx:pt>
          <cx:pt idx="355">Dec</cx:pt>
          <cx:pt idx="356">Dec</cx:pt>
          <cx:pt idx="357">Dec</cx:pt>
          <cx:pt idx="358">Dec</cx:pt>
          <cx:pt idx="359">Dec</cx:pt>
          <cx:pt idx="360">Dec</cx:pt>
          <cx:pt idx="361">Dec</cx:pt>
          <cx:pt idx="362">Dec</cx:pt>
          <cx:pt idx="363">Dec</cx:pt>
          <cx:pt idx="364">Dec</cx:pt>
        </cx:lvl>
      </cx:strDim>
      <cx:numDim type="val">
        <cx:f>ΔΙΑΓΡΑΜΜΑΤΑ!$P$2:$P$366</cx:f>
        <cx:lvl ptCount="365" formatCode="0.0">
          <cx:pt idx="11">22.82</cx:pt>
          <cx:pt idx="22">22.879999999999999</cx:pt>
          <cx:pt idx="33">25.489999999999998</cx:pt>
          <cx:pt idx="37">25.170000000000002</cx:pt>
          <cx:pt idx="40">25.199999999999999</cx:pt>
          <cx:pt idx="52">48.539999999999999</cx:pt>
          <cx:pt idx="53">49.479999999999997</cx:pt>
          <cx:pt idx="54">24.140000000000001</cx:pt>
          <cx:pt idx="59">48.200000000000003</cx:pt>
          <cx:pt idx="68">23.129999999999999</cx:pt>
          <cx:pt idx="72">24.899999999999999</cx:pt>
          <cx:pt idx="74">22.829999999999998</cx:pt>
          <cx:pt idx="255">26.039999999999999</cx:pt>
          <cx:pt idx="258">22.98</cx:pt>
          <cx:pt idx="261">23.73</cx:pt>
          <cx:pt idx="277">25.899999999999999</cx:pt>
        </cx:lvl>
      </cx:numDim>
    </cx:data>
  </cx:chartData>
  <cx:chart>
    <cx:title pos="t" align="ctr" overlay="0">
      <cx:tx>
        <cx:rich>
          <a:bodyPr rot="0" spcFirstLastPara="1" vertOverflow="ellipsis" vert="horz" wrap="square" lIns="38100" tIns="19050" rIns="38100" bIns="19050" anchor="ctr" anchorCtr="1" compatLnSpc="0"/>
          <a:lstStyle/>
          <a:p>
            <a:pPr rtl="0"/>
            <a:r>
              <a:rPr lang="en-GB" sz="1400" b="0" i="0" baseline="0">
                <a:effectLst/>
                <a:latin typeface="+mn-lt"/>
              </a:rPr>
              <a:t>Biodiesel waste</a:t>
            </a:r>
            <a:endParaRPr lang="en-GB" sz="1100">
              <a:effectLst/>
              <a:latin typeface="+mn-lt"/>
            </a:endParaRPr>
          </a:p>
        </cx:rich>
      </cx:tx>
    </cx:title>
    <cx:plotArea>
      <cx:plotAreaRegion>
        <cx:series layoutId="boxWhisker" uniqueId="{5C779F3E-FF7F-4438-9B08-5B1B6FBB47F8}">
          <cx:tx>
            <cx:txData>
              <cx:f>ΔΙΑΓΡΑΜΜΑΤΑ!$P$1</cx:f>
              <cx:v>Biodiesel waste</cx:v>
            </cx:txData>
          </cx:tx>
          <cx:dataId val="0"/>
          <cx:layoutPr>
            <cx:statistics quartileMethod="exclusive"/>
          </cx:layoutPr>
        </cx:series>
      </cx:plotAreaRegion>
      <cx:axis id="0">
        <cx:catScaling gapWidth="1.5"/>
        <cx:tickLabels/>
      </cx:axis>
      <cx:axis id="1">
        <cx:valScaling/>
        <cx:majorGridlines/>
        <cx:tickLabels/>
      </cx:axis>
    </cx:plotArea>
    <cx:legend pos="b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40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dk1"/>
    </cs:fontRef>
    <cs:defRPr sz="90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75000"/>
            <a:lumOff val="2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  <a:lumOff val="10000"/>
              </a:schemeClr>
            </a:gs>
            <a:gs pos="0">
              <a:schemeClr val="lt1">
                <a:lumMod val="75000"/>
                <a:alpha val="36000"/>
                <a:lumOff val="10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chemeClr val="bg1">
            <a:lumMod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40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dk1"/>
    </cs:fontRef>
    <cs:defRPr sz="90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75000"/>
            <a:lumOff val="2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  <a:lumOff val="10000"/>
              </a:schemeClr>
            </a:gs>
            <a:gs pos="0">
              <a:schemeClr val="lt1">
                <a:lumMod val="75000"/>
                <a:alpha val="36000"/>
                <a:lumOff val="10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chemeClr val="bg1">
            <a:lumMod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40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dk1"/>
    </cs:fontRef>
    <cs:defRPr sz="90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75000"/>
            <a:lumOff val="2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  <a:lumOff val="10000"/>
              </a:schemeClr>
            </a:gs>
            <a:gs pos="0">
              <a:schemeClr val="lt1">
                <a:lumMod val="75000"/>
                <a:alpha val="36000"/>
                <a:lumOff val="10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chemeClr val="bg1">
            <a:lumMod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40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dk1"/>
    </cs:fontRef>
    <cs:defRPr sz="90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75000"/>
            <a:lumOff val="2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  <a:lumOff val="10000"/>
              </a:schemeClr>
            </a:gs>
            <a:gs pos="0">
              <a:schemeClr val="lt1">
                <a:lumMod val="75000"/>
                <a:alpha val="36000"/>
                <a:lumOff val="10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chemeClr val="bg1">
            <a:lumMod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14.xml><?xml version="1.0" encoding="utf-8"?>
<cs:chartStyle xmlns:cs="http://schemas.microsoft.com/office/drawing/2012/chartStyle" xmlns:a="http://schemas.openxmlformats.org/drawingml/2006/main" id="40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dk1"/>
    </cs:fontRef>
    <cs:defRPr sz="90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75000"/>
            <a:lumOff val="2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  <a:lumOff val="10000"/>
              </a:schemeClr>
            </a:gs>
            <a:gs pos="0">
              <a:schemeClr val="lt1">
                <a:lumMod val="75000"/>
                <a:alpha val="36000"/>
                <a:lumOff val="10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chemeClr val="bg1">
            <a:lumMod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15.xml><?xml version="1.0" encoding="utf-8"?>
<cs:chartStyle xmlns:cs="http://schemas.microsoft.com/office/drawing/2012/chartStyle" xmlns:a="http://schemas.openxmlformats.org/drawingml/2006/main" id="40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dk1"/>
    </cs:fontRef>
    <cs:defRPr sz="90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75000"/>
            <a:lumOff val="2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  <a:lumOff val="10000"/>
              </a:schemeClr>
            </a:gs>
            <a:gs pos="0">
              <a:schemeClr val="lt1">
                <a:lumMod val="75000"/>
                <a:alpha val="36000"/>
                <a:lumOff val="10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chemeClr val="bg1">
            <a:lumMod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40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dk1"/>
    </cs:fontRef>
    <cs:defRPr sz="90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75000"/>
            <a:lumOff val="2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  <a:lumOff val="10000"/>
              </a:schemeClr>
            </a:gs>
            <a:gs pos="0">
              <a:schemeClr val="lt1">
                <a:lumMod val="75000"/>
                <a:alpha val="36000"/>
                <a:lumOff val="10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chemeClr val="bg1">
            <a:lumMod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40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dk1"/>
    </cs:fontRef>
    <cs:defRPr sz="90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75000"/>
            <a:lumOff val="2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  <a:lumOff val="10000"/>
              </a:schemeClr>
            </a:gs>
            <a:gs pos="0">
              <a:schemeClr val="lt1">
                <a:lumMod val="75000"/>
                <a:alpha val="36000"/>
                <a:lumOff val="10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chemeClr val="bg1">
            <a:lumMod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40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dk1"/>
    </cs:fontRef>
    <cs:defRPr sz="90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75000"/>
            <a:lumOff val="2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  <a:lumOff val="10000"/>
              </a:schemeClr>
            </a:gs>
            <a:gs pos="0">
              <a:schemeClr val="lt1">
                <a:lumMod val="75000"/>
                <a:alpha val="36000"/>
                <a:lumOff val="10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chemeClr val="bg1">
            <a:lumMod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40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dk1"/>
    </cs:fontRef>
    <cs:defRPr sz="90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75000"/>
            <a:lumOff val="2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  <a:lumOff val="10000"/>
              </a:schemeClr>
            </a:gs>
            <a:gs pos="0">
              <a:schemeClr val="lt1">
                <a:lumMod val="75000"/>
                <a:alpha val="36000"/>
                <a:lumOff val="10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chemeClr val="bg1">
            <a:lumMod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40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dk1"/>
    </cs:fontRef>
    <cs:defRPr sz="90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75000"/>
            <a:lumOff val="2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  <a:lumOff val="10000"/>
              </a:schemeClr>
            </a:gs>
            <a:gs pos="0">
              <a:schemeClr val="lt1">
                <a:lumMod val="75000"/>
                <a:alpha val="36000"/>
                <a:lumOff val="10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chemeClr val="bg1">
            <a:lumMod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40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dk1"/>
    </cs:fontRef>
    <cs:defRPr sz="90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75000"/>
            <a:lumOff val="2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  <a:lumOff val="10000"/>
              </a:schemeClr>
            </a:gs>
            <a:gs pos="0">
              <a:schemeClr val="lt1">
                <a:lumMod val="75000"/>
                <a:alpha val="36000"/>
                <a:lumOff val="10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chemeClr val="bg1">
            <a:lumMod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BA3B59-ED9E-4ED9-99CE-1B21BA919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697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nthos Panou</cp:lastModifiedBy>
  <cp:revision>5</cp:revision>
  <dcterms:created xsi:type="dcterms:W3CDTF">2025-02-07T14:04:00Z</dcterms:created>
  <dcterms:modified xsi:type="dcterms:W3CDTF">2025-02-07T17:44:00Z</dcterms:modified>
  <cp:category/>
</cp:coreProperties>
</file>